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C0F" w:rsidRDefault="008F3C0F" w:rsidP="008F3C0F">
      <w:pPr>
        <w:rPr>
          <w:rFonts w:eastAsia="Times New Roman"/>
          <w:b/>
          <w:lang w:val="en-US"/>
        </w:rPr>
      </w:pPr>
      <w:r>
        <w:rPr>
          <w:rFonts w:eastAsia="Times New Roman"/>
          <w:b/>
          <w:lang w:val="en-US"/>
        </w:rPr>
        <w:t>Submission to International Journal of Legal Medicine:</w:t>
      </w:r>
    </w:p>
    <w:p w:rsidR="008F3C0F" w:rsidRDefault="008F3C0F" w:rsidP="008F3C0F">
      <w:pPr>
        <w:rPr>
          <w:rFonts w:eastAsia="Times New Roman"/>
          <w:b/>
          <w:lang w:val="en-US"/>
        </w:rPr>
      </w:pPr>
    </w:p>
    <w:p w:rsidR="008F3C0F" w:rsidRPr="00B40A52" w:rsidRDefault="008F3C0F" w:rsidP="008F3C0F">
      <w:pPr>
        <w:rPr>
          <w:b/>
          <w:lang w:val="en-US"/>
        </w:rPr>
      </w:pPr>
      <w:r w:rsidRPr="00B40A52">
        <w:rPr>
          <w:rFonts w:eastAsia="Times New Roman"/>
          <w:b/>
          <w:lang w:val="en-US"/>
        </w:rPr>
        <w:t>MS-based Proteomics as a tool to identify biological matrices in forensic research</w:t>
      </w:r>
    </w:p>
    <w:p w:rsidR="008F3C0F" w:rsidRDefault="008F3C0F" w:rsidP="008F3C0F">
      <w:pPr>
        <w:rPr>
          <w:b/>
          <w:lang w:val="en-US"/>
        </w:rPr>
      </w:pPr>
    </w:p>
    <w:p w:rsidR="008F3C0F" w:rsidRPr="00D77B11" w:rsidRDefault="008F3C0F" w:rsidP="008F3C0F">
      <w:pPr>
        <w:spacing w:line="480" w:lineRule="auto"/>
        <w:rPr>
          <w:rStyle w:val="Zwaar"/>
        </w:rPr>
      </w:pPr>
      <w:r w:rsidRPr="002C7061">
        <w:rPr>
          <w:rStyle w:val="Zwaar"/>
        </w:rPr>
        <w:t>Katleen Van Steendam</w:t>
      </w:r>
      <w:r>
        <w:rPr>
          <w:rStyle w:val="Zwaar"/>
        </w:rPr>
        <w:t xml:space="preserve"> (PhD</w:t>
      </w:r>
      <w:r w:rsidR="00D77B11">
        <w:rPr>
          <w:rStyle w:val="Zwaar"/>
        </w:rPr>
        <w:t>,</w:t>
      </w:r>
      <w:r>
        <w:rPr>
          <w:rStyle w:val="Zwaar"/>
        </w:rPr>
        <w:t xml:space="preserve"> </w:t>
      </w:r>
      <w:proofErr w:type="spellStart"/>
      <w:r>
        <w:rPr>
          <w:rStyle w:val="Zwaar"/>
        </w:rPr>
        <w:t>PharmD</w:t>
      </w:r>
      <w:proofErr w:type="spellEnd"/>
      <w:r>
        <w:rPr>
          <w:rStyle w:val="Zwaar"/>
        </w:rPr>
        <w:t>)</w:t>
      </w:r>
      <w:r w:rsidR="00D77B11">
        <w:rPr>
          <w:rStyle w:val="Zwaar"/>
        </w:rPr>
        <w:t>,</w:t>
      </w:r>
      <w:r w:rsidRPr="002C7061">
        <w:rPr>
          <w:rStyle w:val="Zwaar"/>
        </w:rPr>
        <w:t xml:space="preserve"> Marlies De Ceuleneer</w:t>
      </w:r>
      <w:r>
        <w:rPr>
          <w:rStyle w:val="Zwaar"/>
        </w:rPr>
        <w:t xml:space="preserve"> (</w:t>
      </w:r>
      <w:proofErr w:type="spellStart"/>
      <w:r>
        <w:rPr>
          <w:rStyle w:val="Zwaar"/>
        </w:rPr>
        <w:t>PharmD</w:t>
      </w:r>
      <w:proofErr w:type="spellEnd"/>
      <w:r>
        <w:rPr>
          <w:rStyle w:val="Zwaar"/>
        </w:rPr>
        <w:t>)</w:t>
      </w:r>
      <w:r w:rsidR="00D77B11">
        <w:rPr>
          <w:rStyle w:val="Zwaar"/>
        </w:rPr>
        <w:t>,</w:t>
      </w:r>
      <w:r w:rsidRPr="002C7061">
        <w:rPr>
          <w:rStyle w:val="Zwaar"/>
        </w:rPr>
        <w:t xml:space="preserve"> Maarten </w:t>
      </w:r>
      <w:proofErr w:type="spellStart"/>
      <w:r w:rsidRPr="002C7061">
        <w:rPr>
          <w:rStyle w:val="Zwaar"/>
        </w:rPr>
        <w:t>Dhaenens</w:t>
      </w:r>
      <w:proofErr w:type="spellEnd"/>
      <w:r>
        <w:rPr>
          <w:rStyle w:val="Zwaar"/>
        </w:rPr>
        <w:t xml:space="preserve"> (PhD)</w:t>
      </w:r>
      <w:r w:rsidR="00D77B11">
        <w:rPr>
          <w:rStyle w:val="Zwaar"/>
        </w:rPr>
        <w:t>,</w:t>
      </w:r>
      <w:r w:rsidRPr="002C7061">
        <w:rPr>
          <w:rStyle w:val="Zwaar"/>
        </w:rPr>
        <w:t xml:space="preserve"> </w:t>
      </w:r>
      <w:r w:rsidRPr="00D77B11">
        <w:rPr>
          <w:rStyle w:val="Zwaar"/>
        </w:rPr>
        <w:t xml:space="preserve">David Van </w:t>
      </w:r>
      <w:proofErr w:type="spellStart"/>
      <w:r w:rsidRPr="00D77B11">
        <w:rPr>
          <w:rStyle w:val="Zwaar"/>
        </w:rPr>
        <w:t>Hoofstat</w:t>
      </w:r>
      <w:proofErr w:type="spellEnd"/>
      <w:r w:rsidR="00D77B11" w:rsidRPr="00D77B11">
        <w:rPr>
          <w:rStyle w:val="Zwaar"/>
        </w:rPr>
        <w:t xml:space="preserve"> (PhD),</w:t>
      </w:r>
      <w:r w:rsidRPr="00D77B11">
        <w:rPr>
          <w:rStyle w:val="Zwaar"/>
        </w:rPr>
        <w:t xml:space="preserve"> Dieter Deforce (PhD</w:t>
      </w:r>
      <w:r w:rsidR="00D77B11" w:rsidRPr="00D77B11">
        <w:rPr>
          <w:rStyle w:val="Zwaar"/>
        </w:rPr>
        <w:t>,</w:t>
      </w:r>
      <w:r w:rsidRPr="00D77B11">
        <w:rPr>
          <w:rStyle w:val="Zwaar"/>
        </w:rPr>
        <w:t xml:space="preserve"> </w:t>
      </w:r>
      <w:proofErr w:type="spellStart"/>
      <w:r w:rsidRPr="00D77B11">
        <w:rPr>
          <w:rStyle w:val="Zwaar"/>
        </w:rPr>
        <w:t>PharmD</w:t>
      </w:r>
      <w:proofErr w:type="spellEnd"/>
      <w:r w:rsidRPr="00D77B11">
        <w:rPr>
          <w:rStyle w:val="Zwaar"/>
        </w:rPr>
        <w:t>).</w:t>
      </w:r>
    </w:p>
    <w:p w:rsidR="008F3C0F" w:rsidRPr="00A87D73" w:rsidRDefault="008F3C0F" w:rsidP="008F3C0F">
      <w:pPr>
        <w:spacing w:line="480" w:lineRule="auto"/>
        <w:rPr>
          <w:lang w:val="en-GB"/>
        </w:rPr>
      </w:pPr>
      <w:r w:rsidRPr="00A87D73">
        <w:rPr>
          <w:rStyle w:val="Zwaar"/>
          <w:lang w:val="en-GB"/>
        </w:rPr>
        <w:t xml:space="preserve">Laboratory </w:t>
      </w:r>
      <w:r>
        <w:rPr>
          <w:rStyle w:val="Zwaar"/>
          <w:lang w:val="en-GB"/>
        </w:rPr>
        <w:t>for</w:t>
      </w:r>
      <w:r w:rsidRPr="00A87D73">
        <w:rPr>
          <w:rStyle w:val="Zwaar"/>
          <w:lang w:val="en-GB"/>
        </w:rPr>
        <w:t xml:space="preserve"> Pharmaceutical Biotechnology</w:t>
      </w:r>
      <w:r w:rsidR="00D77B11">
        <w:rPr>
          <w:rStyle w:val="Zwaar"/>
          <w:lang w:val="en-GB"/>
        </w:rPr>
        <w:t>,</w:t>
      </w:r>
      <w:r w:rsidRPr="00A87D73">
        <w:rPr>
          <w:rStyle w:val="Zwaar"/>
          <w:lang w:val="en-GB"/>
        </w:rPr>
        <w:t xml:space="preserve"> Ghent University</w:t>
      </w:r>
      <w:r w:rsidR="00D77B11">
        <w:rPr>
          <w:rStyle w:val="Zwaar"/>
          <w:lang w:val="en-GB"/>
        </w:rPr>
        <w:t>,</w:t>
      </w:r>
      <w:r>
        <w:rPr>
          <w:rStyle w:val="Zwaar"/>
          <w:lang w:val="en-GB"/>
        </w:rPr>
        <w:t xml:space="preserve"> </w:t>
      </w:r>
      <w:proofErr w:type="spellStart"/>
      <w:r>
        <w:rPr>
          <w:rStyle w:val="Zwaar"/>
          <w:lang w:val="en-GB"/>
        </w:rPr>
        <w:t>Harelbekestraat</w:t>
      </w:r>
      <w:proofErr w:type="spellEnd"/>
      <w:r>
        <w:rPr>
          <w:rStyle w:val="Zwaar"/>
          <w:lang w:val="en-GB"/>
        </w:rPr>
        <w:t xml:space="preserve"> 72, B-9000 Ghent</w:t>
      </w:r>
      <w:r w:rsidR="00D77B11">
        <w:rPr>
          <w:rStyle w:val="Zwaar"/>
          <w:lang w:val="en-GB"/>
        </w:rPr>
        <w:t>,</w:t>
      </w:r>
      <w:r>
        <w:rPr>
          <w:rStyle w:val="Zwaar"/>
          <w:lang w:val="en-GB"/>
        </w:rPr>
        <w:t xml:space="preserve"> Belgium</w:t>
      </w:r>
    </w:p>
    <w:p w:rsidR="008F3C0F" w:rsidRDefault="008F3C0F" w:rsidP="008F3C0F">
      <w:pPr>
        <w:spacing w:line="480" w:lineRule="auto"/>
        <w:jc w:val="both"/>
        <w:outlineLvl w:val="0"/>
        <w:rPr>
          <w:b/>
          <w:lang w:val="en-GB"/>
        </w:rPr>
      </w:pPr>
    </w:p>
    <w:p w:rsidR="008F3C0F" w:rsidRDefault="008F3C0F" w:rsidP="008F3C0F">
      <w:pPr>
        <w:spacing w:line="480" w:lineRule="auto"/>
        <w:outlineLvl w:val="0"/>
        <w:rPr>
          <w:lang w:val="en-GB"/>
        </w:rPr>
      </w:pPr>
      <w:r>
        <w:rPr>
          <w:lang w:val="en-GB"/>
        </w:rPr>
        <w:t xml:space="preserve">Corresponding  author:  </w:t>
      </w:r>
      <w:r>
        <w:rPr>
          <w:lang w:val="en-GB"/>
        </w:rPr>
        <w:tab/>
        <w:t>Dieter  Deforce</w:t>
      </w:r>
    </w:p>
    <w:p w:rsidR="008F3C0F" w:rsidRDefault="008F3C0F" w:rsidP="008F3C0F">
      <w:pPr>
        <w:spacing w:line="48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proofErr w:type="spellStart"/>
      <w:r>
        <w:rPr>
          <w:lang w:val="en-GB"/>
        </w:rPr>
        <w:t>Harelbekestraat</w:t>
      </w:r>
      <w:proofErr w:type="spellEnd"/>
      <w:r>
        <w:rPr>
          <w:lang w:val="en-GB"/>
        </w:rPr>
        <w:t xml:space="preserve"> 72</w:t>
      </w:r>
    </w:p>
    <w:p w:rsidR="008F3C0F" w:rsidRDefault="008F3C0F" w:rsidP="008F3C0F">
      <w:pPr>
        <w:spacing w:line="48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9000 Gent</w:t>
      </w:r>
    </w:p>
    <w:p w:rsidR="008F3C0F" w:rsidRDefault="008F3C0F" w:rsidP="008F3C0F">
      <w:pPr>
        <w:spacing w:line="48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Belgium</w:t>
      </w:r>
    </w:p>
    <w:p w:rsidR="008F3C0F" w:rsidRPr="00416ACD" w:rsidRDefault="008F3C0F" w:rsidP="008F3C0F">
      <w:pPr>
        <w:spacing w:line="48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Pr="00416ACD">
        <w:rPr>
          <w:lang w:val="en-GB"/>
        </w:rPr>
        <w:t>Phone:  0032  9  264  80</w:t>
      </w:r>
      <w:r>
        <w:rPr>
          <w:lang w:val="en-GB"/>
        </w:rPr>
        <w:t xml:space="preserve">  </w:t>
      </w:r>
      <w:r w:rsidRPr="00416ACD">
        <w:rPr>
          <w:lang w:val="en-GB"/>
        </w:rPr>
        <w:t>67</w:t>
      </w:r>
    </w:p>
    <w:p w:rsidR="008F3C0F" w:rsidRPr="00416ACD" w:rsidRDefault="008F3C0F" w:rsidP="008F3C0F">
      <w:pPr>
        <w:spacing w:line="480" w:lineRule="auto"/>
        <w:rPr>
          <w:lang w:val="en-GB"/>
        </w:rPr>
      </w:pPr>
      <w:r w:rsidRPr="00416ACD">
        <w:rPr>
          <w:lang w:val="en-GB"/>
        </w:rPr>
        <w:tab/>
      </w:r>
      <w:r w:rsidRPr="00416ACD">
        <w:rPr>
          <w:lang w:val="en-GB"/>
        </w:rPr>
        <w:tab/>
      </w:r>
      <w:r w:rsidRPr="00416ACD">
        <w:rPr>
          <w:lang w:val="en-GB"/>
        </w:rPr>
        <w:tab/>
      </w:r>
      <w:r w:rsidRPr="00416ACD">
        <w:rPr>
          <w:lang w:val="en-GB"/>
        </w:rPr>
        <w:tab/>
        <w:t>Fax:  0032  9  220  66  88</w:t>
      </w:r>
    </w:p>
    <w:p w:rsidR="008F3C0F" w:rsidRPr="00416ACD" w:rsidRDefault="008F3C0F" w:rsidP="008F3C0F">
      <w:pPr>
        <w:spacing w:line="480" w:lineRule="auto"/>
        <w:rPr>
          <w:lang w:val="en-GB"/>
        </w:rPr>
      </w:pPr>
      <w:r w:rsidRPr="00416ACD">
        <w:rPr>
          <w:lang w:val="en-GB"/>
        </w:rPr>
        <w:tab/>
      </w:r>
      <w:r w:rsidRPr="00416ACD">
        <w:rPr>
          <w:lang w:val="en-GB"/>
        </w:rPr>
        <w:tab/>
      </w:r>
      <w:r w:rsidRPr="00416ACD">
        <w:rPr>
          <w:lang w:val="en-GB"/>
        </w:rPr>
        <w:tab/>
      </w:r>
      <w:r w:rsidRPr="00416ACD">
        <w:rPr>
          <w:lang w:val="en-GB"/>
        </w:rPr>
        <w:tab/>
        <w:t>Email:  dieter.deforce@ugent.be</w:t>
      </w:r>
    </w:p>
    <w:p w:rsidR="008F3C0F" w:rsidRDefault="008F3C0F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B35222" w:rsidRPr="00713D77" w:rsidRDefault="00B35222" w:rsidP="00B35222">
      <w:pPr>
        <w:rPr>
          <w:b/>
          <w:lang w:val="en-US"/>
        </w:rPr>
      </w:pPr>
      <w:r w:rsidRPr="00713D77">
        <w:rPr>
          <w:b/>
          <w:lang w:val="en-US"/>
        </w:rPr>
        <w:lastRenderedPageBreak/>
        <w:t>Supplementary data</w:t>
      </w:r>
    </w:p>
    <w:p w:rsidR="00B35222" w:rsidRPr="007E1FCD" w:rsidRDefault="00B35222" w:rsidP="00B35222">
      <w:pPr>
        <w:rPr>
          <w:lang w:val="en-US"/>
        </w:rPr>
      </w:pPr>
      <w:r>
        <w:rPr>
          <w:lang w:val="en-US"/>
        </w:rPr>
        <w:t>Table S1</w:t>
      </w:r>
    </w:p>
    <w:p w:rsidR="00B35222" w:rsidRDefault="00B35222" w:rsidP="00B35222">
      <w:pPr>
        <w:rPr>
          <w:lang w:val="en-US"/>
        </w:rPr>
      </w:pPr>
      <w:r>
        <w:rPr>
          <w:b/>
          <w:lang w:val="en-US"/>
        </w:rPr>
        <w:t>Table S1: annotated proteins in different biological matrices</w:t>
      </w:r>
      <w:ins w:id="0" w:author="Katleen Van Steendam" w:date="2012-05-22T14:16:00Z">
        <w:r w:rsidR="00BC7451">
          <w:rPr>
            <w:b/>
            <w:lang w:val="en-US"/>
          </w:rPr>
          <w:t xml:space="preserve"> (threshold was set at p&lt;0.01 and </w:t>
        </w:r>
      </w:ins>
      <w:ins w:id="1" w:author="Katleen Van Steendam" w:date="2012-06-28T17:06:00Z">
        <w:r w:rsidR="003F79B5">
          <w:rPr>
            <w:b/>
            <w:lang w:val="en-US"/>
          </w:rPr>
          <w:t xml:space="preserve">at </w:t>
        </w:r>
      </w:ins>
      <w:ins w:id="2" w:author="Katleen Van Steendam" w:date="2012-05-22T14:16:00Z">
        <w:r w:rsidR="00BC7451">
          <w:rPr>
            <w:b/>
            <w:lang w:val="en-US"/>
          </w:rPr>
          <w:t>a score of 4</w:t>
        </w:r>
      </w:ins>
      <w:ins w:id="3" w:author="Katleen Van Steendam" w:date="2012-06-28T17:06:00Z">
        <w:r w:rsidR="003F79B5">
          <w:rPr>
            <w:b/>
            <w:lang w:val="en-US"/>
          </w:rPr>
          <w:t>1</w:t>
        </w:r>
      </w:ins>
      <w:ins w:id="4" w:author="Katleen Van Steendam" w:date="2012-05-22T14:16:00Z">
        <w:r w:rsidR="00BC7451">
          <w:rPr>
            <w:b/>
            <w:lang w:val="en-US"/>
          </w:rPr>
          <w:t>)</w:t>
        </w:r>
      </w:ins>
      <w:r>
        <w:rPr>
          <w:b/>
          <w:lang w:val="en-US"/>
        </w:rPr>
        <w:t xml:space="preserve">. </w:t>
      </w:r>
    </w:p>
    <w:p w:rsidR="00B35222" w:rsidRPr="006E2114" w:rsidRDefault="00B35222" w:rsidP="00B35222">
      <w:pPr>
        <w:rPr>
          <w:lang w:val="en-US"/>
        </w:rPr>
      </w:pPr>
      <w:r>
        <w:rPr>
          <w:lang w:val="en-US"/>
        </w:rPr>
        <w:t>If a protein was annotated in several species, only the species with the highest score/p-value was mentioned in the table since the presence of several species is due to homology.</w:t>
      </w:r>
    </w:p>
    <w:p w:rsidR="00143897" w:rsidRDefault="00143897">
      <w:pPr>
        <w:rPr>
          <w:ins w:id="5" w:author="Katleen Van Steendam" w:date="2012-05-22T17:24:00Z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09"/>
        <w:gridCol w:w="2694"/>
        <w:gridCol w:w="2045"/>
        <w:gridCol w:w="960"/>
        <w:gridCol w:w="1780"/>
      </w:tblGrid>
      <w:tr w:rsidR="00143897" w:rsidRPr="00143897" w:rsidTr="00143897">
        <w:trPr>
          <w:trHeight w:val="300"/>
          <w:ins w:id="6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7" w:author="Katleen Van Steendam" w:date="2012-05-22T17:24:00Z"/>
              </w:rPr>
            </w:pPr>
            <w:ins w:id="8" w:author="Katleen Van Steendam" w:date="2012-05-22T17:24:00Z">
              <w:r w:rsidRPr="00143897">
                <w:t>Matrix</w:t>
              </w:r>
            </w:ins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9" w:author="Katleen Van Steendam" w:date="2012-05-22T17:24:00Z"/>
              </w:rPr>
            </w:pPr>
            <w:proofErr w:type="spellStart"/>
            <w:ins w:id="10" w:author="Katleen Van Steendam" w:date="2012-05-22T17:24:00Z">
              <w:r w:rsidRPr="00143897">
                <w:t>Identification</w:t>
              </w:r>
              <w:proofErr w:type="spellEnd"/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1" w:author="Katleen Van Steendam" w:date="2012-05-22T17:24:00Z"/>
              </w:rPr>
            </w:pPr>
            <w:ins w:id="12" w:author="Katleen Van Steendam" w:date="2012-05-22T17:24:00Z">
              <w:r w:rsidRPr="00143897">
                <w:t>Specie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A6245A" w:rsidP="00A6245A">
            <w:pPr>
              <w:rPr>
                <w:ins w:id="13" w:author="Katleen Van Steendam" w:date="2012-05-22T17:24:00Z"/>
              </w:rPr>
            </w:pPr>
            <w:proofErr w:type="spellStart"/>
            <w:ins w:id="14" w:author="Katleen Van Steendam" w:date="2012-06-26T17:32:00Z">
              <w:r>
                <w:t>Protein</w:t>
              </w:r>
              <w:proofErr w:type="spellEnd"/>
              <w:r>
                <w:t xml:space="preserve"> s</w:t>
              </w:r>
            </w:ins>
            <w:ins w:id="15" w:author="Katleen Van Steendam" w:date="2012-05-22T17:24:00Z">
              <w:r w:rsidR="00143897" w:rsidRPr="00143897">
                <w:t xml:space="preserve">core 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233733" w:rsidP="00233733">
            <w:pPr>
              <w:rPr>
                <w:ins w:id="16" w:author="Katleen Van Steendam" w:date="2012-05-22T17:24:00Z"/>
              </w:rPr>
            </w:pPr>
            <w:ins w:id="17" w:author="Katleen Van Steendam" w:date="2012-07-24T10:54:00Z">
              <w:r>
                <w:t xml:space="preserve">Maximum </w:t>
              </w:r>
            </w:ins>
            <w:ins w:id="18" w:author="Katleen Van Steendam" w:date="2012-05-22T17:24:00Z">
              <w:r w:rsidR="00143897" w:rsidRPr="00233733">
                <w:rPr>
                  <w:i/>
                  <w:rPrChange w:id="19" w:author="Katleen Van Steendam" w:date="2012-07-24T10:54:00Z">
                    <w:rPr/>
                  </w:rPrChange>
                </w:rPr>
                <w:t>p</w:t>
              </w:r>
            </w:ins>
            <w:ins w:id="20" w:author="Katleen Van Steendam" w:date="2012-07-24T10:54:00Z">
              <w:r>
                <w:t xml:space="preserve"> </w:t>
              </w:r>
            </w:ins>
            <w:proofErr w:type="spellStart"/>
            <w:ins w:id="21" w:author="Katleen Van Steendam" w:date="2012-05-22T17:24:00Z">
              <w:r w:rsidR="00143897" w:rsidRPr="00143897">
                <w:t>value</w:t>
              </w:r>
              <w:proofErr w:type="spellEnd"/>
            </w:ins>
          </w:p>
        </w:tc>
      </w:tr>
      <w:tr w:rsidR="00143897" w:rsidRPr="00143897" w:rsidTr="00262762">
        <w:trPr>
          <w:trHeight w:val="300"/>
          <w:ins w:id="22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23" w:author="Katleen Van Steendam" w:date="2012-05-22T17:24:00Z"/>
                <w:u w:val="single"/>
              </w:rPr>
            </w:pPr>
            <w:ins w:id="24" w:author="Katleen Van Steendam" w:date="2012-05-22T17:24:00Z">
              <w:r w:rsidRPr="00143897">
                <w:rPr>
                  <w:u w:val="single"/>
                </w:rPr>
                <w:t>Urine</w:t>
              </w:r>
            </w:ins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25" w:author="Katleen Van Steendam" w:date="2012-05-22T17:24:00Z"/>
              </w:rPr>
            </w:pPr>
            <w:ins w:id="26" w:author="Katleen Van Steendam" w:date="2012-05-22T17:24:00Z">
              <w:r w:rsidRPr="00143897">
                <w:t>Serum albumine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27" w:author="Katleen Van Steendam" w:date="2012-05-22T17:24:00Z"/>
              </w:rPr>
            </w:pPr>
            <w:ins w:id="28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29" w:author="Katleen Van Steendam" w:date="2012-05-22T17:24:00Z"/>
              </w:rPr>
            </w:pPr>
            <w:ins w:id="30" w:author="Katleen Van Steendam" w:date="2012-05-22T17:24:00Z">
              <w:r w:rsidRPr="00143897">
                <w:t>8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31" w:author="Katleen Van Steendam" w:date="2012-05-22T17:24:00Z"/>
                <w:vanish/>
              </w:rPr>
            </w:pPr>
            <w:ins w:id="32" w:author="Katleen Van Steendam" w:date="2012-05-22T17:24:00Z">
              <w:r w:rsidRPr="00143897">
                <w:rPr>
                  <w:rFonts w:hint="eastAsia"/>
                </w:rPr>
                <w:t xml:space="preserve">1.9e-006  </w:t>
              </w:r>
            </w:ins>
          </w:p>
        </w:tc>
      </w:tr>
      <w:tr w:rsidR="00143897" w:rsidRPr="00143897" w:rsidTr="00262762">
        <w:trPr>
          <w:trHeight w:val="300"/>
          <w:ins w:id="33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34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35" w:author="Katleen Van Steendam" w:date="2012-05-22T17:24:00Z"/>
              </w:rPr>
            </w:pPr>
            <w:proofErr w:type="spellStart"/>
            <w:ins w:id="36" w:author="Katleen Van Steendam" w:date="2012-05-22T17:24:00Z">
              <w:r w:rsidRPr="00143897">
                <w:t>Uromoduline</w:t>
              </w:r>
              <w:proofErr w:type="spellEnd"/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37" w:author="Katleen Van Steendam" w:date="2012-05-22T17:24:00Z"/>
              </w:rPr>
            </w:pPr>
            <w:ins w:id="38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39" w:author="Katleen Van Steendam" w:date="2012-05-22T17:24:00Z"/>
              </w:rPr>
            </w:pPr>
            <w:ins w:id="40" w:author="Katleen Van Steendam" w:date="2012-05-22T17:24:00Z">
              <w:r w:rsidRPr="00143897">
                <w:t>6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41" w:author="Katleen Van Steendam" w:date="2012-05-22T17:24:00Z"/>
              </w:rPr>
            </w:pPr>
            <w:ins w:id="42" w:author="Katleen Van Steendam" w:date="2012-05-22T17:24:00Z">
              <w:r w:rsidRPr="00143897">
                <w:rPr>
                  <w:rFonts w:hint="eastAsia"/>
                </w:rPr>
                <w:t xml:space="preserve">0.00018 </w:t>
              </w:r>
            </w:ins>
          </w:p>
        </w:tc>
      </w:tr>
      <w:tr w:rsidR="00143897" w:rsidRPr="00143897" w:rsidTr="00262762">
        <w:trPr>
          <w:trHeight w:val="300"/>
          <w:ins w:id="43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44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45" w:author="Katleen Van Steendam" w:date="2012-05-22T17:24:00Z"/>
              </w:rPr>
            </w:pPr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46" w:author="Katleen Van Steendam" w:date="2012-05-22T17:24:00Z"/>
              </w:rPr>
            </w:pPr>
          </w:p>
        </w:tc>
        <w:tc>
          <w:tcPr>
            <w:tcW w:w="960" w:type="dxa"/>
            <w:noWrap/>
            <w:hideMark/>
          </w:tcPr>
          <w:p w:rsidR="00143897" w:rsidRPr="00143897" w:rsidRDefault="00143897">
            <w:pPr>
              <w:rPr>
                <w:ins w:id="47" w:author="Katleen Van Steendam" w:date="2012-05-22T17:24:00Z"/>
              </w:rPr>
            </w:pPr>
          </w:p>
        </w:tc>
        <w:tc>
          <w:tcPr>
            <w:tcW w:w="1780" w:type="dxa"/>
            <w:noWrap/>
            <w:hideMark/>
          </w:tcPr>
          <w:p w:rsidR="00143897" w:rsidRPr="00143897" w:rsidRDefault="00143897">
            <w:pPr>
              <w:rPr>
                <w:ins w:id="48" w:author="Katleen Van Steendam" w:date="2012-05-22T17:24:00Z"/>
              </w:rPr>
            </w:pPr>
          </w:p>
        </w:tc>
      </w:tr>
      <w:tr w:rsidR="00143897" w:rsidRPr="00143897" w:rsidTr="00262762">
        <w:trPr>
          <w:trHeight w:val="300"/>
          <w:ins w:id="49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50" w:author="Katleen Van Steendam" w:date="2012-05-22T17:24:00Z"/>
                <w:u w:val="single"/>
              </w:rPr>
            </w:pPr>
            <w:proofErr w:type="spellStart"/>
            <w:ins w:id="51" w:author="Katleen Van Steendam" w:date="2012-05-22T17:24:00Z">
              <w:r w:rsidRPr="00143897">
                <w:rPr>
                  <w:u w:val="single"/>
                </w:rPr>
                <w:t>Faeces</w:t>
              </w:r>
              <w:proofErr w:type="spellEnd"/>
            </w:ins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52" w:author="Katleen Van Steendam" w:date="2012-05-22T17:24:00Z"/>
              </w:rPr>
            </w:pPr>
            <w:proofErr w:type="spellStart"/>
            <w:ins w:id="53" w:author="Katleen Van Steendam" w:date="2012-05-22T17:24:00Z">
              <w:r w:rsidRPr="00143897">
                <w:t>Immunoglobulin</w:t>
              </w:r>
              <w:proofErr w:type="spellEnd"/>
              <w:r w:rsidRPr="00143897">
                <w:t xml:space="preserve"> J cha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54" w:author="Katleen Van Steendam" w:date="2012-05-22T17:24:00Z"/>
              </w:rPr>
            </w:pPr>
            <w:ins w:id="5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56" w:author="Katleen Van Steendam" w:date="2012-05-22T17:24:00Z"/>
              </w:rPr>
            </w:pPr>
            <w:ins w:id="57" w:author="Katleen Van Steendam" w:date="2012-05-22T17:24:00Z">
              <w:r w:rsidRPr="00143897">
                <w:t>8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58" w:author="Katleen Van Steendam" w:date="2012-05-22T17:24:00Z"/>
              </w:rPr>
            </w:pPr>
            <w:ins w:id="59" w:author="Katleen Van Steendam" w:date="2012-05-22T17:24:00Z">
              <w:r w:rsidRPr="00143897">
                <w:rPr>
                  <w:rFonts w:hint="eastAsia"/>
                </w:rPr>
                <w:t xml:space="preserve">6.6e-006 </w:t>
              </w:r>
            </w:ins>
          </w:p>
        </w:tc>
      </w:tr>
      <w:tr w:rsidR="00143897" w:rsidRPr="00143897" w:rsidTr="00262762">
        <w:trPr>
          <w:trHeight w:val="300"/>
          <w:ins w:id="60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6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62" w:author="Katleen Van Steendam" w:date="2012-05-22T17:24:00Z"/>
                <w:lang w:val="en-US"/>
              </w:rPr>
            </w:pPr>
            <w:proofErr w:type="spellStart"/>
            <w:ins w:id="63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kappa chain C region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64" w:author="Katleen Van Steendam" w:date="2012-05-22T17:24:00Z"/>
              </w:rPr>
            </w:pPr>
            <w:ins w:id="6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66" w:author="Katleen Van Steendam" w:date="2012-05-22T17:24:00Z"/>
              </w:rPr>
            </w:pPr>
            <w:ins w:id="67" w:author="Katleen Van Steendam" w:date="2012-05-22T17:24:00Z">
              <w:r w:rsidRPr="00143897">
                <w:t>7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68" w:author="Katleen Van Steendam" w:date="2012-05-22T17:24:00Z"/>
              </w:rPr>
            </w:pPr>
            <w:ins w:id="69" w:author="Katleen Van Steendam" w:date="2012-05-22T17:24:00Z">
              <w:r w:rsidRPr="00143897">
                <w:rPr>
                  <w:rFonts w:hint="eastAsia"/>
                </w:rPr>
                <w:t xml:space="preserve">2.8e-005 </w:t>
              </w:r>
            </w:ins>
          </w:p>
        </w:tc>
      </w:tr>
      <w:tr w:rsidR="00143897" w:rsidRPr="00143897" w:rsidTr="00262762">
        <w:trPr>
          <w:trHeight w:val="300"/>
          <w:ins w:id="70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7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72" w:author="Katleen Van Steendam" w:date="2012-05-22T17:24:00Z"/>
                <w:lang w:val="en-US"/>
              </w:rPr>
            </w:pPr>
            <w:proofErr w:type="spellStart"/>
            <w:ins w:id="73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alpha-2 chain C regio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74" w:author="Katleen Van Steendam" w:date="2012-05-22T17:24:00Z"/>
              </w:rPr>
            </w:pPr>
            <w:ins w:id="7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76" w:author="Katleen Van Steendam" w:date="2012-05-22T17:24:00Z"/>
              </w:rPr>
            </w:pPr>
            <w:ins w:id="77" w:author="Katleen Van Steendam" w:date="2012-05-22T17:24:00Z">
              <w:r w:rsidRPr="00143897">
                <w:t>72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78" w:author="Katleen Van Steendam" w:date="2012-05-22T17:24:00Z"/>
              </w:rPr>
            </w:pPr>
            <w:ins w:id="79" w:author="Katleen Van Steendam" w:date="2012-05-22T17:24:00Z">
              <w:r w:rsidRPr="00143897">
                <w:rPr>
                  <w:rFonts w:hint="eastAsia"/>
                </w:rPr>
                <w:t xml:space="preserve">0.002 </w:t>
              </w:r>
            </w:ins>
          </w:p>
        </w:tc>
      </w:tr>
      <w:tr w:rsidR="00143897" w:rsidRPr="00143897" w:rsidTr="00262762">
        <w:trPr>
          <w:trHeight w:val="300"/>
          <w:ins w:id="80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8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82" w:author="Katleen Van Steendam" w:date="2012-05-22T17:24:00Z"/>
              </w:rPr>
            </w:pPr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83" w:author="Katleen Van Steendam" w:date="2012-05-22T17:24:00Z"/>
              </w:rPr>
            </w:pPr>
          </w:p>
        </w:tc>
        <w:tc>
          <w:tcPr>
            <w:tcW w:w="960" w:type="dxa"/>
            <w:noWrap/>
            <w:hideMark/>
          </w:tcPr>
          <w:p w:rsidR="00143897" w:rsidRPr="00143897" w:rsidRDefault="00143897">
            <w:pPr>
              <w:rPr>
                <w:ins w:id="84" w:author="Katleen Van Steendam" w:date="2012-05-22T17:24:00Z"/>
              </w:rPr>
            </w:pPr>
            <w:ins w:id="85" w:author="Katleen Van Steendam" w:date="2012-05-22T17:24:00Z">
              <w:r w:rsidRPr="00143897">
                <w:t> 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>
            <w:pPr>
              <w:rPr>
                <w:ins w:id="86" w:author="Katleen Van Steendam" w:date="2012-05-22T17:24:00Z"/>
              </w:rPr>
            </w:pPr>
          </w:p>
        </w:tc>
      </w:tr>
      <w:tr w:rsidR="00143897" w:rsidRPr="00143897" w:rsidTr="00262762">
        <w:trPr>
          <w:trHeight w:val="300"/>
          <w:ins w:id="87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88" w:author="Katleen Van Steendam" w:date="2012-05-22T17:24:00Z"/>
                <w:u w:val="single"/>
              </w:rPr>
            </w:pPr>
            <w:proofErr w:type="spellStart"/>
            <w:ins w:id="89" w:author="Katleen Van Steendam" w:date="2012-05-22T17:24:00Z">
              <w:r w:rsidRPr="00143897">
                <w:rPr>
                  <w:u w:val="single"/>
                </w:rPr>
                <w:t>Nasal</w:t>
              </w:r>
              <w:proofErr w:type="spellEnd"/>
              <w:r w:rsidRPr="00143897">
                <w:rPr>
                  <w:u w:val="single"/>
                </w:rPr>
                <w:t xml:space="preserve"> </w:t>
              </w:r>
              <w:proofErr w:type="spellStart"/>
              <w:r w:rsidRPr="00143897">
                <w:rPr>
                  <w:u w:val="single"/>
                </w:rPr>
                <w:t>secretion</w:t>
              </w:r>
              <w:proofErr w:type="spellEnd"/>
            </w:ins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90" w:author="Katleen Van Steendam" w:date="2012-05-22T17:24:00Z"/>
              </w:rPr>
            </w:pPr>
            <w:ins w:id="91" w:author="Katleen Van Steendam" w:date="2012-05-22T17:24:00Z">
              <w:r w:rsidRPr="00143897">
                <w:t xml:space="preserve">Serum album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92" w:author="Katleen Van Steendam" w:date="2012-05-22T17:24:00Z"/>
              </w:rPr>
            </w:pPr>
            <w:ins w:id="9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94" w:author="Katleen Van Steendam" w:date="2012-05-22T17:24:00Z"/>
              </w:rPr>
            </w:pPr>
            <w:ins w:id="95" w:author="Katleen Van Steendam" w:date="2012-05-22T17:24:00Z">
              <w:r w:rsidRPr="00143897">
                <w:t>39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96" w:author="Katleen Van Steendam" w:date="2012-05-22T17:24:00Z"/>
                <w:vanish/>
              </w:rPr>
            </w:pPr>
            <w:ins w:id="97" w:author="Katleen Van Steendam" w:date="2012-05-22T17:24:00Z">
              <w:r w:rsidRPr="00143897">
                <w:rPr>
                  <w:rFonts w:hint="eastAsia"/>
                </w:rPr>
                <w:t xml:space="preserve">2.8e-009  </w:t>
              </w:r>
            </w:ins>
          </w:p>
        </w:tc>
      </w:tr>
      <w:tr w:rsidR="00143897" w:rsidRPr="00143897" w:rsidTr="00D77B11">
        <w:trPr>
          <w:trHeight w:val="300"/>
          <w:ins w:id="9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9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100" w:author="Katleen Van Steendam" w:date="2012-05-22T17:24:00Z"/>
                <w:lang w:val="en-US"/>
              </w:rPr>
            </w:pPr>
            <w:proofErr w:type="spellStart"/>
            <w:ins w:id="101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alpha-2 chain C regio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02" w:author="Katleen Van Steendam" w:date="2012-05-22T17:24:00Z"/>
              </w:rPr>
            </w:pPr>
            <w:ins w:id="10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04" w:author="Katleen Van Steendam" w:date="2012-05-22T17:24:00Z"/>
              </w:rPr>
            </w:pPr>
            <w:ins w:id="105" w:author="Katleen Van Steendam" w:date="2012-05-22T17:24:00Z">
              <w:r w:rsidRPr="00143897">
                <w:t>237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06" w:author="Katleen Van Steendam" w:date="2012-05-22T17:24:00Z"/>
              </w:rPr>
            </w:pPr>
            <w:ins w:id="107" w:author="Katleen Van Steendam" w:date="2012-05-22T17:24:00Z">
              <w:r w:rsidRPr="00143897">
                <w:rPr>
                  <w:rFonts w:hint="eastAsia"/>
                </w:rPr>
                <w:t xml:space="preserve">3.6e-009 </w:t>
              </w:r>
            </w:ins>
          </w:p>
        </w:tc>
      </w:tr>
      <w:tr w:rsidR="00143897" w:rsidRPr="00143897" w:rsidTr="00D77B11">
        <w:trPr>
          <w:trHeight w:val="300"/>
          <w:ins w:id="10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0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110" w:author="Katleen Van Steendam" w:date="2012-05-22T17:24:00Z"/>
                <w:lang w:val="en-US"/>
              </w:rPr>
            </w:pPr>
            <w:proofErr w:type="spellStart"/>
            <w:ins w:id="111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alpha-1 chain C regio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12" w:author="Katleen Van Steendam" w:date="2012-05-22T17:24:00Z"/>
              </w:rPr>
            </w:pPr>
            <w:ins w:id="113" w:author="Katleen Van Steendam" w:date="2012-05-22T17:24:00Z">
              <w:r w:rsidRPr="00143897">
                <w:t xml:space="preserve">Gorilla </w:t>
              </w:r>
              <w:proofErr w:type="spellStart"/>
              <w:r w:rsidRPr="00143897">
                <w:t>gorilla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gorilla</w:t>
              </w:r>
              <w:proofErr w:type="spellEnd"/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14" w:author="Katleen Van Steendam" w:date="2012-05-22T17:24:00Z"/>
              </w:rPr>
            </w:pPr>
            <w:ins w:id="115" w:author="Katleen Van Steendam" w:date="2012-05-22T17:24:00Z">
              <w:r w:rsidRPr="00143897">
                <w:t>16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16" w:author="Katleen Van Steendam" w:date="2012-05-22T17:24:00Z"/>
              </w:rPr>
            </w:pPr>
            <w:ins w:id="117" w:author="Katleen Van Steendam" w:date="2012-05-22T17:24:00Z">
              <w:r w:rsidRPr="00143897">
                <w:rPr>
                  <w:rFonts w:hint="eastAsia"/>
                </w:rPr>
                <w:t xml:space="preserve">2.9e-005 </w:t>
              </w:r>
            </w:ins>
          </w:p>
        </w:tc>
      </w:tr>
      <w:tr w:rsidR="00143897" w:rsidRPr="00143897" w:rsidTr="00D77B11">
        <w:trPr>
          <w:trHeight w:val="300"/>
          <w:ins w:id="11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1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20" w:author="Katleen Van Steendam" w:date="2012-05-22T17:24:00Z"/>
              </w:rPr>
            </w:pPr>
            <w:proofErr w:type="spellStart"/>
            <w:ins w:id="121" w:author="Katleen Van Steendam" w:date="2012-05-22T17:24:00Z">
              <w:r w:rsidRPr="00143897">
                <w:t>Immunoglobulin</w:t>
              </w:r>
              <w:proofErr w:type="spellEnd"/>
              <w:r w:rsidRPr="00143897">
                <w:t xml:space="preserve"> J cha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22" w:author="Katleen Van Steendam" w:date="2012-05-22T17:24:00Z"/>
              </w:rPr>
            </w:pPr>
            <w:ins w:id="12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24" w:author="Katleen Van Steendam" w:date="2012-05-22T17:24:00Z"/>
              </w:rPr>
            </w:pPr>
            <w:ins w:id="125" w:author="Katleen Van Steendam" w:date="2012-05-22T17:24:00Z">
              <w:r w:rsidRPr="00143897">
                <w:t>14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26" w:author="Katleen Van Steendam" w:date="2012-05-22T17:24:00Z"/>
              </w:rPr>
            </w:pPr>
            <w:ins w:id="127" w:author="Katleen Van Steendam" w:date="2012-05-22T17:24:00Z">
              <w:r w:rsidRPr="00143897">
                <w:rPr>
                  <w:rFonts w:hint="eastAsia"/>
                </w:rPr>
                <w:t xml:space="preserve">5.8e-008 </w:t>
              </w:r>
            </w:ins>
          </w:p>
        </w:tc>
      </w:tr>
      <w:tr w:rsidR="00143897" w:rsidRPr="00143897" w:rsidTr="00D77B11">
        <w:trPr>
          <w:trHeight w:val="300"/>
          <w:ins w:id="12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2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130" w:author="Katleen Van Steendam" w:date="2012-05-22T17:24:00Z"/>
                <w:lang w:val="en-US"/>
              </w:rPr>
            </w:pPr>
            <w:proofErr w:type="spellStart"/>
            <w:ins w:id="131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kappa chain C regio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32" w:author="Katleen Van Steendam" w:date="2012-05-22T17:24:00Z"/>
              </w:rPr>
            </w:pPr>
            <w:ins w:id="13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34" w:author="Katleen Van Steendam" w:date="2012-05-22T17:24:00Z"/>
              </w:rPr>
            </w:pPr>
            <w:ins w:id="135" w:author="Katleen Van Steendam" w:date="2012-05-22T17:24:00Z">
              <w:r w:rsidRPr="00143897">
                <w:t>14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36" w:author="Katleen Van Steendam" w:date="2012-05-22T17:24:00Z"/>
              </w:rPr>
            </w:pPr>
            <w:ins w:id="137" w:author="Katleen Van Steendam" w:date="2012-05-22T17:24:00Z">
              <w:r w:rsidRPr="00143897">
                <w:rPr>
                  <w:rFonts w:hint="eastAsia"/>
                </w:rPr>
                <w:t xml:space="preserve">4.6e-009 </w:t>
              </w:r>
            </w:ins>
          </w:p>
        </w:tc>
      </w:tr>
      <w:tr w:rsidR="00143897" w:rsidRPr="00143897" w:rsidTr="00D77B11">
        <w:trPr>
          <w:trHeight w:val="300"/>
          <w:ins w:id="13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3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40" w:author="Katleen Van Steendam" w:date="2012-05-22T17:24:00Z"/>
              </w:rPr>
            </w:pPr>
            <w:proofErr w:type="spellStart"/>
            <w:ins w:id="141" w:author="Katleen Van Steendam" w:date="2012-05-22T17:24:00Z">
              <w:r w:rsidRPr="00143897">
                <w:t>Lactotransferrin</w:t>
              </w:r>
              <w:proofErr w:type="spellEnd"/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42" w:author="Katleen Van Steendam" w:date="2012-05-22T17:24:00Z"/>
              </w:rPr>
            </w:pPr>
            <w:ins w:id="14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44" w:author="Katleen Van Steendam" w:date="2012-05-22T17:24:00Z"/>
              </w:rPr>
            </w:pPr>
            <w:ins w:id="145" w:author="Katleen Van Steendam" w:date="2012-05-22T17:24:00Z">
              <w:r w:rsidRPr="00143897">
                <w:t>11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D77B11" w:rsidP="00143897">
            <w:pPr>
              <w:rPr>
                <w:ins w:id="146" w:author="Katleen Van Steendam" w:date="2012-05-22T17:24:00Z"/>
              </w:rPr>
            </w:pPr>
            <w:ins w:id="147" w:author="Katleen Van Steendam" w:date="2012-05-23T17:57:00Z">
              <w:r>
                <w:t>1.3e-007</w:t>
              </w:r>
            </w:ins>
          </w:p>
        </w:tc>
      </w:tr>
      <w:tr w:rsidR="00143897" w:rsidRPr="00143897" w:rsidTr="00D77B11">
        <w:trPr>
          <w:trHeight w:val="300"/>
          <w:ins w:id="14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4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50" w:author="Katleen Van Steendam" w:date="2012-05-22T17:24:00Z"/>
              </w:rPr>
            </w:pPr>
            <w:ins w:id="151" w:author="Katleen Van Steendam" w:date="2012-05-22T17:24:00Z">
              <w:r w:rsidRPr="00143897">
                <w:t xml:space="preserve">Zinc-alpha-2-glycoprote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52" w:author="Katleen Van Steendam" w:date="2012-05-22T17:24:00Z"/>
              </w:rPr>
            </w:pPr>
            <w:ins w:id="15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54" w:author="Katleen Van Steendam" w:date="2012-05-22T17:24:00Z"/>
              </w:rPr>
            </w:pPr>
            <w:ins w:id="155" w:author="Katleen Van Steendam" w:date="2012-05-22T17:24:00Z">
              <w:r w:rsidRPr="00143897">
                <w:t>97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56" w:author="Katleen Van Steendam" w:date="2012-05-22T17:24:00Z"/>
              </w:rPr>
            </w:pPr>
            <w:ins w:id="157" w:author="Katleen Van Steendam" w:date="2012-05-22T17:24:00Z">
              <w:r w:rsidRPr="00143897">
                <w:rPr>
                  <w:rFonts w:hint="eastAsia"/>
                </w:rPr>
                <w:t xml:space="preserve">1.4e-007 </w:t>
              </w:r>
            </w:ins>
          </w:p>
        </w:tc>
      </w:tr>
      <w:tr w:rsidR="00143897" w:rsidRPr="00143897" w:rsidTr="00D77B11">
        <w:trPr>
          <w:trHeight w:val="300"/>
          <w:ins w:id="15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5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60" w:author="Katleen Van Steendam" w:date="2012-05-22T17:24:00Z"/>
              </w:rPr>
            </w:pPr>
            <w:proofErr w:type="spellStart"/>
            <w:ins w:id="161" w:author="Katleen Van Steendam" w:date="2012-05-22T17:24:00Z">
              <w:r w:rsidRPr="00143897">
                <w:t>Deleted</w:t>
              </w:r>
              <w:proofErr w:type="spellEnd"/>
              <w:r w:rsidRPr="00143897">
                <w:t xml:space="preserve"> in </w:t>
              </w:r>
              <w:proofErr w:type="spellStart"/>
              <w:r w:rsidRPr="00143897">
                <w:t>malignant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brain</w:t>
              </w:r>
              <w:proofErr w:type="spellEnd"/>
              <w:r w:rsidRPr="00143897">
                <w:t xml:space="preserve"> tumors 1 </w:t>
              </w:r>
              <w:proofErr w:type="spellStart"/>
              <w:r w:rsidRPr="00143897">
                <w:t>protein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62" w:author="Katleen Van Steendam" w:date="2012-05-22T17:24:00Z"/>
              </w:rPr>
            </w:pPr>
            <w:ins w:id="16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64" w:author="Katleen Van Steendam" w:date="2012-05-22T17:24:00Z"/>
              </w:rPr>
            </w:pPr>
            <w:ins w:id="165" w:author="Katleen Van Steendam" w:date="2012-05-22T17:24:00Z">
              <w:r w:rsidRPr="00143897">
                <w:t>95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66" w:author="Katleen Van Steendam" w:date="2012-05-22T17:24:00Z"/>
              </w:rPr>
            </w:pPr>
            <w:ins w:id="167" w:author="Katleen Van Steendam" w:date="2012-05-22T17:24:00Z">
              <w:r w:rsidRPr="00143897">
                <w:rPr>
                  <w:rFonts w:hint="eastAsia"/>
                </w:rPr>
                <w:t xml:space="preserve">2.3e-007 </w:t>
              </w:r>
            </w:ins>
          </w:p>
        </w:tc>
      </w:tr>
      <w:tr w:rsidR="00143897" w:rsidRPr="00143897" w:rsidTr="00D77B11">
        <w:trPr>
          <w:trHeight w:val="300"/>
          <w:ins w:id="16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6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170" w:author="Katleen Van Steendam" w:date="2012-05-22T17:24:00Z"/>
                <w:lang w:val="en-US"/>
              </w:rPr>
            </w:pPr>
            <w:proofErr w:type="spellStart"/>
            <w:ins w:id="171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kappa chain V-I region DEE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72" w:author="Katleen Van Steendam" w:date="2012-05-22T17:24:00Z"/>
              </w:rPr>
            </w:pPr>
            <w:ins w:id="17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74" w:author="Katleen Van Steendam" w:date="2012-05-22T17:24:00Z"/>
              </w:rPr>
            </w:pPr>
            <w:ins w:id="175" w:author="Katleen Van Steendam" w:date="2012-05-22T17:24:00Z">
              <w:r w:rsidRPr="00143897">
                <w:t>85</w:t>
              </w:r>
            </w:ins>
          </w:p>
        </w:tc>
        <w:tc>
          <w:tcPr>
            <w:tcW w:w="1780" w:type="dxa"/>
            <w:noWrap/>
            <w:hideMark/>
          </w:tcPr>
          <w:p w:rsidR="00143897" w:rsidRPr="00D77B11" w:rsidRDefault="00D77B11" w:rsidP="00143897">
            <w:pPr>
              <w:rPr>
                <w:ins w:id="176" w:author="Katleen Van Steendam" w:date="2012-05-22T17:24:00Z"/>
              </w:rPr>
            </w:pPr>
            <w:ins w:id="177" w:author="Katleen Van Steendam" w:date="2012-05-23T17:57:00Z">
              <w:r>
                <w:t>2.1e-006</w:t>
              </w:r>
            </w:ins>
          </w:p>
        </w:tc>
      </w:tr>
      <w:tr w:rsidR="00143897" w:rsidRPr="00143897" w:rsidTr="00D77B11">
        <w:trPr>
          <w:trHeight w:val="300"/>
          <w:ins w:id="17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7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180" w:author="Katleen Van Steendam" w:date="2012-05-22T17:24:00Z"/>
                <w:lang w:val="en-US"/>
              </w:rPr>
            </w:pPr>
            <w:proofErr w:type="spellStart"/>
            <w:ins w:id="181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lambda-1 chain C regions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82" w:author="Katleen Van Steendam" w:date="2012-05-22T17:24:00Z"/>
              </w:rPr>
            </w:pPr>
            <w:ins w:id="18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84" w:author="Katleen Van Steendam" w:date="2012-05-22T17:24:00Z"/>
              </w:rPr>
            </w:pPr>
            <w:ins w:id="185" w:author="Katleen Van Steendam" w:date="2012-05-22T17:24:00Z">
              <w:r w:rsidRPr="00143897">
                <w:t>7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86" w:author="Katleen Van Steendam" w:date="2012-05-22T17:24:00Z"/>
              </w:rPr>
            </w:pPr>
            <w:ins w:id="187" w:author="Katleen Van Steendam" w:date="2012-05-22T17:24:00Z">
              <w:r w:rsidRPr="00143897">
                <w:rPr>
                  <w:rFonts w:hint="eastAsia"/>
                </w:rPr>
                <w:t xml:space="preserve">3.2e-005 </w:t>
              </w:r>
            </w:ins>
          </w:p>
        </w:tc>
      </w:tr>
      <w:tr w:rsidR="00143897" w:rsidRPr="00143897" w:rsidTr="00D77B11">
        <w:trPr>
          <w:trHeight w:val="300"/>
          <w:ins w:id="18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8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190" w:author="Katleen Van Steendam" w:date="2012-05-22T17:24:00Z"/>
                <w:lang w:val="en-US"/>
              </w:rPr>
            </w:pPr>
            <w:proofErr w:type="spellStart"/>
            <w:ins w:id="191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kappa chain V-II region 26-10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92" w:author="Katleen Van Steendam" w:date="2012-05-22T17:24:00Z"/>
              </w:rPr>
            </w:pPr>
            <w:ins w:id="19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94" w:author="Katleen Van Steendam" w:date="2012-05-22T17:24:00Z"/>
              </w:rPr>
            </w:pPr>
            <w:ins w:id="195" w:author="Katleen Van Steendam" w:date="2012-05-22T17:24:00Z">
              <w:r w:rsidRPr="00143897">
                <w:t>72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96" w:author="Katleen Van Steendam" w:date="2012-05-22T17:24:00Z"/>
              </w:rPr>
            </w:pPr>
            <w:ins w:id="197" w:author="Katleen Van Steendam" w:date="2012-05-22T17:24:00Z">
              <w:r w:rsidRPr="00143897">
                <w:rPr>
                  <w:rFonts w:hint="eastAsia"/>
                </w:rPr>
                <w:t xml:space="preserve">4.2e-005 </w:t>
              </w:r>
            </w:ins>
          </w:p>
        </w:tc>
      </w:tr>
      <w:tr w:rsidR="00143897" w:rsidRPr="00143897" w:rsidTr="00D77B11">
        <w:trPr>
          <w:trHeight w:val="300"/>
          <w:ins w:id="19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9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200" w:author="Katleen Van Steendam" w:date="2012-05-22T17:24:00Z"/>
              </w:rPr>
            </w:pPr>
            <w:proofErr w:type="spellStart"/>
            <w:ins w:id="201" w:author="Katleen Van Steendam" w:date="2012-05-22T17:24:00Z">
              <w:r w:rsidRPr="00143897">
                <w:t>Protein</w:t>
              </w:r>
              <w:proofErr w:type="spellEnd"/>
              <w:r w:rsidRPr="00143897">
                <w:t xml:space="preserve"> S100-A7A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202" w:author="Katleen Van Steendam" w:date="2012-05-22T17:24:00Z"/>
              </w:rPr>
            </w:pPr>
            <w:ins w:id="20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204" w:author="Katleen Van Steendam" w:date="2012-05-22T17:24:00Z"/>
              </w:rPr>
            </w:pPr>
            <w:ins w:id="205" w:author="Katleen Van Steendam" w:date="2012-05-22T17:24:00Z">
              <w:r w:rsidRPr="00143897">
                <w:t>7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206" w:author="Katleen Van Steendam" w:date="2012-05-22T17:24:00Z"/>
              </w:rPr>
            </w:pPr>
            <w:ins w:id="207" w:author="Katleen Van Steendam" w:date="2012-05-22T17:24:00Z">
              <w:r w:rsidRPr="00143897">
                <w:rPr>
                  <w:rFonts w:hint="eastAsia"/>
                </w:rPr>
                <w:t xml:space="preserve">6.4e-005 </w:t>
              </w:r>
            </w:ins>
          </w:p>
        </w:tc>
      </w:tr>
      <w:tr w:rsidR="00143897" w:rsidRPr="00143897" w:rsidTr="00D77B11">
        <w:trPr>
          <w:trHeight w:val="300"/>
          <w:ins w:id="20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20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210" w:author="Katleen Van Steendam" w:date="2012-05-22T17:24:00Z"/>
              </w:rPr>
            </w:pPr>
            <w:proofErr w:type="spellStart"/>
            <w:ins w:id="211" w:author="Katleen Van Steendam" w:date="2012-05-22T17:24:00Z">
              <w:r w:rsidRPr="00143897">
                <w:t>Polymeric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immunoglobulin</w:t>
              </w:r>
              <w:proofErr w:type="spellEnd"/>
              <w:r w:rsidRPr="00143897">
                <w:t xml:space="preserve"> receptor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212" w:author="Katleen Van Steendam" w:date="2012-05-22T17:24:00Z"/>
              </w:rPr>
            </w:pPr>
            <w:ins w:id="21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214" w:author="Katleen Van Steendam" w:date="2012-05-22T17:24:00Z"/>
              </w:rPr>
            </w:pPr>
            <w:ins w:id="215" w:author="Katleen Van Steendam" w:date="2012-05-22T17:24:00Z">
              <w:r w:rsidRPr="00143897">
                <w:t>5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D77B11" w:rsidP="00143897">
            <w:pPr>
              <w:rPr>
                <w:ins w:id="216" w:author="Katleen Van Steendam" w:date="2012-05-22T17:24:00Z"/>
              </w:rPr>
            </w:pPr>
            <w:ins w:id="217" w:author="Katleen Van Steendam" w:date="2012-05-23T17:57:00Z">
              <w:r>
                <w:t>0.0031</w:t>
              </w:r>
            </w:ins>
          </w:p>
        </w:tc>
      </w:tr>
      <w:tr w:rsidR="00143897" w:rsidRPr="00143897" w:rsidTr="00D77B11">
        <w:trPr>
          <w:trHeight w:val="300"/>
          <w:ins w:id="21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21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220" w:author="Katleen Van Steendam" w:date="2012-05-22T17:24:00Z"/>
              </w:rPr>
            </w:pPr>
            <w:proofErr w:type="spellStart"/>
            <w:ins w:id="221" w:author="Katleen Van Steendam" w:date="2012-05-22T17:24:00Z">
              <w:r w:rsidRPr="00143897">
                <w:t>Prolactin-inducible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protein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homolog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222" w:author="Katleen Van Steendam" w:date="2012-05-22T17:24:00Z"/>
              </w:rPr>
            </w:pPr>
            <w:ins w:id="22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224" w:author="Katleen Van Steendam" w:date="2012-05-22T17:24:00Z"/>
              </w:rPr>
            </w:pPr>
            <w:ins w:id="225" w:author="Katleen Van Steendam" w:date="2012-05-22T17:24:00Z">
              <w:r w:rsidRPr="00143897">
                <w:t>5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D77B11" w:rsidP="00143897">
            <w:pPr>
              <w:rPr>
                <w:ins w:id="226" w:author="Katleen Van Steendam" w:date="2012-05-22T17:24:00Z"/>
              </w:rPr>
            </w:pPr>
            <w:ins w:id="227" w:author="Katleen Van Steendam" w:date="2012-05-23T17:57:00Z">
              <w:r>
                <w:t>0.0051</w:t>
              </w:r>
            </w:ins>
          </w:p>
        </w:tc>
      </w:tr>
      <w:tr w:rsidR="00143897" w:rsidRPr="00143897" w:rsidTr="00D77B11">
        <w:trPr>
          <w:trHeight w:val="300"/>
          <w:ins w:id="22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22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230" w:author="Katleen Van Steendam" w:date="2012-05-22T17:24:00Z"/>
              </w:rPr>
            </w:pPr>
            <w:proofErr w:type="spellStart"/>
            <w:ins w:id="231" w:author="Katleen Van Steendam" w:date="2012-05-22T17:24:00Z">
              <w:r w:rsidRPr="00143897">
                <w:t>Protein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Plunc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232" w:author="Katleen Van Steendam" w:date="2012-05-22T17:24:00Z"/>
              </w:rPr>
            </w:pPr>
            <w:ins w:id="23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234" w:author="Katleen Van Steendam" w:date="2012-05-22T17:24:00Z"/>
              </w:rPr>
            </w:pPr>
            <w:ins w:id="235" w:author="Katleen Van Steendam" w:date="2012-05-22T17:24:00Z">
              <w:r w:rsidRPr="00143897">
                <w:t>5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236" w:author="Katleen Van Steendam" w:date="2012-05-22T17:24:00Z"/>
              </w:rPr>
            </w:pPr>
            <w:ins w:id="237" w:author="Katleen Van Steendam" w:date="2012-05-22T17:24:00Z">
              <w:r w:rsidRPr="00143897">
                <w:rPr>
                  <w:rFonts w:hint="eastAsia"/>
                </w:rPr>
                <w:t xml:space="preserve">0.0062 </w:t>
              </w:r>
            </w:ins>
          </w:p>
        </w:tc>
      </w:tr>
      <w:tr w:rsidR="00143897" w:rsidRPr="00143897" w:rsidTr="00262762">
        <w:trPr>
          <w:trHeight w:val="300"/>
          <w:ins w:id="238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23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240" w:author="Katleen Van Steendam" w:date="2012-05-22T17:24:00Z"/>
              </w:rPr>
            </w:pPr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241" w:author="Katleen Van Steendam" w:date="2012-05-22T17:24:00Z"/>
              </w:rPr>
            </w:pPr>
          </w:p>
        </w:tc>
        <w:tc>
          <w:tcPr>
            <w:tcW w:w="960" w:type="dxa"/>
            <w:noWrap/>
            <w:hideMark/>
          </w:tcPr>
          <w:p w:rsidR="00143897" w:rsidRPr="00143897" w:rsidRDefault="00143897">
            <w:pPr>
              <w:rPr>
                <w:ins w:id="242" w:author="Katleen Van Steendam" w:date="2012-05-22T17:24:00Z"/>
              </w:rPr>
            </w:pPr>
          </w:p>
        </w:tc>
        <w:tc>
          <w:tcPr>
            <w:tcW w:w="1780" w:type="dxa"/>
            <w:noWrap/>
            <w:hideMark/>
          </w:tcPr>
          <w:p w:rsidR="00143897" w:rsidRPr="00143897" w:rsidRDefault="00143897">
            <w:pPr>
              <w:rPr>
                <w:ins w:id="243" w:author="Katleen Van Steendam" w:date="2012-05-22T17:24:00Z"/>
              </w:rPr>
            </w:pPr>
          </w:p>
        </w:tc>
      </w:tr>
      <w:tr w:rsidR="00143897" w:rsidRPr="00143897" w:rsidTr="00262762">
        <w:trPr>
          <w:trHeight w:val="300"/>
          <w:ins w:id="244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245" w:author="Katleen Van Steendam" w:date="2012-05-22T17:24:00Z"/>
                <w:u w:val="single"/>
              </w:rPr>
            </w:pPr>
            <w:ins w:id="246" w:author="Katleen Van Steendam" w:date="2012-05-22T17:24:00Z">
              <w:r w:rsidRPr="00143897">
                <w:rPr>
                  <w:u w:val="single"/>
                </w:rPr>
                <w:t>Vaginal fluid</w:t>
              </w:r>
            </w:ins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247" w:author="Katleen Van Steendam" w:date="2012-05-22T17:24:00Z"/>
              </w:rPr>
            </w:pPr>
            <w:proofErr w:type="spellStart"/>
            <w:ins w:id="248" w:author="Katleen Van Steendam" w:date="2012-05-22T17:24:00Z">
              <w:r w:rsidRPr="00143897">
                <w:t>Cornulin</w:t>
              </w:r>
              <w:proofErr w:type="spellEnd"/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249" w:author="Katleen Van Steendam" w:date="2012-05-22T17:24:00Z"/>
              </w:rPr>
            </w:pPr>
            <w:ins w:id="250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251" w:author="Katleen Van Steendam" w:date="2012-05-22T17:24:00Z"/>
              </w:rPr>
            </w:pPr>
            <w:ins w:id="252" w:author="Katleen Van Steendam" w:date="2012-05-22T17:24:00Z">
              <w:r w:rsidRPr="00143897">
                <w:t>677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253" w:author="Katleen Van Steendam" w:date="2012-05-22T17:24:00Z"/>
                <w:vanish/>
              </w:rPr>
            </w:pPr>
            <w:ins w:id="254" w:author="Katleen Van Steendam" w:date="2012-05-22T17:24:00Z">
              <w:r w:rsidRPr="00143897">
                <w:t>1</w:t>
              </w:r>
            </w:ins>
            <w:ins w:id="255" w:author="Katleen Van Steendam" w:date="2012-05-22T17:36:00Z">
              <w:r w:rsidR="00262762">
                <w:t>.</w:t>
              </w:r>
            </w:ins>
            <w:ins w:id="256" w:author="Katleen Van Steendam" w:date="2012-05-22T17:24:00Z">
              <w:r w:rsidRPr="00143897">
                <w:t>00</w:t>
              </w:r>
            </w:ins>
            <w:ins w:id="257" w:author="Katleen Van Steendam" w:date="2012-05-22T17:35:00Z">
              <w:r w:rsidR="00262762">
                <w:t>e-</w:t>
              </w:r>
            </w:ins>
            <w:ins w:id="258" w:author="Katleen Van Steendam" w:date="2012-05-22T17:24:00Z">
              <w:r w:rsidRPr="00143897">
                <w:t xml:space="preserve">22 </w:t>
              </w:r>
            </w:ins>
          </w:p>
        </w:tc>
      </w:tr>
      <w:tr w:rsidR="00143897" w:rsidRPr="00143897" w:rsidTr="00D77B11">
        <w:trPr>
          <w:trHeight w:val="300"/>
          <w:ins w:id="259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260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261" w:author="Katleen Van Steendam" w:date="2012-05-22T17:24:00Z"/>
              </w:rPr>
            </w:pPr>
            <w:proofErr w:type="spellStart"/>
            <w:ins w:id="262" w:author="Katleen Van Steendam" w:date="2012-05-22T17:24:00Z">
              <w:r w:rsidRPr="00143897">
                <w:t>Keratin</w:t>
              </w:r>
            </w:ins>
            <w:proofErr w:type="spellEnd"/>
            <w:ins w:id="263" w:author="Katleen Van Steendam" w:date="2012-05-22T17:36:00Z">
              <w:r w:rsidR="00262762">
                <w:t>.</w:t>
              </w:r>
            </w:ins>
            <w:ins w:id="264" w:author="Katleen Van Steendam" w:date="2012-05-22T17:24:00Z">
              <w:r w:rsidRPr="00143897">
                <w:t xml:space="preserve"> type I </w:t>
              </w:r>
              <w:proofErr w:type="spellStart"/>
              <w:r w:rsidRPr="00143897">
                <w:t>cytoskeletal</w:t>
              </w:r>
              <w:proofErr w:type="spellEnd"/>
              <w:r w:rsidRPr="00143897">
                <w:t xml:space="preserve"> 13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265" w:author="Katleen Van Steendam" w:date="2012-05-22T17:24:00Z"/>
              </w:rPr>
            </w:pPr>
            <w:ins w:id="266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267" w:author="Katleen Van Steendam" w:date="2012-05-22T17:24:00Z"/>
              </w:rPr>
            </w:pPr>
            <w:ins w:id="268" w:author="Katleen Van Steendam" w:date="2012-05-22T17:24:00Z">
              <w:r w:rsidRPr="00143897">
                <w:t>238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269" w:author="Katleen Van Steendam" w:date="2012-05-22T17:24:00Z"/>
              </w:rPr>
            </w:pPr>
            <w:ins w:id="270" w:author="Katleen Van Steendam" w:date="2012-05-22T17:24:00Z">
              <w:r w:rsidRPr="00143897">
                <w:t xml:space="preserve">6.7e-009 </w:t>
              </w:r>
            </w:ins>
          </w:p>
        </w:tc>
      </w:tr>
      <w:tr w:rsidR="00143897" w:rsidRPr="00143897" w:rsidTr="00D77B11">
        <w:trPr>
          <w:trHeight w:val="300"/>
          <w:ins w:id="271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272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273" w:author="Katleen Van Steendam" w:date="2012-05-22T17:24:00Z"/>
                <w:lang w:val="en-US"/>
              </w:rPr>
            </w:pPr>
            <w:ins w:id="274" w:author="Katleen Van Steendam" w:date="2012-05-22T17:24:00Z">
              <w:r w:rsidRPr="00262762">
                <w:rPr>
                  <w:lang w:val="en-US"/>
                </w:rPr>
                <w:t>Keratin</w:t>
              </w:r>
            </w:ins>
            <w:ins w:id="275" w:author="Katleen Van Steendam" w:date="2012-05-22T17:36:00Z">
              <w:r w:rsidR="00262762">
                <w:rPr>
                  <w:lang w:val="en-US"/>
                </w:rPr>
                <w:t>.</w:t>
              </w:r>
            </w:ins>
            <w:ins w:id="276" w:author="Katleen Van Steendam" w:date="2012-05-22T17:24:00Z">
              <w:r w:rsidRPr="00262762">
                <w:rPr>
                  <w:lang w:val="en-US"/>
                </w:rPr>
                <w:t xml:space="preserve"> type II cytoskeletal 6A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277" w:author="Katleen Van Steendam" w:date="2012-05-22T17:24:00Z"/>
              </w:rPr>
            </w:pPr>
            <w:ins w:id="278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279" w:author="Katleen Van Steendam" w:date="2012-05-22T17:24:00Z"/>
              </w:rPr>
            </w:pPr>
            <w:ins w:id="280" w:author="Katleen Van Steendam" w:date="2012-05-22T17:24:00Z">
              <w:r w:rsidRPr="00143897">
                <w:t>195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281" w:author="Katleen Van Steendam" w:date="2012-05-22T17:24:00Z"/>
              </w:rPr>
            </w:pPr>
            <w:ins w:id="282" w:author="Katleen Van Steendam" w:date="2012-05-22T17:24:00Z">
              <w:r w:rsidRPr="00143897">
                <w:t xml:space="preserve">1.9e-007 </w:t>
              </w:r>
            </w:ins>
          </w:p>
        </w:tc>
      </w:tr>
      <w:tr w:rsidR="00143897" w:rsidRPr="00143897" w:rsidTr="00D77B11">
        <w:trPr>
          <w:trHeight w:val="300"/>
          <w:ins w:id="283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284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285" w:author="Katleen Van Steendam" w:date="2012-05-22T17:24:00Z"/>
              </w:rPr>
            </w:pPr>
            <w:ins w:id="286" w:author="Katleen Van Steendam" w:date="2012-05-22T17:24:00Z">
              <w:r w:rsidRPr="00143897">
                <w:t xml:space="preserve">Small </w:t>
              </w:r>
              <w:proofErr w:type="spellStart"/>
              <w:r w:rsidRPr="00143897">
                <w:t>proline-rich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protein</w:t>
              </w:r>
              <w:proofErr w:type="spellEnd"/>
              <w:r w:rsidRPr="00143897">
                <w:t xml:space="preserve"> 3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287" w:author="Katleen Van Steendam" w:date="2012-05-22T17:24:00Z"/>
              </w:rPr>
            </w:pPr>
            <w:ins w:id="288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289" w:author="Katleen Van Steendam" w:date="2012-05-22T17:24:00Z"/>
              </w:rPr>
            </w:pPr>
            <w:ins w:id="290" w:author="Katleen Van Steendam" w:date="2012-05-22T17:24:00Z">
              <w:r w:rsidRPr="00143897">
                <w:t>19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291" w:author="Katleen Van Steendam" w:date="2012-05-22T17:24:00Z"/>
              </w:rPr>
            </w:pPr>
            <w:ins w:id="292" w:author="Katleen Van Steendam" w:date="2012-05-22T17:24:00Z">
              <w:r w:rsidRPr="00143897">
                <w:t xml:space="preserve">2.5e-008 </w:t>
              </w:r>
            </w:ins>
          </w:p>
        </w:tc>
      </w:tr>
      <w:tr w:rsidR="00143897" w:rsidRPr="00143897" w:rsidTr="00D77B11">
        <w:trPr>
          <w:trHeight w:val="300"/>
          <w:ins w:id="293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294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295" w:author="Katleen Van Steendam" w:date="2012-05-22T17:24:00Z"/>
                <w:lang w:val="en-US"/>
              </w:rPr>
            </w:pPr>
            <w:proofErr w:type="spellStart"/>
            <w:ins w:id="296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kappa chain C region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297" w:author="Katleen Van Steendam" w:date="2012-05-22T17:24:00Z"/>
              </w:rPr>
            </w:pPr>
            <w:ins w:id="298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299" w:author="Katleen Van Steendam" w:date="2012-05-22T17:24:00Z"/>
              </w:rPr>
            </w:pPr>
            <w:ins w:id="300" w:author="Katleen Van Steendam" w:date="2012-05-22T17:24:00Z">
              <w:r w:rsidRPr="00143897">
                <w:t>17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301" w:author="Katleen Van Steendam" w:date="2012-05-22T17:24:00Z"/>
              </w:rPr>
            </w:pPr>
            <w:ins w:id="302" w:author="Katleen Van Steendam" w:date="2012-05-22T17:24:00Z">
              <w:r w:rsidRPr="00143897">
                <w:t xml:space="preserve">1.5e-010 </w:t>
              </w:r>
            </w:ins>
          </w:p>
        </w:tc>
      </w:tr>
      <w:tr w:rsidR="00143897" w:rsidRPr="00143897" w:rsidTr="00D77B11">
        <w:trPr>
          <w:trHeight w:val="300"/>
          <w:ins w:id="303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304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305" w:author="Katleen Van Steendam" w:date="2012-05-22T17:24:00Z"/>
              </w:rPr>
            </w:pPr>
            <w:proofErr w:type="spellStart"/>
            <w:ins w:id="306" w:author="Katleen Van Steendam" w:date="2012-05-22T17:24:00Z">
              <w:r w:rsidRPr="00143897">
                <w:t>Keratin</w:t>
              </w:r>
            </w:ins>
            <w:proofErr w:type="spellEnd"/>
            <w:ins w:id="307" w:author="Katleen Van Steendam" w:date="2012-05-22T17:36:00Z">
              <w:r w:rsidR="00262762">
                <w:t>.</w:t>
              </w:r>
            </w:ins>
            <w:ins w:id="308" w:author="Katleen Van Steendam" w:date="2012-05-22T17:24:00Z">
              <w:r w:rsidRPr="00143897">
                <w:t xml:space="preserve"> type II </w:t>
              </w:r>
              <w:proofErr w:type="spellStart"/>
              <w:r w:rsidRPr="00143897">
                <w:t>cytoskeletal</w:t>
              </w:r>
              <w:proofErr w:type="spellEnd"/>
              <w:r w:rsidRPr="00143897">
                <w:t xml:space="preserve"> 4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309" w:author="Katleen Van Steendam" w:date="2012-05-22T17:24:00Z"/>
              </w:rPr>
            </w:pPr>
            <w:ins w:id="310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311" w:author="Katleen Van Steendam" w:date="2012-05-22T17:24:00Z"/>
              </w:rPr>
            </w:pPr>
            <w:ins w:id="312" w:author="Katleen Van Steendam" w:date="2012-05-22T17:24:00Z">
              <w:r w:rsidRPr="00143897">
                <w:t>10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313" w:author="Katleen Van Steendam" w:date="2012-05-22T17:24:00Z"/>
              </w:rPr>
            </w:pPr>
            <w:ins w:id="314" w:author="Katleen Van Steendam" w:date="2012-05-22T17:24:00Z">
              <w:r w:rsidRPr="00143897">
                <w:t xml:space="preserve">1.8e-005 </w:t>
              </w:r>
            </w:ins>
          </w:p>
        </w:tc>
      </w:tr>
      <w:tr w:rsidR="00143897" w:rsidRPr="00143897" w:rsidTr="00D77B11">
        <w:trPr>
          <w:trHeight w:val="300"/>
          <w:ins w:id="315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316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317" w:author="Katleen Van Steendam" w:date="2012-05-22T17:24:00Z"/>
                <w:lang w:val="en-US"/>
              </w:rPr>
            </w:pPr>
            <w:proofErr w:type="spellStart"/>
            <w:ins w:id="318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gamma-1 chain C regio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319" w:author="Katleen Van Steendam" w:date="2012-05-22T17:24:00Z"/>
              </w:rPr>
            </w:pPr>
            <w:ins w:id="320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321" w:author="Katleen Van Steendam" w:date="2012-05-22T17:24:00Z"/>
              </w:rPr>
            </w:pPr>
            <w:ins w:id="322" w:author="Katleen Van Steendam" w:date="2012-05-22T17:24:00Z">
              <w:r w:rsidRPr="00143897">
                <w:t>9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323" w:author="Katleen Van Steendam" w:date="2012-05-22T17:24:00Z"/>
              </w:rPr>
            </w:pPr>
            <w:ins w:id="324" w:author="Katleen Van Steendam" w:date="2012-05-22T17:24:00Z">
              <w:r w:rsidRPr="00143897">
                <w:t xml:space="preserve">2.4e-007 </w:t>
              </w:r>
            </w:ins>
          </w:p>
        </w:tc>
      </w:tr>
      <w:tr w:rsidR="00143897" w:rsidRPr="00143897" w:rsidTr="00D77B11">
        <w:trPr>
          <w:trHeight w:val="300"/>
          <w:ins w:id="325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326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327" w:author="Katleen Van Steendam" w:date="2012-05-22T17:24:00Z"/>
              </w:rPr>
            </w:pPr>
            <w:proofErr w:type="spellStart"/>
            <w:ins w:id="328" w:author="Katleen Van Steendam" w:date="2012-05-22T17:24:00Z">
              <w:r w:rsidRPr="00143897">
                <w:t>Involucrin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329" w:author="Katleen Van Steendam" w:date="2012-05-22T17:24:00Z"/>
              </w:rPr>
            </w:pPr>
            <w:ins w:id="330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331" w:author="Katleen Van Steendam" w:date="2012-05-22T17:24:00Z"/>
              </w:rPr>
            </w:pPr>
            <w:ins w:id="332" w:author="Katleen Van Steendam" w:date="2012-05-22T17:24:00Z">
              <w:r w:rsidRPr="00143897">
                <w:t>93</w:t>
              </w:r>
            </w:ins>
          </w:p>
        </w:tc>
        <w:tc>
          <w:tcPr>
            <w:tcW w:w="1780" w:type="dxa"/>
            <w:noWrap/>
            <w:hideMark/>
          </w:tcPr>
          <w:p w:rsidR="00143897" w:rsidRPr="00D77B11" w:rsidRDefault="00D77B11" w:rsidP="00143897">
            <w:pPr>
              <w:rPr>
                <w:ins w:id="333" w:author="Katleen Van Steendam" w:date="2012-05-22T17:24:00Z"/>
              </w:rPr>
            </w:pPr>
            <w:ins w:id="334" w:author="Katleen Van Steendam" w:date="2012-05-23T17:58:00Z">
              <w:r>
                <w:t>4.3e-006</w:t>
              </w:r>
            </w:ins>
          </w:p>
        </w:tc>
      </w:tr>
      <w:tr w:rsidR="00143897" w:rsidRPr="00143897" w:rsidTr="00D77B11">
        <w:trPr>
          <w:trHeight w:val="300"/>
          <w:ins w:id="335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336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337" w:author="Katleen Van Steendam" w:date="2012-05-22T17:24:00Z"/>
              </w:rPr>
            </w:pPr>
            <w:proofErr w:type="spellStart"/>
            <w:ins w:id="338" w:author="Katleen Van Steendam" w:date="2012-05-22T17:24:00Z">
              <w:r w:rsidRPr="00143897">
                <w:t>Cornifin</w:t>
              </w:r>
              <w:proofErr w:type="spellEnd"/>
              <w:r w:rsidRPr="00143897">
                <w:t>-B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339" w:author="Katleen Van Steendam" w:date="2012-05-22T17:24:00Z"/>
              </w:rPr>
            </w:pPr>
            <w:ins w:id="340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341" w:author="Katleen Van Steendam" w:date="2012-05-22T17:24:00Z"/>
              </w:rPr>
            </w:pPr>
            <w:ins w:id="342" w:author="Katleen Van Steendam" w:date="2012-05-22T17:24:00Z">
              <w:r w:rsidRPr="00143897">
                <w:t>9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D77B11" w:rsidP="00143897">
            <w:pPr>
              <w:rPr>
                <w:ins w:id="343" w:author="Katleen Van Steendam" w:date="2012-05-22T17:24:00Z"/>
              </w:rPr>
            </w:pPr>
            <w:ins w:id="344" w:author="Katleen Van Steendam" w:date="2012-05-22T17:24:00Z">
              <w:r>
                <w:t>0.00</w:t>
              </w:r>
            </w:ins>
            <w:ins w:id="345" w:author="Katleen Van Steendam" w:date="2012-05-23T17:58:00Z">
              <w:r>
                <w:t>024</w:t>
              </w:r>
            </w:ins>
          </w:p>
        </w:tc>
      </w:tr>
      <w:tr w:rsidR="00143897" w:rsidRPr="00143897" w:rsidTr="00D77B11">
        <w:trPr>
          <w:trHeight w:val="300"/>
          <w:ins w:id="346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347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348" w:author="Katleen Van Steendam" w:date="2012-05-22T17:24:00Z"/>
              </w:rPr>
            </w:pPr>
            <w:ins w:id="349" w:author="Katleen Van Steendam" w:date="2012-05-22T17:24:00Z">
              <w:r w:rsidRPr="00143897">
                <w:t xml:space="preserve">Filaggr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350" w:author="Katleen Van Steendam" w:date="2012-05-22T17:24:00Z"/>
              </w:rPr>
            </w:pPr>
            <w:ins w:id="351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352" w:author="Katleen Van Steendam" w:date="2012-05-22T17:24:00Z"/>
              </w:rPr>
            </w:pPr>
            <w:ins w:id="353" w:author="Katleen Van Steendam" w:date="2012-05-22T17:24:00Z">
              <w:r w:rsidRPr="00143897">
                <w:t>8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354" w:author="Katleen Van Steendam" w:date="2012-05-22T17:24:00Z"/>
              </w:rPr>
            </w:pPr>
            <w:ins w:id="355" w:author="Katleen Van Steendam" w:date="2012-05-22T17:24:00Z">
              <w:r w:rsidRPr="00143897">
                <w:t>2</w:t>
              </w:r>
            </w:ins>
            <w:ins w:id="356" w:author="Katleen Van Steendam" w:date="2012-05-22T17:36:00Z">
              <w:r w:rsidR="00262762">
                <w:t>.</w:t>
              </w:r>
            </w:ins>
            <w:ins w:id="357" w:author="Katleen Van Steendam" w:date="2012-05-22T17:24:00Z">
              <w:r w:rsidRPr="00143897">
                <w:t>00</w:t>
              </w:r>
            </w:ins>
            <w:ins w:id="358" w:author="Katleen Van Steendam" w:date="2012-05-22T17:35:00Z">
              <w:r w:rsidR="00262762">
                <w:t>e-</w:t>
              </w:r>
            </w:ins>
            <w:ins w:id="359" w:author="Katleen Van Steendam" w:date="2012-05-22T17:24:00Z">
              <w:r w:rsidRPr="00143897">
                <w:t>06</w:t>
              </w:r>
            </w:ins>
          </w:p>
        </w:tc>
      </w:tr>
      <w:tr w:rsidR="00143897" w:rsidRPr="00143897" w:rsidTr="00D77B11">
        <w:trPr>
          <w:trHeight w:val="300"/>
          <w:ins w:id="36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36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362" w:author="Katleen Van Steendam" w:date="2012-05-22T17:24:00Z"/>
                <w:lang w:val="en-US"/>
              </w:rPr>
            </w:pPr>
            <w:proofErr w:type="spellStart"/>
            <w:ins w:id="363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gamma-2 chain C region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364" w:author="Katleen Van Steendam" w:date="2012-05-22T17:24:00Z"/>
              </w:rPr>
            </w:pPr>
            <w:ins w:id="36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366" w:author="Katleen Van Steendam" w:date="2012-05-22T17:24:00Z"/>
              </w:rPr>
            </w:pPr>
            <w:ins w:id="367" w:author="Katleen Van Steendam" w:date="2012-05-22T17:24:00Z">
              <w:r w:rsidRPr="00143897">
                <w:t>8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368" w:author="Katleen Van Steendam" w:date="2012-05-22T17:24:00Z"/>
              </w:rPr>
            </w:pPr>
            <w:ins w:id="369" w:author="Katleen Van Steendam" w:date="2012-05-22T17:24:00Z">
              <w:r w:rsidRPr="00143897">
                <w:t xml:space="preserve">6.5e-006 </w:t>
              </w:r>
            </w:ins>
          </w:p>
        </w:tc>
      </w:tr>
      <w:tr w:rsidR="00143897" w:rsidRPr="00143897" w:rsidTr="00D77B11">
        <w:trPr>
          <w:trHeight w:val="300"/>
          <w:ins w:id="37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37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372" w:author="Katleen Van Steendam" w:date="2012-05-22T17:24:00Z"/>
              </w:rPr>
            </w:pPr>
            <w:ins w:id="373" w:author="Katleen Van Steendam" w:date="2012-05-22T17:24:00Z">
              <w:r w:rsidRPr="00143897">
                <w:t xml:space="preserve">Serum album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374" w:author="Katleen Van Steendam" w:date="2012-05-22T17:24:00Z"/>
              </w:rPr>
            </w:pPr>
            <w:ins w:id="37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376" w:author="Katleen Van Steendam" w:date="2012-05-22T17:24:00Z"/>
              </w:rPr>
            </w:pPr>
            <w:ins w:id="377" w:author="Katleen Van Steendam" w:date="2012-05-22T17:24:00Z">
              <w:r w:rsidRPr="00143897">
                <w:t>68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378" w:author="Katleen Van Steendam" w:date="2012-05-22T17:24:00Z"/>
              </w:rPr>
            </w:pPr>
            <w:ins w:id="379" w:author="Katleen Van Steendam" w:date="2012-05-22T17:24:00Z">
              <w:r w:rsidRPr="00143897">
                <w:t>0</w:t>
              </w:r>
            </w:ins>
            <w:ins w:id="380" w:author="Katleen Van Steendam" w:date="2012-05-22T17:36:00Z">
              <w:r w:rsidR="00262762">
                <w:t>.</w:t>
              </w:r>
            </w:ins>
            <w:ins w:id="381" w:author="Katleen Van Steendam" w:date="2012-05-22T17:24:00Z">
              <w:r w:rsidRPr="00143897">
                <w:t>002</w:t>
              </w:r>
            </w:ins>
          </w:p>
        </w:tc>
      </w:tr>
      <w:tr w:rsidR="00143897" w:rsidRPr="00143897" w:rsidTr="00D77B11">
        <w:trPr>
          <w:trHeight w:val="300"/>
          <w:ins w:id="382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383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384" w:author="Katleen Van Steendam" w:date="2012-05-22T17:24:00Z"/>
                <w:lang w:val="en-US"/>
              </w:rPr>
            </w:pPr>
            <w:proofErr w:type="spellStart"/>
            <w:ins w:id="385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lambda-1 chain C regions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386" w:author="Katleen Van Steendam" w:date="2012-05-22T17:24:00Z"/>
              </w:rPr>
            </w:pPr>
            <w:ins w:id="387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388" w:author="Katleen Van Steendam" w:date="2012-05-22T17:24:00Z"/>
              </w:rPr>
            </w:pPr>
            <w:ins w:id="389" w:author="Katleen Van Steendam" w:date="2012-05-22T17:24:00Z">
              <w:r w:rsidRPr="00143897">
                <w:t>65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390" w:author="Katleen Van Steendam" w:date="2012-05-22T17:24:00Z"/>
              </w:rPr>
            </w:pPr>
            <w:ins w:id="391" w:author="Katleen Van Steendam" w:date="2012-05-22T17:24:00Z">
              <w:r w:rsidRPr="00143897">
                <w:t xml:space="preserve">0.00024 </w:t>
              </w:r>
            </w:ins>
          </w:p>
        </w:tc>
      </w:tr>
      <w:tr w:rsidR="00143897" w:rsidRPr="00143897" w:rsidTr="00D77B11">
        <w:trPr>
          <w:trHeight w:val="300"/>
          <w:ins w:id="392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393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394" w:author="Katleen Van Steendam" w:date="2012-05-22T17:24:00Z"/>
              </w:rPr>
            </w:pPr>
            <w:proofErr w:type="spellStart"/>
            <w:ins w:id="395" w:author="Katleen Van Steendam" w:date="2012-05-22T17:24:00Z">
              <w:r w:rsidRPr="00143897">
                <w:t>Annexin</w:t>
              </w:r>
              <w:proofErr w:type="spellEnd"/>
              <w:r w:rsidRPr="00143897">
                <w:t xml:space="preserve"> A2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396" w:author="Katleen Van Steendam" w:date="2012-05-22T17:24:00Z"/>
              </w:rPr>
            </w:pPr>
            <w:ins w:id="397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398" w:author="Katleen Van Steendam" w:date="2012-05-22T17:24:00Z"/>
              </w:rPr>
            </w:pPr>
            <w:ins w:id="399" w:author="Katleen Van Steendam" w:date="2012-05-22T17:24:00Z">
              <w:r w:rsidRPr="00143897">
                <w:t>6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400" w:author="Katleen Van Steendam" w:date="2012-05-22T17:24:00Z"/>
              </w:rPr>
            </w:pPr>
            <w:ins w:id="401" w:author="Katleen Van Steendam" w:date="2012-05-22T17:24:00Z">
              <w:r w:rsidRPr="00143897">
                <w:t xml:space="preserve">0.00064 </w:t>
              </w:r>
            </w:ins>
          </w:p>
        </w:tc>
      </w:tr>
      <w:tr w:rsidR="00143897" w:rsidRPr="00143897" w:rsidTr="00D77B11">
        <w:trPr>
          <w:trHeight w:val="300"/>
          <w:ins w:id="402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403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404" w:author="Katleen Van Steendam" w:date="2012-05-22T17:24:00Z"/>
              </w:rPr>
            </w:pPr>
            <w:proofErr w:type="spellStart"/>
            <w:ins w:id="405" w:author="Katleen Van Steendam" w:date="2012-05-22T17:24:00Z">
              <w:r w:rsidRPr="00143897">
                <w:t>Thioredoxin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406" w:author="Katleen Van Steendam" w:date="2012-05-22T17:24:00Z"/>
              </w:rPr>
            </w:pPr>
            <w:ins w:id="407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408" w:author="Katleen Van Steendam" w:date="2012-05-22T17:24:00Z"/>
              </w:rPr>
            </w:pPr>
            <w:ins w:id="409" w:author="Katleen Van Steendam" w:date="2012-05-22T17:24:00Z">
              <w:r w:rsidRPr="00143897">
                <w:t>58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410" w:author="Katleen Van Steendam" w:date="2012-05-22T17:24:00Z"/>
              </w:rPr>
            </w:pPr>
            <w:ins w:id="411" w:author="Katleen Van Steendam" w:date="2012-05-22T17:24:00Z">
              <w:r w:rsidRPr="00143897">
                <w:t xml:space="preserve">0.0012 </w:t>
              </w:r>
            </w:ins>
          </w:p>
        </w:tc>
      </w:tr>
      <w:tr w:rsidR="00143897" w:rsidRPr="00143897" w:rsidTr="00D77B11">
        <w:trPr>
          <w:trHeight w:val="300"/>
          <w:ins w:id="412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413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414" w:author="Katleen Van Steendam" w:date="2012-05-22T17:24:00Z"/>
              </w:rPr>
            </w:pPr>
            <w:proofErr w:type="spellStart"/>
            <w:ins w:id="415" w:author="Katleen Van Steendam" w:date="2012-05-22T17:24:00Z">
              <w:r w:rsidRPr="00143897">
                <w:t>Protein</w:t>
              </w:r>
              <w:proofErr w:type="spellEnd"/>
              <w:r w:rsidRPr="00143897">
                <w:t xml:space="preserve"> S100-A8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416" w:author="Katleen Van Steendam" w:date="2012-05-22T17:24:00Z"/>
              </w:rPr>
            </w:pPr>
            <w:ins w:id="417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418" w:author="Katleen Van Steendam" w:date="2012-05-22T17:24:00Z"/>
              </w:rPr>
            </w:pPr>
            <w:ins w:id="419" w:author="Katleen Van Steendam" w:date="2012-05-22T17:24:00Z">
              <w:r w:rsidRPr="00143897">
                <w:t>5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420" w:author="Katleen Van Steendam" w:date="2012-05-22T17:24:00Z"/>
              </w:rPr>
            </w:pPr>
            <w:ins w:id="421" w:author="Katleen Van Steendam" w:date="2012-05-22T17:24:00Z">
              <w:r w:rsidRPr="00143897">
                <w:t xml:space="preserve">0.0018 </w:t>
              </w:r>
            </w:ins>
          </w:p>
        </w:tc>
      </w:tr>
      <w:tr w:rsidR="00143897" w:rsidRPr="00143897" w:rsidTr="00D77B11">
        <w:trPr>
          <w:trHeight w:val="300"/>
          <w:ins w:id="422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423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424" w:author="Katleen Van Steendam" w:date="2012-05-22T17:24:00Z"/>
              </w:rPr>
            </w:pPr>
            <w:proofErr w:type="spellStart"/>
            <w:ins w:id="425" w:author="Katleen Van Steendam" w:date="2012-05-22T17:24:00Z">
              <w:r w:rsidRPr="00143897">
                <w:t>Serpin</w:t>
              </w:r>
              <w:proofErr w:type="spellEnd"/>
              <w:r w:rsidRPr="00143897">
                <w:t xml:space="preserve"> B3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426" w:author="Katleen Van Steendam" w:date="2012-05-22T17:24:00Z"/>
              </w:rPr>
            </w:pPr>
            <w:ins w:id="427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428" w:author="Katleen Van Steendam" w:date="2012-05-22T17:24:00Z"/>
              </w:rPr>
            </w:pPr>
            <w:ins w:id="429" w:author="Katleen Van Steendam" w:date="2012-05-22T17:24:00Z">
              <w:r w:rsidRPr="00143897">
                <w:t>5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430" w:author="Katleen Van Steendam" w:date="2012-05-22T17:24:00Z"/>
              </w:rPr>
            </w:pPr>
            <w:ins w:id="431" w:author="Katleen Van Steendam" w:date="2012-05-22T17:24:00Z">
              <w:r w:rsidRPr="00143897">
                <w:t>0</w:t>
              </w:r>
            </w:ins>
            <w:ins w:id="432" w:author="Katleen Van Steendam" w:date="2012-05-22T17:36:00Z">
              <w:r w:rsidR="00262762">
                <w:t>.</w:t>
              </w:r>
            </w:ins>
            <w:ins w:id="433" w:author="Katleen Van Steendam" w:date="2012-05-22T17:24:00Z">
              <w:r w:rsidRPr="00143897">
                <w:t>003</w:t>
              </w:r>
            </w:ins>
          </w:p>
        </w:tc>
      </w:tr>
      <w:tr w:rsidR="00143897" w:rsidRPr="00143897" w:rsidTr="00262762">
        <w:trPr>
          <w:trHeight w:val="300"/>
          <w:ins w:id="434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435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436" w:author="Katleen Van Steendam" w:date="2012-05-22T17:24:00Z"/>
              </w:rPr>
            </w:pPr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437" w:author="Katleen Van Steendam" w:date="2012-05-22T17:24:00Z"/>
              </w:rPr>
            </w:pPr>
          </w:p>
        </w:tc>
        <w:tc>
          <w:tcPr>
            <w:tcW w:w="960" w:type="dxa"/>
            <w:noWrap/>
            <w:hideMark/>
          </w:tcPr>
          <w:p w:rsidR="00143897" w:rsidRPr="00143897" w:rsidRDefault="00143897">
            <w:pPr>
              <w:rPr>
                <w:ins w:id="438" w:author="Katleen Van Steendam" w:date="2012-05-22T17:24:00Z"/>
              </w:rPr>
            </w:pPr>
          </w:p>
        </w:tc>
        <w:tc>
          <w:tcPr>
            <w:tcW w:w="1780" w:type="dxa"/>
            <w:noWrap/>
            <w:hideMark/>
          </w:tcPr>
          <w:p w:rsidR="00143897" w:rsidRPr="00143897" w:rsidRDefault="00143897">
            <w:pPr>
              <w:rPr>
                <w:ins w:id="439" w:author="Katleen Van Steendam" w:date="2012-05-22T17:24:00Z"/>
              </w:rPr>
            </w:pPr>
          </w:p>
        </w:tc>
      </w:tr>
      <w:tr w:rsidR="00143897" w:rsidRPr="00143897" w:rsidTr="00262762">
        <w:trPr>
          <w:trHeight w:val="300"/>
          <w:ins w:id="440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441" w:author="Katleen Van Steendam" w:date="2012-05-22T17:24:00Z"/>
                <w:u w:val="single"/>
              </w:rPr>
            </w:pPr>
            <w:ins w:id="442" w:author="Katleen Van Steendam" w:date="2012-05-22T17:24:00Z">
              <w:r w:rsidRPr="00143897">
                <w:rPr>
                  <w:u w:val="single"/>
                </w:rPr>
                <w:t>Saliva</w:t>
              </w:r>
            </w:ins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443" w:author="Katleen Van Steendam" w:date="2012-05-22T17:24:00Z"/>
              </w:rPr>
            </w:pPr>
            <w:proofErr w:type="spellStart"/>
            <w:ins w:id="444" w:author="Katleen Van Steendam" w:date="2012-05-22T17:24:00Z">
              <w:r w:rsidRPr="00143897">
                <w:t>Alpha</w:t>
              </w:r>
              <w:proofErr w:type="spellEnd"/>
              <w:r w:rsidRPr="00143897">
                <w:t xml:space="preserve">-amylase 1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445" w:author="Katleen Van Steendam" w:date="2012-05-22T17:24:00Z"/>
              </w:rPr>
            </w:pPr>
            <w:ins w:id="446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D77B11" w:rsidP="00143897">
            <w:pPr>
              <w:rPr>
                <w:ins w:id="447" w:author="Katleen Van Steendam" w:date="2012-05-22T17:24:00Z"/>
              </w:rPr>
            </w:pPr>
            <w:ins w:id="448" w:author="Katleen Van Steendam" w:date="2012-05-22T17:24:00Z">
              <w:r>
                <w:t>4</w:t>
              </w:r>
            </w:ins>
            <w:ins w:id="449" w:author="Katleen Van Steendam" w:date="2012-05-23T17:58:00Z">
              <w:r>
                <w:t>5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450" w:author="Katleen Van Steendam" w:date="2012-05-22T17:24:00Z"/>
                <w:vanish/>
              </w:rPr>
            </w:pPr>
            <w:ins w:id="451" w:author="Katleen Van Steendam" w:date="2012-05-22T17:24:00Z">
              <w:r w:rsidRPr="00143897">
                <w:rPr>
                  <w:rFonts w:hint="eastAsia"/>
                </w:rPr>
                <w:t xml:space="preserve">4.5e-010  </w:t>
              </w:r>
            </w:ins>
          </w:p>
        </w:tc>
      </w:tr>
      <w:tr w:rsidR="00143897" w:rsidRPr="00143897" w:rsidTr="00D77B11">
        <w:trPr>
          <w:trHeight w:val="300"/>
          <w:ins w:id="452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453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454" w:author="Katleen Van Steendam" w:date="2012-05-22T17:24:00Z"/>
              </w:rPr>
            </w:pPr>
            <w:ins w:id="455" w:author="Katleen Van Steendam" w:date="2012-05-22T17:24:00Z">
              <w:r w:rsidRPr="00143897">
                <w:t xml:space="preserve">Serum album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456" w:author="Katleen Van Steendam" w:date="2012-05-22T17:24:00Z"/>
              </w:rPr>
            </w:pPr>
            <w:ins w:id="457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D77B11" w:rsidP="00143897">
            <w:pPr>
              <w:rPr>
                <w:ins w:id="458" w:author="Katleen Van Steendam" w:date="2012-05-22T17:24:00Z"/>
              </w:rPr>
            </w:pPr>
            <w:ins w:id="459" w:author="Katleen Van Steendam" w:date="2012-05-22T17:24:00Z">
              <w:r>
                <w:t>12</w:t>
              </w:r>
            </w:ins>
            <w:ins w:id="460" w:author="Katleen Van Steendam" w:date="2012-05-23T17:58:00Z">
              <w:r>
                <w:t>5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461" w:author="Katleen Van Steendam" w:date="2012-05-22T17:24:00Z"/>
              </w:rPr>
            </w:pPr>
            <w:ins w:id="462" w:author="Katleen Van Steendam" w:date="2012-05-22T17:24:00Z">
              <w:r w:rsidRPr="00143897">
                <w:rPr>
                  <w:rFonts w:hint="eastAsia"/>
                </w:rPr>
                <w:t>3.8e-006</w:t>
              </w:r>
            </w:ins>
          </w:p>
        </w:tc>
      </w:tr>
      <w:tr w:rsidR="00143897" w:rsidRPr="00143897" w:rsidTr="00D77B11">
        <w:trPr>
          <w:trHeight w:val="300"/>
          <w:ins w:id="463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464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465" w:author="Katleen Van Steendam" w:date="2012-05-22T17:24:00Z"/>
                <w:lang w:val="en-US"/>
              </w:rPr>
            </w:pPr>
            <w:proofErr w:type="spellStart"/>
            <w:ins w:id="466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alpha-1 chain C region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467" w:author="Katleen Van Steendam" w:date="2012-05-22T17:24:00Z"/>
              </w:rPr>
            </w:pPr>
            <w:ins w:id="468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469" w:author="Katleen Van Steendam" w:date="2012-05-22T17:24:00Z"/>
              </w:rPr>
            </w:pPr>
            <w:ins w:id="470" w:author="Katleen Van Steendam" w:date="2012-05-22T17:24:00Z">
              <w:r w:rsidRPr="00143897">
                <w:t>8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471" w:author="Katleen Van Steendam" w:date="2012-05-22T17:24:00Z"/>
              </w:rPr>
            </w:pPr>
            <w:ins w:id="472" w:author="Katleen Van Steendam" w:date="2012-05-22T17:24:00Z">
              <w:r w:rsidRPr="00143897">
                <w:rPr>
                  <w:rFonts w:hint="eastAsia"/>
                </w:rPr>
                <w:t xml:space="preserve">7.5e-005 </w:t>
              </w:r>
            </w:ins>
          </w:p>
        </w:tc>
      </w:tr>
      <w:tr w:rsidR="00143897" w:rsidRPr="00143897" w:rsidTr="00D77B11">
        <w:trPr>
          <w:trHeight w:val="300"/>
          <w:ins w:id="473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474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475" w:author="Katleen Van Steendam" w:date="2012-05-22T17:24:00Z"/>
                <w:lang w:val="en-US"/>
              </w:rPr>
            </w:pPr>
            <w:proofErr w:type="spellStart"/>
            <w:ins w:id="476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alpha-2 chain C regio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477" w:author="Katleen Van Steendam" w:date="2012-05-22T17:24:00Z"/>
              </w:rPr>
            </w:pPr>
            <w:ins w:id="478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479" w:author="Katleen Van Steendam" w:date="2012-05-22T17:24:00Z"/>
              </w:rPr>
            </w:pPr>
            <w:ins w:id="480" w:author="Katleen Van Steendam" w:date="2012-05-22T17:24:00Z">
              <w:r w:rsidRPr="00143897">
                <w:t>75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>
            <w:pPr>
              <w:rPr>
                <w:ins w:id="481" w:author="Katleen Van Steendam" w:date="2012-05-22T17:24:00Z"/>
              </w:rPr>
            </w:pPr>
            <w:ins w:id="482" w:author="Katleen Van Steendam" w:date="2012-05-22T17:24:00Z">
              <w:r w:rsidRPr="00143897">
                <w:rPr>
                  <w:rFonts w:hint="eastAsia"/>
                </w:rPr>
                <w:t xml:space="preserve">0.00066 </w:t>
              </w:r>
            </w:ins>
          </w:p>
        </w:tc>
      </w:tr>
      <w:tr w:rsidR="00143897" w:rsidRPr="00143897" w:rsidTr="00D77B11">
        <w:trPr>
          <w:trHeight w:val="300"/>
          <w:ins w:id="483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484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485" w:author="Katleen Van Steendam" w:date="2012-05-22T17:24:00Z"/>
                <w:lang w:val="en-US"/>
              </w:rPr>
            </w:pPr>
            <w:proofErr w:type="spellStart"/>
            <w:ins w:id="486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kappa chain C regio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487" w:author="Katleen Van Steendam" w:date="2012-05-22T17:24:00Z"/>
              </w:rPr>
            </w:pPr>
            <w:ins w:id="488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489" w:author="Katleen Van Steendam" w:date="2012-05-22T17:24:00Z"/>
              </w:rPr>
            </w:pPr>
            <w:ins w:id="490" w:author="Katleen Van Steendam" w:date="2012-05-22T17:24:00Z">
              <w:r w:rsidRPr="00143897">
                <w:t>63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491" w:author="Katleen Van Steendam" w:date="2012-05-22T17:24:00Z"/>
              </w:rPr>
            </w:pPr>
            <w:ins w:id="492" w:author="Katleen Van Steendam" w:date="2012-05-22T17:24:00Z">
              <w:r w:rsidRPr="00143897">
                <w:t>0</w:t>
              </w:r>
            </w:ins>
            <w:ins w:id="493" w:author="Katleen Van Steendam" w:date="2012-05-22T17:36:00Z">
              <w:r w:rsidR="00262762">
                <w:t>.</w:t>
              </w:r>
            </w:ins>
            <w:ins w:id="494" w:author="Katleen Van Steendam" w:date="2012-05-22T17:24:00Z">
              <w:r w:rsidRPr="00143897">
                <w:t>00042</w:t>
              </w:r>
            </w:ins>
          </w:p>
        </w:tc>
      </w:tr>
      <w:tr w:rsidR="00143897" w:rsidRPr="00143897" w:rsidTr="00D77B11">
        <w:trPr>
          <w:trHeight w:val="300"/>
          <w:ins w:id="495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496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497" w:author="Katleen Van Steendam" w:date="2012-05-22T17:24:00Z"/>
              </w:rPr>
            </w:pPr>
            <w:proofErr w:type="spellStart"/>
            <w:ins w:id="498" w:author="Katleen Van Steendam" w:date="2012-05-22T17:24:00Z">
              <w:r w:rsidRPr="00143897">
                <w:t>Submaxillary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gland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androgen</w:t>
              </w:r>
              <w:proofErr w:type="spellEnd"/>
              <w:r w:rsidRPr="00143897">
                <w:t xml:space="preserve">-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499" w:author="Katleen Van Steendam" w:date="2012-05-22T17:24:00Z"/>
              </w:rPr>
            </w:pPr>
            <w:ins w:id="500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501" w:author="Katleen Van Steendam" w:date="2012-05-22T17:24:00Z"/>
              </w:rPr>
            </w:pPr>
            <w:ins w:id="502" w:author="Katleen Van Steendam" w:date="2012-05-22T17:24:00Z">
              <w:r w:rsidRPr="00143897">
                <w:t>5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503" w:author="Katleen Van Steendam" w:date="2012-05-22T17:24:00Z"/>
              </w:rPr>
            </w:pPr>
            <w:ins w:id="504" w:author="Katleen Van Steendam" w:date="2012-05-22T17:24:00Z">
              <w:r w:rsidRPr="00143897">
                <w:t>0</w:t>
              </w:r>
            </w:ins>
            <w:ins w:id="505" w:author="Katleen Van Steendam" w:date="2012-05-22T17:36:00Z">
              <w:r w:rsidR="00262762">
                <w:t>.</w:t>
              </w:r>
            </w:ins>
            <w:ins w:id="506" w:author="Katleen Van Steendam" w:date="2012-05-22T17:24:00Z">
              <w:r w:rsidRPr="00143897">
                <w:t>0062</w:t>
              </w:r>
            </w:ins>
          </w:p>
        </w:tc>
      </w:tr>
      <w:tr w:rsidR="00143897" w:rsidRPr="00143897" w:rsidTr="00D77B11">
        <w:trPr>
          <w:trHeight w:val="300"/>
          <w:ins w:id="507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508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509" w:author="Katleen Van Steendam" w:date="2012-05-22T17:24:00Z"/>
              </w:rPr>
            </w:pPr>
            <w:proofErr w:type="spellStart"/>
            <w:ins w:id="510" w:author="Katleen Van Steendam" w:date="2012-05-22T17:24:00Z">
              <w:r w:rsidRPr="00143897">
                <w:t>regulated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protein</w:t>
              </w:r>
              <w:proofErr w:type="spellEnd"/>
              <w:r w:rsidRPr="00143897">
                <w:t xml:space="preserve"> 3B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511" w:author="Katleen Van Steendam" w:date="2012-05-22T17:24:00Z"/>
              </w:rPr>
            </w:pPr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512" w:author="Katleen Van Steendam" w:date="2012-05-22T17:24:00Z"/>
              </w:rPr>
            </w:pPr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513" w:author="Katleen Van Steendam" w:date="2012-05-22T17:24:00Z"/>
              </w:rPr>
            </w:pPr>
          </w:p>
        </w:tc>
      </w:tr>
      <w:tr w:rsidR="00143897" w:rsidRPr="00143897" w:rsidTr="00262762">
        <w:trPr>
          <w:trHeight w:val="300"/>
          <w:ins w:id="514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515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516" w:author="Katleen Van Steendam" w:date="2012-05-22T17:24:00Z"/>
              </w:rPr>
            </w:pPr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517" w:author="Katleen Van Steendam" w:date="2012-05-22T17:24:00Z"/>
              </w:rPr>
            </w:pPr>
          </w:p>
        </w:tc>
        <w:tc>
          <w:tcPr>
            <w:tcW w:w="960" w:type="dxa"/>
            <w:noWrap/>
            <w:hideMark/>
          </w:tcPr>
          <w:p w:rsidR="00143897" w:rsidRPr="00143897" w:rsidRDefault="00143897">
            <w:pPr>
              <w:rPr>
                <w:ins w:id="518" w:author="Katleen Van Steendam" w:date="2012-05-22T17:24:00Z"/>
              </w:rPr>
            </w:pPr>
          </w:p>
        </w:tc>
        <w:tc>
          <w:tcPr>
            <w:tcW w:w="1780" w:type="dxa"/>
            <w:noWrap/>
            <w:hideMark/>
          </w:tcPr>
          <w:p w:rsidR="00143897" w:rsidRPr="00143897" w:rsidRDefault="00143897">
            <w:pPr>
              <w:rPr>
                <w:ins w:id="519" w:author="Katleen Van Steendam" w:date="2012-05-22T17:24:00Z"/>
              </w:rPr>
            </w:pPr>
          </w:p>
        </w:tc>
      </w:tr>
      <w:tr w:rsidR="00143897" w:rsidRPr="00143897" w:rsidTr="00262762">
        <w:trPr>
          <w:trHeight w:val="300"/>
          <w:ins w:id="520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521" w:author="Katleen Van Steendam" w:date="2012-05-22T17:24:00Z"/>
                <w:u w:val="single"/>
              </w:rPr>
            </w:pPr>
            <w:proofErr w:type="spellStart"/>
            <w:ins w:id="522" w:author="Katleen Van Steendam" w:date="2012-05-22T17:24:00Z">
              <w:r w:rsidRPr="00143897">
                <w:rPr>
                  <w:u w:val="single"/>
                </w:rPr>
                <w:t>Sterile</w:t>
              </w:r>
              <w:proofErr w:type="spellEnd"/>
              <w:r w:rsidRPr="00143897">
                <w:rPr>
                  <w:u w:val="single"/>
                </w:rPr>
                <w:t xml:space="preserve"> </w:t>
              </w:r>
              <w:proofErr w:type="spellStart"/>
              <w:r w:rsidRPr="00143897">
                <w:rPr>
                  <w:u w:val="single"/>
                </w:rPr>
                <w:t>sperm</w:t>
              </w:r>
              <w:proofErr w:type="spellEnd"/>
            </w:ins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523" w:author="Katleen Van Steendam" w:date="2012-05-22T17:24:00Z"/>
              </w:rPr>
            </w:pPr>
            <w:ins w:id="524" w:author="Katleen Van Steendam" w:date="2012-05-22T17:24:00Z">
              <w:r w:rsidRPr="00143897">
                <w:t xml:space="preserve">Semenogelin-2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525" w:author="Katleen Van Steendam" w:date="2012-05-22T17:24:00Z"/>
              </w:rPr>
            </w:pPr>
            <w:ins w:id="526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D77B11" w:rsidP="00143897">
            <w:pPr>
              <w:rPr>
                <w:ins w:id="527" w:author="Katleen Van Steendam" w:date="2012-05-22T17:24:00Z"/>
              </w:rPr>
            </w:pPr>
            <w:ins w:id="528" w:author="Katleen Van Steendam" w:date="2012-05-22T17:24:00Z">
              <w:r>
                <w:t>17</w:t>
              </w:r>
            </w:ins>
            <w:ins w:id="529" w:author="Katleen Van Steendam" w:date="2012-05-23T18:00:00Z">
              <w:r>
                <w:t>2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530" w:author="Katleen Van Steendam" w:date="2012-05-22T17:24:00Z"/>
                <w:vanish/>
              </w:rPr>
            </w:pPr>
            <w:ins w:id="531" w:author="Katleen Van Steendam" w:date="2012-05-22T17:24:00Z">
              <w:r w:rsidRPr="00143897">
                <w:rPr>
                  <w:rFonts w:hint="eastAsia"/>
                </w:rPr>
                <w:t xml:space="preserve">1.2e-008  </w:t>
              </w:r>
            </w:ins>
          </w:p>
        </w:tc>
      </w:tr>
      <w:tr w:rsidR="00143897" w:rsidRPr="00143897" w:rsidTr="00D77B11">
        <w:trPr>
          <w:trHeight w:val="300"/>
          <w:ins w:id="532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533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534" w:author="Katleen Van Steendam" w:date="2012-05-22T17:24:00Z"/>
              </w:rPr>
            </w:pPr>
            <w:ins w:id="535" w:author="Katleen Van Steendam" w:date="2012-05-22T17:24:00Z">
              <w:r w:rsidRPr="00143897">
                <w:t xml:space="preserve">Semenogelin-1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536" w:author="Katleen Van Steendam" w:date="2012-05-22T17:24:00Z"/>
              </w:rPr>
            </w:pPr>
            <w:ins w:id="537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D77B11" w:rsidP="00143897">
            <w:pPr>
              <w:rPr>
                <w:ins w:id="538" w:author="Katleen Van Steendam" w:date="2012-05-22T17:24:00Z"/>
              </w:rPr>
            </w:pPr>
            <w:ins w:id="539" w:author="Katleen Van Steendam" w:date="2012-05-22T17:24:00Z">
              <w:r>
                <w:t>1</w:t>
              </w:r>
            </w:ins>
            <w:ins w:id="540" w:author="Katleen Van Steendam" w:date="2012-05-23T18:00:00Z">
              <w:r>
                <w:t>23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D77B11" w:rsidP="00D77B11">
            <w:pPr>
              <w:rPr>
                <w:ins w:id="541" w:author="Katleen Van Steendam" w:date="2012-05-22T17:24:00Z"/>
              </w:rPr>
            </w:pPr>
            <w:ins w:id="542" w:author="Katleen Van Steendam" w:date="2012-05-23T18:00:00Z">
              <w:r>
                <w:t>8</w:t>
              </w:r>
            </w:ins>
            <w:ins w:id="543" w:author="Katleen Van Steendam" w:date="2012-05-22T17:24:00Z">
              <w:r w:rsidR="00143897" w:rsidRPr="00143897">
                <w:rPr>
                  <w:rFonts w:hint="eastAsia"/>
                </w:rPr>
                <w:t>.</w:t>
              </w:r>
            </w:ins>
            <w:ins w:id="544" w:author="Katleen Van Steendam" w:date="2012-05-23T18:00:00Z">
              <w:r>
                <w:t>8</w:t>
              </w:r>
            </w:ins>
            <w:ins w:id="545" w:author="Katleen Van Steendam" w:date="2012-05-22T17:24:00Z">
              <w:r>
                <w:rPr>
                  <w:rFonts w:hint="eastAsia"/>
                </w:rPr>
                <w:t>e-00</w:t>
              </w:r>
            </w:ins>
            <w:ins w:id="546" w:author="Katleen Van Steendam" w:date="2012-05-23T18:00:00Z">
              <w:r>
                <w:t>9</w:t>
              </w:r>
            </w:ins>
            <w:ins w:id="547" w:author="Katleen Van Steendam" w:date="2012-05-22T17:24:00Z">
              <w:r w:rsidR="00143897" w:rsidRPr="00143897">
                <w:rPr>
                  <w:rFonts w:hint="eastAsia"/>
                </w:rPr>
                <w:t xml:space="preserve"> </w:t>
              </w:r>
            </w:ins>
          </w:p>
        </w:tc>
      </w:tr>
      <w:tr w:rsidR="00143897" w:rsidRPr="00143897" w:rsidTr="00D77B11">
        <w:trPr>
          <w:trHeight w:val="300"/>
          <w:ins w:id="54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54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550" w:author="Katleen Van Steendam" w:date="2012-05-22T17:24:00Z"/>
              </w:rPr>
            </w:pPr>
            <w:proofErr w:type="spellStart"/>
            <w:ins w:id="551" w:author="Katleen Van Steendam" w:date="2012-05-22T17:24:00Z">
              <w:r w:rsidRPr="00143897">
                <w:t>Cystatin</w:t>
              </w:r>
              <w:proofErr w:type="spellEnd"/>
              <w:r w:rsidRPr="00143897">
                <w:t xml:space="preserve">-S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552" w:author="Katleen Van Steendam" w:date="2012-05-22T17:24:00Z"/>
              </w:rPr>
            </w:pPr>
            <w:ins w:id="55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554" w:author="Katleen Van Steendam" w:date="2012-05-22T17:24:00Z"/>
              </w:rPr>
            </w:pPr>
            <w:ins w:id="555" w:author="Katleen Van Steendam" w:date="2012-05-22T17:24:00Z">
              <w:r w:rsidRPr="00143897">
                <w:t>10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556" w:author="Katleen Van Steendam" w:date="2012-05-22T17:24:00Z"/>
              </w:rPr>
            </w:pPr>
            <w:ins w:id="557" w:author="Katleen Van Steendam" w:date="2012-05-22T17:24:00Z">
              <w:r w:rsidRPr="00143897">
                <w:rPr>
                  <w:rFonts w:hint="eastAsia"/>
                </w:rPr>
                <w:t xml:space="preserve">3.2e-008 </w:t>
              </w:r>
            </w:ins>
          </w:p>
        </w:tc>
      </w:tr>
      <w:tr w:rsidR="00143897" w:rsidRPr="00143897" w:rsidTr="00D77B11">
        <w:trPr>
          <w:trHeight w:val="300"/>
          <w:ins w:id="55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55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560" w:author="Katleen Van Steendam" w:date="2012-05-22T17:24:00Z"/>
              </w:rPr>
            </w:pPr>
            <w:proofErr w:type="spellStart"/>
            <w:ins w:id="561" w:author="Katleen Van Steendam" w:date="2012-05-22T17:24:00Z">
              <w:r w:rsidRPr="00143897">
                <w:t>Prostatic</w:t>
              </w:r>
              <w:proofErr w:type="spellEnd"/>
              <w:r w:rsidRPr="00143897">
                <w:t xml:space="preserve"> acid </w:t>
              </w:r>
              <w:proofErr w:type="spellStart"/>
              <w:r w:rsidRPr="00143897">
                <w:t>phosphatase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562" w:author="Katleen Van Steendam" w:date="2012-05-22T17:24:00Z"/>
              </w:rPr>
            </w:pPr>
            <w:ins w:id="56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564" w:author="Katleen Van Steendam" w:date="2012-05-22T17:24:00Z"/>
              </w:rPr>
            </w:pPr>
            <w:ins w:id="565" w:author="Katleen Van Steendam" w:date="2012-05-22T17:24:00Z">
              <w:r w:rsidRPr="00143897">
                <w:t>94</w:t>
              </w:r>
            </w:ins>
          </w:p>
        </w:tc>
        <w:tc>
          <w:tcPr>
            <w:tcW w:w="1780" w:type="dxa"/>
            <w:noWrap/>
            <w:hideMark/>
          </w:tcPr>
          <w:p w:rsidR="00143897" w:rsidRPr="00D77B11" w:rsidRDefault="00D77B11" w:rsidP="00143897">
            <w:pPr>
              <w:rPr>
                <w:ins w:id="566" w:author="Katleen Van Steendam" w:date="2012-05-22T17:24:00Z"/>
              </w:rPr>
            </w:pPr>
            <w:ins w:id="567" w:author="Katleen Van Steendam" w:date="2012-05-23T18:00:00Z">
              <w:r>
                <w:t>3.2e-007</w:t>
              </w:r>
            </w:ins>
          </w:p>
        </w:tc>
      </w:tr>
      <w:tr w:rsidR="00143897" w:rsidRPr="00143897" w:rsidTr="00D77B11">
        <w:trPr>
          <w:trHeight w:val="300"/>
          <w:ins w:id="56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56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570" w:author="Katleen Van Steendam" w:date="2012-05-22T17:24:00Z"/>
              </w:rPr>
            </w:pPr>
            <w:proofErr w:type="spellStart"/>
            <w:ins w:id="571" w:author="Katleen Van Steendam" w:date="2012-05-22T17:24:00Z">
              <w:r w:rsidRPr="00143897">
                <w:t>Lactotransferrin</w:t>
              </w:r>
              <w:proofErr w:type="spellEnd"/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572" w:author="Katleen Van Steendam" w:date="2012-05-22T17:24:00Z"/>
              </w:rPr>
            </w:pPr>
            <w:ins w:id="57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574" w:author="Katleen Van Steendam" w:date="2012-05-22T17:24:00Z"/>
              </w:rPr>
            </w:pPr>
            <w:ins w:id="575" w:author="Katleen Van Steendam" w:date="2012-05-22T17:24:00Z">
              <w:r w:rsidRPr="00143897">
                <w:t>89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576" w:author="Katleen Van Steendam" w:date="2012-05-22T17:24:00Z"/>
              </w:rPr>
            </w:pPr>
            <w:ins w:id="577" w:author="Katleen Van Steendam" w:date="2012-05-22T17:24:00Z">
              <w:r w:rsidRPr="00143897">
                <w:rPr>
                  <w:rFonts w:hint="eastAsia"/>
                </w:rPr>
                <w:t xml:space="preserve">0.00025 </w:t>
              </w:r>
            </w:ins>
          </w:p>
        </w:tc>
      </w:tr>
      <w:tr w:rsidR="00143897" w:rsidRPr="00143897" w:rsidTr="00D77B11">
        <w:trPr>
          <w:trHeight w:val="300"/>
          <w:ins w:id="57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57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580" w:author="Katleen Van Steendam" w:date="2012-05-22T17:24:00Z"/>
              </w:rPr>
            </w:pPr>
            <w:ins w:id="581" w:author="Katleen Van Steendam" w:date="2012-05-22T17:24:00Z">
              <w:r w:rsidRPr="00143897">
                <w:t xml:space="preserve">Alpha-2-antiplasm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582" w:author="Katleen Van Steendam" w:date="2012-05-22T17:24:00Z"/>
              </w:rPr>
            </w:pPr>
            <w:ins w:id="58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584" w:author="Katleen Van Steendam" w:date="2012-05-22T17:24:00Z"/>
              </w:rPr>
            </w:pPr>
            <w:ins w:id="585" w:author="Katleen Van Steendam" w:date="2012-05-22T17:24:00Z">
              <w:r w:rsidRPr="00143897">
                <w:t>8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586" w:author="Katleen Van Steendam" w:date="2012-05-22T17:24:00Z"/>
              </w:rPr>
            </w:pPr>
            <w:ins w:id="587" w:author="Katleen Van Steendam" w:date="2012-05-22T17:24:00Z">
              <w:r w:rsidRPr="00143897">
                <w:rPr>
                  <w:rFonts w:hint="eastAsia"/>
                </w:rPr>
                <w:t xml:space="preserve">2.7e-006 </w:t>
              </w:r>
            </w:ins>
          </w:p>
        </w:tc>
      </w:tr>
      <w:tr w:rsidR="00143897" w:rsidRPr="00143897" w:rsidTr="00D77B11">
        <w:trPr>
          <w:trHeight w:val="300"/>
          <w:ins w:id="58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58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590" w:author="Katleen Van Steendam" w:date="2012-05-22T17:24:00Z"/>
              </w:rPr>
            </w:pPr>
            <w:ins w:id="591" w:author="Katleen Van Steendam" w:date="2012-05-22T17:24:00Z">
              <w:r w:rsidRPr="00143897">
                <w:t xml:space="preserve">Serum album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592" w:author="Katleen Van Steendam" w:date="2012-05-22T17:24:00Z"/>
              </w:rPr>
            </w:pPr>
            <w:ins w:id="59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594" w:author="Katleen Van Steendam" w:date="2012-05-22T17:24:00Z"/>
              </w:rPr>
            </w:pPr>
            <w:ins w:id="595" w:author="Katleen Van Steendam" w:date="2012-05-22T17:24:00Z">
              <w:r w:rsidRPr="00143897">
                <w:t>72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596" w:author="Katleen Van Steendam" w:date="2012-05-22T17:24:00Z"/>
              </w:rPr>
            </w:pPr>
            <w:ins w:id="597" w:author="Katleen Van Steendam" w:date="2012-05-22T17:24:00Z">
              <w:r w:rsidRPr="00143897">
                <w:rPr>
                  <w:rFonts w:hint="eastAsia"/>
                </w:rPr>
                <w:t xml:space="preserve">4.1e-005 </w:t>
              </w:r>
            </w:ins>
          </w:p>
        </w:tc>
      </w:tr>
      <w:tr w:rsidR="00143897" w:rsidRPr="00143897" w:rsidTr="00D77B11">
        <w:trPr>
          <w:trHeight w:val="300"/>
          <w:ins w:id="59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59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600" w:author="Katleen Van Steendam" w:date="2012-05-22T17:24:00Z"/>
              </w:rPr>
            </w:pPr>
            <w:proofErr w:type="spellStart"/>
            <w:ins w:id="601" w:author="Katleen Van Steendam" w:date="2012-05-22T17:24:00Z">
              <w:r w:rsidRPr="00143897">
                <w:t>Clusterin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602" w:author="Katleen Van Steendam" w:date="2012-05-22T17:24:00Z"/>
              </w:rPr>
            </w:pPr>
            <w:ins w:id="60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604" w:author="Katleen Van Steendam" w:date="2012-05-22T17:24:00Z"/>
              </w:rPr>
            </w:pPr>
            <w:ins w:id="605" w:author="Katleen Van Steendam" w:date="2012-05-22T17:24:00Z">
              <w:r w:rsidRPr="00143897">
                <w:t>72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606" w:author="Katleen Van Steendam" w:date="2012-05-22T17:24:00Z"/>
              </w:rPr>
            </w:pPr>
            <w:ins w:id="607" w:author="Katleen Van Steendam" w:date="2012-05-22T17:24:00Z">
              <w:r w:rsidRPr="00143897">
                <w:rPr>
                  <w:rFonts w:hint="eastAsia"/>
                </w:rPr>
                <w:t xml:space="preserve">0.002 </w:t>
              </w:r>
            </w:ins>
          </w:p>
        </w:tc>
      </w:tr>
      <w:tr w:rsidR="00143897" w:rsidRPr="00143897" w:rsidTr="00D77B11">
        <w:trPr>
          <w:trHeight w:val="300"/>
          <w:ins w:id="60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60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610" w:author="Katleen Van Steendam" w:date="2012-05-22T17:24:00Z"/>
              </w:rPr>
            </w:pPr>
            <w:proofErr w:type="spellStart"/>
            <w:ins w:id="611" w:author="Katleen Van Steendam" w:date="2012-05-22T17:24:00Z">
              <w:r w:rsidRPr="00143897">
                <w:t>Cystatin</w:t>
              </w:r>
              <w:proofErr w:type="spellEnd"/>
              <w:r w:rsidRPr="00143897">
                <w:t xml:space="preserve">-C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612" w:author="Katleen Van Steendam" w:date="2012-05-22T17:24:00Z"/>
              </w:rPr>
            </w:pPr>
            <w:ins w:id="61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614" w:author="Katleen Van Steendam" w:date="2012-05-22T17:24:00Z"/>
              </w:rPr>
            </w:pPr>
            <w:ins w:id="615" w:author="Katleen Van Steendam" w:date="2012-05-22T17:24:00Z">
              <w:r w:rsidRPr="00143897">
                <w:t>63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616" w:author="Katleen Van Steendam" w:date="2012-05-22T17:24:00Z"/>
              </w:rPr>
            </w:pPr>
            <w:ins w:id="617" w:author="Katleen Van Steendam" w:date="2012-05-22T17:24:00Z">
              <w:r w:rsidRPr="00143897">
                <w:rPr>
                  <w:rFonts w:hint="eastAsia"/>
                </w:rPr>
                <w:t xml:space="preserve">0.00037 </w:t>
              </w:r>
            </w:ins>
          </w:p>
        </w:tc>
      </w:tr>
      <w:tr w:rsidR="00143897" w:rsidRPr="00143897" w:rsidTr="00D77B11">
        <w:trPr>
          <w:trHeight w:val="300"/>
          <w:ins w:id="61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61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620" w:author="Katleen Van Steendam" w:date="2012-05-22T17:24:00Z"/>
              </w:rPr>
            </w:pPr>
            <w:ins w:id="621" w:author="Katleen Van Steendam" w:date="2012-05-22T17:24:00Z">
              <w:r w:rsidRPr="00143897">
                <w:t xml:space="preserve">Ellis-van </w:t>
              </w:r>
              <w:proofErr w:type="spellStart"/>
              <w:r w:rsidRPr="00143897">
                <w:t>Creveld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syndrome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protein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homolog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622" w:author="Katleen Van Steendam" w:date="2012-05-22T17:24:00Z"/>
              </w:rPr>
            </w:pPr>
            <w:ins w:id="62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624" w:author="Katleen Van Steendam" w:date="2012-05-22T17:24:00Z"/>
              </w:rPr>
            </w:pPr>
            <w:ins w:id="625" w:author="Katleen Van Steendam" w:date="2012-05-22T17:24:00Z">
              <w:r w:rsidRPr="00143897">
                <w:t>5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626" w:author="Katleen Van Steendam" w:date="2012-05-22T17:24:00Z"/>
              </w:rPr>
            </w:pPr>
            <w:ins w:id="627" w:author="Katleen Van Steendam" w:date="2012-05-22T17:24:00Z">
              <w:r w:rsidRPr="00143897">
                <w:rPr>
                  <w:rFonts w:hint="eastAsia"/>
                </w:rPr>
                <w:t xml:space="preserve">0.0054 </w:t>
              </w:r>
            </w:ins>
          </w:p>
        </w:tc>
      </w:tr>
      <w:tr w:rsidR="00143897" w:rsidRPr="00143897" w:rsidTr="00262762">
        <w:trPr>
          <w:trHeight w:val="300"/>
          <w:ins w:id="628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62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D77B11" w:rsidRPr="00143897" w:rsidRDefault="00D77B11">
            <w:pPr>
              <w:rPr>
                <w:ins w:id="630" w:author="Katleen Van Steendam" w:date="2012-05-22T17:24:00Z"/>
              </w:rPr>
            </w:pPr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631" w:author="Katleen Van Steendam" w:date="2012-05-22T17:24:00Z"/>
              </w:rPr>
            </w:pPr>
          </w:p>
        </w:tc>
        <w:tc>
          <w:tcPr>
            <w:tcW w:w="960" w:type="dxa"/>
            <w:noWrap/>
            <w:hideMark/>
          </w:tcPr>
          <w:p w:rsidR="00143897" w:rsidRPr="00143897" w:rsidRDefault="00143897">
            <w:pPr>
              <w:rPr>
                <w:ins w:id="632" w:author="Katleen Van Steendam" w:date="2012-05-22T17:24:00Z"/>
              </w:rPr>
            </w:pPr>
          </w:p>
        </w:tc>
        <w:tc>
          <w:tcPr>
            <w:tcW w:w="1780" w:type="dxa"/>
            <w:noWrap/>
            <w:hideMark/>
          </w:tcPr>
          <w:p w:rsidR="00143897" w:rsidRPr="00143897" w:rsidRDefault="00143897">
            <w:pPr>
              <w:rPr>
                <w:ins w:id="633" w:author="Katleen Van Steendam" w:date="2012-05-22T17:24:00Z"/>
              </w:rPr>
            </w:pPr>
          </w:p>
        </w:tc>
      </w:tr>
      <w:tr w:rsidR="00143897" w:rsidRPr="00143897" w:rsidTr="00262762">
        <w:trPr>
          <w:trHeight w:val="300"/>
          <w:ins w:id="634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635" w:author="Katleen Van Steendam" w:date="2012-05-22T17:24:00Z"/>
                <w:u w:val="single"/>
              </w:rPr>
            </w:pPr>
            <w:ins w:id="636" w:author="Katleen Van Steendam" w:date="2012-05-22T17:24:00Z">
              <w:r w:rsidRPr="00143897">
                <w:rPr>
                  <w:u w:val="single"/>
                </w:rPr>
                <w:t>Sperm</w:t>
              </w:r>
            </w:ins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637" w:author="Katleen Van Steendam" w:date="2012-05-22T17:24:00Z"/>
              </w:rPr>
            </w:pPr>
            <w:ins w:id="638" w:author="Katleen Van Steendam" w:date="2012-05-22T17:24:00Z">
              <w:r w:rsidRPr="00143897">
                <w:t xml:space="preserve">Semenogelin-2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639" w:author="Katleen Van Steendam" w:date="2012-05-22T17:24:00Z"/>
              </w:rPr>
            </w:pPr>
            <w:ins w:id="640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641" w:author="Katleen Van Steendam" w:date="2012-05-22T17:24:00Z"/>
              </w:rPr>
            </w:pPr>
            <w:ins w:id="642" w:author="Katleen Van Steendam" w:date="2012-05-22T17:24:00Z">
              <w:r w:rsidRPr="00143897">
                <w:t>184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643" w:author="Katleen Van Steendam" w:date="2012-05-22T17:24:00Z"/>
                <w:vanish/>
              </w:rPr>
            </w:pPr>
            <w:ins w:id="644" w:author="Katleen Van Steendam" w:date="2012-05-22T17:24:00Z">
              <w:r w:rsidRPr="00143897">
                <w:rPr>
                  <w:rFonts w:hint="eastAsia"/>
                </w:rPr>
                <w:t xml:space="preserve">4.8e-009 </w:t>
              </w:r>
            </w:ins>
          </w:p>
        </w:tc>
      </w:tr>
      <w:tr w:rsidR="00143897" w:rsidRPr="00143897" w:rsidTr="00262762">
        <w:trPr>
          <w:trHeight w:val="300"/>
          <w:ins w:id="645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646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647" w:author="Katleen Van Steendam" w:date="2012-05-22T17:24:00Z"/>
              </w:rPr>
            </w:pPr>
            <w:ins w:id="648" w:author="Katleen Van Steendam" w:date="2012-05-22T17:24:00Z">
              <w:r w:rsidRPr="00143897">
                <w:t xml:space="preserve">Semenogelin-1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649" w:author="Katleen Van Steendam" w:date="2012-05-22T17:24:00Z"/>
              </w:rPr>
            </w:pPr>
            <w:ins w:id="650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651" w:author="Katleen Van Steendam" w:date="2012-05-22T17:24:00Z"/>
              </w:rPr>
            </w:pPr>
            <w:ins w:id="652" w:author="Katleen Van Steendam" w:date="2012-05-22T17:24:00Z">
              <w:r w:rsidRPr="00143897">
                <w:t>171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653" w:author="Katleen Van Steendam" w:date="2012-05-22T17:24:00Z"/>
              </w:rPr>
            </w:pPr>
            <w:ins w:id="654" w:author="Katleen Van Steendam" w:date="2012-05-22T17:24:00Z">
              <w:r w:rsidRPr="00143897">
                <w:rPr>
                  <w:rFonts w:hint="eastAsia"/>
                </w:rPr>
                <w:t xml:space="preserve">1.6e-009 </w:t>
              </w:r>
            </w:ins>
          </w:p>
        </w:tc>
      </w:tr>
      <w:tr w:rsidR="00143897" w:rsidRPr="00143897" w:rsidTr="00D77B11">
        <w:trPr>
          <w:trHeight w:val="300"/>
          <w:ins w:id="655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656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657" w:author="Katleen Van Steendam" w:date="2012-05-22T17:24:00Z"/>
              </w:rPr>
            </w:pPr>
            <w:proofErr w:type="spellStart"/>
            <w:ins w:id="658" w:author="Katleen Van Steendam" w:date="2012-05-22T17:24:00Z">
              <w:r w:rsidRPr="00143897">
                <w:t>Clusterin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659" w:author="Katleen Van Steendam" w:date="2012-05-22T17:24:00Z"/>
              </w:rPr>
            </w:pPr>
            <w:ins w:id="660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661" w:author="Katleen Van Steendam" w:date="2012-05-22T17:24:00Z"/>
              </w:rPr>
            </w:pPr>
            <w:ins w:id="662" w:author="Katleen Van Steendam" w:date="2012-05-22T17:24:00Z">
              <w:r w:rsidRPr="00143897">
                <w:t>202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663" w:author="Katleen Van Steendam" w:date="2012-05-22T17:24:00Z"/>
              </w:rPr>
            </w:pPr>
            <w:ins w:id="664" w:author="Katleen Van Steendam" w:date="2012-05-22T17:24:00Z">
              <w:r w:rsidRPr="00143897">
                <w:rPr>
                  <w:rFonts w:hint="eastAsia"/>
                </w:rPr>
                <w:t>2.8e-008</w:t>
              </w:r>
            </w:ins>
          </w:p>
        </w:tc>
      </w:tr>
      <w:tr w:rsidR="00143897" w:rsidRPr="00143897" w:rsidTr="00D77B11">
        <w:trPr>
          <w:trHeight w:val="300"/>
          <w:ins w:id="665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666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667" w:author="Katleen Van Steendam" w:date="2012-05-22T17:24:00Z"/>
              </w:rPr>
            </w:pPr>
            <w:proofErr w:type="spellStart"/>
            <w:ins w:id="668" w:author="Katleen Van Steendam" w:date="2012-05-22T17:24:00Z">
              <w:r w:rsidRPr="00143897">
                <w:t>Prostatic</w:t>
              </w:r>
              <w:proofErr w:type="spellEnd"/>
              <w:r w:rsidRPr="00143897">
                <w:t xml:space="preserve"> acid </w:t>
              </w:r>
              <w:proofErr w:type="spellStart"/>
              <w:r w:rsidRPr="00143897">
                <w:t>phosphatase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669" w:author="Katleen Van Steendam" w:date="2012-05-22T17:24:00Z"/>
              </w:rPr>
            </w:pPr>
            <w:ins w:id="670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671" w:author="Katleen Van Steendam" w:date="2012-05-22T17:24:00Z"/>
              </w:rPr>
            </w:pPr>
            <w:ins w:id="672" w:author="Katleen Van Steendam" w:date="2012-05-22T17:24:00Z">
              <w:r w:rsidRPr="00143897">
                <w:t>195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673" w:author="Katleen Van Steendam" w:date="2012-05-22T17:24:00Z"/>
              </w:rPr>
            </w:pPr>
            <w:ins w:id="674" w:author="Katleen Van Steendam" w:date="2012-05-22T17:24:00Z">
              <w:r w:rsidRPr="00143897">
                <w:rPr>
                  <w:rFonts w:hint="eastAsia"/>
                </w:rPr>
                <w:t xml:space="preserve">1.6e-008 </w:t>
              </w:r>
            </w:ins>
          </w:p>
        </w:tc>
      </w:tr>
      <w:tr w:rsidR="00143897" w:rsidRPr="00143897" w:rsidTr="00D77B11">
        <w:trPr>
          <w:trHeight w:val="300"/>
          <w:ins w:id="675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676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677" w:author="Katleen Van Steendam" w:date="2012-05-22T17:24:00Z"/>
              </w:rPr>
            </w:pPr>
            <w:proofErr w:type="spellStart"/>
            <w:ins w:id="678" w:author="Katleen Van Steendam" w:date="2012-05-22T17:24:00Z">
              <w:r w:rsidRPr="00143897">
                <w:t>Prolactin-inducible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protein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679" w:author="Katleen Van Steendam" w:date="2012-05-22T17:24:00Z"/>
              </w:rPr>
            </w:pPr>
            <w:ins w:id="680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681" w:author="Katleen Van Steendam" w:date="2012-05-22T17:24:00Z"/>
              </w:rPr>
            </w:pPr>
            <w:ins w:id="682" w:author="Katleen Van Steendam" w:date="2012-05-22T17:24:00Z">
              <w:r w:rsidRPr="00143897">
                <w:t>175</w:t>
              </w:r>
            </w:ins>
          </w:p>
        </w:tc>
        <w:tc>
          <w:tcPr>
            <w:tcW w:w="1780" w:type="dxa"/>
            <w:noWrap/>
            <w:hideMark/>
          </w:tcPr>
          <w:p w:rsidR="00143897" w:rsidRPr="00D77B11" w:rsidRDefault="00D77B11" w:rsidP="00143897">
            <w:pPr>
              <w:rPr>
                <w:ins w:id="683" w:author="Katleen Van Steendam" w:date="2012-05-22T17:24:00Z"/>
              </w:rPr>
            </w:pPr>
            <w:ins w:id="684" w:author="Katleen Van Steendam" w:date="2012-05-23T18:03:00Z">
              <w:r>
                <w:t>3.1e-005</w:t>
              </w:r>
            </w:ins>
          </w:p>
        </w:tc>
      </w:tr>
      <w:tr w:rsidR="00143897" w:rsidRPr="00143897" w:rsidTr="00D77B11">
        <w:trPr>
          <w:trHeight w:val="300"/>
          <w:ins w:id="685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686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687" w:author="Katleen Van Steendam" w:date="2012-05-22T17:24:00Z"/>
              </w:rPr>
            </w:pPr>
            <w:proofErr w:type="spellStart"/>
            <w:ins w:id="688" w:author="Katleen Van Steendam" w:date="2012-05-22T17:24:00Z">
              <w:r w:rsidRPr="00143897">
                <w:t>Lactotransferrin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689" w:author="Katleen Van Steendam" w:date="2012-05-22T17:24:00Z"/>
              </w:rPr>
            </w:pPr>
            <w:ins w:id="690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691" w:author="Katleen Van Steendam" w:date="2012-05-22T17:24:00Z"/>
              </w:rPr>
            </w:pPr>
            <w:ins w:id="692" w:author="Katleen Van Steendam" w:date="2012-05-22T17:24:00Z">
              <w:r w:rsidRPr="00143897">
                <w:t>165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693" w:author="Katleen Van Steendam" w:date="2012-05-22T17:24:00Z"/>
              </w:rPr>
            </w:pPr>
            <w:ins w:id="694" w:author="Katleen Van Steendam" w:date="2012-05-22T17:24:00Z">
              <w:r w:rsidRPr="00143897">
                <w:rPr>
                  <w:rFonts w:hint="eastAsia"/>
                </w:rPr>
                <w:t>0.0002</w:t>
              </w:r>
            </w:ins>
          </w:p>
        </w:tc>
      </w:tr>
      <w:tr w:rsidR="00143897" w:rsidRPr="00143897" w:rsidTr="00D77B11">
        <w:trPr>
          <w:trHeight w:val="300"/>
          <w:ins w:id="695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696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D77B11" w:rsidP="00D77B11">
            <w:pPr>
              <w:rPr>
                <w:ins w:id="697" w:author="Katleen Van Steendam" w:date="2012-05-22T17:24:00Z"/>
              </w:rPr>
            </w:pPr>
            <w:ins w:id="698" w:author="Katleen Van Steendam" w:date="2012-05-23T18:03:00Z">
              <w:r>
                <w:t>Serum albumin</w:t>
              </w:r>
            </w:ins>
            <w:ins w:id="699" w:author="Katleen Van Steendam" w:date="2012-05-22T17:24:00Z">
              <w:r w:rsidR="00143897"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700" w:author="Katleen Van Steendam" w:date="2012-05-22T17:24:00Z"/>
              </w:rPr>
            </w:pPr>
            <w:ins w:id="701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D77B11" w:rsidP="00143897">
            <w:pPr>
              <w:rPr>
                <w:ins w:id="702" w:author="Katleen Van Steendam" w:date="2012-05-22T17:24:00Z"/>
              </w:rPr>
            </w:pPr>
            <w:ins w:id="703" w:author="Katleen Van Steendam" w:date="2012-05-22T17:24:00Z">
              <w:r>
                <w:t>1</w:t>
              </w:r>
            </w:ins>
            <w:ins w:id="704" w:author="Katleen Van Steendam" w:date="2012-05-23T18:04:00Z">
              <w:r>
                <w:t>43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D77B11" w:rsidP="00D77B11">
            <w:pPr>
              <w:rPr>
                <w:ins w:id="705" w:author="Katleen Van Steendam" w:date="2012-05-22T17:24:00Z"/>
              </w:rPr>
            </w:pPr>
            <w:ins w:id="706" w:author="Katleen Van Steendam" w:date="2012-05-23T18:04:00Z">
              <w:r>
                <w:t>3</w:t>
              </w:r>
            </w:ins>
            <w:ins w:id="707" w:author="Katleen Van Steendam" w:date="2012-05-22T17:24:00Z">
              <w:r w:rsidR="00143897" w:rsidRPr="00143897">
                <w:rPr>
                  <w:rFonts w:hint="eastAsia"/>
                </w:rPr>
                <w:t>.</w:t>
              </w:r>
            </w:ins>
            <w:ins w:id="708" w:author="Katleen Van Steendam" w:date="2012-05-23T18:04:00Z">
              <w:r>
                <w:t>3</w:t>
              </w:r>
            </w:ins>
            <w:ins w:id="709" w:author="Katleen Van Steendam" w:date="2012-05-22T17:24:00Z">
              <w:r w:rsidR="00143897" w:rsidRPr="00143897">
                <w:rPr>
                  <w:rFonts w:hint="eastAsia"/>
                </w:rPr>
                <w:t>e-00</w:t>
              </w:r>
            </w:ins>
            <w:ins w:id="710" w:author="Katleen Van Steendam" w:date="2012-05-23T18:04:00Z">
              <w:r>
                <w:t>5</w:t>
              </w:r>
            </w:ins>
            <w:ins w:id="711" w:author="Katleen Van Steendam" w:date="2012-05-22T17:24:00Z">
              <w:r w:rsidR="00143897" w:rsidRPr="00143897">
                <w:rPr>
                  <w:rFonts w:hint="eastAsia"/>
                </w:rPr>
                <w:t xml:space="preserve"> </w:t>
              </w:r>
            </w:ins>
          </w:p>
        </w:tc>
      </w:tr>
      <w:tr w:rsidR="00143897" w:rsidRPr="00143897" w:rsidTr="00D77B11">
        <w:trPr>
          <w:trHeight w:val="300"/>
          <w:ins w:id="712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713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D77B11">
            <w:pPr>
              <w:rPr>
                <w:ins w:id="714" w:author="Katleen Van Steendam" w:date="2012-05-22T17:24:00Z"/>
              </w:rPr>
            </w:pPr>
            <w:ins w:id="715" w:author="Katleen Van Steendam" w:date="2012-05-23T18:04:00Z">
              <w:r>
                <w:t>Mucin-6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716" w:author="Katleen Van Steendam" w:date="2012-05-22T17:24:00Z"/>
              </w:rPr>
            </w:pPr>
            <w:ins w:id="717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D77B11" w:rsidP="00143897">
            <w:pPr>
              <w:rPr>
                <w:ins w:id="718" w:author="Katleen Van Steendam" w:date="2012-05-22T17:24:00Z"/>
              </w:rPr>
            </w:pPr>
            <w:ins w:id="719" w:author="Katleen Van Steendam" w:date="2012-05-22T17:24:00Z">
              <w:r>
                <w:t>1</w:t>
              </w:r>
            </w:ins>
            <w:ins w:id="720" w:author="Katleen Van Steendam" w:date="2012-05-23T18:04:00Z">
              <w:r>
                <w:t>24</w:t>
              </w:r>
            </w:ins>
          </w:p>
        </w:tc>
        <w:tc>
          <w:tcPr>
            <w:tcW w:w="1780" w:type="dxa"/>
            <w:noWrap/>
            <w:hideMark/>
          </w:tcPr>
          <w:p w:rsidR="00143897" w:rsidRPr="00D77B11" w:rsidRDefault="00D77B11" w:rsidP="00143897">
            <w:pPr>
              <w:rPr>
                <w:ins w:id="721" w:author="Katleen Van Steendam" w:date="2012-05-22T17:24:00Z"/>
              </w:rPr>
            </w:pPr>
            <w:ins w:id="722" w:author="Katleen Van Steendam" w:date="2012-05-23T18:04:00Z">
              <w:r>
                <w:t>4.7e-006</w:t>
              </w:r>
            </w:ins>
          </w:p>
        </w:tc>
      </w:tr>
      <w:tr w:rsidR="00143897" w:rsidRPr="00143897" w:rsidTr="00D77B11">
        <w:trPr>
          <w:trHeight w:val="300"/>
          <w:ins w:id="723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724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725" w:author="Katleen Van Steendam" w:date="2012-05-22T17:24:00Z"/>
                <w:lang w:val="en-US"/>
              </w:rPr>
            </w:pPr>
            <w:ins w:id="726" w:author="Katleen Van Steendam" w:date="2012-05-22T17:24:00Z">
              <w:r w:rsidRPr="00262762">
                <w:rPr>
                  <w:lang w:val="en-US"/>
                </w:rPr>
                <w:t xml:space="preserve">WAP four-disulfide core domain protein 2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727" w:author="Katleen Van Steendam" w:date="2012-05-22T17:24:00Z"/>
              </w:rPr>
            </w:pPr>
            <w:ins w:id="728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729" w:author="Katleen Van Steendam" w:date="2012-05-22T17:24:00Z"/>
              </w:rPr>
            </w:pPr>
            <w:ins w:id="730" w:author="Katleen Van Steendam" w:date="2012-05-22T17:24:00Z">
              <w:r w:rsidRPr="00143897">
                <w:t>95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731" w:author="Katleen Van Steendam" w:date="2012-05-22T17:24:00Z"/>
              </w:rPr>
            </w:pPr>
            <w:ins w:id="732" w:author="Katleen Van Steendam" w:date="2012-05-22T17:24:00Z">
              <w:r w:rsidRPr="00143897">
                <w:rPr>
                  <w:rFonts w:hint="eastAsia"/>
                </w:rPr>
                <w:t xml:space="preserve">1.2e-005 </w:t>
              </w:r>
            </w:ins>
          </w:p>
        </w:tc>
      </w:tr>
      <w:tr w:rsidR="00143897" w:rsidRPr="00143897" w:rsidTr="00D77B11">
        <w:trPr>
          <w:trHeight w:val="300"/>
          <w:ins w:id="733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734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735" w:author="Katleen Van Steendam" w:date="2012-05-22T17:24:00Z"/>
              </w:rPr>
            </w:pPr>
            <w:proofErr w:type="spellStart"/>
            <w:ins w:id="736" w:author="Katleen Van Steendam" w:date="2012-05-22T17:24:00Z">
              <w:r w:rsidRPr="00143897">
                <w:t>Prostate-specific</w:t>
              </w:r>
              <w:proofErr w:type="spellEnd"/>
              <w:r w:rsidRPr="00143897">
                <w:t xml:space="preserve"> antige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737" w:author="Katleen Van Steendam" w:date="2012-05-22T17:24:00Z"/>
              </w:rPr>
            </w:pPr>
            <w:ins w:id="738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739" w:author="Katleen Van Steendam" w:date="2012-05-22T17:24:00Z"/>
              </w:rPr>
            </w:pPr>
            <w:ins w:id="740" w:author="Katleen Van Steendam" w:date="2012-05-22T17:24:00Z">
              <w:r w:rsidRPr="00143897">
                <w:t>9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741" w:author="Katleen Van Steendam" w:date="2012-05-22T17:24:00Z"/>
              </w:rPr>
            </w:pPr>
            <w:ins w:id="742" w:author="Katleen Van Steendam" w:date="2012-05-22T17:24:00Z">
              <w:r w:rsidRPr="00143897">
                <w:rPr>
                  <w:rFonts w:hint="eastAsia"/>
                </w:rPr>
                <w:t xml:space="preserve">0.00025 </w:t>
              </w:r>
            </w:ins>
          </w:p>
        </w:tc>
      </w:tr>
      <w:tr w:rsidR="00143897" w:rsidRPr="00143897" w:rsidTr="00D77B11">
        <w:trPr>
          <w:trHeight w:val="300"/>
          <w:ins w:id="743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744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745" w:author="Katleen Van Steendam" w:date="2012-05-22T17:24:00Z"/>
              </w:rPr>
            </w:pPr>
            <w:ins w:id="746" w:author="Katleen Van Steendam" w:date="2012-05-22T17:24:00Z">
              <w:r w:rsidRPr="00143897">
                <w:t xml:space="preserve">Alpha-2-antiplasm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747" w:author="Katleen Van Steendam" w:date="2012-05-22T17:24:00Z"/>
              </w:rPr>
            </w:pPr>
            <w:ins w:id="748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749" w:author="Katleen Van Steendam" w:date="2012-05-22T17:24:00Z"/>
              </w:rPr>
            </w:pPr>
            <w:ins w:id="750" w:author="Katleen Van Steendam" w:date="2012-05-22T17:24:00Z">
              <w:r w:rsidRPr="00143897">
                <w:t>7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751" w:author="Katleen Van Steendam" w:date="2012-05-22T17:24:00Z"/>
              </w:rPr>
            </w:pPr>
            <w:ins w:id="752" w:author="Katleen Van Steendam" w:date="2012-05-22T17:24:00Z">
              <w:r w:rsidRPr="00143897">
                <w:rPr>
                  <w:rFonts w:hint="eastAsia"/>
                </w:rPr>
                <w:t>2</w:t>
              </w:r>
            </w:ins>
            <w:ins w:id="753" w:author="Katleen Van Steendam" w:date="2012-05-22T17:36:00Z">
              <w:r w:rsidR="00262762">
                <w:rPr>
                  <w:rFonts w:hint="eastAsia"/>
                </w:rPr>
                <w:t>.</w:t>
              </w:r>
            </w:ins>
            <w:ins w:id="754" w:author="Katleen Van Steendam" w:date="2012-05-22T17:24:00Z">
              <w:r w:rsidRPr="00143897">
                <w:rPr>
                  <w:rFonts w:hint="eastAsia"/>
                </w:rPr>
                <w:t>00</w:t>
              </w:r>
            </w:ins>
            <w:ins w:id="755" w:author="Katleen Van Steendam" w:date="2012-05-22T17:35:00Z">
              <w:r w:rsidR="00262762">
                <w:rPr>
                  <w:rFonts w:hint="eastAsia"/>
                </w:rPr>
                <w:t>e-</w:t>
              </w:r>
            </w:ins>
            <w:ins w:id="756" w:author="Katleen Van Steendam" w:date="2012-05-22T17:24:00Z">
              <w:r w:rsidRPr="00143897">
                <w:rPr>
                  <w:rFonts w:hint="eastAsia"/>
                </w:rPr>
                <w:t>05</w:t>
              </w:r>
            </w:ins>
          </w:p>
        </w:tc>
      </w:tr>
      <w:tr w:rsidR="00143897" w:rsidRPr="00143897" w:rsidTr="00D77B11">
        <w:trPr>
          <w:trHeight w:val="300"/>
          <w:ins w:id="757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758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759" w:author="Katleen Van Steendam" w:date="2012-05-22T17:24:00Z"/>
              </w:rPr>
            </w:pPr>
            <w:proofErr w:type="spellStart"/>
            <w:ins w:id="760" w:author="Katleen Van Steendam" w:date="2012-05-22T17:24:00Z">
              <w:r w:rsidRPr="00143897">
                <w:t>Proactivator</w:t>
              </w:r>
              <w:proofErr w:type="spellEnd"/>
              <w:r w:rsidRPr="00143897">
                <w:t xml:space="preserve"> polypeptide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761" w:author="Katleen Van Steendam" w:date="2012-05-22T17:24:00Z"/>
              </w:rPr>
            </w:pPr>
            <w:ins w:id="762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763" w:author="Katleen Van Steendam" w:date="2012-05-22T17:24:00Z"/>
              </w:rPr>
            </w:pPr>
            <w:ins w:id="764" w:author="Katleen Van Steendam" w:date="2012-05-22T17:24:00Z">
              <w:r w:rsidRPr="00143897">
                <w:t>57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765" w:author="Katleen Van Steendam" w:date="2012-05-22T17:24:00Z"/>
              </w:rPr>
            </w:pPr>
            <w:ins w:id="766" w:author="Katleen Van Steendam" w:date="2012-05-22T17:24:00Z">
              <w:r w:rsidRPr="00143897">
                <w:rPr>
                  <w:rFonts w:hint="eastAsia"/>
                </w:rPr>
                <w:t xml:space="preserve">0.0015 </w:t>
              </w:r>
            </w:ins>
          </w:p>
        </w:tc>
      </w:tr>
      <w:tr w:rsidR="00143897" w:rsidRPr="00143897" w:rsidTr="00262762">
        <w:trPr>
          <w:trHeight w:val="300"/>
          <w:ins w:id="767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768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Default="00D77B11">
            <w:pPr>
              <w:rPr>
                <w:ins w:id="769" w:author="Katleen Van Steendam" w:date="2012-05-23T18:04:00Z"/>
              </w:rPr>
            </w:pPr>
            <w:proofErr w:type="spellStart"/>
            <w:ins w:id="770" w:author="Katleen Van Steendam" w:date="2012-05-23T18:05:00Z">
              <w:r>
                <w:t>Cathepsin</w:t>
              </w:r>
              <w:proofErr w:type="spellEnd"/>
              <w:r>
                <w:t xml:space="preserve"> D</w:t>
              </w:r>
            </w:ins>
          </w:p>
          <w:p w:rsidR="00D77B11" w:rsidRPr="00143897" w:rsidRDefault="00D77B11">
            <w:pPr>
              <w:rPr>
                <w:ins w:id="771" w:author="Katleen Van Steendam" w:date="2012-05-22T17:24:00Z"/>
              </w:rPr>
            </w:pPr>
          </w:p>
        </w:tc>
        <w:tc>
          <w:tcPr>
            <w:tcW w:w="2045" w:type="dxa"/>
            <w:noWrap/>
            <w:hideMark/>
          </w:tcPr>
          <w:p w:rsidR="00143897" w:rsidRPr="00143897" w:rsidRDefault="00D77B11">
            <w:pPr>
              <w:rPr>
                <w:ins w:id="772" w:author="Katleen Van Steendam" w:date="2012-05-22T17:24:00Z"/>
              </w:rPr>
            </w:pPr>
            <w:proofErr w:type="spellStart"/>
            <w:ins w:id="773" w:author="Katleen Van Steendam" w:date="2012-05-23T18:05:00Z">
              <w:r>
                <w:t>Canis</w:t>
              </w:r>
              <w:proofErr w:type="spellEnd"/>
              <w:r>
                <w:t xml:space="preserve"> </w:t>
              </w:r>
              <w:proofErr w:type="spellStart"/>
              <w:r>
                <w:t>familiaris</w:t>
              </w:r>
            </w:ins>
            <w:proofErr w:type="spellEnd"/>
          </w:p>
        </w:tc>
        <w:tc>
          <w:tcPr>
            <w:tcW w:w="960" w:type="dxa"/>
            <w:noWrap/>
            <w:hideMark/>
          </w:tcPr>
          <w:p w:rsidR="00143897" w:rsidRPr="00143897" w:rsidRDefault="00D77B11">
            <w:pPr>
              <w:rPr>
                <w:ins w:id="774" w:author="Katleen Van Steendam" w:date="2012-05-22T17:24:00Z"/>
              </w:rPr>
            </w:pPr>
            <w:ins w:id="775" w:author="Katleen Van Steendam" w:date="2012-05-23T18:05:00Z">
              <w:r>
                <w:t>5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D77B11">
            <w:pPr>
              <w:rPr>
                <w:ins w:id="776" w:author="Katleen Van Steendam" w:date="2012-05-22T17:24:00Z"/>
              </w:rPr>
            </w:pPr>
            <w:ins w:id="777" w:author="Katleen Van Steendam" w:date="2012-05-23T18:05:00Z">
              <w:r>
                <w:t>0.0019</w:t>
              </w:r>
            </w:ins>
          </w:p>
        </w:tc>
      </w:tr>
      <w:tr w:rsidR="00143897" w:rsidRPr="00143897" w:rsidTr="00143897">
        <w:trPr>
          <w:trHeight w:val="300"/>
          <w:ins w:id="778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779" w:author="Katleen Van Steendam" w:date="2012-05-22T17:24:00Z"/>
                <w:u w:val="single"/>
              </w:rPr>
            </w:pPr>
            <w:ins w:id="780" w:author="Katleen Van Steendam" w:date="2012-05-22T17:24:00Z">
              <w:r w:rsidRPr="00143897">
                <w:rPr>
                  <w:u w:val="single"/>
                </w:rPr>
                <w:t>Menstrual blood</w:t>
              </w:r>
            </w:ins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781" w:author="Katleen Van Steendam" w:date="2012-05-22T17:24:00Z"/>
              </w:rPr>
            </w:pPr>
            <w:ins w:id="782" w:author="Katleen Van Steendam" w:date="2012-05-22T17:24:00Z">
              <w:r w:rsidRPr="00143897">
                <w:t xml:space="preserve">Hemoglobin </w:t>
              </w:r>
              <w:proofErr w:type="spellStart"/>
              <w:r w:rsidRPr="00143897">
                <w:t>subunit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beta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783" w:author="Katleen Van Steendam" w:date="2012-05-22T17:24:00Z"/>
              </w:rPr>
            </w:pPr>
            <w:ins w:id="784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785" w:author="Katleen Van Steendam" w:date="2012-05-22T17:24:00Z"/>
              </w:rPr>
            </w:pPr>
            <w:ins w:id="786" w:author="Katleen Van Steendam" w:date="2012-05-22T17:24:00Z">
              <w:r w:rsidRPr="00143897">
                <w:t>94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787" w:author="Katleen Van Steendam" w:date="2012-05-22T17:24:00Z"/>
                <w:vanish/>
              </w:rPr>
            </w:pPr>
            <w:ins w:id="788" w:author="Katleen Van Steendam" w:date="2012-05-22T17:24:00Z">
              <w:r w:rsidRPr="00143897">
                <w:rPr>
                  <w:rFonts w:hint="eastAsia"/>
                </w:rPr>
                <w:t xml:space="preserve">4.5e-007 </w:t>
              </w:r>
            </w:ins>
          </w:p>
        </w:tc>
      </w:tr>
      <w:tr w:rsidR="00143897" w:rsidRPr="00143897" w:rsidTr="00D77B11">
        <w:trPr>
          <w:trHeight w:val="300"/>
          <w:ins w:id="789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790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791" w:author="Katleen Van Steendam" w:date="2012-05-22T17:24:00Z"/>
              </w:rPr>
            </w:pPr>
            <w:ins w:id="792" w:author="Katleen Van Steendam" w:date="2012-05-22T17:24:00Z">
              <w:r w:rsidRPr="00143897">
                <w:t xml:space="preserve">Serum album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793" w:author="Katleen Van Steendam" w:date="2012-05-22T17:24:00Z"/>
              </w:rPr>
            </w:pPr>
            <w:ins w:id="794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795" w:author="Katleen Van Steendam" w:date="2012-05-22T17:24:00Z"/>
              </w:rPr>
            </w:pPr>
            <w:ins w:id="796" w:author="Katleen Van Steendam" w:date="2012-05-22T17:24:00Z">
              <w:r w:rsidRPr="00143897">
                <w:t>75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797" w:author="Katleen Van Steendam" w:date="2012-05-22T17:24:00Z"/>
              </w:rPr>
            </w:pPr>
            <w:ins w:id="798" w:author="Katleen Van Steendam" w:date="2012-05-22T17:24:00Z">
              <w:r w:rsidRPr="00143897">
                <w:rPr>
                  <w:rFonts w:hint="eastAsia"/>
                </w:rPr>
                <w:t xml:space="preserve">1.1e-008 </w:t>
              </w:r>
            </w:ins>
          </w:p>
        </w:tc>
      </w:tr>
      <w:tr w:rsidR="00143897" w:rsidRPr="00143897" w:rsidTr="00D77B11">
        <w:trPr>
          <w:trHeight w:val="300"/>
          <w:ins w:id="799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800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801" w:author="Katleen Van Steendam" w:date="2012-05-22T17:24:00Z"/>
              </w:rPr>
            </w:pPr>
            <w:ins w:id="802" w:author="Katleen Van Steendam" w:date="2012-05-22T17:24:00Z">
              <w:r w:rsidRPr="00143897">
                <w:t xml:space="preserve">Hemoglobin </w:t>
              </w:r>
              <w:proofErr w:type="spellStart"/>
              <w:r w:rsidRPr="00143897">
                <w:t>subunit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alpha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803" w:author="Katleen Van Steendam" w:date="2012-05-22T17:24:00Z"/>
              </w:rPr>
            </w:pPr>
            <w:ins w:id="804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805" w:author="Katleen Van Steendam" w:date="2012-05-22T17:24:00Z"/>
              </w:rPr>
            </w:pPr>
            <w:ins w:id="806" w:author="Katleen Van Steendam" w:date="2012-05-22T17:24:00Z">
              <w:r w:rsidRPr="00143897">
                <w:t>60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807" w:author="Katleen Van Steendam" w:date="2012-05-22T17:24:00Z"/>
              </w:rPr>
            </w:pPr>
            <w:ins w:id="808" w:author="Katleen Van Steendam" w:date="2012-05-22T17:24:00Z">
              <w:r w:rsidRPr="00143897">
                <w:rPr>
                  <w:rFonts w:hint="eastAsia"/>
                </w:rPr>
                <w:t xml:space="preserve">1.4e-010 </w:t>
              </w:r>
            </w:ins>
          </w:p>
        </w:tc>
      </w:tr>
      <w:tr w:rsidR="00143897" w:rsidRPr="00143897" w:rsidTr="00D77B11">
        <w:trPr>
          <w:trHeight w:val="300"/>
          <w:ins w:id="809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810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811" w:author="Katleen Van Steendam" w:date="2012-05-22T17:24:00Z"/>
              </w:rPr>
            </w:pPr>
            <w:ins w:id="812" w:author="Katleen Van Steendam" w:date="2012-05-22T17:24:00Z">
              <w:r w:rsidRPr="00143897">
                <w:t xml:space="preserve">Hemoglobin </w:t>
              </w:r>
              <w:proofErr w:type="spellStart"/>
              <w:r w:rsidRPr="00143897">
                <w:t>subunit</w:t>
              </w:r>
              <w:proofErr w:type="spellEnd"/>
              <w:r w:rsidRPr="00143897">
                <w:t xml:space="preserve"> delta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813" w:author="Katleen Van Steendam" w:date="2012-05-22T17:24:00Z"/>
              </w:rPr>
            </w:pPr>
            <w:ins w:id="814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815" w:author="Katleen Van Steendam" w:date="2012-05-22T17:24:00Z"/>
              </w:rPr>
            </w:pPr>
            <w:ins w:id="816" w:author="Katleen Van Steendam" w:date="2012-05-22T17:24:00Z">
              <w:r w:rsidRPr="00143897">
                <w:t>52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817" w:author="Katleen Van Steendam" w:date="2012-05-22T17:24:00Z"/>
              </w:rPr>
            </w:pPr>
            <w:ins w:id="818" w:author="Katleen Van Steendam" w:date="2012-05-22T17:24:00Z">
              <w:r w:rsidRPr="00143897">
                <w:rPr>
                  <w:rFonts w:hint="eastAsia"/>
                </w:rPr>
                <w:t xml:space="preserve">1.3e-005 </w:t>
              </w:r>
            </w:ins>
          </w:p>
        </w:tc>
      </w:tr>
      <w:tr w:rsidR="00143897" w:rsidRPr="00143897" w:rsidTr="00D77B11">
        <w:trPr>
          <w:trHeight w:val="300"/>
          <w:ins w:id="819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820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821" w:author="Katleen Van Steendam" w:date="2012-05-22T17:24:00Z"/>
              </w:rPr>
            </w:pPr>
            <w:proofErr w:type="spellStart"/>
            <w:ins w:id="822" w:author="Katleen Van Steendam" w:date="2012-05-22T17:24:00Z">
              <w:r w:rsidRPr="00143897">
                <w:t>Annexin</w:t>
              </w:r>
              <w:proofErr w:type="spellEnd"/>
              <w:r w:rsidRPr="00143897">
                <w:t xml:space="preserve"> A1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823" w:author="Katleen Van Steendam" w:date="2012-05-22T17:24:00Z"/>
              </w:rPr>
            </w:pPr>
            <w:ins w:id="824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825" w:author="Katleen Van Steendam" w:date="2012-05-22T17:24:00Z"/>
              </w:rPr>
            </w:pPr>
            <w:ins w:id="826" w:author="Katleen Van Steendam" w:date="2012-05-22T17:24:00Z">
              <w:r w:rsidRPr="00143897">
                <w:t>41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827" w:author="Katleen Van Steendam" w:date="2012-05-22T17:24:00Z"/>
              </w:rPr>
            </w:pPr>
            <w:ins w:id="828" w:author="Katleen Van Steendam" w:date="2012-05-22T17:24:00Z">
              <w:r w:rsidRPr="00143897">
                <w:rPr>
                  <w:rFonts w:hint="eastAsia"/>
                </w:rPr>
                <w:t xml:space="preserve">3.1e-008 </w:t>
              </w:r>
            </w:ins>
          </w:p>
        </w:tc>
      </w:tr>
      <w:tr w:rsidR="00143897" w:rsidRPr="00143897" w:rsidTr="00D77B11">
        <w:trPr>
          <w:trHeight w:val="300"/>
          <w:ins w:id="829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830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831" w:author="Katleen Van Steendam" w:date="2012-05-22T17:24:00Z"/>
                <w:lang w:val="en-US"/>
              </w:rPr>
            </w:pPr>
            <w:proofErr w:type="spellStart"/>
            <w:ins w:id="832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gamma-2 chain C region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833" w:author="Katleen Van Steendam" w:date="2012-05-22T17:24:00Z"/>
              </w:rPr>
            </w:pPr>
            <w:ins w:id="834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835" w:author="Katleen Van Steendam" w:date="2012-05-22T17:24:00Z"/>
              </w:rPr>
            </w:pPr>
            <w:ins w:id="836" w:author="Katleen Van Steendam" w:date="2012-05-22T17:24:00Z">
              <w:r w:rsidRPr="00143897">
                <w:t>188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837" w:author="Katleen Van Steendam" w:date="2012-05-22T17:24:00Z"/>
              </w:rPr>
            </w:pPr>
            <w:ins w:id="838" w:author="Katleen Van Steendam" w:date="2012-05-22T17:24:00Z">
              <w:r w:rsidRPr="00143897">
                <w:rPr>
                  <w:rFonts w:hint="eastAsia"/>
                </w:rPr>
                <w:t xml:space="preserve">0.00018 </w:t>
              </w:r>
            </w:ins>
          </w:p>
        </w:tc>
      </w:tr>
      <w:tr w:rsidR="00143897" w:rsidRPr="00143897" w:rsidTr="00D77B11">
        <w:trPr>
          <w:trHeight w:val="300"/>
          <w:ins w:id="839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840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841" w:author="Katleen Van Steendam" w:date="2012-05-22T17:24:00Z"/>
              </w:rPr>
            </w:pPr>
            <w:proofErr w:type="spellStart"/>
            <w:ins w:id="842" w:author="Katleen Van Steendam" w:date="2012-05-22T17:24:00Z">
              <w:r w:rsidRPr="00143897">
                <w:t>Cornulin</w:t>
              </w:r>
              <w:proofErr w:type="spellEnd"/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843" w:author="Katleen Van Steendam" w:date="2012-05-22T17:24:00Z"/>
              </w:rPr>
            </w:pPr>
            <w:ins w:id="844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845" w:author="Katleen Van Steendam" w:date="2012-05-22T17:24:00Z"/>
              </w:rPr>
            </w:pPr>
            <w:ins w:id="846" w:author="Katleen Van Steendam" w:date="2012-05-22T17:24:00Z">
              <w:r w:rsidRPr="00143897">
                <w:t>188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847" w:author="Katleen Van Steendam" w:date="2012-05-22T17:24:00Z"/>
              </w:rPr>
            </w:pPr>
            <w:ins w:id="848" w:author="Katleen Van Steendam" w:date="2012-05-22T17:24:00Z">
              <w:r w:rsidRPr="00143897">
                <w:rPr>
                  <w:rFonts w:hint="eastAsia"/>
                </w:rPr>
                <w:t xml:space="preserve">7.9e-010 </w:t>
              </w:r>
            </w:ins>
          </w:p>
          <w:p w:rsidR="00143897" w:rsidRPr="00143897" w:rsidRDefault="00143897">
            <w:pPr>
              <w:rPr>
                <w:ins w:id="849" w:author="Katleen Van Steendam" w:date="2012-05-22T17:24:00Z"/>
              </w:rPr>
            </w:pPr>
          </w:p>
        </w:tc>
      </w:tr>
      <w:tr w:rsidR="00143897" w:rsidRPr="00143897" w:rsidTr="00D77B11">
        <w:trPr>
          <w:trHeight w:val="300"/>
          <w:ins w:id="85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85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852" w:author="Katleen Van Steendam" w:date="2012-05-22T17:24:00Z"/>
                <w:lang w:val="en-US"/>
              </w:rPr>
            </w:pPr>
            <w:proofErr w:type="spellStart"/>
            <w:ins w:id="853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kappa chain V-II region 26-10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854" w:author="Katleen Van Steendam" w:date="2012-05-22T17:24:00Z"/>
              </w:rPr>
            </w:pPr>
            <w:ins w:id="85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856" w:author="Katleen Van Steendam" w:date="2012-05-22T17:24:00Z"/>
              </w:rPr>
            </w:pPr>
            <w:ins w:id="857" w:author="Katleen Van Steendam" w:date="2012-05-22T17:24:00Z">
              <w:r w:rsidRPr="00143897">
                <w:t>113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858" w:author="Katleen Van Steendam" w:date="2012-05-22T17:24:00Z"/>
              </w:rPr>
            </w:pPr>
            <w:ins w:id="859" w:author="Katleen Van Steendam" w:date="2012-05-22T17:24:00Z">
              <w:r w:rsidRPr="00143897">
                <w:rPr>
                  <w:rFonts w:hint="eastAsia"/>
                </w:rPr>
                <w:t xml:space="preserve">3.9e-009 </w:t>
              </w:r>
            </w:ins>
          </w:p>
        </w:tc>
      </w:tr>
      <w:tr w:rsidR="00143897" w:rsidRPr="00143897" w:rsidTr="00D77B11">
        <w:trPr>
          <w:trHeight w:val="300"/>
          <w:ins w:id="86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86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862" w:author="Katleen Van Steendam" w:date="2012-05-22T17:24:00Z"/>
                <w:lang w:val="en-US"/>
              </w:rPr>
            </w:pPr>
            <w:proofErr w:type="spellStart"/>
            <w:ins w:id="863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kappa chain C regio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864" w:author="Katleen Van Steendam" w:date="2012-05-22T17:24:00Z"/>
              </w:rPr>
            </w:pPr>
            <w:ins w:id="86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866" w:author="Katleen Van Steendam" w:date="2012-05-22T17:24:00Z"/>
              </w:rPr>
            </w:pPr>
            <w:ins w:id="867" w:author="Katleen Van Steendam" w:date="2012-05-22T17:24:00Z">
              <w:r w:rsidRPr="00143897">
                <w:t>11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868" w:author="Katleen Van Steendam" w:date="2012-05-22T17:24:00Z"/>
              </w:rPr>
            </w:pPr>
            <w:ins w:id="869" w:author="Katleen Van Steendam" w:date="2012-05-22T17:24:00Z">
              <w:r w:rsidRPr="00143897">
                <w:rPr>
                  <w:rFonts w:hint="eastAsia"/>
                </w:rPr>
                <w:t xml:space="preserve">1.1e-005 </w:t>
              </w:r>
            </w:ins>
          </w:p>
        </w:tc>
      </w:tr>
      <w:tr w:rsidR="00143897" w:rsidRPr="00143897" w:rsidTr="00D77B11">
        <w:trPr>
          <w:trHeight w:val="300"/>
          <w:ins w:id="87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87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872" w:author="Katleen Van Steendam" w:date="2012-05-22T17:24:00Z"/>
              </w:rPr>
            </w:pPr>
            <w:ins w:id="873" w:author="Katleen Van Steendam" w:date="2012-05-22T17:24:00Z">
              <w:r w:rsidRPr="00143897">
                <w:t xml:space="preserve">Small </w:t>
              </w:r>
              <w:proofErr w:type="spellStart"/>
              <w:r w:rsidRPr="00143897">
                <w:t>proline-rich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protein</w:t>
              </w:r>
              <w:proofErr w:type="spellEnd"/>
              <w:r w:rsidRPr="00143897">
                <w:t xml:space="preserve"> 3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874" w:author="Katleen Van Steendam" w:date="2012-05-22T17:24:00Z"/>
              </w:rPr>
            </w:pPr>
            <w:ins w:id="87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876" w:author="Katleen Van Steendam" w:date="2012-05-22T17:24:00Z"/>
              </w:rPr>
            </w:pPr>
            <w:ins w:id="877" w:author="Katleen Van Steendam" w:date="2012-05-22T17:24:00Z">
              <w:r w:rsidRPr="00143897">
                <w:t>95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878" w:author="Katleen Van Steendam" w:date="2012-05-22T17:24:00Z"/>
              </w:rPr>
            </w:pPr>
            <w:ins w:id="879" w:author="Katleen Van Steendam" w:date="2012-05-22T17:24:00Z">
              <w:r w:rsidRPr="00143897">
                <w:rPr>
                  <w:rFonts w:hint="eastAsia"/>
                </w:rPr>
                <w:t xml:space="preserve">0.00027 </w:t>
              </w:r>
            </w:ins>
          </w:p>
        </w:tc>
      </w:tr>
      <w:tr w:rsidR="00143897" w:rsidRPr="00143897" w:rsidTr="00D77B11">
        <w:trPr>
          <w:trHeight w:val="300"/>
          <w:ins w:id="88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88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882" w:author="Katleen Van Steendam" w:date="2012-05-22T17:24:00Z"/>
              </w:rPr>
            </w:pPr>
            <w:proofErr w:type="spellStart"/>
            <w:ins w:id="883" w:author="Katleen Van Steendam" w:date="2012-05-22T17:24:00Z">
              <w:r w:rsidRPr="00143897">
                <w:t>Annexin</w:t>
              </w:r>
              <w:proofErr w:type="spellEnd"/>
              <w:r w:rsidRPr="00143897">
                <w:t xml:space="preserve"> A2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884" w:author="Katleen Van Steendam" w:date="2012-05-22T17:24:00Z"/>
              </w:rPr>
            </w:pPr>
            <w:ins w:id="88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886" w:author="Katleen Van Steendam" w:date="2012-05-22T17:24:00Z"/>
              </w:rPr>
            </w:pPr>
            <w:ins w:id="887" w:author="Katleen Van Steendam" w:date="2012-05-22T17:24:00Z">
              <w:r w:rsidRPr="00143897">
                <w:t>89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888" w:author="Katleen Van Steendam" w:date="2012-05-22T17:24:00Z"/>
              </w:rPr>
            </w:pPr>
            <w:ins w:id="889" w:author="Katleen Van Steendam" w:date="2012-05-22T17:24:00Z">
              <w:r w:rsidRPr="00143897">
                <w:rPr>
                  <w:rFonts w:hint="eastAsia"/>
                </w:rPr>
                <w:t xml:space="preserve">5.2e-005 </w:t>
              </w:r>
            </w:ins>
          </w:p>
        </w:tc>
      </w:tr>
      <w:tr w:rsidR="00143897" w:rsidRPr="00143897" w:rsidTr="00D77B11">
        <w:trPr>
          <w:trHeight w:val="300"/>
          <w:ins w:id="89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89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892" w:author="Katleen Van Steendam" w:date="2012-05-22T17:24:00Z"/>
              </w:rPr>
            </w:pPr>
            <w:ins w:id="893" w:author="Katleen Van Steendam" w:date="2012-05-22T17:24:00Z">
              <w:r w:rsidRPr="00143897">
                <w:t xml:space="preserve">Alpha-2-macroglobul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894" w:author="Katleen Van Steendam" w:date="2012-05-22T17:24:00Z"/>
              </w:rPr>
            </w:pPr>
            <w:ins w:id="89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896" w:author="Katleen Van Steendam" w:date="2012-05-22T17:24:00Z"/>
              </w:rPr>
            </w:pPr>
            <w:ins w:id="897" w:author="Katleen Van Steendam" w:date="2012-05-22T17:24:00Z">
              <w:r w:rsidRPr="00143897">
                <w:t>87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898" w:author="Katleen Van Steendam" w:date="2012-05-22T17:24:00Z"/>
              </w:rPr>
            </w:pPr>
            <w:ins w:id="899" w:author="Katleen Van Steendam" w:date="2012-05-22T17:24:00Z">
              <w:r w:rsidRPr="00143897">
                <w:rPr>
                  <w:rFonts w:hint="eastAsia"/>
                </w:rPr>
                <w:t xml:space="preserve">0.00015 </w:t>
              </w:r>
            </w:ins>
          </w:p>
        </w:tc>
      </w:tr>
      <w:tr w:rsidR="00143897" w:rsidRPr="00143897" w:rsidTr="00D77B11">
        <w:trPr>
          <w:trHeight w:val="300"/>
          <w:ins w:id="90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90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902" w:author="Katleen Van Steendam" w:date="2012-05-22T17:24:00Z"/>
                <w:lang w:val="en-US"/>
              </w:rPr>
            </w:pPr>
            <w:proofErr w:type="spellStart"/>
            <w:ins w:id="903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alpha-1 chain C regio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904" w:author="Katleen Van Steendam" w:date="2012-05-22T17:24:00Z"/>
              </w:rPr>
            </w:pPr>
            <w:ins w:id="90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906" w:author="Katleen Van Steendam" w:date="2012-05-22T17:24:00Z"/>
              </w:rPr>
            </w:pPr>
            <w:ins w:id="907" w:author="Katleen Van Steendam" w:date="2012-05-22T17:24:00Z">
              <w:r w:rsidRPr="00143897">
                <w:t>8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908" w:author="Katleen Van Steendam" w:date="2012-05-22T17:24:00Z"/>
              </w:rPr>
            </w:pPr>
            <w:ins w:id="909" w:author="Katleen Van Steendam" w:date="2012-05-22T17:24:00Z">
              <w:r w:rsidRPr="00143897">
                <w:rPr>
                  <w:rFonts w:hint="eastAsia"/>
                </w:rPr>
                <w:t xml:space="preserve">0.00032 </w:t>
              </w:r>
            </w:ins>
          </w:p>
        </w:tc>
      </w:tr>
      <w:tr w:rsidR="00143897" w:rsidRPr="00143897" w:rsidTr="00D77B11">
        <w:trPr>
          <w:trHeight w:val="300"/>
          <w:ins w:id="91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91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912" w:author="Katleen Van Steendam" w:date="2012-05-22T17:24:00Z"/>
              </w:rPr>
            </w:pPr>
            <w:proofErr w:type="spellStart"/>
            <w:ins w:id="913" w:author="Katleen Van Steendam" w:date="2012-05-22T17:24:00Z">
              <w:r w:rsidRPr="00143897">
                <w:t>Catalase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914" w:author="Katleen Van Steendam" w:date="2012-05-22T17:24:00Z"/>
              </w:rPr>
            </w:pPr>
            <w:ins w:id="91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916" w:author="Katleen Van Steendam" w:date="2012-05-22T17:24:00Z"/>
              </w:rPr>
            </w:pPr>
            <w:ins w:id="917" w:author="Katleen Van Steendam" w:date="2012-05-22T17:24:00Z">
              <w:r w:rsidRPr="00143897">
                <w:t>8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918" w:author="Katleen Van Steendam" w:date="2012-05-22T17:24:00Z"/>
              </w:rPr>
            </w:pPr>
            <w:ins w:id="919" w:author="Katleen Van Steendam" w:date="2012-05-22T17:24:00Z">
              <w:r w:rsidRPr="00143897">
                <w:rPr>
                  <w:rFonts w:hint="eastAsia"/>
                </w:rPr>
                <w:t xml:space="preserve">5.2e-006 </w:t>
              </w:r>
            </w:ins>
          </w:p>
        </w:tc>
      </w:tr>
      <w:tr w:rsidR="00143897" w:rsidRPr="00143897" w:rsidTr="00D77B11">
        <w:trPr>
          <w:trHeight w:val="300"/>
          <w:ins w:id="92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92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922" w:author="Katleen Van Steendam" w:date="2012-05-22T17:24:00Z"/>
                <w:lang w:val="en-US"/>
              </w:rPr>
            </w:pPr>
            <w:proofErr w:type="spellStart"/>
            <w:ins w:id="923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kappa chain V-I region CAR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924" w:author="Katleen Van Steendam" w:date="2012-05-22T17:24:00Z"/>
              </w:rPr>
            </w:pPr>
            <w:ins w:id="92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926" w:author="Katleen Van Steendam" w:date="2012-05-22T17:24:00Z"/>
              </w:rPr>
            </w:pPr>
            <w:ins w:id="927" w:author="Katleen Van Steendam" w:date="2012-05-22T17:24:00Z">
              <w:r w:rsidRPr="00143897">
                <w:t>8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928" w:author="Katleen Van Steendam" w:date="2012-05-22T17:24:00Z"/>
              </w:rPr>
            </w:pPr>
            <w:ins w:id="929" w:author="Katleen Van Steendam" w:date="2012-05-22T17:24:00Z">
              <w:r w:rsidRPr="00143897">
                <w:rPr>
                  <w:rFonts w:hint="eastAsia"/>
                </w:rPr>
                <w:t xml:space="preserve">7.6e-006 </w:t>
              </w:r>
            </w:ins>
          </w:p>
        </w:tc>
      </w:tr>
      <w:tr w:rsidR="00143897" w:rsidRPr="00143897" w:rsidTr="00D77B11">
        <w:trPr>
          <w:trHeight w:val="300"/>
          <w:ins w:id="93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93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932" w:author="Katleen Van Steendam" w:date="2012-05-22T17:24:00Z"/>
              </w:rPr>
            </w:pPr>
            <w:proofErr w:type="spellStart"/>
            <w:ins w:id="933" w:author="Katleen Van Steendam" w:date="2012-05-22T17:24:00Z">
              <w:r w:rsidRPr="00143897">
                <w:t>Thioredoxin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934" w:author="Katleen Van Steendam" w:date="2012-05-22T17:24:00Z"/>
              </w:rPr>
            </w:pPr>
            <w:ins w:id="93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936" w:author="Katleen Van Steendam" w:date="2012-05-22T17:24:00Z"/>
              </w:rPr>
            </w:pPr>
            <w:ins w:id="937" w:author="Katleen Van Steendam" w:date="2012-05-22T17:24:00Z">
              <w:r w:rsidRPr="00143897">
                <w:t>6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938" w:author="Katleen Van Steendam" w:date="2012-05-22T17:24:00Z"/>
              </w:rPr>
            </w:pPr>
            <w:ins w:id="939" w:author="Katleen Van Steendam" w:date="2012-05-22T17:24:00Z">
              <w:r w:rsidRPr="00143897">
                <w:rPr>
                  <w:rFonts w:hint="eastAsia"/>
                </w:rPr>
                <w:t xml:space="preserve">0.00033 </w:t>
              </w:r>
            </w:ins>
          </w:p>
        </w:tc>
      </w:tr>
      <w:tr w:rsidR="00143897" w:rsidRPr="00143897" w:rsidTr="00D77B11">
        <w:trPr>
          <w:trHeight w:val="300"/>
          <w:ins w:id="94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94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942" w:author="Katleen Van Steendam" w:date="2012-05-22T17:24:00Z"/>
              </w:rPr>
            </w:pPr>
            <w:proofErr w:type="spellStart"/>
            <w:ins w:id="943" w:author="Katleen Van Steendam" w:date="2012-05-22T17:24:00Z">
              <w:r w:rsidRPr="00143897">
                <w:t>Haptoglobin</w:t>
              </w:r>
              <w:proofErr w:type="spellEnd"/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944" w:author="Katleen Van Steendam" w:date="2012-05-22T17:24:00Z"/>
              </w:rPr>
            </w:pPr>
            <w:ins w:id="94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946" w:author="Katleen Van Steendam" w:date="2012-05-22T17:24:00Z"/>
              </w:rPr>
            </w:pPr>
            <w:ins w:id="947" w:author="Katleen Van Steendam" w:date="2012-05-22T17:24:00Z">
              <w:r w:rsidRPr="00143897">
                <w:t>5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948" w:author="Katleen Van Steendam" w:date="2012-05-22T17:24:00Z"/>
              </w:rPr>
            </w:pPr>
            <w:ins w:id="949" w:author="Katleen Van Steendam" w:date="2012-05-22T17:24:00Z">
              <w:r w:rsidRPr="00143897">
                <w:rPr>
                  <w:rFonts w:hint="eastAsia"/>
                </w:rPr>
                <w:t xml:space="preserve">0.0039 </w:t>
              </w:r>
            </w:ins>
          </w:p>
        </w:tc>
      </w:tr>
      <w:tr w:rsidR="00143897" w:rsidRPr="00143897" w:rsidTr="00D77B11">
        <w:trPr>
          <w:trHeight w:val="300"/>
          <w:ins w:id="95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95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952" w:author="Katleen Van Steendam" w:date="2012-05-22T17:24:00Z"/>
              </w:rPr>
            </w:pPr>
            <w:proofErr w:type="spellStart"/>
            <w:ins w:id="953" w:author="Katleen Van Steendam" w:date="2012-05-22T17:24:00Z">
              <w:r w:rsidRPr="00143897">
                <w:t>Fibrinogen</w:t>
              </w:r>
              <w:proofErr w:type="spellEnd"/>
              <w:r w:rsidRPr="00143897">
                <w:t xml:space="preserve"> gamma cha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954" w:author="Katleen Van Steendam" w:date="2012-05-22T17:24:00Z"/>
              </w:rPr>
            </w:pPr>
            <w:ins w:id="95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956" w:author="Katleen Van Steendam" w:date="2012-05-22T17:24:00Z"/>
              </w:rPr>
            </w:pPr>
            <w:ins w:id="957" w:author="Katleen Van Steendam" w:date="2012-05-22T17:24:00Z">
              <w:r w:rsidRPr="00143897">
                <w:t>55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958" w:author="Katleen Van Steendam" w:date="2012-05-22T17:24:00Z"/>
              </w:rPr>
            </w:pPr>
            <w:ins w:id="959" w:author="Katleen Van Steendam" w:date="2012-05-22T17:24:00Z">
              <w:r w:rsidRPr="00143897">
                <w:rPr>
                  <w:rFonts w:hint="eastAsia"/>
                </w:rPr>
                <w:t xml:space="preserve">0.0025 </w:t>
              </w:r>
            </w:ins>
          </w:p>
        </w:tc>
      </w:tr>
      <w:tr w:rsidR="00143897" w:rsidRPr="00143897" w:rsidTr="00D77B11">
        <w:trPr>
          <w:trHeight w:val="300"/>
          <w:ins w:id="96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96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962" w:author="Katleen Van Steendam" w:date="2012-05-22T17:24:00Z"/>
              </w:rPr>
            </w:pPr>
            <w:proofErr w:type="spellStart"/>
            <w:ins w:id="963" w:author="Katleen Van Steendam" w:date="2012-05-22T17:24:00Z">
              <w:r w:rsidRPr="00143897">
                <w:t>Serotransferrin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964" w:author="Katleen Van Steendam" w:date="2012-05-22T17:24:00Z"/>
              </w:rPr>
            </w:pPr>
            <w:ins w:id="96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966" w:author="Katleen Van Steendam" w:date="2012-05-22T17:24:00Z"/>
              </w:rPr>
            </w:pPr>
            <w:ins w:id="967" w:author="Katleen Van Steendam" w:date="2012-05-22T17:24:00Z">
              <w:r w:rsidRPr="00143897">
                <w:t>5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968" w:author="Katleen Van Steendam" w:date="2012-05-22T17:24:00Z"/>
              </w:rPr>
            </w:pPr>
            <w:ins w:id="969" w:author="Katleen Van Steendam" w:date="2012-05-22T17:24:00Z">
              <w:r w:rsidRPr="00143897">
                <w:rPr>
                  <w:rFonts w:hint="eastAsia"/>
                </w:rPr>
                <w:t xml:space="preserve">0.0028 </w:t>
              </w:r>
            </w:ins>
          </w:p>
        </w:tc>
      </w:tr>
      <w:tr w:rsidR="00143897" w:rsidRPr="00143897" w:rsidTr="00D77B11">
        <w:trPr>
          <w:trHeight w:val="300"/>
          <w:ins w:id="97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97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972" w:author="Katleen Van Steendam" w:date="2012-05-22T17:24:00Z"/>
              </w:rPr>
            </w:pPr>
            <w:ins w:id="973" w:author="Katleen Van Steendam" w:date="2012-05-22T17:24:00Z">
              <w:r w:rsidRPr="00143897">
                <w:t xml:space="preserve">Neuroblast </w:t>
              </w:r>
              <w:proofErr w:type="spellStart"/>
              <w:r w:rsidRPr="00143897">
                <w:t>differentiation-associated</w:t>
              </w:r>
              <w:proofErr w:type="spellEnd"/>
              <w:r w:rsidRPr="00143897">
                <w:t xml:space="preserve"> 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974" w:author="Katleen Van Steendam" w:date="2012-05-22T17:24:00Z"/>
              </w:rPr>
            </w:pPr>
            <w:ins w:id="97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976" w:author="Katleen Van Steendam" w:date="2012-05-22T17:24:00Z"/>
              </w:rPr>
            </w:pPr>
            <w:ins w:id="977" w:author="Katleen Van Steendam" w:date="2012-05-22T17:24:00Z">
              <w:r w:rsidRPr="00143897">
                <w:t>53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978" w:author="Katleen Van Steendam" w:date="2012-05-22T17:24:00Z"/>
              </w:rPr>
            </w:pPr>
            <w:ins w:id="979" w:author="Katleen Van Steendam" w:date="2012-05-22T17:24:00Z">
              <w:r w:rsidRPr="00143897">
                <w:rPr>
                  <w:rFonts w:hint="eastAsia"/>
                </w:rPr>
                <w:t xml:space="preserve">0.004 </w:t>
              </w:r>
            </w:ins>
          </w:p>
        </w:tc>
      </w:tr>
      <w:tr w:rsidR="00143897" w:rsidRPr="00143897" w:rsidTr="00D77B11">
        <w:trPr>
          <w:trHeight w:val="300"/>
          <w:ins w:id="98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98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982" w:author="Katleen Van Steendam" w:date="2012-05-22T17:24:00Z"/>
              </w:rPr>
            </w:pPr>
            <w:proofErr w:type="spellStart"/>
            <w:ins w:id="983" w:author="Katleen Van Steendam" w:date="2012-05-22T17:24:00Z">
              <w:r w:rsidRPr="00143897">
                <w:t>protein</w:t>
              </w:r>
              <w:proofErr w:type="spellEnd"/>
              <w:r w:rsidRPr="00143897">
                <w:t xml:space="preserve"> AHNAK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984" w:author="Katleen Van Steendam" w:date="2012-05-22T17:24:00Z"/>
              </w:rPr>
            </w:pPr>
            <w:ins w:id="985" w:author="Katleen Van Steendam" w:date="2012-05-22T17:24:00Z">
              <w:r w:rsidRPr="00143897">
                <w:t> 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986" w:author="Katleen Van Steendam" w:date="2012-05-22T17:24:00Z"/>
              </w:rPr>
            </w:pPr>
            <w:ins w:id="987" w:author="Katleen Van Steendam" w:date="2012-05-22T17:24:00Z">
              <w:r w:rsidRPr="00143897">
                <w:t> 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988" w:author="Katleen Van Steendam" w:date="2012-05-22T17:24:00Z"/>
              </w:rPr>
            </w:pPr>
            <w:ins w:id="989" w:author="Katleen Van Steendam" w:date="2012-05-22T17:24:00Z">
              <w:r w:rsidRPr="00143897">
                <w:t> </w:t>
              </w:r>
            </w:ins>
          </w:p>
        </w:tc>
      </w:tr>
      <w:tr w:rsidR="00143897" w:rsidRPr="00143897" w:rsidTr="00D77B11">
        <w:trPr>
          <w:trHeight w:val="300"/>
          <w:ins w:id="99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99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992" w:author="Katleen Van Steendam" w:date="2012-05-22T17:24:00Z"/>
              </w:rPr>
            </w:pPr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993" w:author="Katleen Van Steendam" w:date="2012-05-22T17:24:00Z"/>
              </w:rPr>
            </w:pPr>
          </w:p>
        </w:tc>
        <w:tc>
          <w:tcPr>
            <w:tcW w:w="960" w:type="dxa"/>
            <w:noWrap/>
            <w:hideMark/>
          </w:tcPr>
          <w:p w:rsidR="00143897" w:rsidRPr="00143897" w:rsidRDefault="00143897">
            <w:pPr>
              <w:rPr>
                <w:ins w:id="994" w:author="Katleen Van Steendam" w:date="2012-05-22T17:24:00Z"/>
              </w:rPr>
            </w:pPr>
          </w:p>
        </w:tc>
        <w:tc>
          <w:tcPr>
            <w:tcW w:w="1780" w:type="dxa"/>
            <w:noWrap/>
            <w:hideMark/>
          </w:tcPr>
          <w:p w:rsidR="00143897" w:rsidRPr="00143897" w:rsidRDefault="00143897">
            <w:pPr>
              <w:rPr>
                <w:ins w:id="995" w:author="Katleen Van Steendam" w:date="2012-05-22T17:24:00Z"/>
              </w:rPr>
            </w:pPr>
          </w:p>
        </w:tc>
      </w:tr>
      <w:tr w:rsidR="00143897" w:rsidRPr="00143897" w:rsidTr="00262762">
        <w:trPr>
          <w:trHeight w:val="300"/>
          <w:ins w:id="996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997" w:author="Katleen Van Steendam" w:date="2012-05-22T17:24:00Z"/>
                <w:u w:val="single"/>
              </w:rPr>
            </w:pPr>
            <w:proofErr w:type="spellStart"/>
            <w:ins w:id="998" w:author="Katleen Van Steendam" w:date="2012-05-22T17:24:00Z">
              <w:r w:rsidRPr="00143897">
                <w:rPr>
                  <w:u w:val="single"/>
                </w:rPr>
                <w:t>Bovine</w:t>
              </w:r>
              <w:proofErr w:type="spellEnd"/>
              <w:r w:rsidRPr="00143897">
                <w:rPr>
                  <w:u w:val="single"/>
                </w:rPr>
                <w:t xml:space="preserve"> blood</w:t>
              </w:r>
            </w:ins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999" w:author="Katleen Van Steendam" w:date="2012-05-22T17:24:00Z"/>
              </w:rPr>
            </w:pPr>
            <w:ins w:id="1000" w:author="Katleen Van Steendam" w:date="2012-05-22T17:24:00Z">
              <w:r w:rsidRPr="00143897">
                <w:t xml:space="preserve">Serum album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001" w:author="Katleen Van Steendam" w:date="2012-05-22T17:24:00Z"/>
              </w:rPr>
            </w:pPr>
            <w:ins w:id="1002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003" w:author="Katleen Van Steendam" w:date="2012-05-22T17:24:00Z"/>
              </w:rPr>
            </w:pPr>
            <w:ins w:id="1004" w:author="Katleen Van Steendam" w:date="2012-05-22T17:24:00Z">
              <w:r w:rsidRPr="00143897">
                <w:t>1972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005" w:author="Katleen Van Steendam" w:date="2012-05-22T17:24:00Z"/>
                <w:vanish/>
              </w:rPr>
            </w:pPr>
            <w:ins w:id="1006" w:author="Katleen Van Steendam" w:date="2012-05-22T17:24:00Z">
              <w:r w:rsidRPr="00143897">
                <w:rPr>
                  <w:rFonts w:hint="eastAsia"/>
                </w:rPr>
                <w:t xml:space="preserve">9.1e-016  </w:t>
              </w:r>
            </w:ins>
          </w:p>
        </w:tc>
      </w:tr>
      <w:tr w:rsidR="00143897" w:rsidRPr="00143897" w:rsidTr="00D77B11">
        <w:trPr>
          <w:trHeight w:val="300"/>
          <w:ins w:id="1007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008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009" w:author="Katleen Van Steendam" w:date="2012-05-22T17:24:00Z"/>
              </w:rPr>
            </w:pPr>
            <w:ins w:id="1010" w:author="Katleen Van Steendam" w:date="2012-05-22T17:24:00Z">
              <w:r w:rsidRPr="00143897">
                <w:t xml:space="preserve">Hemoglobin </w:t>
              </w:r>
              <w:proofErr w:type="spellStart"/>
              <w:r w:rsidRPr="00143897">
                <w:t>subunit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beta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011" w:author="Katleen Van Steendam" w:date="2012-05-22T17:24:00Z"/>
              </w:rPr>
            </w:pPr>
            <w:ins w:id="1012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013" w:author="Katleen Van Steendam" w:date="2012-05-22T17:24:00Z"/>
              </w:rPr>
            </w:pPr>
            <w:ins w:id="1014" w:author="Katleen Van Steendam" w:date="2012-05-22T17:24:00Z">
              <w:r w:rsidRPr="00143897">
                <w:t>1799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015" w:author="Katleen Van Steendam" w:date="2012-05-22T17:24:00Z"/>
              </w:rPr>
            </w:pPr>
            <w:ins w:id="1016" w:author="Katleen Van Steendam" w:date="2012-05-22T17:24:00Z">
              <w:r w:rsidRPr="00143897">
                <w:rPr>
                  <w:rFonts w:hint="eastAsia"/>
                </w:rPr>
                <w:t>9</w:t>
              </w:r>
            </w:ins>
            <w:ins w:id="1017" w:author="Katleen Van Steendam" w:date="2012-05-22T17:36:00Z">
              <w:r w:rsidR="00262762">
                <w:rPr>
                  <w:rFonts w:hint="eastAsia"/>
                </w:rPr>
                <w:t>.</w:t>
              </w:r>
            </w:ins>
            <w:ins w:id="1018" w:author="Katleen Van Steendam" w:date="2012-05-22T17:24:00Z">
              <w:r w:rsidRPr="00143897">
                <w:rPr>
                  <w:rFonts w:hint="eastAsia"/>
                </w:rPr>
                <w:t>00</w:t>
              </w:r>
            </w:ins>
            <w:ins w:id="1019" w:author="Katleen Van Steendam" w:date="2012-05-22T17:35:00Z">
              <w:r w:rsidR="00262762">
                <w:rPr>
                  <w:rFonts w:hint="eastAsia"/>
                </w:rPr>
                <w:t>e-</w:t>
              </w:r>
            </w:ins>
            <w:ins w:id="1020" w:author="Katleen Van Steendam" w:date="2012-05-22T17:24:00Z">
              <w:r w:rsidRPr="00143897">
                <w:rPr>
                  <w:rFonts w:hint="eastAsia"/>
                </w:rPr>
                <w:t>15</w:t>
              </w:r>
            </w:ins>
          </w:p>
        </w:tc>
      </w:tr>
      <w:tr w:rsidR="00143897" w:rsidRPr="00143897" w:rsidTr="00D77B11">
        <w:trPr>
          <w:trHeight w:val="300"/>
          <w:ins w:id="1021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022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023" w:author="Katleen Van Steendam" w:date="2012-05-22T17:24:00Z"/>
              </w:rPr>
            </w:pPr>
            <w:ins w:id="1024" w:author="Katleen Van Steendam" w:date="2012-05-22T17:24:00Z">
              <w:r w:rsidRPr="00143897">
                <w:t xml:space="preserve">Hemoglobin </w:t>
              </w:r>
              <w:proofErr w:type="spellStart"/>
              <w:r w:rsidRPr="00143897">
                <w:t>subunit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alpha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025" w:author="Katleen Van Steendam" w:date="2012-05-22T17:24:00Z"/>
              </w:rPr>
            </w:pPr>
            <w:ins w:id="1026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D77B11" w:rsidP="00143897">
            <w:pPr>
              <w:rPr>
                <w:ins w:id="1027" w:author="Katleen Van Steendam" w:date="2012-05-22T17:24:00Z"/>
              </w:rPr>
            </w:pPr>
            <w:ins w:id="1028" w:author="Katleen Van Steendam" w:date="2012-05-22T17:24:00Z">
              <w:r>
                <w:t>16</w:t>
              </w:r>
            </w:ins>
            <w:ins w:id="1029" w:author="Katleen Van Steendam" w:date="2012-05-23T18:05:00Z">
              <w:r>
                <w:t>63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030" w:author="Katleen Van Steendam" w:date="2012-05-22T17:24:00Z"/>
              </w:rPr>
            </w:pPr>
            <w:ins w:id="1031" w:author="Katleen Van Steendam" w:date="2012-05-22T17:24:00Z">
              <w:r w:rsidRPr="00143897">
                <w:rPr>
                  <w:rFonts w:hint="eastAsia"/>
                </w:rPr>
                <w:t xml:space="preserve">3.3e-017 </w:t>
              </w:r>
            </w:ins>
          </w:p>
        </w:tc>
      </w:tr>
      <w:tr w:rsidR="00143897" w:rsidRPr="00143897" w:rsidTr="00D77B11">
        <w:trPr>
          <w:trHeight w:val="300"/>
          <w:ins w:id="1032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033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034" w:author="Katleen Van Steendam" w:date="2012-05-22T17:24:00Z"/>
              </w:rPr>
            </w:pPr>
            <w:proofErr w:type="spellStart"/>
            <w:ins w:id="1035" w:author="Katleen Van Steendam" w:date="2012-05-22T17:24:00Z">
              <w:r w:rsidRPr="00143897">
                <w:t>Fibrinogen</w:t>
              </w:r>
              <w:proofErr w:type="spellEnd"/>
              <w:r w:rsidRPr="00143897">
                <w:t xml:space="preserve"> gamma-B cha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036" w:author="Katleen Van Steendam" w:date="2012-05-22T17:24:00Z"/>
              </w:rPr>
            </w:pPr>
            <w:ins w:id="1037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038" w:author="Katleen Van Steendam" w:date="2012-05-22T17:24:00Z"/>
              </w:rPr>
            </w:pPr>
            <w:ins w:id="1039" w:author="Katleen Van Steendam" w:date="2012-05-22T17:24:00Z">
              <w:r w:rsidRPr="00143897">
                <w:t>528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040" w:author="Katleen Van Steendam" w:date="2012-05-22T17:24:00Z"/>
              </w:rPr>
            </w:pPr>
            <w:ins w:id="1041" w:author="Katleen Van Steendam" w:date="2012-05-22T17:24:00Z">
              <w:r w:rsidRPr="00143897">
                <w:rPr>
                  <w:rFonts w:hint="eastAsia"/>
                </w:rPr>
                <w:t xml:space="preserve">7.2e-020 </w:t>
              </w:r>
            </w:ins>
          </w:p>
        </w:tc>
      </w:tr>
      <w:tr w:rsidR="00143897" w:rsidRPr="00143897" w:rsidTr="00D77B11">
        <w:trPr>
          <w:trHeight w:val="300"/>
          <w:ins w:id="1042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043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044" w:author="Katleen Van Steendam" w:date="2012-05-22T17:24:00Z"/>
              </w:rPr>
            </w:pPr>
            <w:ins w:id="1045" w:author="Katleen Van Steendam" w:date="2012-05-22T17:24:00Z">
              <w:r w:rsidRPr="00143897">
                <w:t xml:space="preserve">Alpha-2-macroglobul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046" w:author="Katleen Van Steendam" w:date="2012-05-22T17:24:00Z"/>
              </w:rPr>
            </w:pPr>
            <w:ins w:id="1047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048" w:author="Katleen Van Steendam" w:date="2012-05-22T17:24:00Z"/>
              </w:rPr>
            </w:pPr>
            <w:ins w:id="1049" w:author="Katleen Van Steendam" w:date="2012-05-22T17:24:00Z">
              <w:r w:rsidRPr="00143897">
                <w:t>412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050" w:author="Katleen Van Steendam" w:date="2012-05-22T17:24:00Z"/>
              </w:rPr>
            </w:pPr>
            <w:ins w:id="1051" w:author="Katleen Van Steendam" w:date="2012-05-22T17:24:00Z">
              <w:r w:rsidRPr="00143897">
                <w:rPr>
                  <w:rFonts w:hint="eastAsia"/>
                </w:rPr>
                <w:t xml:space="preserve">1.3e-016 </w:t>
              </w:r>
            </w:ins>
          </w:p>
        </w:tc>
      </w:tr>
      <w:tr w:rsidR="00143897" w:rsidRPr="00143897" w:rsidTr="00D77B11">
        <w:trPr>
          <w:trHeight w:val="300"/>
          <w:ins w:id="1052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053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054" w:author="Katleen Van Steendam" w:date="2012-05-22T17:24:00Z"/>
              </w:rPr>
            </w:pPr>
            <w:proofErr w:type="spellStart"/>
            <w:ins w:id="1055" w:author="Katleen Van Steendam" w:date="2012-05-22T17:24:00Z">
              <w:r w:rsidRPr="00143897">
                <w:t>Fibrinogen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beta</w:t>
              </w:r>
              <w:proofErr w:type="spellEnd"/>
              <w:r w:rsidRPr="00143897">
                <w:t xml:space="preserve"> chain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056" w:author="Katleen Van Steendam" w:date="2012-05-22T17:24:00Z"/>
              </w:rPr>
            </w:pPr>
            <w:ins w:id="1057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058" w:author="Katleen Van Steendam" w:date="2012-05-22T17:24:00Z"/>
              </w:rPr>
            </w:pPr>
            <w:ins w:id="1059" w:author="Katleen Van Steendam" w:date="2012-05-22T17:24:00Z">
              <w:r w:rsidRPr="00143897">
                <w:t>409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060" w:author="Katleen Van Steendam" w:date="2012-05-22T17:24:00Z"/>
              </w:rPr>
            </w:pPr>
            <w:ins w:id="1061" w:author="Katleen Van Steendam" w:date="2012-05-22T17:24:00Z">
              <w:r w:rsidRPr="00143897">
                <w:t>2.6e-012</w:t>
              </w:r>
            </w:ins>
          </w:p>
        </w:tc>
      </w:tr>
      <w:tr w:rsidR="00143897" w:rsidRPr="00143897" w:rsidTr="00D77B11">
        <w:trPr>
          <w:trHeight w:val="300"/>
          <w:ins w:id="1062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063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064" w:author="Katleen Van Steendam" w:date="2012-05-22T17:24:00Z"/>
              </w:rPr>
            </w:pPr>
            <w:ins w:id="1065" w:author="Katleen Van Steendam" w:date="2012-05-22T17:24:00Z">
              <w:r w:rsidRPr="00143897">
                <w:t>Peroxiredoxin-2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066" w:author="Katleen Van Steendam" w:date="2012-05-22T17:24:00Z"/>
              </w:rPr>
            </w:pPr>
            <w:ins w:id="1067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068" w:author="Katleen Van Steendam" w:date="2012-05-22T17:24:00Z"/>
              </w:rPr>
            </w:pPr>
            <w:ins w:id="1069" w:author="Katleen Van Steendam" w:date="2012-05-22T17:24:00Z">
              <w:r w:rsidRPr="00143897">
                <w:t>317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070" w:author="Katleen Van Steendam" w:date="2012-05-22T17:24:00Z"/>
              </w:rPr>
            </w:pPr>
            <w:ins w:id="1071" w:author="Katleen Van Steendam" w:date="2012-05-22T17:24:00Z">
              <w:r w:rsidRPr="00143897">
                <w:rPr>
                  <w:rFonts w:hint="eastAsia"/>
                </w:rPr>
                <w:t>4</w:t>
              </w:r>
            </w:ins>
            <w:ins w:id="1072" w:author="Katleen Van Steendam" w:date="2012-05-22T17:36:00Z">
              <w:r w:rsidR="00262762">
                <w:rPr>
                  <w:rFonts w:hint="eastAsia"/>
                </w:rPr>
                <w:t>.</w:t>
              </w:r>
            </w:ins>
            <w:ins w:id="1073" w:author="Katleen Van Steendam" w:date="2012-05-22T17:24:00Z">
              <w:r w:rsidRPr="00143897">
                <w:rPr>
                  <w:rFonts w:hint="eastAsia"/>
                </w:rPr>
                <w:t>00</w:t>
              </w:r>
            </w:ins>
            <w:ins w:id="1074" w:author="Katleen Van Steendam" w:date="2012-05-22T17:35:00Z">
              <w:r w:rsidR="00262762">
                <w:rPr>
                  <w:rFonts w:hint="eastAsia"/>
                </w:rPr>
                <w:t>e-</w:t>
              </w:r>
            </w:ins>
            <w:ins w:id="1075" w:author="Katleen Van Steendam" w:date="2012-05-22T17:24:00Z">
              <w:r w:rsidRPr="00143897">
                <w:rPr>
                  <w:rFonts w:hint="eastAsia"/>
                </w:rPr>
                <w:t>14</w:t>
              </w:r>
            </w:ins>
          </w:p>
        </w:tc>
      </w:tr>
      <w:tr w:rsidR="00143897" w:rsidRPr="00143897" w:rsidTr="00D77B11">
        <w:trPr>
          <w:trHeight w:val="300"/>
          <w:ins w:id="1076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077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078" w:author="Katleen Van Steendam" w:date="2012-05-22T17:24:00Z"/>
              </w:rPr>
            </w:pPr>
            <w:proofErr w:type="spellStart"/>
            <w:ins w:id="1079" w:author="Katleen Van Steendam" w:date="2012-05-22T17:24:00Z">
              <w:r w:rsidRPr="00143897">
                <w:t>Hemopexin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080" w:author="Katleen Van Steendam" w:date="2012-05-22T17:24:00Z"/>
              </w:rPr>
            </w:pPr>
            <w:ins w:id="1081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082" w:author="Katleen Van Steendam" w:date="2012-05-22T17:24:00Z"/>
              </w:rPr>
            </w:pPr>
            <w:ins w:id="1083" w:author="Katleen Van Steendam" w:date="2012-05-22T17:24:00Z">
              <w:r w:rsidRPr="00143897">
                <w:t>262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084" w:author="Katleen Van Steendam" w:date="2012-05-22T17:24:00Z"/>
              </w:rPr>
            </w:pPr>
            <w:ins w:id="1085" w:author="Katleen Van Steendam" w:date="2012-05-22T17:24:00Z">
              <w:r w:rsidRPr="00143897">
                <w:rPr>
                  <w:rFonts w:hint="eastAsia"/>
                </w:rPr>
                <w:t xml:space="preserve">8.2e-013 </w:t>
              </w:r>
            </w:ins>
          </w:p>
        </w:tc>
      </w:tr>
      <w:tr w:rsidR="00143897" w:rsidRPr="00143897" w:rsidTr="00D77B11">
        <w:trPr>
          <w:trHeight w:val="300"/>
          <w:ins w:id="1086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087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088" w:author="Katleen Van Steendam" w:date="2012-05-22T17:24:00Z"/>
              </w:rPr>
            </w:pPr>
            <w:ins w:id="1089" w:author="Katleen Van Steendam" w:date="2012-05-22T17:24:00Z">
              <w:r w:rsidRPr="00143897">
                <w:t xml:space="preserve">Alpha-2-HS-glycoprote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090" w:author="Katleen Van Steendam" w:date="2012-05-22T17:24:00Z"/>
              </w:rPr>
            </w:pPr>
            <w:ins w:id="1091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092" w:author="Katleen Van Steendam" w:date="2012-05-22T17:24:00Z"/>
              </w:rPr>
            </w:pPr>
            <w:ins w:id="1093" w:author="Katleen Van Steendam" w:date="2012-05-22T17:24:00Z">
              <w:r w:rsidRPr="00143897">
                <w:t>24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094" w:author="Katleen Van Steendam" w:date="2012-05-22T17:24:00Z"/>
              </w:rPr>
            </w:pPr>
            <w:ins w:id="1095" w:author="Katleen Van Steendam" w:date="2012-05-22T17:24:00Z">
              <w:r w:rsidRPr="00143897">
                <w:rPr>
                  <w:rFonts w:hint="eastAsia"/>
                </w:rPr>
                <w:t xml:space="preserve">2.4e-012 </w:t>
              </w:r>
            </w:ins>
          </w:p>
        </w:tc>
      </w:tr>
      <w:tr w:rsidR="00143897" w:rsidRPr="00143897" w:rsidTr="00D77B11">
        <w:trPr>
          <w:trHeight w:val="300"/>
          <w:ins w:id="1096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097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098" w:author="Katleen Van Steendam" w:date="2012-05-22T17:24:00Z"/>
              </w:rPr>
            </w:pPr>
            <w:proofErr w:type="spellStart"/>
            <w:ins w:id="1099" w:author="Katleen Van Steendam" w:date="2012-05-22T17:24:00Z">
              <w:r w:rsidRPr="00143897">
                <w:t>Carbonic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anhydrase</w:t>
              </w:r>
              <w:proofErr w:type="spellEnd"/>
              <w:r w:rsidRPr="00143897">
                <w:t xml:space="preserve"> 2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100" w:author="Katleen Van Steendam" w:date="2012-05-22T17:24:00Z"/>
              </w:rPr>
            </w:pPr>
            <w:ins w:id="1101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102" w:author="Katleen Van Steendam" w:date="2012-05-22T17:24:00Z"/>
              </w:rPr>
            </w:pPr>
            <w:ins w:id="1103" w:author="Katleen Van Steendam" w:date="2012-05-22T17:24:00Z">
              <w:r w:rsidRPr="00143897">
                <w:t>22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104" w:author="Katleen Van Steendam" w:date="2012-05-22T17:24:00Z"/>
              </w:rPr>
            </w:pPr>
            <w:ins w:id="1105" w:author="Katleen Van Steendam" w:date="2012-05-22T17:24:00Z">
              <w:r w:rsidRPr="00143897">
                <w:rPr>
                  <w:rFonts w:hint="eastAsia"/>
                </w:rPr>
                <w:t xml:space="preserve">1.2e-012 </w:t>
              </w:r>
            </w:ins>
          </w:p>
        </w:tc>
      </w:tr>
      <w:tr w:rsidR="00143897" w:rsidRPr="00143897" w:rsidTr="00D77B11">
        <w:trPr>
          <w:trHeight w:val="300"/>
          <w:ins w:id="1106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107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108" w:author="Katleen Van Steendam" w:date="2012-05-22T17:24:00Z"/>
              </w:rPr>
            </w:pPr>
            <w:proofErr w:type="spellStart"/>
            <w:ins w:id="1109" w:author="Katleen Van Steendam" w:date="2012-05-22T17:24:00Z">
              <w:r w:rsidRPr="00143897">
                <w:t>Apolipoprotein</w:t>
              </w:r>
              <w:proofErr w:type="spellEnd"/>
              <w:r w:rsidRPr="00143897">
                <w:t xml:space="preserve"> A-I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110" w:author="Katleen Van Steendam" w:date="2012-05-22T17:24:00Z"/>
              </w:rPr>
            </w:pPr>
            <w:ins w:id="1111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112" w:author="Katleen Van Steendam" w:date="2012-05-22T17:24:00Z"/>
              </w:rPr>
            </w:pPr>
            <w:ins w:id="1113" w:author="Katleen Van Steendam" w:date="2012-05-22T17:24:00Z">
              <w:r w:rsidRPr="00143897">
                <w:t>21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114" w:author="Katleen Van Steendam" w:date="2012-05-22T17:24:00Z"/>
              </w:rPr>
            </w:pPr>
            <w:ins w:id="1115" w:author="Katleen Van Steendam" w:date="2012-05-22T17:24:00Z">
              <w:r w:rsidRPr="00143897">
                <w:rPr>
                  <w:rFonts w:hint="eastAsia"/>
                </w:rPr>
                <w:t xml:space="preserve">8.2e-011 </w:t>
              </w:r>
            </w:ins>
          </w:p>
        </w:tc>
      </w:tr>
      <w:tr w:rsidR="00143897" w:rsidRPr="00143897" w:rsidTr="00D77B11">
        <w:trPr>
          <w:trHeight w:val="300"/>
          <w:ins w:id="1116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117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1118" w:author="Katleen Van Steendam" w:date="2012-05-22T17:24:00Z"/>
                <w:lang w:val="en-US"/>
              </w:rPr>
            </w:pPr>
            <w:ins w:id="1119" w:author="Katleen Van Steendam" w:date="2012-05-22T17:24:00Z">
              <w:r w:rsidRPr="00262762">
                <w:rPr>
                  <w:lang w:val="en-US"/>
                </w:rPr>
                <w:t>Inter-alpha-trypsin inhibitor H4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120" w:author="Katleen Van Steendam" w:date="2012-05-22T17:24:00Z"/>
              </w:rPr>
            </w:pPr>
            <w:ins w:id="1121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122" w:author="Katleen Van Steendam" w:date="2012-05-22T17:24:00Z"/>
              </w:rPr>
            </w:pPr>
            <w:ins w:id="1123" w:author="Katleen Van Steendam" w:date="2012-05-22T17:24:00Z">
              <w:r w:rsidRPr="00143897">
                <w:t>18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124" w:author="Katleen Van Steendam" w:date="2012-05-22T17:24:00Z"/>
              </w:rPr>
            </w:pPr>
            <w:ins w:id="1125" w:author="Katleen Van Steendam" w:date="2012-05-22T17:24:00Z">
              <w:r w:rsidRPr="00143897">
                <w:rPr>
                  <w:rFonts w:hint="eastAsia"/>
                </w:rPr>
                <w:t xml:space="preserve">5.1e-016 </w:t>
              </w:r>
            </w:ins>
          </w:p>
        </w:tc>
      </w:tr>
      <w:tr w:rsidR="00143897" w:rsidRPr="00143897" w:rsidTr="00D77B11">
        <w:trPr>
          <w:trHeight w:val="300"/>
          <w:ins w:id="1126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127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128" w:author="Katleen Van Steendam" w:date="2012-05-22T17:24:00Z"/>
              </w:rPr>
            </w:pPr>
            <w:proofErr w:type="spellStart"/>
            <w:ins w:id="1129" w:author="Katleen Van Steendam" w:date="2012-05-22T17:24:00Z">
              <w:r w:rsidRPr="00143897">
                <w:t>Fibrinogen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alpha</w:t>
              </w:r>
              <w:proofErr w:type="spellEnd"/>
              <w:r w:rsidRPr="00143897">
                <w:t xml:space="preserve"> cha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130" w:author="Katleen Van Steendam" w:date="2012-05-22T17:24:00Z"/>
              </w:rPr>
            </w:pPr>
            <w:ins w:id="1131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132" w:author="Katleen Van Steendam" w:date="2012-05-22T17:24:00Z"/>
              </w:rPr>
            </w:pPr>
            <w:ins w:id="1133" w:author="Katleen Van Steendam" w:date="2012-05-22T17:24:00Z">
              <w:r w:rsidRPr="00143897">
                <w:t>17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134" w:author="Katleen Van Steendam" w:date="2012-05-22T17:24:00Z"/>
              </w:rPr>
            </w:pPr>
            <w:ins w:id="1135" w:author="Katleen Van Steendam" w:date="2012-05-22T17:24:00Z">
              <w:r w:rsidRPr="00143897">
                <w:rPr>
                  <w:rFonts w:hint="eastAsia"/>
                </w:rPr>
                <w:t>7</w:t>
              </w:r>
            </w:ins>
            <w:ins w:id="1136" w:author="Katleen Van Steendam" w:date="2012-05-22T17:29:00Z">
              <w:r>
                <w:t>.</w:t>
              </w:r>
            </w:ins>
            <w:ins w:id="1137" w:author="Katleen Van Steendam" w:date="2012-05-22T17:24:00Z">
              <w:r w:rsidRPr="00143897">
                <w:rPr>
                  <w:rFonts w:hint="eastAsia"/>
                </w:rPr>
                <w:t>00</w:t>
              </w:r>
            </w:ins>
            <w:ins w:id="1138" w:author="Katleen Van Steendam" w:date="2012-05-22T17:29:00Z">
              <w:r>
                <w:t>e</w:t>
              </w:r>
            </w:ins>
            <w:ins w:id="1139" w:author="Katleen Van Steendam" w:date="2012-05-22T17:24:00Z">
              <w:r w:rsidRPr="00143897">
                <w:rPr>
                  <w:rFonts w:hint="eastAsia"/>
                </w:rPr>
                <w:t>-09</w:t>
              </w:r>
            </w:ins>
          </w:p>
        </w:tc>
      </w:tr>
      <w:tr w:rsidR="00143897" w:rsidRPr="00143897" w:rsidTr="00D77B11">
        <w:trPr>
          <w:trHeight w:val="300"/>
          <w:ins w:id="114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14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142" w:author="Katleen Van Steendam" w:date="2012-05-22T17:24:00Z"/>
              </w:rPr>
            </w:pPr>
            <w:proofErr w:type="spellStart"/>
            <w:ins w:id="1143" w:author="Katleen Van Steendam" w:date="2012-05-22T17:24:00Z">
              <w:r w:rsidRPr="00143897">
                <w:t>Serotransferrin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144" w:author="Katleen Van Steendam" w:date="2012-05-22T17:24:00Z"/>
              </w:rPr>
            </w:pPr>
            <w:ins w:id="1145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146" w:author="Katleen Van Steendam" w:date="2012-05-22T17:24:00Z"/>
              </w:rPr>
            </w:pPr>
            <w:ins w:id="1147" w:author="Katleen Van Steendam" w:date="2012-05-22T17:24:00Z">
              <w:r w:rsidRPr="00143897">
                <w:t>129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148" w:author="Katleen Van Steendam" w:date="2012-05-22T17:24:00Z"/>
              </w:rPr>
            </w:pPr>
            <w:ins w:id="1149" w:author="Katleen Van Steendam" w:date="2012-05-22T17:24:00Z">
              <w:r w:rsidRPr="00143897">
                <w:rPr>
                  <w:rFonts w:hint="eastAsia"/>
                </w:rPr>
                <w:t xml:space="preserve">3.9e-007 </w:t>
              </w:r>
            </w:ins>
          </w:p>
        </w:tc>
      </w:tr>
      <w:tr w:rsidR="00143897" w:rsidRPr="00143897" w:rsidTr="00D77B11">
        <w:trPr>
          <w:trHeight w:val="300"/>
          <w:ins w:id="115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15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152" w:author="Katleen Van Steendam" w:date="2012-05-22T17:24:00Z"/>
              </w:rPr>
            </w:pPr>
            <w:proofErr w:type="spellStart"/>
            <w:ins w:id="1153" w:author="Katleen Van Steendam" w:date="2012-05-22T17:24:00Z">
              <w:r w:rsidRPr="00143897">
                <w:t>Serpin</w:t>
              </w:r>
              <w:proofErr w:type="spellEnd"/>
              <w:r w:rsidRPr="00143897">
                <w:t xml:space="preserve"> A3-1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154" w:author="Katleen Van Steendam" w:date="2012-05-22T17:24:00Z"/>
              </w:rPr>
            </w:pPr>
            <w:ins w:id="1155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156" w:author="Katleen Van Steendam" w:date="2012-05-22T17:24:00Z"/>
              </w:rPr>
            </w:pPr>
            <w:ins w:id="1157" w:author="Katleen Van Steendam" w:date="2012-05-22T17:24:00Z">
              <w:r w:rsidRPr="00143897">
                <w:t>129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158" w:author="Katleen Van Steendam" w:date="2012-05-22T17:24:00Z"/>
              </w:rPr>
            </w:pPr>
            <w:ins w:id="1159" w:author="Katleen Van Steendam" w:date="2012-05-22T17:24:00Z">
              <w:r w:rsidRPr="00143897">
                <w:rPr>
                  <w:rFonts w:hint="eastAsia"/>
                </w:rPr>
                <w:t xml:space="preserve">6.7e-007 </w:t>
              </w:r>
            </w:ins>
          </w:p>
        </w:tc>
      </w:tr>
      <w:tr w:rsidR="00143897" w:rsidRPr="00143897" w:rsidTr="00D77B11">
        <w:trPr>
          <w:trHeight w:val="300"/>
          <w:ins w:id="116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16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162" w:author="Katleen Van Steendam" w:date="2012-05-22T17:24:00Z"/>
              </w:rPr>
            </w:pPr>
            <w:ins w:id="1163" w:author="Katleen Van Steendam" w:date="2012-05-22T17:24:00Z">
              <w:r w:rsidRPr="00143897">
                <w:t xml:space="preserve">Alpha-1B-glycoprote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164" w:author="Katleen Van Steendam" w:date="2012-05-22T17:24:00Z"/>
              </w:rPr>
            </w:pPr>
            <w:ins w:id="1165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166" w:author="Katleen Van Steendam" w:date="2012-05-22T17:24:00Z"/>
              </w:rPr>
            </w:pPr>
            <w:ins w:id="1167" w:author="Katleen Van Steendam" w:date="2012-05-22T17:24:00Z">
              <w:r w:rsidRPr="00143897">
                <w:t>128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168" w:author="Katleen Van Steendam" w:date="2012-05-22T17:24:00Z"/>
              </w:rPr>
            </w:pPr>
            <w:ins w:id="1169" w:author="Katleen Van Steendam" w:date="2012-05-22T17:24:00Z">
              <w:r w:rsidRPr="00143897">
                <w:rPr>
                  <w:rFonts w:hint="eastAsia"/>
                </w:rPr>
                <w:t xml:space="preserve">3.6e-006 </w:t>
              </w:r>
            </w:ins>
          </w:p>
        </w:tc>
      </w:tr>
      <w:tr w:rsidR="00143897" w:rsidRPr="00143897" w:rsidTr="00D77B11">
        <w:trPr>
          <w:trHeight w:val="300"/>
          <w:ins w:id="117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17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172" w:author="Katleen Van Steendam" w:date="2012-05-22T17:24:00Z"/>
              </w:rPr>
            </w:pPr>
            <w:proofErr w:type="spellStart"/>
            <w:ins w:id="1173" w:author="Katleen Van Steendam" w:date="2012-05-22T17:24:00Z">
              <w:r w:rsidRPr="00143897">
                <w:t>Apolipoprotein</w:t>
              </w:r>
              <w:proofErr w:type="spellEnd"/>
              <w:r w:rsidRPr="00143897">
                <w:t xml:space="preserve"> C-III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174" w:author="Katleen Van Steendam" w:date="2012-05-22T17:24:00Z"/>
              </w:rPr>
            </w:pPr>
            <w:ins w:id="1175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176" w:author="Katleen Van Steendam" w:date="2012-05-22T17:24:00Z"/>
              </w:rPr>
            </w:pPr>
            <w:ins w:id="1177" w:author="Katleen Van Steendam" w:date="2012-05-22T17:24:00Z">
              <w:r w:rsidRPr="00143897">
                <w:t>11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178" w:author="Katleen Van Steendam" w:date="2012-05-22T17:24:00Z"/>
              </w:rPr>
            </w:pPr>
            <w:ins w:id="1179" w:author="Katleen Van Steendam" w:date="2012-05-22T17:24:00Z">
              <w:r w:rsidRPr="00143897">
                <w:rPr>
                  <w:rFonts w:hint="eastAsia"/>
                </w:rPr>
                <w:t xml:space="preserve">3.2e-008 </w:t>
              </w:r>
            </w:ins>
          </w:p>
        </w:tc>
      </w:tr>
      <w:tr w:rsidR="00143897" w:rsidRPr="00143897" w:rsidTr="00D77B11">
        <w:trPr>
          <w:trHeight w:val="300"/>
          <w:ins w:id="118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18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182" w:author="Katleen Van Steendam" w:date="2012-05-22T17:24:00Z"/>
              </w:rPr>
            </w:pPr>
            <w:proofErr w:type="spellStart"/>
            <w:ins w:id="1183" w:author="Katleen Van Steendam" w:date="2012-05-22T17:24:00Z">
              <w:r w:rsidRPr="00143897">
                <w:t>Vitamin</w:t>
              </w:r>
              <w:proofErr w:type="spellEnd"/>
              <w:r w:rsidRPr="00143897">
                <w:t xml:space="preserve"> D-binding </w:t>
              </w:r>
              <w:proofErr w:type="spellStart"/>
              <w:r w:rsidRPr="00143897">
                <w:t>protein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184" w:author="Katleen Van Steendam" w:date="2012-05-22T17:24:00Z"/>
              </w:rPr>
            </w:pPr>
            <w:ins w:id="1185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186" w:author="Katleen Van Steendam" w:date="2012-05-22T17:24:00Z"/>
              </w:rPr>
            </w:pPr>
            <w:ins w:id="1187" w:author="Katleen Van Steendam" w:date="2012-05-22T17:24:00Z">
              <w:r w:rsidRPr="00143897">
                <w:t>11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188" w:author="Katleen Van Steendam" w:date="2012-05-22T17:24:00Z"/>
              </w:rPr>
            </w:pPr>
            <w:ins w:id="1189" w:author="Katleen Van Steendam" w:date="2012-05-22T17:24:00Z">
              <w:r w:rsidRPr="00143897">
                <w:rPr>
                  <w:rFonts w:hint="eastAsia"/>
                </w:rPr>
                <w:t>2.6e-006</w:t>
              </w:r>
            </w:ins>
          </w:p>
        </w:tc>
      </w:tr>
      <w:tr w:rsidR="00143897" w:rsidRPr="00143897" w:rsidTr="00D77B11">
        <w:trPr>
          <w:trHeight w:val="300"/>
          <w:ins w:id="119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19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192" w:author="Katleen Van Steendam" w:date="2012-05-22T17:24:00Z"/>
              </w:rPr>
            </w:pPr>
            <w:ins w:id="1193" w:author="Katleen Van Steendam" w:date="2012-05-22T17:24:00Z">
              <w:r w:rsidRPr="00143897">
                <w:t xml:space="preserve">Alpha-1-antiproteinase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194" w:author="Katleen Van Steendam" w:date="2012-05-22T17:24:00Z"/>
              </w:rPr>
            </w:pPr>
            <w:ins w:id="1195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196" w:author="Katleen Van Steendam" w:date="2012-05-22T17:24:00Z"/>
              </w:rPr>
            </w:pPr>
            <w:ins w:id="1197" w:author="Katleen Van Steendam" w:date="2012-05-22T17:24:00Z">
              <w:r w:rsidRPr="00143897">
                <w:t>11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198" w:author="Katleen Van Steendam" w:date="2012-05-22T17:24:00Z"/>
              </w:rPr>
            </w:pPr>
            <w:ins w:id="1199" w:author="Katleen Van Steendam" w:date="2012-05-22T17:24:00Z">
              <w:r w:rsidRPr="00143897">
                <w:rPr>
                  <w:rFonts w:hint="eastAsia"/>
                </w:rPr>
                <w:t xml:space="preserve">6.8e-009 </w:t>
              </w:r>
            </w:ins>
          </w:p>
        </w:tc>
      </w:tr>
      <w:tr w:rsidR="00143897" w:rsidRPr="00143897" w:rsidTr="00D77B11">
        <w:trPr>
          <w:trHeight w:val="300"/>
          <w:ins w:id="120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20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202" w:author="Katleen Van Steendam" w:date="2012-05-22T17:24:00Z"/>
              </w:rPr>
            </w:pPr>
            <w:ins w:id="1203" w:author="Katleen Van Steendam" w:date="2012-05-22T17:24:00Z">
              <w:r w:rsidRPr="00143897">
                <w:t xml:space="preserve">Complement C3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204" w:author="Katleen Van Steendam" w:date="2012-05-22T17:24:00Z"/>
              </w:rPr>
            </w:pPr>
            <w:ins w:id="1205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206" w:author="Katleen Van Steendam" w:date="2012-05-22T17:24:00Z"/>
              </w:rPr>
            </w:pPr>
            <w:ins w:id="1207" w:author="Katleen Van Steendam" w:date="2012-05-22T17:24:00Z">
              <w:r w:rsidRPr="00143897">
                <w:t>75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262762" w:rsidP="00143897">
            <w:pPr>
              <w:rPr>
                <w:ins w:id="1208" w:author="Katleen Van Steendam" w:date="2012-05-22T17:24:00Z"/>
              </w:rPr>
            </w:pPr>
            <w:ins w:id="1209" w:author="Katleen Van Steendam" w:date="2012-05-22T17:24:00Z">
              <w:r>
                <w:rPr>
                  <w:rFonts w:hint="eastAsia"/>
                </w:rPr>
                <w:t>2</w:t>
              </w:r>
            </w:ins>
            <w:ins w:id="1210" w:author="Katleen Van Steendam" w:date="2012-05-22T17:35:00Z">
              <w:r>
                <w:t>.</w:t>
              </w:r>
            </w:ins>
            <w:ins w:id="1211" w:author="Katleen Van Steendam" w:date="2012-05-22T17:24:00Z">
              <w:r w:rsidR="00143897" w:rsidRPr="00143897">
                <w:rPr>
                  <w:rFonts w:hint="eastAsia"/>
                </w:rPr>
                <w:t>00</w:t>
              </w:r>
            </w:ins>
            <w:ins w:id="1212" w:author="Katleen Van Steendam" w:date="2012-05-22T17:35:00Z">
              <w:r>
                <w:rPr>
                  <w:rFonts w:hint="eastAsia"/>
                </w:rPr>
                <w:t>e-</w:t>
              </w:r>
            </w:ins>
            <w:ins w:id="1213" w:author="Katleen Van Steendam" w:date="2012-05-22T17:24:00Z">
              <w:r w:rsidR="00143897" w:rsidRPr="00143897">
                <w:rPr>
                  <w:rFonts w:hint="eastAsia"/>
                </w:rPr>
                <w:t>05</w:t>
              </w:r>
            </w:ins>
          </w:p>
        </w:tc>
      </w:tr>
      <w:tr w:rsidR="00143897" w:rsidRPr="00143897" w:rsidTr="00D77B11">
        <w:trPr>
          <w:trHeight w:val="300"/>
          <w:ins w:id="1214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215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216" w:author="Katleen Van Steendam" w:date="2012-05-22T17:24:00Z"/>
              </w:rPr>
            </w:pPr>
            <w:proofErr w:type="spellStart"/>
            <w:ins w:id="1217" w:author="Katleen Van Steendam" w:date="2012-05-22T17:24:00Z">
              <w:r w:rsidRPr="00143897">
                <w:t>Apolipoprotein</w:t>
              </w:r>
              <w:proofErr w:type="spellEnd"/>
              <w:r w:rsidRPr="00143897">
                <w:t xml:space="preserve"> A-II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218" w:author="Katleen Van Steendam" w:date="2012-05-22T17:24:00Z"/>
              </w:rPr>
            </w:pPr>
            <w:ins w:id="1219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220" w:author="Katleen Van Steendam" w:date="2012-05-22T17:24:00Z"/>
              </w:rPr>
            </w:pPr>
            <w:ins w:id="1221" w:author="Katleen Van Steendam" w:date="2012-05-22T17:24:00Z">
              <w:r w:rsidRPr="00143897">
                <w:t>63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262762" w:rsidP="00143897">
            <w:pPr>
              <w:rPr>
                <w:ins w:id="1222" w:author="Katleen Van Steendam" w:date="2012-05-22T17:24:00Z"/>
              </w:rPr>
            </w:pPr>
            <w:ins w:id="1223" w:author="Katleen Van Steendam" w:date="2012-05-22T17:24:00Z">
              <w:r>
                <w:t>0</w:t>
              </w:r>
            </w:ins>
            <w:ins w:id="1224" w:author="Katleen Van Steendam" w:date="2012-05-22T17:35:00Z">
              <w:r>
                <w:t>.</w:t>
              </w:r>
            </w:ins>
            <w:ins w:id="1225" w:author="Katleen Van Steendam" w:date="2012-05-22T17:24:00Z">
              <w:r w:rsidR="00143897" w:rsidRPr="00143897">
                <w:t>00032</w:t>
              </w:r>
            </w:ins>
          </w:p>
        </w:tc>
      </w:tr>
      <w:tr w:rsidR="00143897" w:rsidRPr="00143897" w:rsidTr="00D77B11">
        <w:trPr>
          <w:trHeight w:val="300"/>
          <w:ins w:id="1226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227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228" w:author="Katleen Van Steendam" w:date="2012-05-22T17:24:00Z"/>
              </w:rPr>
            </w:pPr>
            <w:proofErr w:type="spellStart"/>
            <w:ins w:id="1229" w:author="Katleen Van Steendam" w:date="2012-05-22T17:24:00Z">
              <w:r w:rsidRPr="00143897">
                <w:t>Protein</w:t>
              </w:r>
              <w:proofErr w:type="spellEnd"/>
              <w:r w:rsidRPr="00143897">
                <w:t xml:space="preserve"> HP-25 </w:t>
              </w:r>
              <w:proofErr w:type="spellStart"/>
              <w:r w:rsidRPr="00143897">
                <w:t>homolog</w:t>
              </w:r>
              <w:proofErr w:type="spellEnd"/>
              <w:r w:rsidRPr="00143897">
                <w:t xml:space="preserve"> 2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230" w:author="Katleen Van Steendam" w:date="2012-05-22T17:24:00Z"/>
              </w:rPr>
            </w:pPr>
            <w:ins w:id="1231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232" w:author="Katleen Van Steendam" w:date="2012-05-22T17:24:00Z"/>
              </w:rPr>
            </w:pPr>
            <w:ins w:id="1233" w:author="Katleen Van Steendam" w:date="2012-05-22T17:24:00Z">
              <w:r w:rsidRPr="00143897">
                <w:t>59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234" w:author="Katleen Van Steendam" w:date="2012-05-22T17:24:00Z"/>
              </w:rPr>
            </w:pPr>
            <w:ins w:id="1235" w:author="Katleen Van Steendam" w:date="2012-05-22T17:24:00Z">
              <w:r w:rsidRPr="00143897">
                <w:rPr>
                  <w:rFonts w:hint="eastAsia"/>
                </w:rPr>
                <w:t xml:space="preserve">0.001 </w:t>
              </w:r>
            </w:ins>
          </w:p>
        </w:tc>
      </w:tr>
      <w:tr w:rsidR="00143897" w:rsidRPr="00143897" w:rsidTr="00D77B11">
        <w:trPr>
          <w:trHeight w:val="300"/>
          <w:ins w:id="1236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237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238" w:author="Katleen Van Steendam" w:date="2012-05-22T17:24:00Z"/>
              </w:rPr>
            </w:pPr>
            <w:ins w:id="1239" w:author="Katleen Van Steendam" w:date="2012-05-22T17:24:00Z">
              <w:r w:rsidRPr="00143897">
                <w:t>Kininogen-1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240" w:author="Katleen Van Steendam" w:date="2012-05-22T17:24:00Z"/>
              </w:rPr>
            </w:pPr>
            <w:ins w:id="1241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242" w:author="Katleen Van Steendam" w:date="2012-05-22T17:24:00Z"/>
              </w:rPr>
            </w:pPr>
            <w:ins w:id="1243" w:author="Katleen Van Steendam" w:date="2012-05-22T17:24:00Z">
              <w:r w:rsidRPr="00143897">
                <w:t>5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244" w:author="Katleen Van Steendam" w:date="2012-05-22T17:24:00Z"/>
              </w:rPr>
            </w:pPr>
            <w:ins w:id="1245" w:author="Katleen Van Steendam" w:date="2012-05-22T17:24:00Z">
              <w:r w:rsidRPr="00143897">
                <w:rPr>
                  <w:rFonts w:hint="eastAsia"/>
                </w:rPr>
                <w:t xml:space="preserve">0.002 </w:t>
              </w:r>
            </w:ins>
          </w:p>
        </w:tc>
      </w:tr>
      <w:tr w:rsidR="00143897" w:rsidRPr="00143897" w:rsidTr="00D77B11">
        <w:trPr>
          <w:trHeight w:val="300"/>
          <w:ins w:id="1246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247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248" w:author="Katleen Van Steendam" w:date="2012-05-22T17:24:00Z"/>
              </w:rPr>
            </w:pPr>
            <w:proofErr w:type="spellStart"/>
            <w:ins w:id="1249" w:author="Katleen Van Steendam" w:date="2012-05-22T17:24:00Z">
              <w:r w:rsidRPr="00143897">
                <w:t>Actin</w:t>
              </w:r>
            </w:ins>
            <w:proofErr w:type="spellEnd"/>
            <w:ins w:id="1250" w:author="Katleen Van Steendam" w:date="2012-05-22T17:36:00Z">
              <w:r w:rsidR="00262762">
                <w:t>.</w:t>
              </w:r>
            </w:ins>
            <w:ins w:id="1251" w:author="Katleen Van Steendam" w:date="2012-05-22T17:24:00Z">
              <w:r w:rsidRPr="00143897">
                <w:t xml:space="preserve"> </w:t>
              </w:r>
              <w:proofErr w:type="spellStart"/>
              <w:r w:rsidRPr="00143897">
                <w:t>cytoplasmic</w:t>
              </w:r>
              <w:proofErr w:type="spellEnd"/>
              <w:r w:rsidRPr="00143897">
                <w:t xml:space="preserve"> 1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252" w:author="Katleen Van Steendam" w:date="2012-05-22T17:24:00Z"/>
              </w:rPr>
            </w:pPr>
            <w:ins w:id="1253" w:author="Katleen Van Steendam" w:date="2012-05-22T17:24:00Z">
              <w:r w:rsidRPr="00143897">
                <w:t>Bos tauru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254" w:author="Katleen Van Steendam" w:date="2012-05-22T17:24:00Z"/>
              </w:rPr>
            </w:pPr>
            <w:ins w:id="1255" w:author="Katleen Van Steendam" w:date="2012-05-22T17:24:00Z">
              <w:r w:rsidRPr="00143897">
                <w:t>5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262762" w:rsidP="00143897">
            <w:pPr>
              <w:rPr>
                <w:ins w:id="1256" w:author="Katleen Van Steendam" w:date="2012-05-22T17:24:00Z"/>
              </w:rPr>
            </w:pPr>
            <w:ins w:id="1257" w:author="Katleen Van Steendam" w:date="2012-05-22T17:24:00Z">
              <w:r>
                <w:t>0</w:t>
              </w:r>
            </w:ins>
            <w:ins w:id="1258" w:author="Katleen Van Steendam" w:date="2012-05-22T17:35:00Z">
              <w:r>
                <w:t>.</w:t>
              </w:r>
            </w:ins>
            <w:ins w:id="1259" w:author="Katleen Van Steendam" w:date="2012-05-22T17:24:00Z">
              <w:r w:rsidR="00143897" w:rsidRPr="00143897">
                <w:t>0032</w:t>
              </w:r>
            </w:ins>
          </w:p>
        </w:tc>
      </w:tr>
      <w:tr w:rsidR="00143897" w:rsidRPr="00143897" w:rsidTr="00262762">
        <w:trPr>
          <w:trHeight w:val="300"/>
          <w:ins w:id="1260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126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262" w:author="Katleen Van Steendam" w:date="2012-05-22T17:24:00Z"/>
              </w:rPr>
            </w:pPr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263" w:author="Katleen Van Steendam" w:date="2012-05-22T17:24:00Z"/>
              </w:rPr>
            </w:pPr>
          </w:p>
        </w:tc>
        <w:tc>
          <w:tcPr>
            <w:tcW w:w="960" w:type="dxa"/>
            <w:noWrap/>
            <w:hideMark/>
          </w:tcPr>
          <w:p w:rsidR="00143897" w:rsidRPr="00143897" w:rsidRDefault="00143897">
            <w:pPr>
              <w:rPr>
                <w:ins w:id="1264" w:author="Katleen Van Steendam" w:date="2012-05-22T17:24:00Z"/>
              </w:rPr>
            </w:pPr>
          </w:p>
        </w:tc>
        <w:tc>
          <w:tcPr>
            <w:tcW w:w="1780" w:type="dxa"/>
            <w:noWrap/>
            <w:hideMark/>
          </w:tcPr>
          <w:p w:rsidR="00143897" w:rsidRPr="00143897" w:rsidRDefault="00143897">
            <w:pPr>
              <w:rPr>
                <w:ins w:id="1265" w:author="Katleen Van Steendam" w:date="2012-05-22T17:24:00Z"/>
              </w:rPr>
            </w:pPr>
          </w:p>
        </w:tc>
      </w:tr>
      <w:tr w:rsidR="00143897" w:rsidRPr="00143897" w:rsidTr="00262762">
        <w:trPr>
          <w:trHeight w:val="300"/>
          <w:ins w:id="1266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1267" w:author="Katleen Van Steendam" w:date="2012-05-22T17:24:00Z"/>
                <w:u w:val="single"/>
              </w:rPr>
            </w:pPr>
            <w:ins w:id="1268" w:author="Katleen Van Steendam" w:date="2012-05-22T17:24:00Z">
              <w:r w:rsidRPr="00143897">
                <w:rPr>
                  <w:u w:val="single"/>
                </w:rPr>
                <w:t>Human blood</w:t>
              </w:r>
            </w:ins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269" w:author="Katleen Van Steendam" w:date="2012-05-22T17:24:00Z"/>
              </w:rPr>
            </w:pPr>
            <w:ins w:id="1270" w:author="Katleen Van Steendam" w:date="2012-05-22T17:24:00Z">
              <w:r w:rsidRPr="00143897">
                <w:t xml:space="preserve">Hemoglobin </w:t>
              </w:r>
              <w:proofErr w:type="spellStart"/>
              <w:r w:rsidRPr="00143897">
                <w:t>subunit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beta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271" w:author="Katleen Van Steendam" w:date="2012-05-22T17:24:00Z"/>
              </w:rPr>
            </w:pPr>
            <w:ins w:id="1272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D77B11" w:rsidP="00143897">
            <w:pPr>
              <w:rPr>
                <w:ins w:id="1273" w:author="Katleen Van Steendam" w:date="2012-05-22T17:24:00Z"/>
              </w:rPr>
            </w:pPr>
            <w:ins w:id="1274" w:author="Katleen Van Steendam" w:date="2012-05-22T17:24:00Z">
              <w:r>
                <w:t>274</w:t>
              </w:r>
            </w:ins>
            <w:ins w:id="1275" w:author="Katleen Van Steendam" w:date="2012-05-23T18:05:00Z">
              <w:r>
                <w:t>3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276" w:author="Katleen Van Steendam" w:date="2012-05-22T17:24:00Z"/>
                <w:vanish/>
              </w:rPr>
            </w:pPr>
            <w:ins w:id="1277" w:author="Katleen Van Steendam" w:date="2012-05-22T17:24:00Z">
              <w:r w:rsidRPr="00143897">
                <w:rPr>
                  <w:rFonts w:hint="eastAsia"/>
                </w:rPr>
                <w:t xml:space="preserve">4.1e-011  </w:t>
              </w:r>
            </w:ins>
          </w:p>
        </w:tc>
      </w:tr>
      <w:tr w:rsidR="00143897" w:rsidRPr="00143897" w:rsidTr="00D77B11">
        <w:trPr>
          <w:trHeight w:val="300"/>
          <w:ins w:id="1278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279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280" w:author="Katleen Van Steendam" w:date="2012-05-22T17:24:00Z"/>
              </w:rPr>
            </w:pPr>
            <w:ins w:id="1281" w:author="Katleen Van Steendam" w:date="2012-05-22T17:24:00Z">
              <w:r w:rsidRPr="00143897">
                <w:t xml:space="preserve">Serum album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282" w:author="Katleen Van Steendam" w:date="2012-05-22T17:24:00Z"/>
              </w:rPr>
            </w:pPr>
            <w:ins w:id="1283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D77B11" w:rsidP="00143897">
            <w:pPr>
              <w:rPr>
                <w:ins w:id="1284" w:author="Katleen Van Steendam" w:date="2012-05-22T17:24:00Z"/>
              </w:rPr>
            </w:pPr>
            <w:ins w:id="1285" w:author="Katleen Van Steendam" w:date="2012-05-22T17:24:00Z">
              <w:r>
                <w:t>2</w:t>
              </w:r>
            </w:ins>
            <w:ins w:id="1286" w:author="Katleen Van Steendam" w:date="2012-05-23T18:05:00Z">
              <w:r>
                <w:t>557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287" w:author="Katleen Van Steendam" w:date="2012-05-22T17:24:00Z"/>
              </w:rPr>
            </w:pPr>
            <w:ins w:id="1288" w:author="Katleen Van Steendam" w:date="2012-05-22T17:24:00Z">
              <w:r w:rsidRPr="00143897">
                <w:rPr>
                  <w:rFonts w:hint="eastAsia"/>
                </w:rPr>
                <w:t xml:space="preserve">4.1e-018 </w:t>
              </w:r>
            </w:ins>
          </w:p>
        </w:tc>
      </w:tr>
      <w:tr w:rsidR="00143897" w:rsidRPr="00143897" w:rsidTr="00D77B11">
        <w:trPr>
          <w:trHeight w:val="300"/>
          <w:ins w:id="1289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290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291" w:author="Katleen Van Steendam" w:date="2012-05-22T17:24:00Z"/>
              </w:rPr>
            </w:pPr>
            <w:ins w:id="1292" w:author="Katleen Van Steendam" w:date="2012-05-22T17:24:00Z">
              <w:r w:rsidRPr="00143897">
                <w:t xml:space="preserve">Hemoglobin </w:t>
              </w:r>
              <w:proofErr w:type="spellStart"/>
              <w:r w:rsidRPr="00143897">
                <w:t>subunit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alpha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293" w:author="Katleen Van Steendam" w:date="2012-05-22T17:24:00Z"/>
              </w:rPr>
            </w:pPr>
            <w:ins w:id="1294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D77B11" w:rsidP="00143897">
            <w:pPr>
              <w:rPr>
                <w:ins w:id="1295" w:author="Katleen Van Steendam" w:date="2012-05-22T17:24:00Z"/>
              </w:rPr>
            </w:pPr>
            <w:ins w:id="1296" w:author="Katleen Van Steendam" w:date="2012-05-22T17:24:00Z">
              <w:r>
                <w:t>23</w:t>
              </w:r>
            </w:ins>
            <w:ins w:id="1297" w:author="Katleen Van Steendam" w:date="2012-05-23T18:05:00Z">
              <w:r>
                <w:t>78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298" w:author="Katleen Van Steendam" w:date="2012-05-22T17:24:00Z"/>
              </w:rPr>
            </w:pPr>
            <w:ins w:id="1299" w:author="Katleen Van Steendam" w:date="2012-05-22T17:24:00Z">
              <w:r w:rsidRPr="00143897">
                <w:rPr>
                  <w:rFonts w:hint="eastAsia"/>
                </w:rPr>
                <w:t xml:space="preserve">1.8e-019 </w:t>
              </w:r>
            </w:ins>
          </w:p>
        </w:tc>
      </w:tr>
      <w:tr w:rsidR="00143897" w:rsidRPr="00143897" w:rsidTr="00D77B11">
        <w:trPr>
          <w:trHeight w:val="300"/>
          <w:ins w:id="130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30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302" w:author="Katleen Van Steendam" w:date="2012-05-22T17:24:00Z"/>
              </w:rPr>
            </w:pPr>
            <w:ins w:id="1303" w:author="Katleen Van Steendam" w:date="2012-05-22T17:24:00Z">
              <w:r w:rsidRPr="00143897">
                <w:t xml:space="preserve">Hemoglobin </w:t>
              </w:r>
              <w:proofErr w:type="spellStart"/>
              <w:r w:rsidRPr="00143897">
                <w:t>subunit</w:t>
              </w:r>
              <w:proofErr w:type="spellEnd"/>
              <w:r w:rsidRPr="00143897">
                <w:t xml:space="preserve"> delta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304" w:author="Katleen Van Steendam" w:date="2012-05-22T17:24:00Z"/>
              </w:rPr>
            </w:pPr>
            <w:ins w:id="130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306" w:author="Katleen Van Steendam" w:date="2012-05-22T17:24:00Z"/>
              </w:rPr>
            </w:pPr>
            <w:ins w:id="1307" w:author="Katleen Van Steendam" w:date="2012-05-22T17:24:00Z">
              <w:r w:rsidRPr="00143897">
                <w:t>1838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308" w:author="Katleen Van Steendam" w:date="2012-05-22T17:24:00Z"/>
              </w:rPr>
            </w:pPr>
            <w:ins w:id="1309" w:author="Katleen Van Steendam" w:date="2012-05-22T17:24:00Z">
              <w:r w:rsidRPr="00143897">
                <w:rPr>
                  <w:rFonts w:hint="eastAsia"/>
                </w:rPr>
                <w:t xml:space="preserve">1.2e-010 </w:t>
              </w:r>
            </w:ins>
          </w:p>
        </w:tc>
      </w:tr>
      <w:tr w:rsidR="00143897" w:rsidRPr="00143897" w:rsidTr="00D77B11">
        <w:trPr>
          <w:trHeight w:val="300"/>
          <w:ins w:id="131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31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312" w:author="Katleen Van Steendam" w:date="2012-05-22T17:24:00Z"/>
              </w:rPr>
            </w:pPr>
            <w:proofErr w:type="spellStart"/>
            <w:ins w:id="1313" w:author="Katleen Van Steendam" w:date="2012-05-22T17:24:00Z">
              <w:r w:rsidRPr="00143897">
                <w:t>Carbonic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anhydrase</w:t>
              </w:r>
              <w:proofErr w:type="spellEnd"/>
              <w:r w:rsidRPr="00143897">
                <w:t xml:space="preserve"> 1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314" w:author="Katleen Van Steendam" w:date="2012-05-22T17:24:00Z"/>
              </w:rPr>
            </w:pPr>
            <w:ins w:id="131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316" w:author="Katleen Van Steendam" w:date="2012-05-22T17:24:00Z"/>
              </w:rPr>
            </w:pPr>
            <w:ins w:id="1317" w:author="Katleen Van Steendam" w:date="2012-05-22T17:24:00Z">
              <w:r w:rsidRPr="00143897">
                <w:t>463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318" w:author="Katleen Van Steendam" w:date="2012-05-22T17:24:00Z"/>
              </w:rPr>
            </w:pPr>
            <w:ins w:id="1319" w:author="Katleen Van Steendam" w:date="2012-05-22T17:24:00Z">
              <w:r w:rsidRPr="00143897">
                <w:rPr>
                  <w:rFonts w:hint="eastAsia"/>
                </w:rPr>
                <w:t xml:space="preserve">3.7e-013 </w:t>
              </w:r>
            </w:ins>
          </w:p>
        </w:tc>
      </w:tr>
      <w:tr w:rsidR="00143897" w:rsidRPr="00143897" w:rsidTr="00D77B11">
        <w:trPr>
          <w:trHeight w:val="300"/>
          <w:ins w:id="132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32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1322" w:author="Katleen Van Steendam" w:date="2012-05-22T17:24:00Z"/>
                <w:lang w:val="en-US"/>
              </w:rPr>
            </w:pPr>
            <w:proofErr w:type="spellStart"/>
            <w:ins w:id="1323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gamma-1 chain C regio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324" w:author="Katleen Van Steendam" w:date="2012-05-22T17:24:00Z"/>
              </w:rPr>
            </w:pPr>
            <w:ins w:id="132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326" w:author="Katleen Van Steendam" w:date="2012-05-22T17:24:00Z"/>
              </w:rPr>
            </w:pPr>
            <w:ins w:id="1327" w:author="Katleen Van Steendam" w:date="2012-05-22T17:24:00Z">
              <w:r w:rsidRPr="00143897">
                <w:t>379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328" w:author="Katleen Van Steendam" w:date="2012-05-22T17:24:00Z"/>
              </w:rPr>
            </w:pPr>
            <w:ins w:id="1329" w:author="Katleen Van Steendam" w:date="2012-05-22T17:24:00Z">
              <w:r w:rsidRPr="00143897">
                <w:rPr>
                  <w:rFonts w:hint="eastAsia"/>
                </w:rPr>
                <w:t xml:space="preserve">1.3e-013 </w:t>
              </w:r>
            </w:ins>
          </w:p>
        </w:tc>
      </w:tr>
      <w:tr w:rsidR="00143897" w:rsidRPr="00143897" w:rsidTr="00D77B11">
        <w:trPr>
          <w:trHeight w:val="300"/>
          <w:ins w:id="133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33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1332" w:author="Katleen Van Steendam" w:date="2012-05-22T17:24:00Z"/>
                <w:lang w:val="en-US"/>
              </w:rPr>
            </w:pPr>
            <w:proofErr w:type="spellStart"/>
            <w:ins w:id="1333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gamma-4 chain C regio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334" w:author="Katleen Van Steendam" w:date="2012-05-22T17:24:00Z"/>
              </w:rPr>
            </w:pPr>
            <w:ins w:id="133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336" w:author="Katleen Van Steendam" w:date="2012-05-22T17:24:00Z"/>
              </w:rPr>
            </w:pPr>
            <w:ins w:id="1337" w:author="Katleen Van Steendam" w:date="2012-05-22T17:24:00Z">
              <w:r w:rsidRPr="00143897">
                <w:t>29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143897">
            <w:pPr>
              <w:rPr>
                <w:ins w:id="1338" w:author="Katleen Van Steendam" w:date="2012-05-22T17:24:00Z"/>
              </w:rPr>
            </w:pPr>
            <w:ins w:id="1339" w:author="Katleen Van Steendam" w:date="2012-05-22T17:24:00Z">
              <w:r w:rsidRPr="00143897">
                <w:rPr>
                  <w:rFonts w:hint="eastAsia"/>
                </w:rPr>
                <w:t>6.8e-013</w:t>
              </w:r>
            </w:ins>
          </w:p>
        </w:tc>
      </w:tr>
      <w:tr w:rsidR="00143897" w:rsidRPr="00143897" w:rsidTr="00D77B11">
        <w:trPr>
          <w:trHeight w:val="300"/>
          <w:ins w:id="134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34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62762" w:rsidRDefault="00143897">
            <w:pPr>
              <w:rPr>
                <w:ins w:id="1342" w:author="Katleen Van Steendam" w:date="2012-05-22T17:24:00Z"/>
                <w:lang w:val="en-US"/>
              </w:rPr>
            </w:pPr>
            <w:proofErr w:type="spellStart"/>
            <w:ins w:id="1343" w:author="Katleen Van Steendam" w:date="2012-05-22T17:24:00Z">
              <w:r w:rsidRPr="00262762">
                <w:rPr>
                  <w:lang w:val="en-US"/>
                </w:rPr>
                <w:t>Ig</w:t>
              </w:r>
              <w:proofErr w:type="spellEnd"/>
              <w:r w:rsidRPr="00262762">
                <w:rPr>
                  <w:lang w:val="en-US"/>
                </w:rPr>
                <w:t xml:space="preserve"> kappa chain C regio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344" w:author="Katleen Van Steendam" w:date="2012-05-22T17:24:00Z"/>
              </w:rPr>
            </w:pPr>
            <w:ins w:id="134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346" w:author="Katleen Van Steendam" w:date="2012-05-22T17:24:00Z"/>
              </w:rPr>
            </w:pPr>
            <w:ins w:id="1347" w:author="Katleen Van Steendam" w:date="2012-05-22T17:24:00Z">
              <w:r w:rsidRPr="00143897">
                <w:t>29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348" w:author="Katleen Van Steendam" w:date="2012-05-22T17:24:00Z"/>
              </w:rPr>
            </w:pPr>
            <w:ins w:id="1349" w:author="Katleen Van Steendam" w:date="2012-05-22T17:24:00Z">
              <w:r w:rsidRPr="00143897">
                <w:rPr>
                  <w:rFonts w:hint="eastAsia"/>
                </w:rPr>
                <w:t>9.1e-011</w:t>
              </w:r>
            </w:ins>
          </w:p>
        </w:tc>
      </w:tr>
      <w:tr w:rsidR="00143897" w:rsidRPr="00143897" w:rsidTr="00D77B11">
        <w:trPr>
          <w:trHeight w:val="300"/>
          <w:ins w:id="135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35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352" w:author="Katleen Van Steendam" w:date="2012-05-22T17:24:00Z"/>
              </w:rPr>
            </w:pPr>
            <w:ins w:id="1353" w:author="Katleen Van Steendam" w:date="2012-05-22T17:24:00Z">
              <w:r w:rsidRPr="00143897">
                <w:t xml:space="preserve">Peroxiredoxin-2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354" w:author="Katleen Van Steendam" w:date="2012-05-22T17:24:00Z"/>
              </w:rPr>
            </w:pPr>
            <w:ins w:id="135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356" w:author="Katleen Van Steendam" w:date="2012-05-22T17:24:00Z"/>
              </w:rPr>
            </w:pPr>
            <w:ins w:id="1357" w:author="Katleen Van Steendam" w:date="2012-05-22T17:24:00Z">
              <w:r w:rsidRPr="00143897">
                <w:t>21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358" w:author="Katleen Van Steendam" w:date="2012-05-22T17:24:00Z"/>
              </w:rPr>
            </w:pPr>
            <w:ins w:id="1359" w:author="Katleen Van Steendam" w:date="2012-05-22T17:24:00Z">
              <w:r w:rsidRPr="00143897">
                <w:rPr>
                  <w:rFonts w:hint="eastAsia"/>
                </w:rPr>
                <w:t xml:space="preserve">9.4e-014 </w:t>
              </w:r>
            </w:ins>
          </w:p>
        </w:tc>
      </w:tr>
      <w:tr w:rsidR="00143897" w:rsidRPr="00143897" w:rsidTr="00D77B11">
        <w:trPr>
          <w:trHeight w:val="300"/>
          <w:ins w:id="1360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361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362" w:author="Katleen Van Steendam" w:date="2012-05-22T17:24:00Z"/>
              </w:rPr>
            </w:pPr>
            <w:proofErr w:type="spellStart"/>
            <w:ins w:id="1363" w:author="Katleen Van Steendam" w:date="2012-05-22T17:24:00Z">
              <w:r w:rsidRPr="00143897">
                <w:t>Apolipoprotein</w:t>
              </w:r>
              <w:proofErr w:type="spellEnd"/>
              <w:r w:rsidRPr="00143897">
                <w:t xml:space="preserve"> A-I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364" w:author="Katleen Van Steendam" w:date="2012-05-22T17:24:00Z"/>
              </w:rPr>
            </w:pPr>
            <w:ins w:id="1365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366" w:author="Katleen Van Steendam" w:date="2012-05-22T17:24:00Z"/>
              </w:rPr>
            </w:pPr>
            <w:ins w:id="1367" w:author="Katleen Van Steendam" w:date="2012-05-22T17:24:00Z">
              <w:r w:rsidRPr="00143897">
                <w:t>17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D77B11" w:rsidP="00D77B11">
            <w:pPr>
              <w:rPr>
                <w:ins w:id="1368" w:author="Katleen Van Steendam" w:date="2012-05-22T17:24:00Z"/>
              </w:rPr>
            </w:pPr>
            <w:ins w:id="1369" w:author="Katleen Van Steendam" w:date="2012-05-23T18:05:00Z">
              <w:r>
                <w:t>5</w:t>
              </w:r>
            </w:ins>
            <w:ins w:id="1370" w:author="Katleen Van Steendam" w:date="2012-05-22T17:24:00Z">
              <w:r w:rsidR="00143897" w:rsidRPr="00143897">
                <w:rPr>
                  <w:rFonts w:hint="eastAsia"/>
                </w:rPr>
                <w:t>.2e-00</w:t>
              </w:r>
            </w:ins>
            <w:ins w:id="1371" w:author="Katleen Van Steendam" w:date="2012-05-23T18:05:00Z">
              <w:r>
                <w:t>7</w:t>
              </w:r>
            </w:ins>
            <w:ins w:id="1372" w:author="Katleen Van Steendam" w:date="2012-05-22T17:24:00Z">
              <w:r w:rsidR="00143897" w:rsidRPr="00143897">
                <w:rPr>
                  <w:rFonts w:hint="eastAsia"/>
                </w:rPr>
                <w:t xml:space="preserve"> </w:t>
              </w:r>
            </w:ins>
          </w:p>
        </w:tc>
      </w:tr>
      <w:tr w:rsidR="00143897" w:rsidRPr="00143897" w:rsidTr="00D77B11">
        <w:trPr>
          <w:trHeight w:val="300"/>
          <w:ins w:id="1373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374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375" w:author="Katleen Van Steendam" w:date="2012-05-22T17:24:00Z"/>
              </w:rPr>
            </w:pPr>
            <w:proofErr w:type="spellStart"/>
            <w:ins w:id="1376" w:author="Katleen Van Steendam" w:date="2012-05-22T17:24:00Z">
              <w:r w:rsidRPr="00143897">
                <w:t>Serotransferrin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377" w:author="Katleen Van Steendam" w:date="2012-05-22T17:24:00Z"/>
              </w:rPr>
            </w:pPr>
            <w:ins w:id="1378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379" w:author="Katleen Van Steendam" w:date="2012-05-22T17:24:00Z"/>
              </w:rPr>
            </w:pPr>
            <w:ins w:id="1380" w:author="Katleen Van Steendam" w:date="2012-05-22T17:24:00Z">
              <w:r w:rsidRPr="00143897">
                <w:t>167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381" w:author="Katleen Van Steendam" w:date="2012-05-22T17:24:00Z"/>
              </w:rPr>
            </w:pPr>
            <w:ins w:id="1382" w:author="Katleen Van Steendam" w:date="2012-05-22T17:24:00Z">
              <w:r w:rsidRPr="00143897">
                <w:rPr>
                  <w:rFonts w:hint="eastAsia"/>
                </w:rPr>
                <w:t xml:space="preserve">7.7e-009 </w:t>
              </w:r>
            </w:ins>
          </w:p>
        </w:tc>
      </w:tr>
      <w:tr w:rsidR="00143897" w:rsidRPr="00143897" w:rsidTr="00D77B11">
        <w:trPr>
          <w:trHeight w:val="300"/>
          <w:ins w:id="1383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384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385" w:author="Katleen Van Steendam" w:date="2012-05-22T17:24:00Z"/>
                <w:lang w:val="en-US"/>
              </w:rPr>
            </w:pPr>
            <w:proofErr w:type="spellStart"/>
            <w:ins w:id="1386" w:author="Katleen Van Steendam" w:date="2012-05-22T17:24:00Z">
              <w:r w:rsidRPr="00143897">
                <w:rPr>
                  <w:lang w:val="en-US"/>
                </w:rPr>
                <w:t>Ig</w:t>
              </w:r>
              <w:proofErr w:type="spellEnd"/>
              <w:r w:rsidRPr="00143897">
                <w:rPr>
                  <w:lang w:val="en-US"/>
                </w:rPr>
                <w:t xml:space="preserve"> gamma-2 chain C regio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387" w:author="Katleen Van Steendam" w:date="2012-05-22T17:24:00Z"/>
              </w:rPr>
            </w:pPr>
            <w:ins w:id="1388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389" w:author="Katleen Van Steendam" w:date="2012-05-22T17:24:00Z"/>
              </w:rPr>
            </w:pPr>
            <w:ins w:id="1390" w:author="Katleen Van Steendam" w:date="2012-05-22T17:24:00Z">
              <w:r w:rsidRPr="00143897">
                <w:t>16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391" w:author="Katleen Van Steendam" w:date="2012-05-22T17:24:00Z"/>
              </w:rPr>
            </w:pPr>
            <w:ins w:id="1392" w:author="Katleen Van Steendam" w:date="2012-05-22T17:24:00Z">
              <w:r w:rsidRPr="00143897">
                <w:rPr>
                  <w:rFonts w:hint="eastAsia"/>
                </w:rPr>
                <w:t xml:space="preserve">4.4e-009 </w:t>
              </w:r>
            </w:ins>
          </w:p>
        </w:tc>
      </w:tr>
      <w:tr w:rsidR="00143897" w:rsidRPr="00143897" w:rsidTr="00D77B11">
        <w:trPr>
          <w:trHeight w:val="300"/>
          <w:ins w:id="1393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394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395" w:author="Katleen Van Steendam" w:date="2012-05-22T17:24:00Z"/>
              </w:rPr>
            </w:pPr>
            <w:proofErr w:type="spellStart"/>
            <w:ins w:id="1396" w:author="Katleen Van Steendam" w:date="2012-05-22T17:24:00Z">
              <w:r w:rsidRPr="00143897">
                <w:t>Apolipoprotein</w:t>
              </w:r>
              <w:proofErr w:type="spellEnd"/>
              <w:r w:rsidRPr="00143897">
                <w:t xml:space="preserve"> A-II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397" w:author="Katleen Van Steendam" w:date="2012-05-22T17:24:00Z"/>
              </w:rPr>
            </w:pPr>
            <w:ins w:id="1398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399" w:author="Katleen Van Steendam" w:date="2012-05-22T17:24:00Z"/>
              </w:rPr>
            </w:pPr>
            <w:ins w:id="1400" w:author="Katleen Van Steendam" w:date="2012-05-22T17:24:00Z">
              <w:r w:rsidRPr="00143897">
                <w:t>16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262762" w:rsidP="00262762">
            <w:pPr>
              <w:rPr>
                <w:ins w:id="1401" w:author="Katleen Van Steendam" w:date="2012-05-22T17:24:00Z"/>
              </w:rPr>
            </w:pPr>
            <w:ins w:id="1402" w:author="Katleen Van Steendam" w:date="2012-05-22T17:24:00Z">
              <w:r>
                <w:rPr>
                  <w:rFonts w:hint="eastAsia"/>
                </w:rPr>
                <w:t>7</w:t>
              </w:r>
            </w:ins>
            <w:ins w:id="1403" w:author="Katleen Van Steendam" w:date="2012-05-22T17:35:00Z">
              <w:r>
                <w:t>.</w:t>
              </w:r>
            </w:ins>
            <w:ins w:id="1404" w:author="Katleen Van Steendam" w:date="2012-05-22T17:24:00Z">
              <w:r w:rsidR="00143897" w:rsidRPr="00143897">
                <w:rPr>
                  <w:rFonts w:hint="eastAsia"/>
                </w:rPr>
                <w:t>00</w:t>
              </w:r>
            </w:ins>
            <w:ins w:id="1405" w:author="Katleen Van Steendam" w:date="2012-05-22T17:35:00Z">
              <w:r>
                <w:rPr>
                  <w:rFonts w:hint="eastAsia"/>
                </w:rPr>
                <w:t>e-</w:t>
              </w:r>
            </w:ins>
            <w:ins w:id="1406" w:author="Katleen Van Steendam" w:date="2012-05-22T17:24:00Z">
              <w:r w:rsidR="00143897" w:rsidRPr="00143897">
                <w:rPr>
                  <w:rFonts w:hint="eastAsia"/>
                </w:rPr>
                <w:t>12</w:t>
              </w:r>
            </w:ins>
          </w:p>
        </w:tc>
      </w:tr>
      <w:tr w:rsidR="00143897" w:rsidRPr="00143897" w:rsidTr="00D77B11">
        <w:trPr>
          <w:trHeight w:val="300"/>
          <w:ins w:id="1407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408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409" w:author="Katleen Van Steendam" w:date="2012-05-22T17:24:00Z"/>
                <w:lang w:val="en-US"/>
              </w:rPr>
            </w:pPr>
            <w:proofErr w:type="spellStart"/>
            <w:ins w:id="1410" w:author="Katleen Van Steendam" w:date="2012-05-22T17:24:00Z">
              <w:r w:rsidRPr="00143897">
                <w:rPr>
                  <w:lang w:val="en-US"/>
                </w:rPr>
                <w:t>Ig</w:t>
              </w:r>
              <w:proofErr w:type="spellEnd"/>
              <w:r w:rsidRPr="00143897">
                <w:rPr>
                  <w:lang w:val="en-US"/>
                </w:rPr>
                <w:t xml:space="preserve"> alpha-1 chain C region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411" w:author="Katleen Van Steendam" w:date="2012-05-22T17:24:00Z"/>
              </w:rPr>
            </w:pPr>
            <w:ins w:id="1412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413" w:author="Katleen Van Steendam" w:date="2012-05-22T17:24:00Z"/>
              </w:rPr>
            </w:pPr>
            <w:ins w:id="1414" w:author="Katleen Van Steendam" w:date="2012-05-22T17:24:00Z">
              <w:r w:rsidRPr="00143897">
                <w:t>156</w:t>
              </w:r>
            </w:ins>
          </w:p>
        </w:tc>
        <w:tc>
          <w:tcPr>
            <w:tcW w:w="1780" w:type="dxa"/>
            <w:noWrap/>
            <w:hideMark/>
          </w:tcPr>
          <w:p w:rsidR="00143897" w:rsidRPr="00D77B11" w:rsidRDefault="00D77B11" w:rsidP="00D77B11">
            <w:pPr>
              <w:rPr>
                <w:ins w:id="1415" w:author="Katleen Van Steendam" w:date="2012-05-22T17:24:00Z"/>
              </w:rPr>
            </w:pPr>
            <w:ins w:id="1416" w:author="Katleen Van Steendam" w:date="2012-05-23T18:06:00Z">
              <w:r>
                <w:t>2e-010</w:t>
              </w:r>
            </w:ins>
          </w:p>
        </w:tc>
      </w:tr>
      <w:tr w:rsidR="00143897" w:rsidRPr="00143897" w:rsidTr="00D77B11">
        <w:trPr>
          <w:trHeight w:val="300"/>
          <w:ins w:id="1417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418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419" w:author="Katleen Van Steendam" w:date="2012-05-22T17:24:00Z"/>
              </w:rPr>
            </w:pPr>
            <w:proofErr w:type="spellStart"/>
            <w:ins w:id="1420" w:author="Katleen Van Steendam" w:date="2012-05-22T17:24:00Z">
              <w:r w:rsidRPr="00143897">
                <w:t>Fibrinogen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alpha</w:t>
              </w:r>
              <w:proofErr w:type="spellEnd"/>
              <w:r w:rsidRPr="00143897">
                <w:t xml:space="preserve"> cha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421" w:author="Katleen Van Steendam" w:date="2012-05-22T17:24:00Z"/>
              </w:rPr>
            </w:pPr>
            <w:ins w:id="1422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423" w:author="Katleen Van Steendam" w:date="2012-05-22T17:24:00Z"/>
              </w:rPr>
            </w:pPr>
            <w:ins w:id="1424" w:author="Katleen Van Steendam" w:date="2012-05-22T17:24:00Z">
              <w:r w:rsidRPr="00143897">
                <w:t>147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425" w:author="Katleen Van Steendam" w:date="2012-05-22T17:24:00Z"/>
              </w:rPr>
            </w:pPr>
            <w:ins w:id="1426" w:author="Katleen Van Steendam" w:date="2012-05-22T17:24:00Z">
              <w:r w:rsidRPr="00143897">
                <w:rPr>
                  <w:rFonts w:hint="eastAsia"/>
                </w:rPr>
                <w:t xml:space="preserve">1.1e-008 </w:t>
              </w:r>
            </w:ins>
          </w:p>
        </w:tc>
      </w:tr>
      <w:tr w:rsidR="00143897" w:rsidRPr="00143897" w:rsidTr="00D77B11">
        <w:trPr>
          <w:trHeight w:val="300"/>
          <w:ins w:id="1427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428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429" w:author="Katleen Van Steendam" w:date="2012-05-22T17:24:00Z"/>
              </w:rPr>
            </w:pPr>
            <w:ins w:id="1430" w:author="Katleen Van Steendam" w:date="2012-05-22T17:24:00Z">
              <w:r w:rsidRPr="00143897">
                <w:t xml:space="preserve">Alpha-1-antitryps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431" w:author="Katleen Van Steendam" w:date="2012-05-22T17:24:00Z"/>
              </w:rPr>
            </w:pPr>
            <w:ins w:id="1432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433" w:author="Katleen Van Steendam" w:date="2012-05-22T17:24:00Z"/>
              </w:rPr>
            </w:pPr>
            <w:ins w:id="1434" w:author="Katleen Van Steendam" w:date="2012-05-22T17:24:00Z">
              <w:r w:rsidRPr="00143897">
                <w:t>125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435" w:author="Katleen Van Steendam" w:date="2012-05-22T17:24:00Z"/>
              </w:rPr>
            </w:pPr>
            <w:ins w:id="1436" w:author="Katleen Van Steendam" w:date="2012-05-22T17:24:00Z">
              <w:r w:rsidRPr="00143897">
                <w:rPr>
                  <w:rFonts w:hint="eastAsia"/>
                </w:rPr>
                <w:t xml:space="preserve">2.7e-007 </w:t>
              </w:r>
            </w:ins>
          </w:p>
        </w:tc>
      </w:tr>
      <w:tr w:rsidR="00143897" w:rsidRPr="00143897" w:rsidTr="00D77B11">
        <w:trPr>
          <w:trHeight w:val="300"/>
          <w:ins w:id="1437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438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439" w:author="Katleen Van Steendam" w:date="2012-05-22T17:24:00Z"/>
                <w:lang w:val="en-US"/>
              </w:rPr>
            </w:pPr>
            <w:proofErr w:type="spellStart"/>
            <w:ins w:id="1440" w:author="Katleen Van Steendam" w:date="2012-05-22T17:24:00Z">
              <w:r w:rsidRPr="00143897">
                <w:rPr>
                  <w:lang w:val="en-US"/>
                </w:rPr>
                <w:t>Ig</w:t>
              </w:r>
              <w:proofErr w:type="spellEnd"/>
              <w:r w:rsidRPr="00143897">
                <w:rPr>
                  <w:lang w:val="en-US"/>
                </w:rPr>
                <w:t xml:space="preserve"> lambda-1 chain C regions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441" w:author="Katleen Van Steendam" w:date="2012-05-22T17:24:00Z"/>
              </w:rPr>
            </w:pPr>
            <w:ins w:id="1442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443" w:author="Katleen Van Steendam" w:date="2012-05-22T17:24:00Z"/>
              </w:rPr>
            </w:pPr>
            <w:ins w:id="1444" w:author="Katleen Van Steendam" w:date="2012-05-22T17:24:00Z">
              <w:r w:rsidRPr="00143897">
                <w:t>122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445" w:author="Katleen Van Steendam" w:date="2012-05-22T17:24:00Z"/>
              </w:rPr>
            </w:pPr>
            <w:ins w:id="1446" w:author="Katleen Van Steendam" w:date="2012-05-22T17:24:00Z">
              <w:r w:rsidRPr="00143897">
                <w:rPr>
                  <w:rFonts w:hint="eastAsia"/>
                </w:rPr>
                <w:t xml:space="preserve">3.9e-008 </w:t>
              </w:r>
            </w:ins>
          </w:p>
        </w:tc>
      </w:tr>
      <w:tr w:rsidR="00143897" w:rsidRPr="00143897" w:rsidTr="00D77B11">
        <w:trPr>
          <w:trHeight w:val="300"/>
          <w:ins w:id="1447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448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449" w:author="Katleen Van Steendam" w:date="2012-05-22T17:24:00Z"/>
              </w:rPr>
            </w:pPr>
            <w:ins w:id="1450" w:author="Katleen Van Steendam" w:date="2012-05-22T17:24:00Z">
              <w:r w:rsidRPr="00143897">
                <w:t xml:space="preserve">Alpha-2-macroglobul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451" w:author="Katleen Van Steendam" w:date="2012-05-22T17:24:00Z"/>
              </w:rPr>
            </w:pPr>
            <w:ins w:id="1452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453" w:author="Katleen Van Steendam" w:date="2012-05-22T17:24:00Z"/>
              </w:rPr>
            </w:pPr>
            <w:ins w:id="1454" w:author="Katleen Van Steendam" w:date="2012-05-22T17:24:00Z">
              <w:r w:rsidRPr="00143897">
                <w:t>103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455" w:author="Katleen Van Steendam" w:date="2012-05-22T17:24:00Z"/>
              </w:rPr>
            </w:pPr>
            <w:ins w:id="1456" w:author="Katleen Van Steendam" w:date="2012-05-22T17:24:00Z">
              <w:r w:rsidRPr="00143897">
                <w:rPr>
                  <w:rFonts w:hint="eastAsia"/>
                </w:rPr>
                <w:t xml:space="preserve">1.2e-005 </w:t>
              </w:r>
            </w:ins>
          </w:p>
        </w:tc>
      </w:tr>
      <w:tr w:rsidR="00143897" w:rsidRPr="00143897" w:rsidTr="00D77B11">
        <w:trPr>
          <w:trHeight w:val="300"/>
          <w:ins w:id="1457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458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459" w:author="Katleen Van Steendam" w:date="2012-05-22T17:24:00Z"/>
              </w:rPr>
            </w:pPr>
            <w:proofErr w:type="spellStart"/>
            <w:ins w:id="1460" w:author="Katleen Van Steendam" w:date="2012-05-22T17:24:00Z">
              <w:r w:rsidRPr="00143897">
                <w:t>Fibrinogen</w:t>
              </w:r>
              <w:proofErr w:type="spellEnd"/>
              <w:r w:rsidRPr="00143897">
                <w:t xml:space="preserve"> gamma cha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461" w:author="Katleen Van Steendam" w:date="2012-05-22T17:24:00Z"/>
              </w:rPr>
            </w:pPr>
            <w:ins w:id="1462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463" w:author="Katleen Van Steendam" w:date="2012-05-22T17:24:00Z"/>
              </w:rPr>
            </w:pPr>
            <w:ins w:id="1464" w:author="Katleen Van Steendam" w:date="2012-05-22T17:24:00Z">
              <w:r w:rsidRPr="00143897">
                <w:t>92</w:t>
              </w:r>
            </w:ins>
          </w:p>
        </w:tc>
        <w:tc>
          <w:tcPr>
            <w:tcW w:w="1780" w:type="dxa"/>
            <w:noWrap/>
            <w:hideMark/>
          </w:tcPr>
          <w:p w:rsidR="00143897" w:rsidRPr="0024476F" w:rsidRDefault="0024476F" w:rsidP="00143897">
            <w:pPr>
              <w:rPr>
                <w:ins w:id="1465" w:author="Katleen Van Steendam" w:date="2012-05-22T17:24:00Z"/>
              </w:rPr>
            </w:pPr>
            <w:ins w:id="1466" w:author="Katleen Van Steendam" w:date="2012-05-23T18:06:00Z">
              <w:r>
                <w:t>3e-007</w:t>
              </w:r>
            </w:ins>
          </w:p>
        </w:tc>
      </w:tr>
      <w:tr w:rsidR="00143897" w:rsidRPr="00143897" w:rsidTr="00D77B11">
        <w:trPr>
          <w:trHeight w:val="300"/>
          <w:ins w:id="1467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468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469" w:author="Katleen Van Steendam" w:date="2012-05-22T17:24:00Z"/>
              </w:rPr>
            </w:pPr>
            <w:proofErr w:type="spellStart"/>
            <w:ins w:id="1470" w:author="Katleen Van Steendam" w:date="2012-05-22T17:24:00Z">
              <w:r w:rsidRPr="00143897">
                <w:t>Catalase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471" w:author="Katleen Van Steendam" w:date="2012-05-22T17:24:00Z"/>
              </w:rPr>
            </w:pPr>
            <w:ins w:id="1472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473" w:author="Katleen Van Steendam" w:date="2012-05-22T17:24:00Z"/>
              </w:rPr>
            </w:pPr>
            <w:ins w:id="1474" w:author="Katleen Van Steendam" w:date="2012-05-22T17:24:00Z">
              <w:r w:rsidRPr="00143897">
                <w:t>72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475" w:author="Katleen Van Steendam" w:date="2012-05-22T17:24:00Z"/>
              </w:rPr>
            </w:pPr>
            <w:ins w:id="1476" w:author="Katleen Van Steendam" w:date="2012-05-22T17:24:00Z">
              <w:r w:rsidRPr="00143897">
                <w:rPr>
                  <w:rFonts w:hint="eastAsia"/>
                </w:rPr>
                <w:t xml:space="preserve">4.2e-005 </w:t>
              </w:r>
            </w:ins>
          </w:p>
        </w:tc>
      </w:tr>
      <w:tr w:rsidR="00143897" w:rsidRPr="00143897" w:rsidTr="00D77B11">
        <w:trPr>
          <w:trHeight w:val="300"/>
          <w:ins w:id="1477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478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479" w:author="Katleen Van Steendam" w:date="2012-05-22T17:24:00Z"/>
              </w:rPr>
            </w:pPr>
            <w:proofErr w:type="spellStart"/>
            <w:ins w:id="1480" w:author="Katleen Van Steendam" w:date="2012-05-22T17:24:00Z">
              <w:r w:rsidRPr="00143897">
                <w:t>Carbonic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anhydrase</w:t>
              </w:r>
              <w:proofErr w:type="spellEnd"/>
              <w:r w:rsidRPr="00143897">
                <w:t xml:space="preserve"> 2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481" w:author="Katleen Van Steendam" w:date="2012-05-22T17:24:00Z"/>
              </w:rPr>
            </w:pPr>
            <w:ins w:id="1482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483" w:author="Katleen Van Steendam" w:date="2012-05-22T17:24:00Z"/>
              </w:rPr>
            </w:pPr>
            <w:ins w:id="1484" w:author="Katleen Van Steendam" w:date="2012-05-22T17:24:00Z">
              <w:r w:rsidRPr="00143897">
                <w:t>67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485" w:author="Katleen Van Steendam" w:date="2012-05-22T17:24:00Z"/>
              </w:rPr>
            </w:pPr>
            <w:ins w:id="1486" w:author="Katleen Van Steendam" w:date="2012-05-22T17:24:00Z">
              <w:r w:rsidRPr="00143897">
                <w:rPr>
                  <w:rFonts w:hint="eastAsia"/>
                </w:rPr>
                <w:t xml:space="preserve">0.00014 </w:t>
              </w:r>
            </w:ins>
          </w:p>
        </w:tc>
      </w:tr>
      <w:tr w:rsidR="00143897" w:rsidRPr="0024476F" w:rsidTr="00262762">
        <w:trPr>
          <w:trHeight w:val="300"/>
          <w:ins w:id="1487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1488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24476F" w:rsidRDefault="0024476F">
            <w:pPr>
              <w:rPr>
                <w:ins w:id="1489" w:author="Katleen Van Steendam" w:date="2012-05-23T18:06:00Z"/>
                <w:lang w:val="en-US"/>
              </w:rPr>
            </w:pPr>
            <w:ins w:id="1490" w:author="Katleen Van Steendam" w:date="2012-05-23T18:06:00Z">
              <w:r w:rsidRPr="0024476F">
                <w:rPr>
                  <w:lang w:val="en-US"/>
                </w:rPr>
                <w:t xml:space="preserve">Chaperone activity of </w:t>
              </w:r>
              <w:proofErr w:type="spellStart"/>
              <w:r w:rsidRPr="0024476F">
                <w:rPr>
                  <w:lang w:val="en-US"/>
                </w:rPr>
                <w:t>bcl</w:t>
              </w:r>
              <w:proofErr w:type="spellEnd"/>
              <w:r w:rsidRPr="0024476F">
                <w:rPr>
                  <w:lang w:val="en-US"/>
                </w:rPr>
                <w:t xml:space="preserve"> complex-like, mitochondrial</w:t>
              </w:r>
            </w:ins>
          </w:p>
          <w:p w:rsidR="0024476F" w:rsidRPr="0024476F" w:rsidRDefault="0024476F">
            <w:pPr>
              <w:rPr>
                <w:ins w:id="1491" w:author="Katleen Van Steendam" w:date="2012-05-22T17:24:00Z"/>
                <w:lang w:val="en-US"/>
              </w:rPr>
            </w:pPr>
          </w:p>
        </w:tc>
        <w:tc>
          <w:tcPr>
            <w:tcW w:w="2045" w:type="dxa"/>
            <w:noWrap/>
            <w:hideMark/>
          </w:tcPr>
          <w:p w:rsidR="00143897" w:rsidRPr="0024476F" w:rsidRDefault="0024476F">
            <w:pPr>
              <w:rPr>
                <w:ins w:id="1492" w:author="Katleen Van Steendam" w:date="2012-05-22T17:24:00Z"/>
                <w:lang w:val="en-US"/>
              </w:rPr>
            </w:pPr>
            <w:proofErr w:type="spellStart"/>
            <w:ins w:id="1493" w:author="Katleen Van Steendam" w:date="2012-05-23T18:06:00Z">
              <w:r>
                <w:rPr>
                  <w:lang w:val="en-US"/>
                </w:rPr>
                <w:t>Bos</w:t>
              </w:r>
              <w:proofErr w:type="spellEnd"/>
              <w:r>
                <w:rPr>
                  <w:lang w:val="en-US"/>
                </w:rPr>
                <w:t xml:space="preserve"> </w:t>
              </w:r>
              <w:proofErr w:type="spellStart"/>
              <w:r>
                <w:rPr>
                  <w:lang w:val="en-US"/>
                </w:rPr>
                <w:t>taurus</w:t>
              </w:r>
            </w:ins>
            <w:proofErr w:type="spellEnd"/>
          </w:p>
        </w:tc>
        <w:tc>
          <w:tcPr>
            <w:tcW w:w="960" w:type="dxa"/>
            <w:noWrap/>
            <w:hideMark/>
          </w:tcPr>
          <w:p w:rsidR="00143897" w:rsidRPr="0024476F" w:rsidRDefault="0024476F">
            <w:pPr>
              <w:rPr>
                <w:ins w:id="1494" w:author="Katleen Van Steendam" w:date="2012-05-22T17:24:00Z"/>
                <w:lang w:val="en-US"/>
              </w:rPr>
            </w:pPr>
            <w:ins w:id="1495" w:author="Katleen Van Steendam" w:date="2012-05-23T18:07:00Z">
              <w:r>
                <w:rPr>
                  <w:lang w:val="en-US"/>
                </w:rPr>
                <w:t>48</w:t>
              </w:r>
            </w:ins>
          </w:p>
        </w:tc>
        <w:tc>
          <w:tcPr>
            <w:tcW w:w="1780" w:type="dxa"/>
            <w:noWrap/>
            <w:hideMark/>
          </w:tcPr>
          <w:p w:rsidR="00143897" w:rsidRPr="0024476F" w:rsidRDefault="0024476F">
            <w:pPr>
              <w:rPr>
                <w:ins w:id="1496" w:author="Katleen Van Steendam" w:date="2012-05-22T17:24:00Z"/>
                <w:lang w:val="en-US"/>
              </w:rPr>
            </w:pPr>
            <w:ins w:id="1497" w:author="Katleen Van Steendam" w:date="2012-05-23T18:07:00Z">
              <w:r>
                <w:rPr>
                  <w:lang w:val="en-US"/>
                </w:rPr>
                <w:t>0.0097</w:t>
              </w:r>
            </w:ins>
          </w:p>
        </w:tc>
      </w:tr>
      <w:tr w:rsidR="00143897" w:rsidRPr="00143897" w:rsidTr="00143897">
        <w:trPr>
          <w:trHeight w:val="300"/>
          <w:ins w:id="1498" w:author="Katleen Van Steendam" w:date="2012-05-22T17:24:00Z"/>
        </w:trPr>
        <w:tc>
          <w:tcPr>
            <w:tcW w:w="1809" w:type="dxa"/>
            <w:noWrap/>
            <w:hideMark/>
          </w:tcPr>
          <w:p w:rsidR="00143897" w:rsidRPr="00143897" w:rsidRDefault="00143897">
            <w:pPr>
              <w:rPr>
                <w:ins w:id="1499" w:author="Katleen Van Steendam" w:date="2012-05-22T17:24:00Z"/>
                <w:u w:val="single"/>
              </w:rPr>
            </w:pPr>
            <w:ins w:id="1500" w:author="Katleen Van Steendam" w:date="2012-05-22T17:24:00Z">
              <w:r w:rsidRPr="00143897">
                <w:rPr>
                  <w:u w:val="single"/>
                </w:rPr>
                <w:t>Dog blood</w:t>
              </w:r>
            </w:ins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501" w:author="Katleen Van Steendam" w:date="2012-05-22T17:24:00Z"/>
              </w:rPr>
            </w:pPr>
            <w:ins w:id="1502" w:author="Katleen Van Steendam" w:date="2012-05-22T17:24:00Z">
              <w:r w:rsidRPr="00143897">
                <w:t xml:space="preserve">Hemoglobin </w:t>
              </w:r>
              <w:proofErr w:type="spellStart"/>
              <w:r w:rsidRPr="00143897">
                <w:t>subunit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alpha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503" w:author="Katleen Van Steendam" w:date="2012-05-22T17:24:00Z"/>
              </w:rPr>
            </w:pPr>
            <w:proofErr w:type="spellStart"/>
            <w:ins w:id="1504" w:author="Katleen Van Steendam" w:date="2012-05-22T17:24:00Z">
              <w:r w:rsidRPr="00143897">
                <w:t>Canis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latrans</w:t>
              </w:r>
              <w:proofErr w:type="spellEnd"/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505" w:author="Katleen Van Steendam" w:date="2012-05-22T17:24:00Z"/>
              </w:rPr>
            </w:pPr>
            <w:ins w:id="1506" w:author="Katleen Van Steendam" w:date="2012-05-22T17:24:00Z">
              <w:r w:rsidRPr="00143897">
                <w:t>86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507" w:author="Katleen Van Steendam" w:date="2012-05-22T17:24:00Z"/>
                <w:vanish/>
              </w:rPr>
            </w:pPr>
            <w:ins w:id="1508" w:author="Katleen Van Steendam" w:date="2012-05-22T17:24:00Z">
              <w:r w:rsidRPr="00143897">
                <w:rPr>
                  <w:rFonts w:hint="eastAsia"/>
                </w:rPr>
                <w:t xml:space="preserve">4.9e-021 </w:t>
              </w:r>
            </w:ins>
          </w:p>
        </w:tc>
      </w:tr>
      <w:tr w:rsidR="00143897" w:rsidRPr="00143897" w:rsidTr="00D77B11">
        <w:trPr>
          <w:trHeight w:val="300"/>
          <w:ins w:id="1509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510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511" w:author="Katleen Van Steendam" w:date="2012-05-22T17:24:00Z"/>
              </w:rPr>
            </w:pPr>
            <w:ins w:id="1512" w:author="Katleen Van Steendam" w:date="2012-05-22T17:24:00Z">
              <w:r w:rsidRPr="00143897">
                <w:t xml:space="preserve">Hemoglobin </w:t>
              </w:r>
              <w:proofErr w:type="spellStart"/>
              <w:r w:rsidRPr="00143897">
                <w:t>subunit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alpha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513" w:author="Katleen Van Steendam" w:date="2012-05-22T17:24:00Z"/>
              </w:rPr>
            </w:pPr>
            <w:proofErr w:type="spellStart"/>
            <w:ins w:id="1514" w:author="Katleen Van Steendam" w:date="2012-05-22T17:24:00Z">
              <w:r w:rsidRPr="00143897">
                <w:t>Canis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familiaris</w:t>
              </w:r>
              <w:proofErr w:type="spellEnd"/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515" w:author="Katleen Van Steendam" w:date="2012-05-22T17:24:00Z"/>
              </w:rPr>
            </w:pPr>
            <w:ins w:id="1516" w:author="Katleen Van Steendam" w:date="2012-05-22T17:24:00Z">
              <w:r w:rsidRPr="00143897">
                <w:t>84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517" w:author="Katleen Van Steendam" w:date="2012-05-22T17:24:00Z"/>
              </w:rPr>
            </w:pPr>
            <w:ins w:id="1518" w:author="Katleen Van Steendam" w:date="2012-05-22T17:24:00Z">
              <w:r w:rsidRPr="00143897">
                <w:rPr>
                  <w:rFonts w:hint="eastAsia"/>
                </w:rPr>
                <w:t xml:space="preserve">0.00053 </w:t>
              </w:r>
            </w:ins>
          </w:p>
        </w:tc>
      </w:tr>
      <w:tr w:rsidR="00143897" w:rsidRPr="00143897" w:rsidTr="00D77B11">
        <w:trPr>
          <w:trHeight w:val="300"/>
          <w:ins w:id="1519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520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521" w:author="Katleen Van Steendam" w:date="2012-05-22T17:24:00Z"/>
              </w:rPr>
            </w:pPr>
            <w:ins w:id="1522" w:author="Katleen Van Steendam" w:date="2012-05-22T17:24:00Z">
              <w:r w:rsidRPr="00143897">
                <w:t xml:space="preserve">Hemoglobin </w:t>
              </w:r>
              <w:proofErr w:type="spellStart"/>
              <w:r w:rsidRPr="00143897">
                <w:t>subunit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beta</w:t>
              </w:r>
              <w:proofErr w:type="spellEnd"/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523" w:author="Katleen Van Steendam" w:date="2012-05-22T17:24:00Z"/>
              </w:rPr>
            </w:pPr>
            <w:proofErr w:type="spellStart"/>
            <w:ins w:id="1524" w:author="Katleen Van Steendam" w:date="2012-05-22T17:24:00Z">
              <w:r w:rsidRPr="00143897">
                <w:t>Canis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familiaris</w:t>
              </w:r>
              <w:proofErr w:type="spellEnd"/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525" w:author="Katleen Van Steendam" w:date="2012-05-22T17:24:00Z"/>
              </w:rPr>
            </w:pPr>
            <w:ins w:id="1526" w:author="Katleen Van Steendam" w:date="2012-05-22T17:24:00Z">
              <w:r w:rsidRPr="00143897">
                <w:t>66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527" w:author="Katleen Van Steendam" w:date="2012-05-22T17:24:00Z"/>
              </w:rPr>
            </w:pPr>
            <w:ins w:id="1528" w:author="Katleen Van Steendam" w:date="2012-05-22T17:24:00Z">
              <w:r w:rsidRPr="00143897">
                <w:rPr>
                  <w:rFonts w:hint="eastAsia"/>
                </w:rPr>
                <w:t xml:space="preserve">1.6e-009 </w:t>
              </w:r>
            </w:ins>
          </w:p>
        </w:tc>
      </w:tr>
      <w:tr w:rsidR="00143897" w:rsidRPr="00143897" w:rsidTr="00D77B11">
        <w:trPr>
          <w:trHeight w:val="300"/>
          <w:ins w:id="1529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530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531" w:author="Katleen Van Steendam" w:date="2012-05-22T17:24:00Z"/>
              </w:rPr>
            </w:pPr>
            <w:ins w:id="1532" w:author="Katleen Van Steendam" w:date="2012-05-22T17:24:00Z">
              <w:r w:rsidRPr="00143897">
                <w:t xml:space="preserve">Serum albumin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533" w:author="Katleen Van Steendam" w:date="2012-05-22T17:24:00Z"/>
              </w:rPr>
            </w:pPr>
            <w:proofErr w:type="spellStart"/>
            <w:ins w:id="1534" w:author="Katleen Van Steendam" w:date="2012-05-22T17:24:00Z">
              <w:r w:rsidRPr="00143897">
                <w:t>Canis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familiaris</w:t>
              </w:r>
              <w:proofErr w:type="spellEnd"/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535" w:author="Katleen Van Steendam" w:date="2012-05-22T17:24:00Z"/>
              </w:rPr>
            </w:pPr>
            <w:ins w:id="1536" w:author="Katleen Van Steendam" w:date="2012-05-22T17:24:00Z">
              <w:r w:rsidRPr="00143897">
                <w:t>184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537" w:author="Katleen Van Steendam" w:date="2012-05-22T17:24:00Z"/>
              </w:rPr>
            </w:pPr>
            <w:ins w:id="1538" w:author="Katleen Van Steendam" w:date="2012-05-22T17:24:00Z">
              <w:r w:rsidRPr="00143897">
                <w:rPr>
                  <w:rFonts w:hint="eastAsia"/>
                </w:rPr>
                <w:t xml:space="preserve">3.3e-006 </w:t>
              </w:r>
            </w:ins>
          </w:p>
        </w:tc>
      </w:tr>
      <w:tr w:rsidR="00143897" w:rsidRPr="00143897" w:rsidTr="00D77B11">
        <w:trPr>
          <w:trHeight w:val="300"/>
          <w:ins w:id="1539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540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541" w:author="Katleen Van Steendam" w:date="2012-05-22T17:24:00Z"/>
              </w:rPr>
            </w:pPr>
            <w:proofErr w:type="spellStart"/>
            <w:ins w:id="1542" w:author="Katleen Van Steendam" w:date="2012-05-22T17:24:00Z">
              <w:r w:rsidRPr="00143897">
                <w:t>Apolipoprotein</w:t>
              </w:r>
              <w:proofErr w:type="spellEnd"/>
              <w:r w:rsidRPr="00143897">
                <w:t xml:space="preserve"> A-I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543" w:author="Katleen Van Steendam" w:date="2012-05-22T17:24:00Z"/>
              </w:rPr>
            </w:pPr>
            <w:proofErr w:type="spellStart"/>
            <w:ins w:id="1544" w:author="Katleen Van Steendam" w:date="2012-05-22T17:24:00Z">
              <w:r w:rsidRPr="00143897">
                <w:t>Canis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familiaris</w:t>
              </w:r>
              <w:proofErr w:type="spellEnd"/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545" w:author="Katleen Van Steendam" w:date="2012-05-22T17:24:00Z"/>
              </w:rPr>
            </w:pPr>
            <w:ins w:id="1546" w:author="Katleen Van Steendam" w:date="2012-05-22T17:24:00Z">
              <w:r w:rsidRPr="00143897">
                <w:t>146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547" w:author="Katleen Van Steendam" w:date="2012-05-22T17:24:00Z"/>
              </w:rPr>
            </w:pPr>
            <w:ins w:id="1548" w:author="Katleen Van Steendam" w:date="2012-05-22T17:24:00Z">
              <w:r w:rsidRPr="00143897">
                <w:rPr>
                  <w:rFonts w:hint="eastAsia"/>
                </w:rPr>
                <w:t xml:space="preserve">1.1e-005 </w:t>
              </w:r>
            </w:ins>
          </w:p>
        </w:tc>
      </w:tr>
      <w:tr w:rsidR="00143897" w:rsidRPr="00143897" w:rsidTr="00D77B11">
        <w:trPr>
          <w:trHeight w:val="300"/>
          <w:ins w:id="1549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550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551" w:author="Katleen Van Steendam" w:date="2012-05-22T17:24:00Z"/>
              </w:rPr>
            </w:pPr>
            <w:ins w:id="1552" w:author="Katleen Van Steendam" w:date="2012-05-22T17:24:00Z">
              <w:r w:rsidRPr="00143897">
                <w:t xml:space="preserve">Peroxiredoxin-2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553" w:author="Katleen Van Steendam" w:date="2012-05-22T17:24:00Z"/>
              </w:rPr>
            </w:pPr>
            <w:ins w:id="1554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555" w:author="Katleen Van Steendam" w:date="2012-05-22T17:24:00Z"/>
              </w:rPr>
            </w:pPr>
            <w:ins w:id="1556" w:author="Katleen Van Steendam" w:date="2012-05-22T17:24:00Z">
              <w:r w:rsidRPr="00143897">
                <w:t>83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557" w:author="Katleen Van Steendam" w:date="2012-05-22T17:24:00Z"/>
              </w:rPr>
            </w:pPr>
            <w:ins w:id="1558" w:author="Katleen Van Steendam" w:date="2012-05-22T17:24:00Z">
              <w:r w:rsidRPr="00143897">
                <w:rPr>
                  <w:rFonts w:hint="eastAsia"/>
                </w:rPr>
                <w:t xml:space="preserve">1.5e-006 </w:t>
              </w:r>
            </w:ins>
          </w:p>
        </w:tc>
      </w:tr>
      <w:tr w:rsidR="00143897" w:rsidRPr="00143897" w:rsidTr="00D77B11">
        <w:trPr>
          <w:trHeight w:val="300"/>
          <w:ins w:id="1559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560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561" w:author="Katleen Van Steendam" w:date="2012-05-22T17:24:00Z"/>
              </w:rPr>
            </w:pPr>
            <w:proofErr w:type="spellStart"/>
            <w:ins w:id="1562" w:author="Katleen Van Steendam" w:date="2012-05-22T17:24:00Z">
              <w:r w:rsidRPr="00143897">
                <w:t>Carbonic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anhydrase</w:t>
              </w:r>
              <w:proofErr w:type="spellEnd"/>
              <w:r w:rsidRPr="00143897">
                <w:t xml:space="preserve"> 2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563" w:author="Katleen Van Steendam" w:date="2012-05-22T17:24:00Z"/>
              </w:rPr>
            </w:pPr>
            <w:ins w:id="1564" w:author="Katleen Van Steendam" w:date="2012-05-22T17:24:00Z">
              <w:r w:rsidRPr="00143897">
                <w:t>Homo sapiens</w:t>
              </w:r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565" w:author="Katleen Van Steendam" w:date="2012-05-22T17:24:00Z"/>
              </w:rPr>
            </w:pPr>
            <w:ins w:id="1566" w:author="Katleen Van Steendam" w:date="2012-05-22T17:24:00Z">
              <w:r w:rsidRPr="00143897">
                <w:t>70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262762" w:rsidP="00262762">
            <w:pPr>
              <w:rPr>
                <w:ins w:id="1567" w:author="Katleen Van Steendam" w:date="2012-05-22T17:24:00Z"/>
              </w:rPr>
            </w:pPr>
            <w:ins w:id="1568" w:author="Katleen Van Steendam" w:date="2012-05-22T17:24:00Z">
              <w:r>
                <w:rPr>
                  <w:rFonts w:hint="eastAsia"/>
                </w:rPr>
                <w:t>1</w:t>
              </w:r>
            </w:ins>
            <w:ins w:id="1569" w:author="Katleen Van Steendam" w:date="2012-05-22T17:35:00Z">
              <w:r>
                <w:t>.</w:t>
              </w:r>
            </w:ins>
            <w:ins w:id="1570" w:author="Katleen Van Steendam" w:date="2012-05-22T17:24:00Z">
              <w:r w:rsidR="00143897" w:rsidRPr="00143897">
                <w:rPr>
                  <w:rFonts w:hint="eastAsia"/>
                </w:rPr>
                <w:t>00</w:t>
              </w:r>
            </w:ins>
            <w:ins w:id="1571" w:author="Katleen Van Steendam" w:date="2012-05-22T17:35:00Z">
              <w:r>
                <w:rPr>
                  <w:rFonts w:hint="eastAsia"/>
                </w:rPr>
                <w:t>e-</w:t>
              </w:r>
            </w:ins>
            <w:ins w:id="1572" w:author="Katleen Van Steendam" w:date="2012-05-22T17:24:00Z">
              <w:r w:rsidR="00143897" w:rsidRPr="00143897">
                <w:rPr>
                  <w:rFonts w:hint="eastAsia"/>
                </w:rPr>
                <w:t>05</w:t>
              </w:r>
            </w:ins>
          </w:p>
        </w:tc>
      </w:tr>
      <w:tr w:rsidR="00143897" w:rsidRPr="00143897" w:rsidTr="00D77B11">
        <w:trPr>
          <w:trHeight w:val="300"/>
          <w:ins w:id="1573" w:author="Katleen Van Steendam" w:date="2012-05-22T17:24:00Z"/>
        </w:trPr>
        <w:tc>
          <w:tcPr>
            <w:tcW w:w="1809" w:type="dxa"/>
            <w:noWrap/>
          </w:tcPr>
          <w:p w:rsidR="00143897" w:rsidRPr="00143897" w:rsidRDefault="00143897">
            <w:pPr>
              <w:rPr>
                <w:ins w:id="1574" w:author="Katleen Van Steendam" w:date="2012-05-22T17:24:00Z"/>
              </w:rPr>
            </w:pPr>
          </w:p>
        </w:tc>
        <w:tc>
          <w:tcPr>
            <w:tcW w:w="2694" w:type="dxa"/>
            <w:noWrap/>
            <w:hideMark/>
          </w:tcPr>
          <w:p w:rsidR="00143897" w:rsidRPr="00143897" w:rsidRDefault="00143897">
            <w:pPr>
              <w:rPr>
                <w:ins w:id="1575" w:author="Katleen Van Steendam" w:date="2012-05-22T17:24:00Z"/>
              </w:rPr>
            </w:pPr>
            <w:proofErr w:type="spellStart"/>
            <w:ins w:id="1576" w:author="Katleen Van Steendam" w:date="2012-05-22T17:24:00Z">
              <w:r w:rsidRPr="00143897">
                <w:t>Haptoglobin</w:t>
              </w:r>
              <w:proofErr w:type="spellEnd"/>
              <w:r w:rsidRPr="00143897">
                <w:t xml:space="preserve"> </w:t>
              </w:r>
            </w:ins>
          </w:p>
        </w:tc>
        <w:tc>
          <w:tcPr>
            <w:tcW w:w="2045" w:type="dxa"/>
            <w:noWrap/>
            <w:hideMark/>
          </w:tcPr>
          <w:p w:rsidR="00143897" w:rsidRPr="00143897" w:rsidRDefault="00143897">
            <w:pPr>
              <w:rPr>
                <w:ins w:id="1577" w:author="Katleen Van Steendam" w:date="2012-05-22T17:24:00Z"/>
              </w:rPr>
            </w:pPr>
            <w:proofErr w:type="spellStart"/>
            <w:ins w:id="1578" w:author="Katleen Van Steendam" w:date="2012-05-22T17:24:00Z">
              <w:r w:rsidRPr="00143897">
                <w:t>Canis</w:t>
              </w:r>
              <w:proofErr w:type="spellEnd"/>
              <w:r w:rsidRPr="00143897">
                <w:t xml:space="preserve"> </w:t>
              </w:r>
              <w:proofErr w:type="spellStart"/>
              <w:r w:rsidRPr="00143897">
                <w:t>familiaris</w:t>
              </w:r>
              <w:proofErr w:type="spellEnd"/>
            </w:ins>
          </w:p>
        </w:tc>
        <w:tc>
          <w:tcPr>
            <w:tcW w:w="960" w:type="dxa"/>
            <w:noWrap/>
            <w:hideMark/>
          </w:tcPr>
          <w:p w:rsidR="00143897" w:rsidRPr="00143897" w:rsidRDefault="00143897" w:rsidP="00143897">
            <w:pPr>
              <w:rPr>
                <w:ins w:id="1579" w:author="Katleen Van Steendam" w:date="2012-05-22T17:24:00Z"/>
              </w:rPr>
            </w:pPr>
            <w:ins w:id="1580" w:author="Katleen Van Steendam" w:date="2012-05-22T17:24:00Z">
              <w:r w:rsidRPr="00143897">
                <w:t>51</w:t>
              </w:r>
            </w:ins>
          </w:p>
        </w:tc>
        <w:tc>
          <w:tcPr>
            <w:tcW w:w="1780" w:type="dxa"/>
            <w:noWrap/>
            <w:hideMark/>
          </w:tcPr>
          <w:p w:rsidR="00143897" w:rsidRPr="00143897" w:rsidRDefault="00143897" w:rsidP="00262762">
            <w:pPr>
              <w:rPr>
                <w:ins w:id="1581" w:author="Katleen Van Steendam" w:date="2012-05-22T17:24:00Z"/>
                <w:vanish/>
              </w:rPr>
            </w:pPr>
            <w:ins w:id="1582" w:author="Katleen Van Steendam" w:date="2012-05-22T17:24:00Z">
              <w:r w:rsidRPr="00143897">
                <w:rPr>
                  <w:rFonts w:hint="eastAsia"/>
                </w:rPr>
                <w:t xml:space="preserve">0.0037 </w:t>
              </w:r>
            </w:ins>
          </w:p>
        </w:tc>
      </w:tr>
    </w:tbl>
    <w:p w:rsidR="00FE1E0D" w:rsidRDefault="00FE1E0D">
      <w:pPr>
        <w:rPr>
          <w:ins w:id="1583" w:author="Katleen Van Steendam" w:date="2012-06-28T09:32:00Z"/>
          <w:lang w:val="en-US"/>
        </w:rPr>
      </w:pPr>
      <w:ins w:id="1584" w:author="Katleen Van Steendam" w:date="2012-06-28T09:32:00Z">
        <w:r>
          <w:rPr>
            <w:lang w:val="en-US"/>
          </w:rPr>
          <w:br w:type="page"/>
        </w:r>
      </w:ins>
    </w:p>
    <w:p w:rsidR="00143897" w:rsidRDefault="00FE1E0D">
      <w:pPr>
        <w:rPr>
          <w:ins w:id="1585" w:author="Katleen Van Steendam" w:date="2012-06-28T09:33:00Z"/>
          <w:lang w:val="en-US"/>
        </w:rPr>
      </w:pPr>
      <w:ins w:id="1586" w:author="Katleen Van Steendam" w:date="2012-06-28T09:32:00Z">
        <w:r>
          <w:rPr>
            <w:lang w:val="en-US"/>
          </w:rPr>
          <w:lastRenderedPageBreak/>
          <w:t>Supplementary table 2</w:t>
        </w:r>
      </w:ins>
    </w:p>
    <w:p w:rsidR="00FE1E0D" w:rsidRDefault="00FE1E0D" w:rsidP="00FE1E0D">
      <w:pPr>
        <w:pStyle w:val="Kop1"/>
        <w:rPr>
          <w:ins w:id="1587" w:author="Katleen Van Steendam" w:date="2012-06-28T09:33:00Z"/>
          <w:rFonts w:asciiTheme="minorHAnsi" w:hAnsiTheme="minorHAnsi" w:cstheme="minorHAnsi"/>
          <w:b w:val="0"/>
          <w:sz w:val="22"/>
          <w:szCs w:val="22"/>
          <w:lang w:val="en-US"/>
        </w:rPr>
      </w:pPr>
      <w:ins w:id="1588" w:author="Katleen Van Steendam" w:date="2012-06-28T09:33:00Z">
        <w:r w:rsidRPr="00EE1FA0">
          <w:rPr>
            <w:rFonts w:asciiTheme="minorHAnsi" w:hAnsiTheme="minorHAnsi" w:cstheme="minorHAnsi"/>
            <w:b w:val="0"/>
            <w:sz w:val="22"/>
            <w:szCs w:val="22"/>
            <w:lang w:val="en-US"/>
          </w:rPr>
          <w:t xml:space="preserve">Table </w:t>
        </w:r>
        <w:r>
          <w:rPr>
            <w:rFonts w:asciiTheme="minorHAnsi" w:hAnsiTheme="minorHAnsi" w:cstheme="minorHAnsi"/>
            <w:b w:val="0"/>
            <w:sz w:val="22"/>
            <w:szCs w:val="22"/>
            <w:lang w:val="en-US"/>
          </w:rPr>
          <w:t>S</w:t>
        </w:r>
        <w:r w:rsidRPr="00EE1FA0">
          <w:rPr>
            <w:rFonts w:asciiTheme="minorHAnsi" w:hAnsiTheme="minorHAnsi" w:cstheme="minorHAnsi"/>
            <w:b w:val="0"/>
            <w:sz w:val="22"/>
            <w:szCs w:val="22"/>
            <w:lang w:val="en-US"/>
          </w:rPr>
          <w:t>2: List of mixtures of biological fluids in known proportions in a blind experiment. The annotations were performed with Mascot Daemon. The number of identified peptides, the protein score</w:t>
        </w:r>
        <w:r>
          <w:rPr>
            <w:rFonts w:asciiTheme="minorHAnsi" w:hAnsiTheme="minorHAnsi" w:cstheme="minorHAnsi"/>
            <w:b w:val="0"/>
            <w:sz w:val="22"/>
            <w:szCs w:val="22"/>
            <w:lang w:val="en-US"/>
          </w:rPr>
          <w:t xml:space="preserve"> and</w:t>
        </w:r>
        <w:r w:rsidRPr="00EE1FA0">
          <w:rPr>
            <w:rFonts w:asciiTheme="minorHAnsi" w:hAnsiTheme="minorHAnsi" w:cstheme="minorHAnsi"/>
            <w:b w:val="0"/>
            <w:sz w:val="22"/>
            <w:szCs w:val="22"/>
            <w:lang w:val="en-US"/>
          </w:rPr>
          <w:t xml:space="preserve"> the maximal expectancy are indicated as well.</w:t>
        </w:r>
      </w:ins>
    </w:p>
    <w:p w:rsidR="00233733" w:rsidRDefault="00FE1E0D" w:rsidP="00FE1E0D">
      <w:pPr>
        <w:pStyle w:val="Tekstopmerking"/>
        <w:rPr>
          <w:lang w:val="en-US"/>
        </w:rPr>
      </w:pPr>
      <w:ins w:id="1589" w:author="Katleen Van Steendam" w:date="2012-06-28T09:33:00Z">
        <w:r>
          <w:rPr>
            <w:rFonts w:cstheme="minorHAnsi"/>
            <w:lang w:val="en-US"/>
          </w:rPr>
          <w:t>*</w:t>
        </w:r>
        <w:r w:rsidRPr="00185768">
          <w:rPr>
            <w:lang w:val="en-US"/>
          </w:rPr>
          <w:t xml:space="preserve"> </w:t>
        </w:r>
        <w:r>
          <w:rPr>
            <w:lang w:val="en-US"/>
          </w:rPr>
          <w:t>1/100 of the sample gave</w:t>
        </w:r>
      </w:ins>
      <w:r w:rsidR="00E66DC9">
        <w:rPr>
          <w:lang w:val="en-US"/>
        </w:rPr>
        <w:t xml:space="preserve"> </w:t>
      </w:r>
      <w:ins w:id="1590" w:author="Katleen Van Steendam" w:date="2012-07-24T10:57:00Z">
        <w:r w:rsidR="00E66DC9">
          <w:rPr>
            <w:lang w:val="en-US"/>
          </w:rPr>
          <w:t xml:space="preserve">a </w:t>
        </w:r>
      </w:ins>
      <w:ins w:id="1591" w:author="Katleen Van Steendam" w:date="2012-06-28T09:33:00Z">
        <w:r w:rsidRPr="00185768">
          <w:rPr>
            <w:lang w:val="en-US"/>
          </w:rPr>
          <w:t xml:space="preserve">low number of peptides </w:t>
        </w:r>
      </w:ins>
      <w:ins w:id="1592" w:author="Katleen Van Steendam" w:date="2012-07-24T10:57:00Z">
        <w:r w:rsidR="00E66DC9">
          <w:rPr>
            <w:lang w:val="en-US"/>
          </w:rPr>
          <w:t>after MS analysis (n=1)</w:t>
        </w:r>
      </w:ins>
    </w:p>
    <w:p w:rsidR="00FE1E0D" w:rsidRPr="00185768" w:rsidRDefault="00FE1E0D" w:rsidP="00FE1E0D">
      <w:pPr>
        <w:pStyle w:val="Tekstopmerking"/>
        <w:rPr>
          <w:ins w:id="1593" w:author="Katleen Van Steendam" w:date="2012-06-28T09:33:00Z"/>
          <w:lang w:val="en-US"/>
        </w:rPr>
      </w:pPr>
      <w:ins w:id="1594" w:author="Katleen Van Steendam" w:date="2012-06-28T09:33:00Z">
        <w:r>
          <w:rPr>
            <w:lang w:val="en-US"/>
          </w:rPr>
          <w:t>** 1/2 of the sample</w:t>
        </w:r>
      </w:ins>
      <w:ins w:id="1595" w:author="Katleen Van Steendam" w:date="2012-07-24T10:58:00Z">
        <w:r w:rsidR="00E66DC9">
          <w:rPr>
            <w:lang w:val="en-US"/>
          </w:rPr>
          <w:t xml:space="preserve"> was used for MS analysis</w:t>
        </w:r>
      </w:ins>
      <w:bookmarkStart w:id="1596" w:name="_GoBack"/>
      <w:bookmarkEnd w:id="1596"/>
    </w:p>
    <w:p w:rsidR="00FE1E0D" w:rsidRDefault="00FE1E0D">
      <w:pPr>
        <w:rPr>
          <w:ins w:id="1597" w:author="Katleen Van Steendam" w:date="2012-06-28T09:32:00Z"/>
          <w:lang w:val="en-US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984"/>
        <w:gridCol w:w="2835"/>
        <w:gridCol w:w="1276"/>
        <w:gridCol w:w="992"/>
        <w:gridCol w:w="1134"/>
      </w:tblGrid>
      <w:tr w:rsidR="00FE1E0D" w:rsidRPr="00EA3865" w:rsidTr="004E5930">
        <w:trPr>
          <w:ins w:id="1598" w:author="Katleen Van Steendam" w:date="2012-06-28T09:32:00Z"/>
        </w:trPr>
        <w:tc>
          <w:tcPr>
            <w:tcW w:w="959" w:type="dxa"/>
            <w:tcBorders>
              <w:bottom w:val="single" w:sz="4" w:space="0" w:color="auto"/>
            </w:tcBorders>
          </w:tcPr>
          <w:p w:rsidR="00FE1E0D" w:rsidRPr="00EA3865" w:rsidRDefault="00FE1E0D" w:rsidP="004E5930">
            <w:pPr>
              <w:rPr>
                <w:ins w:id="1599" w:author="Katleen Van Steendam" w:date="2012-06-28T09:32:00Z"/>
                <w:rFonts w:cstheme="minorHAnsi"/>
                <w:lang w:val="en-US"/>
              </w:rPr>
            </w:pPr>
            <w:ins w:id="1600" w:author="Katleen Van Steendam" w:date="2012-06-28T09:32:00Z">
              <w:r w:rsidRPr="00EA3865">
                <w:rPr>
                  <w:rFonts w:cstheme="minorHAnsi"/>
                  <w:lang w:val="en-US"/>
                </w:rPr>
                <w:t>Blind sample</w:t>
              </w:r>
            </w:ins>
          </w:p>
        </w:tc>
        <w:tc>
          <w:tcPr>
            <w:tcW w:w="1984" w:type="dxa"/>
          </w:tcPr>
          <w:p w:rsidR="00FE1E0D" w:rsidRPr="00EA3865" w:rsidRDefault="00FE1E0D" w:rsidP="004E5930">
            <w:pPr>
              <w:jc w:val="center"/>
              <w:rPr>
                <w:ins w:id="1601" w:author="Katleen Van Steendam" w:date="2012-06-28T09:32:00Z"/>
                <w:rFonts w:cstheme="minorHAnsi"/>
                <w:lang w:val="en-US"/>
              </w:rPr>
            </w:pPr>
            <w:ins w:id="1602" w:author="Katleen Van Steendam" w:date="2012-06-28T09:32:00Z">
              <w:r w:rsidRPr="00EA3865">
                <w:rPr>
                  <w:rFonts w:cstheme="minorHAnsi"/>
                  <w:lang w:val="en-US"/>
                </w:rPr>
                <w:t>Identifications</w:t>
              </w:r>
            </w:ins>
          </w:p>
        </w:tc>
        <w:tc>
          <w:tcPr>
            <w:tcW w:w="2835" w:type="dxa"/>
          </w:tcPr>
          <w:p w:rsidR="00FE1E0D" w:rsidRPr="00EA3865" w:rsidRDefault="00FE1E0D" w:rsidP="004E5930">
            <w:pPr>
              <w:jc w:val="center"/>
              <w:rPr>
                <w:ins w:id="1603" w:author="Katleen Van Steendam" w:date="2012-06-28T09:32:00Z"/>
                <w:rFonts w:cstheme="minorHAnsi"/>
                <w:lang w:val="en-US"/>
              </w:rPr>
            </w:pPr>
            <w:ins w:id="1604" w:author="Katleen Van Steendam" w:date="2012-06-28T09:32:00Z">
              <w:r w:rsidRPr="00EA3865">
                <w:rPr>
                  <w:rFonts w:cstheme="minorHAnsi"/>
                  <w:lang w:val="en-US"/>
                </w:rPr>
                <w:t>Identified biomarkers</w:t>
              </w:r>
            </w:ins>
          </w:p>
        </w:tc>
        <w:tc>
          <w:tcPr>
            <w:tcW w:w="1276" w:type="dxa"/>
          </w:tcPr>
          <w:p w:rsidR="00FE1E0D" w:rsidRPr="00EA3865" w:rsidRDefault="00FE1E0D" w:rsidP="004E5930">
            <w:pPr>
              <w:jc w:val="center"/>
              <w:rPr>
                <w:ins w:id="1605" w:author="Katleen Van Steendam" w:date="2012-06-28T09:32:00Z"/>
                <w:rFonts w:cstheme="minorHAnsi"/>
                <w:lang w:val="en-US"/>
              </w:rPr>
            </w:pPr>
            <w:ins w:id="1606" w:author="Katleen Van Steendam" w:date="2012-06-28T09:32:00Z">
              <w:r w:rsidRPr="00EA3865">
                <w:rPr>
                  <w:rFonts w:cstheme="minorHAnsi"/>
                  <w:lang w:val="en-US"/>
                </w:rPr>
                <w:t>Number of peptides</w:t>
              </w:r>
            </w:ins>
          </w:p>
        </w:tc>
        <w:tc>
          <w:tcPr>
            <w:tcW w:w="992" w:type="dxa"/>
          </w:tcPr>
          <w:p w:rsidR="00FE1E0D" w:rsidRPr="00EA3865" w:rsidRDefault="00FE1E0D" w:rsidP="004E5930">
            <w:pPr>
              <w:jc w:val="center"/>
              <w:rPr>
                <w:ins w:id="1607" w:author="Katleen Van Steendam" w:date="2012-06-28T09:32:00Z"/>
                <w:rFonts w:cstheme="minorHAnsi"/>
                <w:lang w:val="en-US"/>
              </w:rPr>
            </w:pPr>
            <w:ins w:id="1608" w:author="Katleen Van Steendam" w:date="2012-06-28T09:32:00Z">
              <w:r w:rsidRPr="00EA3865">
                <w:rPr>
                  <w:rFonts w:cstheme="minorHAnsi"/>
                  <w:lang w:val="en-US"/>
                </w:rPr>
                <w:t>Protein score</w:t>
              </w:r>
            </w:ins>
          </w:p>
        </w:tc>
        <w:tc>
          <w:tcPr>
            <w:tcW w:w="1134" w:type="dxa"/>
          </w:tcPr>
          <w:p w:rsidR="00FE1E0D" w:rsidRPr="00EA3865" w:rsidRDefault="00FE1E0D" w:rsidP="004E5930">
            <w:pPr>
              <w:jc w:val="center"/>
              <w:rPr>
                <w:ins w:id="1609" w:author="Katleen Van Steendam" w:date="2012-06-28T09:32:00Z"/>
                <w:rFonts w:cstheme="minorHAnsi"/>
                <w:lang w:val="en-US"/>
              </w:rPr>
            </w:pPr>
            <w:ins w:id="1610" w:author="Katleen Van Steendam" w:date="2012-06-28T09:32:00Z">
              <w:r w:rsidRPr="00EA3865">
                <w:rPr>
                  <w:rFonts w:cstheme="minorHAnsi"/>
                  <w:lang w:val="en-US"/>
                </w:rPr>
                <w:t>Max</w:t>
              </w:r>
            </w:ins>
            <w:ins w:id="1611" w:author="Katleen Van Steendam" w:date="2012-07-24T10:55:00Z">
              <w:r w:rsidR="00233733">
                <w:rPr>
                  <w:rFonts w:cstheme="minorHAnsi"/>
                  <w:lang w:val="en-US"/>
                </w:rPr>
                <w:t>imum</w:t>
              </w:r>
            </w:ins>
            <w:ins w:id="1612" w:author="Katleen Van Steendam" w:date="2012-06-28T09:32:00Z">
              <w:r w:rsidR="00233733">
                <w:rPr>
                  <w:rFonts w:cstheme="minorHAnsi"/>
                  <w:lang w:val="en-US"/>
                </w:rPr>
                <w:t xml:space="preserve"> </w:t>
              </w:r>
              <w:r w:rsidR="00233733" w:rsidRPr="00233733">
                <w:rPr>
                  <w:rFonts w:cstheme="minorHAnsi"/>
                  <w:i/>
                  <w:lang w:val="en-US"/>
                  <w:rPrChange w:id="1613" w:author="Katleen Van Steendam" w:date="2012-07-24T10:55:00Z">
                    <w:rPr>
                      <w:rFonts w:cstheme="minorHAnsi"/>
                      <w:lang w:val="en-US"/>
                    </w:rPr>
                  </w:rPrChange>
                </w:rPr>
                <w:t>p</w:t>
              </w:r>
            </w:ins>
            <w:ins w:id="1614" w:author="Katleen Van Steendam" w:date="2012-07-24T10:55:00Z">
              <w:r w:rsidR="00233733">
                <w:rPr>
                  <w:rFonts w:cstheme="minorHAnsi"/>
                  <w:lang w:val="en-US"/>
                </w:rPr>
                <w:t xml:space="preserve"> </w:t>
              </w:r>
            </w:ins>
            <w:ins w:id="1615" w:author="Katleen Van Steendam" w:date="2012-06-28T09:32:00Z">
              <w:r w:rsidRPr="00EA3865">
                <w:rPr>
                  <w:rFonts w:cstheme="minorHAnsi"/>
                  <w:lang w:val="en-US"/>
                </w:rPr>
                <w:t>value</w:t>
              </w:r>
            </w:ins>
          </w:p>
        </w:tc>
      </w:tr>
      <w:tr w:rsidR="00FE1E0D" w:rsidRPr="00EA3865" w:rsidTr="004E5930">
        <w:trPr>
          <w:ins w:id="1616" w:author="Katleen Van Steendam" w:date="2012-06-28T09:32:00Z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617" w:author="Katleen Van Steendam" w:date="2012-06-28T09:32:00Z"/>
                <w:rFonts w:cstheme="minorHAnsi"/>
                <w:lang w:val="en-US"/>
              </w:rPr>
            </w:pPr>
            <w:ins w:id="1618" w:author="Katleen Van Steendam" w:date="2012-06-28T09:32:00Z">
              <w:r w:rsidRPr="00233733">
                <w:rPr>
                  <w:rFonts w:cstheme="minorHAnsi"/>
                  <w:lang w:val="en-US"/>
                </w:rPr>
                <w:t>S1</w:t>
              </w:r>
            </w:ins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619" w:author="Katleen Van Steendam" w:date="2012-06-28T09:32:00Z"/>
                <w:rFonts w:cstheme="minorHAnsi"/>
                <w:lang w:val="en-US"/>
              </w:rPr>
            </w:pPr>
            <w:ins w:id="1620" w:author="Katleen Van Steendam" w:date="2012-06-28T09:32:00Z">
              <w:r w:rsidRPr="00233733">
                <w:rPr>
                  <w:rFonts w:cstheme="minorHAnsi"/>
                  <w:lang w:val="en-US"/>
                </w:rPr>
                <w:t>Saliva (90%)</w:t>
              </w:r>
            </w:ins>
          </w:p>
        </w:tc>
        <w:tc>
          <w:tcPr>
            <w:tcW w:w="2835" w:type="dxa"/>
          </w:tcPr>
          <w:p w:rsidR="00FE1E0D" w:rsidRPr="00233733" w:rsidRDefault="00FE1E0D" w:rsidP="004E5930">
            <w:pPr>
              <w:jc w:val="center"/>
              <w:rPr>
                <w:ins w:id="1621" w:author="Katleen Van Steendam" w:date="2012-06-28T09:32:00Z"/>
                <w:rFonts w:cstheme="minorHAnsi"/>
                <w:lang w:val="en-US"/>
              </w:rPr>
            </w:pPr>
            <w:proofErr w:type="spellStart"/>
            <w:ins w:id="1622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Alpha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-amylase 1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623" w:author="Katleen Van Steendam" w:date="2012-06-28T09:32:00Z"/>
                <w:rFonts w:cstheme="minorHAnsi"/>
                <w:lang w:val="en-US"/>
              </w:rPr>
            </w:pPr>
            <w:ins w:id="1624" w:author="Katleen Van Steendam" w:date="2012-06-28T09:32:00Z">
              <w:r w:rsidRPr="00233733">
                <w:rPr>
                  <w:rFonts w:cstheme="minorHAnsi"/>
                  <w:lang w:val="en-US"/>
                </w:rPr>
                <w:t>4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625" w:author="Katleen Van Steendam" w:date="2012-06-28T09:32:00Z"/>
                <w:rFonts w:cstheme="minorHAnsi"/>
                <w:lang w:val="en-US"/>
              </w:rPr>
            </w:pPr>
            <w:ins w:id="1626" w:author="Katleen Van Steendam" w:date="2012-06-28T09:32:00Z">
              <w:r w:rsidRPr="00233733">
                <w:rPr>
                  <w:rFonts w:cstheme="minorHAnsi"/>
                  <w:lang w:val="en-US"/>
                </w:rPr>
                <w:t>116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627" w:author="Katleen Van Steendam" w:date="2012-06-28T09:32:00Z"/>
                <w:rFonts w:cstheme="minorHAnsi"/>
                <w:lang w:val="en-US"/>
              </w:rPr>
            </w:pPr>
            <w:ins w:id="1628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9.4e-006</w:t>
              </w:r>
            </w:ins>
          </w:p>
        </w:tc>
      </w:tr>
      <w:tr w:rsidR="00FE1E0D" w:rsidRPr="00EA3865" w:rsidTr="004E5930">
        <w:trPr>
          <w:ins w:id="1629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630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631" w:author="Katleen Van Steendam" w:date="2012-06-28T09:32:00Z"/>
                <w:rFonts w:cstheme="minorHAnsi"/>
                <w:lang w:val="en-US"/>
              </w:rPr>
            </w:pPr>
            <w:ins w:id="1632" w:author="Katleen Van Steendam" w:date="2012-06-28T09:32:00Z">
              <w:r w:rsidRPr="00233733">
                <w:rPr>
                  <w:rFonts w:cstheme="minorHAnsi"/>
                  <w:lang w:val="en-US"/>
                </w:rPr>
                <w:t>Semen (10%)</w:t>
              </w:r>
            </w:ins>
          </w:p>
        </w:tc>
        <w:tc>
          <w:tcPr>
            <w:tcW w:w="2835" w:type="dxa"/>
          </w:tcPr>
          <w:p w:rsidR="00FE1E0D" w:rsidRPr="00233733" w:rsidRDefault="00FE1E0D" w:rsidP="004E5930">
            <w:pPr>
              <w:jc w:val="center"/>
              <w:rPr>
                <w:ins w:id="1633" w:author="Katleen Van Steendam" w:date="2012-06-28T09:32:00Z"/>
                <w:rFonts w:cstheme="minorHAnsi"/>
                <w:lang w:val="en-US"/>
              </w:rPr>
            </w:pPr>
            <w:ins w:id="1634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emenogelin-2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635" w:author="Katleen Van Steendam" w:date="2012-06-28T09:32:00Z"/>
                <w:rFonts w:cstheme="minorHAnsi"/>
                <w:lang w:val="en-US"/>
              </w:rPr>
            </w:pPr>
            <w:ins w:id="1636" w:author="Katleen Van Steendam" w:date="2012-06-28T09:32:00Z">
              <w:r w:rsidRPr="00233733">
                <w:rPr>
                  <w:rFonts w:cstheme="minorHAnsi"/>
                  <w:lang w:val="en-US"/>
                </w:rPr>
                <w:t>1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637" w:author="Katleen Van Steendam" w:date="2012-06-28T09:32:00Z"/>
                <w:rFonts w:cstheme="minorHAnsi"/>
                <w:lang w:val="en-US"/>
              </w:rPr>
            </w:pPr>
            <w:ins w:id="1638" w:author="Katleen Van Steendam" w:date="2012-06-28T09:32:00Z">
              <w:r w:rsidRPr="00233733">
                <w:rPr>
                  <w:rFonts w:cstheme="minorHAnsi"/>
                  <w:lang w:val="en-US"/>
                </w:rPr>
                <w:t>68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639" w:author="Katleen Van Steendam" w:date="2012-06-28T09:32:00Z"/>
                <w:rFonts w:cstheme="minorHAnsi"/>
                <w:lang w:val="en-US"/>
              </w:rPr>
            </w:pPr>
            <w:ins w:id="1640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0.00013</w:t>
              </w:r>
            </w:ins>
          </w:p>
        </w:tc>
      </w:tr>
      <w:tr w:rsidR="00FE1E0D" w:rsidRPr="00EA3865" w:rsidTr="004E5930">
        <w:trPr>
          <w:ins w:id="1641" w:author="Katleen Van Steendam" w:date="2012-06-28T09:32:00Z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642" w:author="Katleen Van Steendam" w:date="2012-06-28T09:32:00Z"/>
                <w:rFonts w:cstheme="minorHAnsi"/>
                <w:lang w:val="en-US"/>
              </w:rPr>
            </w:pPr>
            <w:ins w:id="1643" w:author="Katleen Van Steendam" w:date="2012-06-28T09:32:00Z">
              <w:r w:rsidRPr="00233733">
                <w:rPr>
                  <w:rFonts w:cstheme="minorHAnsi"/>
                  <w:lang w:val="en-US"/>
                </w:rPr>
                <w:t>S2</w:t>
              </w:r>
            </w:ins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644" w:author="Katleen Van Steendam" w:date="2012-06-28T09:32:00Z"/>
                <w:rFonts w:cstheme="minorHAnsi"/>
                <w:lang w:val="en-US"/>
              </w:rPr>
            </w:pPr>
            <w:ins w:id="1645" w:author="Katleen Van Steendam" w:date="2012-06-28T09:32:00Z">
              <w:r w:rsidRPr="00233733">
                <w:rPr>
                  <w:rFonts w:cstheme="minorHAnsi"/>
                  <w:lang w:val="en-US"/>
                </w:rPr>
                <w:t>Blood (90%)</w:t>
              </w:r>
            </w:ins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646" w:author="Katleen Van Steendam" w:date="2012-06-28T09:32:00Z"/>
                <w:rFonts w:cstheme="minorHAnsi"/>
                <w:lang w:val="en-US"/>
              </w:rPr>
            </w:pPr>
            <w:ins w:id="1647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Hemoglobin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ubunit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beta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</w:t>
              </w:r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  <w:lang w:val="en-US"/>
                </w:rPr>
                <w:t>OS=Homo sapiens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648" w:author="Katleen Van Steendam" w:date="2012-06-28T09:32:00Z"/>
                <w:rFonts w:cstheme="minorHAnsi"/>
                <w:lang w:val="en-US"/>
              </w:rPr>
            </w:pPr>
            <w:ins w:id="1649" w:author="Katleen Van Steendam" w:date="2012-06-28T09:32:00Z">
              <w:r w:rsidRPr="00233733">
                <w:rPr>
                  <w:rFonts w:cstheme="minorHAnsi"/>
                  <w:lang w:val="en-US"/>
                </w:rPr>
                <w:t>38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650" w:author="Katleen Van Steendam" w:date="2012-06-28T09:32:00Z"/>
                <w:rFonts w:cstheme="minorHAnsi"/>
                <w:lang w:val="en-US"/>
              </w:rPr>
            </w:pPr>
            <w:ins w:id="1651" w:author="Katleen Van Steendam" w:date="2012-06-28T09:32:00Z">
              <w:r w:rsidRPr="00233733">
                <w:rPr>
                  <w:rFonts w:cstheme="minorHAnsi"/>
                  <w:lang w:val="en-US"/>
                </w:rPr>
                <w:t>1655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652" w:author="Katleen Van Steendam" w:date="2012-06-28T09:32:00Z"/>
                <w:rFonts w:cstheme="minorHAnsi"/>
                <w:lang w:val="en-US"/>
              </w:rPr>
            </w:pPr>
            <w:ins w:id="1653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  <w:lang w:val="en-US"/>
                </w:rPr>
                <w:t>1.7e-014</w:t>
              </w:r>
            </w:ins>
          </w:p>
        </w:tc>
      </w:tr>
      <w:tr w:rsidR="00FE1E0D" w:rsidRPr="00EA3865" w:rsidTr="004E5930">
        <w:trPr>
          <w:ins w:id="1654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655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656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657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</w:pPr>
            <w:ins w:id="1658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  <w:lang w:val="en-US"/>
                </w:rPr>
                <w:t>Hemoglobin subunit alpha OS=Homo sapiens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659" w:author="Katleen Van Steendam" w:date="2012-06-28T09:32:00Z"/>
                <w:rFonts w:cstheme="minorHAnsi"/>
                <w:lang w:val="en-US"/>
              </w:rPr>
            </w:pPr>
            <w:ins w:id="1660" w:author="Katleen Van Steendam" w:date="2012-06-28T09:32:00Z">
              <w:r w:rsidRPr="00233733">
                <w:rPr>
                  <w:rFonts w:cstheme="minorHAnsi"/>
                  <w:lang w:val="en-US"/>
                </w:rPr>
                <w:t>26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661" w:author="Katleen Van Steendam" w:date="2012-06-28T09:32:00Z"/>
                <w:rFonts w:cstheme="minorHAnsi"/>
                <w:lang w:val="en-US"/>
              </w:rPr>
            </w:pPr>
            <w:ins w:id="1662" w:author="Katleen Van Steendam" w:date="2012-06-28T09:32:00Z">
              <w:r w:rsidRPr="00233733">
                <w:rPr>
                  <w:rFonts w:cstheme="minorHAnsi"/>
                  <w:lang w:val="en-US"/>
                </w:rPr>
                <w:t>1224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663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  <w:lang w:val="en-US"/>
              </w:rPr>
            </w:pPr>
            <w:ins w:id="1664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  <w:lang w:val="en-US"/>
                </w:rPr>
                <w:t>5.5e-014</w:t>
              </w:r>
            </w:ins>
          </w:p>
        </w:tc>
      </w:tr>
      <w:tr w:rsidR="00FE1E0D" w:rsidRPr="00EA3865" w:rsidTr="004E5930">
        <w:trPr>
          <w:ins w:id="1665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666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667" w:author="Katleen Van Steendam" w:date="2012-06-28T09:32:00Z"/>
                <w:rFonts w:cstheme="minorHAnsi"/>
                <w:lang w:val="en-US"/>
              </w:rPr>
            </w:pPr>
            <w:ins w:id="1668" w:author="Katleen Van Steendam" w:date="2012-06-28T09:32:00Z">
              <w:r w:rsidRPr="00233733">
                <w:rPr>
                  <w:rFonts w:cstheme="minorHAnsi"/>
                  <w:lang w:val="en-US"/>
                </w:rPr>
                <w:t>Saliva (10%)</w:t>
              </w:r>
            </w:ins>
          </w:p>
        </w:tc>
        <w:tc>
          <w:tcPr>
            <w:tcW w:w="2835" w:type="dxa"/>
          </w:tcPr>
          <w:p w:rsidR="00FE1E0D" w:rsidRPr="00233733" w:rsidRDefault="00FE1E0D" w:rsidP="004E5930">
            <w:pPr>
              <w:jc w:val="center"/>
              <w:rPr>
                <w:ins w:id="1669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</w:pPr>
            <w:ins w:id="1670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  <w:lang w:val="en-US"/>
                </w:rPr>
                <w:t>/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671" w:author="Katleen Van Steendam" w:date="2012-06-28T09:32:00Z"/>
                <w:rFonts w:cstheme="minorHAnsi"/>
                <w:lang w:val="en-US"/>
              </w:rPr>
            </w:pPr>
            <w:ins w:id="1672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673" w:author="Katleen Van Steendam" w:date="2012-06-28T09:32:00Z"/>
                <w:rFonts w:cstheme="minorHAnsi"/>
                <w:lang w:val="en-US"/>
              </w:rPr>
            </w:pPr>
            <w:ins w:id="1674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675" w:author="Katleen Van Steendam" w:date="2012-06-28T09:32:00Z"/>
                <w:rFonts w:cstheme="minorHAnsi"/>
                <w:lang w:val="en-US"/>
              </w:rPr>
            </w:pPr>
            <w:ins w:id="1676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</w:tr>
      <w:tr w:rsidR="00FE1E0D" w:rsidRPr="00EA3865" w:rsidTr="004E5930">
        <w:trPr>
          <w:ins w:id="1677" w:author="Katleen Van Steendam" w:date="2012-06-28T09:32:00Z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678" w:author="Katleen Van Steendam" w:date="2012-06-28T09:32:00Z"/>
                <w:rFonts w:cstheme="minorHAnsi"/>
                <w:lang w:val="en-US"/>
              </w:rPr>
            </w:pPr>
            <w:ins w:id="1679" w:author="Katleen Van Steendam" w:date="2012-06-28T09:32:00Z">
              <w:r w:rsidRPr="00233733">
                <w:rPr>
                  <w:rFonts w:cstheme="minorHAnsi"/>
                  <w:lang w:val="en-US"/>
                </w:rPr>
                <w:t>S3*</w:t>
              </w:r>
            </w:ins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680" w:author="Katleen Van Steendam" w:date="2012-06-28T09:32:00Z"/>
                <w:rFonts w:cstheme="minorHAnsi"/>
                <w:lang w:val="en-US"/>
              </w:rPr>
            </w:pPr>
            <w:ins w:id="1681" w:author="Katleen Van Steendam" w:date="2012-06-28T09:32:00Z">
              <w:r w:rsidRPr="00233733">
                <w:rPr>
                  <w:rFonts w:cstheme="minorHAnsi"/>
                  <w:lang w:val="en-US"/>
                </w:rPr>
                <w:t>Vaginal fluid (90%)</w:t>
              </w:r>
            </w:ins>
          </w:p>
        </w:tc>
        <w:tc>
          <w:tcPr>
            <w:tcW w:w="2835" w:type="dxa"/>
          </w:tcPr>
          <w:p w:rsidR="00FE1E0D" w:rsidRPr="00233733" w:rsidRDefault="00FE1E0D" w:rsidP="004E5930">
            <w:pPr>
              <w:jc w:val="center"/>
              <w:rPr>
                <w:ins w:id="1682" w:author="Katleen Van Steendam" w:date="2012-06-28T09:32:00Z"/>
                <w:rFonts w:cstheme="minorHAnsi"/>
                <w:lang w:val="en-US"/>
              </w:rPr>
            </w:pPr>
            <w:proofErr w:type="spellStart"/>
            <w:ins w:id="1683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  <w:lang w:val="en-US"/>
                </w:rPr>
                <w:t>Cornulin</w:t>
              </w:r>
              <w:proofErr w:type="spellEnd"/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684" w:author="Katleen Van Steendam" w:date="2012-06-28T09:32:00Z"/>
                <w:rFonts w:cstheme="minorHAnsi"/>
                <w:lang w:val="en-US"/>
              </w:rPr>
            </w:pPr>
            <w:ins w:id="1685" w:author="Katleen Van Steendam" w:date="2012-06-28T09:32:00Z">
              <w:r w:rsidRPr="00233733">
                <w:rPr>
                  <w:rFonts w:cstheme="minorHAnsi"/>
                  <w:lang w:val="en-US"/>
                </w:rPr>
                <w:t>1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686" w:author="Katleen Van Steendam" w:date="2012-06-28T09:32:00Z"/>
                <w:rFonts w:cstheme="minorHAnsi"/>
                <w:lang w:val="en-US"/>
              </w:rPr>
            </w:pPr>
            <w:ins w:id="1687" w:author="Katleen Van Steendam" w:date="2012-06-28T09:32:00Z">
              <w:r w:rsidRPr="00233733">
                <w:rPr>
                  <w:rFonts w:cstheme="minorHAnsi"/>
                  <w:lang w:val="en-US"/>
                </w:rPr>
                <w:t>43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688" w:author="Katleen Van Steendam" w:date="2012-06-28T09:32:00Z"/>
                <w:rFonts w:cstheme="minorHAnsi"/>
                <w:lang w:val="en-US"/>
              </w:rPr>
            </w:pPr>
            <w:ins w:id="1689" w:author="Katleen Van Steendam" w:date="2012-06-28T09:32:00Z">
              <w:r w:rsidRPr="00233733">
                <w:rPr>
                  <w:rFonts w:cstheme="minorHAnsi"/>
                  <w:lang w:val="en-US"/>
                </w:rPr>
                <w:t>0.034</w:t>
              </w:r>
            </w:ins>
          </w:p>
        </w:tc>
      </w:tr>
      <w:tr w:rsidR="00FE1E0D" w:rsidRPr="00EA3865" w:rsidTr="004E5930">
        <w:trPr>
          <w:ins w:id="1690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691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692" w:author="Katleen Van Steendam" w:date="2012-06-28T09:32:00Z"/>
                <w:rFonts w:cstheme="minorHAnsi"/>
                <w:lang w:val="en-US"/>
              </w:rPr>
            </w:pPr>
            <w:ins w:id="1693" w:author="Katleen Van Steendam" w:date="2012-06-28T09:32:00Z">
              <w:r w:rsidRPr="00233733">
                <w:rPr>
                  <w:rFonts w:cstheme="minorHAnsi"/>
                  <w:lang w:val="en-US"/>
                </w:rPr>
                <w:t>Semen (10%)</w:t>
              </w:r>
            </w:ins>
          </w:p>
        </w:tc>
        <w:tc>
          <w:tcPr>
            <w:tcW w:w="2835" w:type="dxa"/>
          </w:tcPr>
          <w:p w:rsidR="00FE1E0D" w:rsidRPr="00233733" w:rsidRDefault="00FE1E0D" w:rsidP="004E5930">
            <w:pPr>
              <w:spacing w:line="276" w:lineRule="auto"/>
              <w:jc w:val="center"/>
              <w:rPr>
                <w:ins w:id="1694" w:author="Katleen Van Steendam" w:date="2012-06-28T09:32:00Z"/>
                <w:rFonts w:cstheme="minorHAnsi"/>
                <w:lang w:val="en-US"/>
              </w:rPr>
            </w:pPr>
            <w:ins w:id="1695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spacing w:line="276" w:lineRule="auto"/>
              <w:jc w:val="center"/>
              <w:rPr>
                <w:ins w:id="1696" w:author="Katleen Van Steendam" w:date="2012-06-28T09:32:00Z"/>
                <w:rFonts w:cstheme="minorHAnsi"/>
                <w:lang w:val="en-US"/>
              </w:rPr>
            </w:pPr>
            <w:ins w:id="1697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spacing w:line="276" w:lineRule="auto"/>
              <w:jc w:val="center"/>
              <w:rPr>
                <w:ins w:id="1698" w:author="Katleen Van Steendam" w:date="2012-06-28T09:32:00Z"/>
                <w:rFonts w:cstheme="minorHAnsi"/>
                <w:lang w:val="en-US"/>
              </w:rPr>
            </w:pPr>
            <w:ins w:id="1699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spacing w:line="276" w:lineRule="auto"/>
              <w:jc w:val="center"/>
              <w:rPr>
                <w:ins w:id="1700" w:author="Katleen Van Steendam" w:date="2012-06-28T09:32:00Z"/>
                <w:rFonts w:cstheme="minorHAnsi"/>
                <w:lang w:val="en-US"/>
              </w:rPr>
            </w:pPr>
            <w:ins w:id="1701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</w:tr>
      <w:tr w:rsidR="00FE1E0D" w:rsidRPr="00EA3865" w:rsidDel="00FF2829" w:rsidTr="004E5930">
        <w:trPr>
          <w:ins w:id="1702" w:author="Katleen Van Steendam" w:date="2012-06-28T09:32:00Z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03" w:author="Katleen Van Steendam" w:date="2012-06-28T09:32:00Z"/>
                <w:rFonts w:cstheme="minorHAnsi"/>
                <w:lang w:val="en-US"/>
              </w:rPr>
            </w:pPr>
            <w:ins w:id="1704" w:author="Katleen Van Steendam" w:date="2012-06-28T09:32:00Z">
              <w:r w:rsidRPr="00233733">
                <w:rPr>
                  <w:rFonts w:cstheme="minorHAnsi"/>
                  <w:lang w:val="en-US"/>
                </w:rPr>
                <w:t>S3b **</w:t>
              </w:r>
            </w:ins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Del="00FF2829" w:rsidRDefault="00FE1E0D" w:rsidP="004E5930">
            <w:pPr>
              <w:jc w:val="center"/>
              <w:rPr>
                <w:ins w:id="1705" w:author="Katleen Van Steendam" w:date="2012-06-28T09:32:00Z"/>
                <w:rFonts w:cstheme="minorHAnsi"/>
                <w:lang w:val="en-US"/>
              </w:rPr>
            </w:pPr>
            <w:ins w:id="1706" w:author="Katleen Van Steendam" w:date="2012-06-28T09:32:00Z">
              <w:r w:rsidRPr="00233733">
                <w:rPr>
                  <w:rFonts w:cstheme="minorHAnsi"/>
                  <w:lang w:val="en-US"/>
                </w:rPr>
                <w:t>Vaginal fluid (90%)</w:t>
              </w:r>
            </w:ins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Del="00FF2829" w:rsidRDefault="00FE1E0D" w:rsidP="004E5930">
            <w:pPr>
              <w:spacing w:line="276" w:lineRule="auto"/>
              <w:jc w:val="center"/>
              <w:rPr>
                <w:ins w:id="1707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proofErr w:type="spellStart"/>
            <w:ins w:id="1708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Cornulin</w:t>
              </w:r>
              <w:proofErr w:type="spellEnd"/>
            </w:ins>
          </w:p>
        </w:tc>
        <w:tc>
          <w:tcPr>
            <w:tcW w:w="1276" w:type="dxa"/>
          </w:tcPr>
          <w:p w:rsidR="00FE1E0D" w:rsidRPr="00233733" w:rsidDel="00FF2829" w:rsidRDefault="00FE1E0D" w:rsidP="004E5930">
            <w:pPr>
              <w:spacing w:line="276" w:lineRule="auto"/>
              <w:jc w:val="center"/>
              <w:rPr>
                <w:ins w:id="1709" w:author="Katleen Van Steendam" w:date="2012-06-28T09:32:00Z"/>
                <w:rFonts w:cstheme="minorHAnsi"/>
                <w:lang w:val="en-US"/>
              </w:rPr>
            </w:pPr>
            <w:ins w:id="1710" w:author="Katleen Van Steendam" w:date="2012-06-28T09:32:00Z">
              <w:r w:rsidRPr="00233733">
                <w:rPr>
                  <w:rFonts w:cstheme="minorHAnsi"/>
                  <w:lang w:val="en-US"/>
                </w:rPr>
                <w:t>3</w:t>
              </w:r>
            </w:ins>
          </w:p>
        </w:tc>
        <w:tc>
          <w:tcPr>
            <w:tcW w:w="992" w:type="dxa"/>
          </w:tcPr>
          <w:p w:rsidR="00FE1E0D" w:rsidRPr="00233733" w:rsidDel="00FF2829" w:rsidRDefault="00FE1E0D" w:rsidP="004E5930">
            <w:pPr>
              <w:spacing w:line="276" w:lineRule="auto"/>
              <w:jc w:val="center"/>
              <w:rPr>
                <w:ins w:id="1711" w:author="Katleen Van Steendam" w:date="2012-06-28T09:32:00Z"/>
                <w:rFonts w:cstheme="minorHAnsi"/>
                <w:lang w:val="en-US"/>
              </w:rPr>
            </w:pPr>
            <w:ins w:id="1712" w:author="Katleen Van Steendam" w:date="2012-06-28T09:32:00Z">
              <w:r w:rsidRPr="00233733">
                <w:rPr>
                  <w:rFonts w:cstheme="minorHAnsi"/>
                  <w:lang w:val="en-US"/>
                </w:rPr>
                <w:t>213</w:t>
              </w:r>
            </w:ins>
          </w:p>
        </w:tc>
        <w:tc>
          <w:tcPr>
            <w:tcW w:w="1134" w:type="dxa"/>
          </w:tcPr>
          <w:p w:rsidR="00FE1E0D" w:rsidRPr="00233733" w:rsidDel="00FF2829" w:rsidRDefault="00FE1E0D" w:rsidP="004E5930">
            <w:pPr>
              <w:spacing w:line="276" w:lineRule="auto"/>
              <w:jc w:val="center"/>
              <w:rPr>
                <w:ins w:id="1713" w:author="Katleen Van Steendam" w:date="2012-06-28T09:32:00Z"/>
                <w:rFonts w:cstheme="minorHAnsi"/>
                <w:highlight w:val="yellow"/>
                <w:lang w:val="en-US"/>
              </w:rPr>
            </w:pPr>
            <w:ins w:id="1714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1.5e-011</w:t>
              </w:r>
            </w:ins>
          </w:p>
        </w:tc>
      </w:tr>
      <w:tr w:rsidR="00FE1E0D" w:rsidRPr="00EA3865" w:rsidTr="004E5930">
        <w:trPr>
          <w:ins w:id="1715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16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17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18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proofErr w:type="spellStart"/>
            <w:ins w:id="1719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Cornifin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-B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720" w:author="Katleen Van Steendam" w:date="2012-06-28T09:32:00Z"/>
                <w:rFonts w:cstheme="minorHAnsi"/>
                <w:lang w:val="en-US"/>
              </w:rPr>
            </w:pPr>
            <w:ins w:id="1721" w:author="Katleen Van Steendam" w:date="2012-06-28T09:32:00Z">
              <w:r w:rsidRPr="00233733">
                <w:rPr>
                  <w:rFonts w:cstheme="minorHAnsi"/>
                  <w:lang w:val="en-US"/>
                </w:rPr>
                <w:t>3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722" w:author="Katleen Van Steendam" w:date="2012-06-28T09:32:00Z"/>
                <w:rFonts w:cstheme="minorHAnsi"/>
                <w:lang w:val="en-US"/>
              </w:rPr>
            </w:pPr>
            <w:ins w:id="1723" w:author="Katleen Van Steendam" w:date="2012-06-28T09:32:00Z">
              <w:r w:rsidRPr="00233733">
                <w:rPr>
                  <w:rFonts w:cstheme="minorHAnsi"/>
                  <w:lang w:val="en-US"/>
                </w:rPr>
                <w:t>133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724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ins w:id="1725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2.5e-008</w:t>
              </w:r>
            </w:ins>
          </w:p>
        </w:tc>
      </w:tr>
      <w:tr w:rsidR="00FE1E0D" w:rsidRPr="00EA3865" w:rsidTr="004E5930">
        <w:trPr>
          <w:ins w:id="1726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27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28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29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proofErr w:type="spellStart"/>
            <w:ins w:id="1730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Involucrin</w:t>
              </w:r>
              <w:proofErr w:type="spellEnd"/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731" w:author="Katleen Van Steendam" w:date="2012-06-28T09:32:00Z"/>
                <w:rFonts w:cstheme="minorHAnsi"/>
                <w:lang w:val="en-US"/>
              </w:rPr>
            </w:pPr>
            <w:ins w:id="1732" w:author="Katleen Van Steendam" w:date="2012-06-28T09:32:00Z">
              <w:r w:rsidRPr="00233733">
                <w:rPr>
                  <w:rFonts w:cstheme="minorHAnsi"/>
                  <w:lang w:val="en-US"/>
                </w:rPr>
                <w:t>3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733" w:author="Katleen Van Steendam" w:date="2012-06-28T09:32:00Z"/>
                <w:rFonts w:cstheme="minorHAnsi"/>
                <w:lang w:val="en-US"/>
              </w:rPr>
            </w:pPr>
            <w:ins w:id="1734" w:author="Katleen Van Steendam" w:date="2012-06-28T09:32:00Z">
              <w:r w:rsidRPr="00233733">
                <w:rPr>
                  <w:rFonts w:cstheme="minorHAnsi"/>
                  <w:lang w:val="en-US"/>
                </w:rPr>
                <w:t>128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735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ins w:id="1736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3.5e-007</w:t>
              </w:r>
            </w:ins>
          </w:p>
        </w:tc>
      </w:tr>
      <w:tr w:rsidR="00FE1E0D" w:rsidRPr="00EA3865" w:rsidTr="004E5930">
        <w:trPr>
          <w:ins w:id="1737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38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39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40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proofErr w:type="spellStart"/>
            <w:ins w:id="1741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Cornifin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-A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742" w:author="Katleen Van Steendam" w:date="2012-06-28T09:32:00Z"/>
                <w:rFonts w:cstheme="minorHAnsi"/>
                <w:lang w:val="en-US"/>
              </w:rPr>
            </w:pPr>
            <w:ins w:id="1743" w:author="Katleen Van Steendam" w:date="2012-06-28T09:32:00Z">
              <w:r w:rsidRPr="00233733">
                <w:rPr>
                  <w:rFonts w:cstheme="minorHAnsi"/>
                  <w:lang w:val="en-US"/>
                </w:rPr>
                <w:t>2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744" w:author="Katleen Van Steendam" w:date="2012-06-28T09:32:00Z"/>
                <w:rFonts w:cstheme="minorHAnsi"/>
                <w:lang w:val="en-US"/>
              </w:rPr>
            </w:pPr>
            <w:ins w:id="1745" w:author="Katleen Van Steendam" w:date="2012-06-28T09:32:00Z">
              <w:r w:rsidRPr="00233733">
                <w:rPr>
                  <w:rFonts w:cstheme="minorHAnsi"/>
                  <w:lang w:val="en-US"/>
                </w:rPr>
                <w:t>116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746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ins w:id="1747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4.1e-008</w:t>
              </w:r>
            </w:ins>
          </w:p>
        </w:tc>
      </w:tr>
      <w:tr w:rsidR="00FE1E0D" w:rsidRPr="00EA3865" w:rsidTr="004E5930">
        <w:trPr>
          <w:ins w:id="1748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49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50" w:author="Katleen Van Steendam" w:date="2012-06-28T09:32:00Z"/>
                <w:rFonts w:cstheme="minorHAnsi"/>
                <w:lang w:val="en-US"/>
              </w:rPr>
            </w:pPr>
            <w:ins w:id="1751" w:author="Katleen Van Steendam" w:date="2012-06-28T09:32:00Z">
              <w:r w:rsidRPr="00233733">
                <w:rPr>
                  <w:rFonts w:cstheme="minorHAnsi"/>
                  <w:lang w:val="en-US"/>
                </w:rPr>
                <w:t>Semen (10%)</w:t>
              </w:r>
            </w:ins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52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ins w:id="1753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emenogelin-2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754" w:author="Katleen Van Steendam" w:date="2012-06-28T09:32:00Z"/>
                <w:rFonts w:cstheme="minorHAnsi"/>
                <w:lang w:val="en-US"/>
              </w:rPr>
            </w:pPr>
            <w:ins w:id="1755" w:author="Katleen Van Steendam" w:date="2012-06-28T09:32:00Z">
              <w:r w:rsidRPr="00233733">
                <w:rPr>
                  <w:rFonts w:cstheme="minorHAnsi"/>
                  <w:lang w:val="en-US"/>
                </w:rPr>
                <w:t>11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756" w:author="Katleen Van Steendam" w:date="2012-06-28T09:32:00Z"/>
                <w:rFonts w:cstheme="minorHAnsi"/>
                <w:lang w:val="en-US"/>
              </w:rPr>
            </w:pPr>
            <w:ins w:id="1757" w:author="Katleen Van Steendam" w:date="2012-06-28T09:32:00Z">
              <w:r w:rsidRPr="00233733">
                <w:rPr>
                  <w:rFonts w:cstheme="minorHAnsi"/>
                  <w:lang w:val="en-US"/>
                </w:rPr>
                <w:t>438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758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ins w:id="1759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9.2e-008</w:t>
              </w:r>
            </w:ins>
          </w:p>
        </w:tc>
      </w:tr>
      <w:tr w:rsidR="00FE1E0D" w:rsidRPr="00EA3865" w:rsidTr="004E5930">
        <w:trPr>
          <w:ins w:id="1760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61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62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63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ins w:id="1764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emenogelin-1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765" w:author="Katleen Van Steendam" w:date="2012-06-28T09:32:00Z"/>
                <w:rFonts w:cstheme="minorHAnsi"/>
                <w:lang w:val="en-US"/>
              </w:rPr>
            </w:pPr>
            <w:ins w:id="1766" w:author="Katleen Van Steendam" w:date="2012-06-28T09:32:00Z">
              <w:r w:rsidRPr="00233733">
                <w:rPr>
                  <w:rFonts w:cstheme="minorHAnsi"/>
                  <w:lang w:val="en-US"/>
                </w:rPr>
                <w:t>3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767" w:author="Katleen Van Steendam" w:date="2012-06-28T09:32:00Z"/>
                <w:rFonts w:cstheme="minorHAnsi"/>
                <w:lang w:val="en-US"/>
              </w:rPr>
            </w:pPr>
            <w:ins w:id="1768" w:author="Katleen Van Steendam" w:date="2012-06-28T09:32:00Z">
              <w:r w:rsidRPr="00233733">
                <w:rPr>
                  <w:rFonts w:cstheme="minorHAnsi"/>
                  <w:lang w:val="en-US"/>
                </w:rPr>
                <w:t>242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769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ins w:id="1770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5.6e-007</w:t>
              </w:r>
            </w:ins>
          </w:p>
        </w:tc>
      </w:tr>
      <w:tr w:rsidR="00FE1E0D" w:rsidRPr="00EA3865" w:rsidTr="004E5930">
        <w:trPr>
          <w:ins w:id="1771" w:author="Katleen Van Steendam" w:date="2012-06-28T09:32:00Z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72" w:author="Katleen Van Steendam" w:date="2012-06-28T09:32:00Z"/>
                <w:rFonts w:cstheme="minorHAnsi"/>
                <w:lang w:val="en-US"/>
              </w:rPr>
            </w:pPr>
            <w:ins w:id="1773" w:author="Katleen Van Steendam" w:date="2012-06-28T09:32:00Z">
              <w:r w:rsidRPr="00233733">
                <w:rPr>
                  <w:rFonts w:cstheme="minorHAnsi"/>
                  <w:lang w:val="en-US"/>
                </w:rPr>
                <w:t>S4</w:t>
              </w:r>
            </w:ins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74" w:author="Katleen Van Steendam" w:date="2012-06-28T09:32:00Z"/>
                <w:rFonts w:cstheme="minorHAnsi"/>
                <w:lang w:val="en-US"/>
              </w:rPr>
            </w:pPr>
            <w:ins w:id="1775" w:author="Katleen Van Steendam" w:date="2012-06-28T09:32:00Z">
              <w:r w:rsidRPr="00233733">
                <w:rPr>
                  <w:rFonts w:cstheme="minorHAnsi"/>
                  <w:lang w:val="en-US"/>
                </w:rPr>
                <w:t>Semen (90%)</w:t>
              </w:r>
            </w:ins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76" w:author="Katleen Van Steendam" w:date="2012-06-28T09:32:00Z"/>
                <w:rFonts w:cstheme="minorHAnsi"/>
                <w:lang w:val="en-US"/>
              </w:rPr>
            </w:pPr>
            <w:ins w:id="1777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emenogelin-2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778" w:author="Katleen Van Steendam" w:date="2012-06-28T09:32:00Z"/>
                <w:rFonts w:cstheme="minorHAnsi"/>
                <w:lang w:val="en-US"/>
              </w:rPr>
            </w:pPr>
            <w:ins w:id="1779" w:author="Katleen Van Steendam" w:date="2012-06-28T09:32:00Z">
              <w:r w:rsidRPr="00233733">
                <w:rPr>
                  <w:rFonts w:cstheme="minorHAnsi"/>
                  <w:lang w:val="en-US"/>
                </w:rPr>
                <w:t>5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780" w:author="Katleen Van Steendam" w:date="2012-06-28T09:32:00Z"/>
                <w:rFonts w:cstheme="minorHAnsi"/>
                <w:lang w:val="en-US"/>
              </w:rPr>
            </w:pPr>
            <w:ins w:id="1781" w:author="Katleen Van Steendam" w:date="2012-06-28T09:32:00Z">
              <w:r w:rsidRPr="00233733">
                <w:rPr>
                  <w:rFonts w:cstheme="minorHAnsi"/>
                  <w:lang w:val="en-US"/>
                </w:rPr>
                <w:t>216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782" w:author="Katleen Van Steendam" w:date="2012-06-28T09:32:00Z"/>
                <w:rFonts w:cstheme="minorHAnsi"/>
                <w:lang w:val="en-US"/>
              </w:rPr>
            </w:pPr>
            <w:ins w:id="1783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2.6e-006</w:t>
              </w:r>
            </w:ins>
          </w:p>
        </w:tc>
      </w:tr>
      <w:tr w:rsidR="00FE1E0D" w:rsidRPr="00EA3865" w:rsidTr="004E5930">
        <w:trPr>
          <w:ins w:id="1784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85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86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87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ins w:id="1788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emenogelin-1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789" w:author="Katleen Van Steendam" w:date="2012-06-28T09:32:00Z"/>
                <w:rFonts w:cstheme="minorHAnsi"/>
                <w:lang w:val="en-US"/>
              </w:rPr>
            </w:pPr>
            <w:ins w:id="1790" w:author="Katleen Van Steendam" w:date="2012-06-28T09:32:00Z">
              <w:r w:rsidRPr="00233733">
                <w:rPr>
                  <w:rFonts w:cstheme="minorHAnsi"/>
                  <w:lang w:val="en-US"/>
                </w:rPr>
                <w:t>4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791" w:author="Katleen Van Steendam" w:date="2012-06-28T09:32:00Z"/>
                <w:rFonts w:cstheme="minorHAnsi"/>
                <w:lang w:val="en-US"/>
              </w:rPr>
            </w:pPr>
            <w:ins w:id="1792" w:author="Katleen Van Steendam" w:date="2012-06-28T09:32:00Z">
              <w:r w:rsidRPr="00233733">
                <w:rPr>
                  <w:rFonts w:cstheme="minorHAnsi"/>
                  <w:lang w:val="en-US"/>
                </w:rPr>
                <w:t>123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793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ins w:id="1794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0.00098</w:t>
              </w:r>
            </w:ins>
          </w:p>
        </w:tc>
      </w:tr>
      <w:tr w:rsidR="00FE1E0D" w:rsidRPr="00EA3865" w:rsidTr="004E5930">
        <w:trPr>
          <w:ins w:id="1795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96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97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798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proofErr w:type="spellStart"/>
            <w:ins w:id="1799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Prostate-specific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antigen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800" w:author="Katleen Van Steendam" w:date="2012-06-28T09:32:00Z"/>
                <w:rFonts w:cstheme="minorHAnsi"/>
                <w:lang w:val="en-US"/>
              </w:rPr>
            </w:pPr>
            <w:ins w:id="1801" w:author="Katleen Van Steendam" w:date="2012-06-28T09:32:00Z">
              <w:r w:rsidRPr="00233733">
                <w:rPr>
                  <w:rFonts w:cstheme="minorHAnsi"/>
                  <w:lang w:val="en-US"/>
                </w:rPr>
                <w:t>1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802" w:author="Katleen Van Steendam" w:date="2012-06-28T09:32:00Z"/>
                <w:rFonts w:cstheme="minorHAnsi"/>
                <w:lang w:val="en-US"/>
              </w:rPr>
            </w:pPr>
            <w:ins w:id="1803" w:author="Katleen Van Steendam" w:date="2012-06-28T09:32:00Z">
              <w:r w:rsidRPr="00233733">
                <w:rPr>
                  <w:rFonts w:cstheme="minorHAnsi"/>
                  <w:lang w:val="en-US"/>
                </w:rPr>
                <w:t>65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804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ins w:id="1805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0.00022</w:t>
              </w:r>
            </w:ins>
          </w:p>
        </w:tc>
      </w:tr>
      <w:tr w:rsidR="00FE1E0D" w:rsidRPr="00EA3865" w:rsidTr="004E5930">
        <w:trPr>
          <w:ins w:id="1806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07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08" w:author="Katleen Van Steendam" w:date="2012-06-28T09:32:00Z"/>
                <w:rFonts w:cstheme="minorHAnsi"/>
                <w:lang w:val="en-US"/>
              </w:rPr>
            </w:pPr>
            <w:ins w:id="1809" w:author="Katleen Van Steendam" w:date="2012-06-28T09:32:00Z">
              <w:r w:rsidRPr="00233733">
                <w:rPr>
                  <w:rFonts w:cstheme="minorHAnsi"/>
                  <w:lang w:val="en-US"/>
                </w:rPr>
                <w:t>Saliva (10%)</w:t>
              </w:r>
            </w:ins>
          </w:p>
        </w:tc>
        <w:tc>
          <w:tcPr>
            <w:tcW w:w="2835" w:type="dxa"/>
          </w:tcPr>
          <w:p w:rsidR="00FE1E0D" w:rsidRPr="00233733" w:rsidRDefault="00FE1E0D" w:rsidP="004E5930">
            <w:pPr>
              <w:jc w:val="center"/>
              <w:rPr>
                <w:ins w:id="1810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ins w:id="1811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/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812" w:author="Katleen Van Steendam" w:date="2012-06-28T09:32:00Z"/>
                <w:rFonts w:cstheme="minorHAnsi"/>
                <w:lang w:val="en-US"/>
              </w:rPr>
            </w:pPr>
            <w:ins w:id="1813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814" w:author="Katleen Van Steendam" w:date="2012-06-28T09:32:00Z"/>
                <w:rFonts w:cstheme="minorHAnsi"/>
                <w:lang w:val="en-US"/>
              </w:rPr>
            </w:pPr>
            <w:ins w:id="1815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816" w:author="Katleen Van Steendam" w:date="2012-06-28T09:32:00Z"/>
                <w:rFonts w:cstheme="minorHAnsi"/>
                <w:lang w:val="en-US"/>
              </w:rPr>
            </w:pPr>
            <w:ins w:id="1817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</w:tr>
      <w:tr w:rsidR="00FE1E0D" w:rsidRPr="00EA3865" w:rsidTr="004E5930">
        <w:trPr>
          <w:ins w:id="1818" w:author="Katleen Van Steendam" w:date="2012-06-28T09:32:00Z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19" w:author="Katleen Van Steendam" w:date="2012-06-28T09:32:00Z"/>
                <w:rFonts w:cstheme="minorHAnsi"/>
                <w:lang w:val="en-US"/>
              </w:rPr>
            </w:pPr>
            <w:ins w:id="1820" w:author="Katleen Van Steendam" w:date="2012-06-28T09:32:00Z">
              <w:r w:rsidRPr="00233733">
                <w:rPr>
                  <w:rFonts w:cstheme="minorHAnsi"/>
                  <w:lang w:val="en-US"/>
                </w:rPr>
                <w:t>S5</w:t>
              </w:r>
            </w:ins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21" w:author="Katleen Van Steendam" w:date="2012-06-28T09:32:00Z"/>
                <w:rFonts w:cstheme="minorHAnsi"/>
                <w:lang w:val="en-US"/>
              </w:rPr>
            </w:pPr>
            <w:ins w:id="1822" w:author="Katleen Van Steendam" w:date="2012-06-28T09:32:00Z">
              <w:r w:rsidRPr="00233733">
                <w:rPr>
                  <w:rFonts w:cstheme="minorHAnsi"/>
                  <w:lang w:val="en-US"/>
                </w:rPr>
                <w:t>Blood (90%)</w:t>
              </w:r>
            </w:ins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23" w:author="Katleen Van Steendam" w:date="2012-06-28T09:32:00Z"/>
                <w:rFonts w:cstheme="minorHAnsi"/>
                <w:lang w:val="en-US"/>
              </w:rPr>
            </w:pPr>
            <w:ins w:id="1824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  <w:lang w:val="en-US"/>
                </w:rPr>
                <w:t>Hemoglobin subunit alpha OS=Homo sapiens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825" w:author="Katleen Van Steendam" w:date="2012-06-28T09:32:00Z"/>
                <w:rFonts w:cstheme="minorHAnsi"/>
                <w:lang w:val="en-US"/>
              </w:rPr>
            </w:pPr>
            <w:ins w:id="1826" w:author="Katleen Van Steendam" w:date="2012-06-28T09:32:00Z">
              <w:r w:rsidRPr="00233733">
                <w:rPr>
                  <w:rFonts w:cstheme="minorHAnsi"/>
                  <w:lang w:val="en-US"/>
                </w:rPr>
                <w:t>23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827" w:author="Katleen Van Steendam" w:date="2012-06-28T09:32:00Z"/>
                <w:rFonts w:cstheme="minorHAnsi"/>
                <w:lang w:val="en-US"/>
              </w:rPr>
            </w:pPr>
            <w:ins w:id="1828" w:author="Katleen Van Steendam" w:date="2012-06-28T09:32:00Z">
              <w:r w:rsidRPr="00233733">
                <w:rPr>
                  <w:rFonts w:cstheme="minorHAnsi"/>
                  <w:lang w:val="en-US"/>
                </w:rPr>
                <w:t>1647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829" w:author="Katleen Van Steendam" w:date="2012-06-28T09:32:00Z"/>
                <w:rFonts w:cstheme="minorHAnsi"/>
                <w:lang w:val="en-US"/>
              </w:rPr>
            </w:pPr>
            <w:ins w:id="1830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3.7e-015</w:t>
              </w:r>
            </w:ins>
          </w:p>
        </w:tc>
      </w:tr>
      <w:tr w:rsidR="00FE1E0D" w:rsidRPr="00EA3865" w:rsidTr="004E5930">
        <w:trPr>
          <w:ins w:id="1831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32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33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34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</w:pPr>
            <w:ins w:id="1835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Hemoglobin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ubunit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beta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</w:t>
              </w:r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  <w:lang w:val="en-US"/>
                </w:rPr>
                <w:t>OS=Homo sapiens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836" w:author="Katleen Van Steendam" w:date="2012-06-28T09:32:00Z"/>
                <w:rFonts w:cstheme="minorHAnsi"/>
                <w:lang w:val="en-US"/>
              </w:rPr>
            </w:pPr>
            <w:ins w:id="1837" w:author="Katleen Van Steendam" w:date="2012-06-28T09:32:00Z">
              <w:r w:rsidRPr="00233733">
                <w:rPr>
                  <w:rFonts w:cstheme="minorHAnsi"/>
                  <w:lang w:val="en-US"/>
                </w:rPr>
                <w:t>30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838" w:author="Katleen Van Steendam" w:date="2012-06-28T09:32:00Z"/>
                <w:rFonts w:cstheme="minorHAnsi"/>
                <w:lang w:val="en-US"/>
              </w:rPr>
            </w:pPr>
            <w:ins w:id="1839" w:author="Katleen Van Steendam" w:date="2012-06-28T09:32:00Z">
              <w:r w:rsidRPr="00233733">
                <w:rPr>
                  <w:rFonts w:cstheme="minorHAnsi"/>
                  <w:lang w:val="en-US"/>
                </w:rPr>
                <w:t>1152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840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ins w:id="1841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1.2e-010</w:t>
              </w:r>
            </w:ins>
          </w:p>
        </w:tc>
      </w:tr>
      <w:tr w:rsidR="00FE1E0D" w:rsidRPr="00EA3865" w:rsidTr="004E5930">
        <w:trPr>
          <w:ins w:id="1842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43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44" w:author="Katleen Van Steendam" w:date="2012-06-28T09:32:00Z"/>
                <w:rFonts w:cstheme="minorHAnsi"/>
                <w:lang w:val="en-US"/>
              </w:rPr>
            </w:pPr>
            <w:ins w:id="1845" w:author="Katleen Van Steendam" w:date="2012-06-28T09:32:00Z">
              <w:r w:rsidRPr="00233733">
                <w:rPr>
                  <w:rFonts w:cstheme="minorHAnsi"/>
                  <w:lang w:val="en-US"/>
                </w:rPr>
                <w:t>Semen (10%)</w:t>
              </w:r>
            </w:ins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46" w:author="Katleen Van Steendam" w:date="2012-06-28T09:32:00Z"/>
                <w:rFonts w:cstheme="minorHAnsi"/>
                <w:lang w:val="en-US"/>
              </w:rPr>
            </w:pPr>
            <w:ins w:id="1847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emenogelin-1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848" w:author="Katleen Van Steendam" w:date="2012-06-28T09:32:00Z"/>
                <w:rFonts w:cstheme="minorHAnsi"/>
                <w:lang w:val="en-US"/>
              </w:rPr>
            </w:pPr>
            <w:ins w:id="1849" w:author="Katleen Van Steendam" w:date="2012-06-28T09:32:00Z">
              <w:r w:rsidRPr="00233733">
                <w:rPr>
                  <w:rFonts w:cstheme="minorHAnsi"/>
                  <w:lang w:val="en-US"/>
                </w:rPr>
                <w:t>1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850" w:author="Katleen Van Steendam" w:date="2012-06-28T09:32:00Z"/>
                <w:rFonts w:cstheme="minorHAnsi"/>
                <w:lang w:val="en-US"/>
              </w:rPr>
            </w:pPr>
            <w:ins w:id="1851" w:author="Katleen Van Steendam" w:date="2012-06-28T09:32:00Z">
              <w:r w:rsidRPr="00233733">
                <w:rPr>
                  <w:rFonts w:cstheme="minorHAnsi"/>
                  <w:lang w:val="en-US"/>
                </w:rPr>
                <w:t>71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852" w:author="Katleen Van Steendam" w:date="2012-06-28T09:32:00Z"/>
                <w:rFonts w:cstheme="minorHAnsi"/>
                <w:lang w:val="en-US"/>
              </w:rPr>
            </w:pPr>
            <w:ins w:id="1853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4.7e-005</w:t>
              </w:r>
            </w:ins>
          </w:p>
        </w:tc>
      </w:tr>
      <w:tr w:rsidR="00FE1E0D" w:rsidRPr="00EA3865" w:rsidTr="004E5930">
        <w:trPr>
          <w:ins w:id="1854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55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56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57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ins w:id="1858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emenogelin-2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859" w:author="Katleen Van Steendam" w:date="2012-06-28T09:32:00Z"/>
                <w:rFonts w:cstheme="minorHAnsi"/>
                <w:lang w:val="en-US"/>
              </w:rPr>
            </w:pPr>
            <w:ins w:id="1860" w:author="Katleen Van Steendam" w:date="2012-06-28T09:32:00Z">
              <w:r w:rsidRPr="00233733">
                <w:rPr>
                  <w:rFonts w:cstheme="minorHAnsi"/>
                  <w:lang w:val="en-US"/>
                </w:rPr>
                <w:t>1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861" w:author="Katleen Van Steendam" w:date="2012-06-28T09:32:00Z"/>
                <w:rFonts w:cstheme="minorHAnsi"/>
                <w:lang w:val="en-US"/>
              </w:rPr>
            </w:pPr>
            <w:ins w:id="1862" w:author="Katleen Van Steendam" w:date="2012-06-28T09:32:00Z">
              <w:r w:rsidRPr="00233733">
                <w:rPr>
                  <w:rFonts w:cstheme="minorHAnsi"/>
                  <w:lang w:val="en-US"/>
                </w:rPr>
                <w:t>56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863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ins w:id="1864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0.00049</w:t>
              </w:r>
            </w:ins>
          </w:p>
        </w:tc>
      </w:tr>
      <w:tr w:rsidR="00FE1E0D" w:rsidRPr="00EA3865" w:rsidTr="004E5930">
        <w:trPr>
          <w:ins w:id="1865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66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67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spacing w:after="200" w:line="276" w:lineRule="auto"/>
              <w:jc w:val="center"/>
              <w:rPr>
                <w:ins w:id="1868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</w:tcPr>
          <w:p w:rsidR="00FE1E0D" w:rsidRPr="00233733" w:rsidRDefault="00FE1E0D" w:rsidP="004E5930">
            <w:pPr>
              <w:spacing w:after="200" w:line="276" w:lineRule="auto"/>
              <w:jc w:val="center"/>
              <w:rPr>
                <w:ins w:id="1869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:rsidR="00FE1E0D" w:rsidRPr="00233733" w:rsidRDefault="00FE1E0D" w:rsidP="004E5930">
            <w:pPr>
              <w:spacing w:after="200" w:line="276" w:lineRule="auto"/>
              <w:jc w:val="center"/>
              <w:rPr>
                <w:ins w:id="1870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:rsidR="00FE1E0D" w:rsidRPr="00233733" w:rsidRDefault="00FE1E0D" w:rsidP="004E5930">
            <w:pPr>
              <w:spacing w:after="200" w:line="276" w:lineRule="auto"/>
              <w:jc w:val="center"/>
              <w:rPr>
                <w:ins w:id="1871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FE1E0D" w:rsidRPr="00EA3865" w:rsidTr="004E5930">
        <w:trPr>
          <w:ins w:id="1872" w:author="Katleen Van Steendam" w:date="2012-06-28T09:32:00Z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73" w:author="Katleen Van Steendam" w:date="2012-06-28T09:32:00Z"/>
                <w:rFonts w:cstheme="minorHAnsi"/>
                <w:lang w:val="en-US"/>
              </w:rPr>
            </w:pPr>
            <w:ins w:id="1874" w:author="Katleen Van Steendam" w:date="2012-06-28T09:32:00Z">
              <w:r w:rsidRPr="00233733">
                <w:rPr>
                  <w:rFonts w:cstheme="minorHAnsi"/>
                  <w:lang w:val="en-US"/>
                </w:rPr>
                <w:t>S6</w:t>
              </w:r>
            </w:ins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75" w:author="Katleen Van Steendam" w:date="2012-06-28T09:32:00Z"/>
                <w:rFonts w:cstheme="minorHAnsi"/>
                <w:lang w:val="en-US"/>
              </w:rPr>
            </w:pPr>
            <w:ins w:id="1876" w:author="Katleen Van Steendam" w:date="2012-06-28T09:32:00Z">
              <w:r w:rsidRPr="00233733">
                <w:rPr>
                  <w:rFonts w:cstheme="minorHAnsi"/>
                  <w:lang w:val="en-US"/>
                </w:rPr>
                <w:t>Blood (90%)</w:t>
              </w:r>
            </w:ins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77" w:author="Katleen Van Steendam" w:date="2012-06-28T09:32:00Z"/>
                <w:rFonts w:cstheme="minorHAnsi"/>
                <w:lang w:val="en-US"/>
              </w:rPr>
            </w:pPr>
            <w:ins w:id="1878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Hemoglobin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ubunit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beta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</w:t>
              </w:r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  <w:lang w:val="en-US"/>
                </w:rPr>
                <w:t>OS=Homo sapiens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879" w:author="Katleen Van Steendam" w:date="2012-06-28T09:32:00Z"/>
                <w:rFonts w:cstheme="minorHAnsi"/>
                <w:lang w:val="en-US"/>
              </w:rPr>
            </w:pPr>
            <w:ins w:id="1880" w:author="Katleen Van Steendam" w:date="2012-06-28T09:32:00Z">
              <w:r w:rsidRPr="00233733">
                <w:rPr>
                  <w:rFonts w:cstheme="minorHAnsi"/>
                  <w:lang w:val="en-US"/>
                </w:rPr>
                <w:t>36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881" w:author="Katleen Van Steendam" w:date="2012-06-28T09:32:00Z"/>
                <w:rFonts w:cstheme="minorHAnsi"/>
                <w:lang w:val="en-US"/>
              </w:rPr>
            </w:pPr>
            <w:ins w:id="1882" w:author="Katleen Van Steendam" w:date="2012-06-28T09:32:00Z">
              <w:r w:rsidRPr="00233733">
                <w:rPr>
                  <w:rFonts w:cstheme="minorHAnsi"/>
                  <w:lang w:val="en-US"/>
                </w:rPr>
                <w:t>1354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883" w:author="Katleen Van Steendam" w:date="2012-06-28T09:32:00Z"/>
                <w:rFonts w:cstheme="minorHAnsi"/>
                <w:lang w:val="en-US"/>
              </w:rPr>
            </w:pPr>
            <w:ins w:id="1884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1.8e-012</w:t>
              </w:r>
            </w:ins>
          </w:p>
        </w:tc>
      </w:tr>
      <w:tr w:rsidR="00FE1E0D" w:rsidRPr="00EA3865" w:rsidTr="004E5930">
        <w:trPr>
          <w:ins w:id="1885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86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87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88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</w:pPr>
            <w:ins w:id="1889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  <w:lang w:val="en-US"/>
                </w:rPr>
                <w:t>Hemoglobin subunit alpha OS=Homo sapiens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890" w:author="Katleen Van Steendam" w:date="2012-06-28T09:32:00Z"/>
                <w:rFonts w:cstheme="minorHAnsi"/>
                <w:lang w:val="en-US"/>
              </w:rPr>
            </w:pPr>
            <w:ins w:id="1891" w:author="Katleen Van Steendam" w:date="2012-06-28T09:32:00Z">
              <w:r w:rsidRPr="00233733">
                <w:rPr>
                  <w:rFonts w:cstheme="minorHAnsi"/>
                  <w:lang w:val="en-US"/>
                </w:rPr>
                <w:t>24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892" w:author="Katleen Van Steendam" w:date="2012-06-28T09:32:00Z"/>
                <w:rFonts w:cstheme="minorHAnsi"/>
                <w:lang w:val="en-US"/>
              </w:rPr>
            </w:pPr>
            <w:ins w:id="1893" w:author="Katleen Van Steendam" w:date="2012-06-28T09:32:00Z">
              <w:r w:rsidRPr="00233733">
                <w:rPr>
                  <w:rFonts w:cstheme="minorHAnsi"/>
                  <w:lang w:val="en-US"/>
                </w:rPr>
                <w:t>849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894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  <w:lang w:val="en-US"/>
              </w:rPr>
            </w:pPr>
            <w:ins w:id="1895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8.9e-011</w:t>
              </w:r>
            </w:ins>
          </w:p>
        </w:tc>
      </w:tr>
      <w:tr w:rsidR="00FE1E0D" w:rsidRPr="00EA3865" w:rsidTr="004E5930">
        <w:trPr>
          <w:ins w:id="1896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97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898" w:author="Katleen Van Steendam" w:date="2012-06-28T09:32:00Z"/>
                <w:rFonts w:cstheme="minorHAnsi"/>
                <w:lang w:val="en-US"/>
              </w:rPr>
            </w:pPr>
            <w:ins w:id="1899" w:author="Katleen Van Steendam" w:date="2012-06-28T09:32:00Z">
              <w:r w:rsidRPr="00233733">
                <w:rPr>
                  <w:rFonts w:cstheme="minorHAnsi"/>
                  <w:lang w:val="en-US"/>
                </w:rPr>
                <w:t>Vaginal fluid (10%)</w:t>
              </w:r>
            </w:ins>
          </w:p>
        </w:tc>
        <w:tc>
          <w:tcPr>
            <w:tcW w:w="2835" w:type="dxa"/>
          </w:tcPr>
          <w:p w:rsidR="00FE1E0D" w:rsidRPr="00233733" w:rsidRDefault="00FE1E0D" w:rsidP="004E5930">
            <w:pPr>
              <w:jc w:val="center"/>
              <w:rPr>
                <w:ins w:id="1900" w:author="Katleen Van Steendam" w:date="2012-06-28T09:32:00Z"/>
                <w:rFonts w:cstheme="minorHAnsi"/>
                <w:lang w:val="en-US"/>
              </w:rPr>
            </w:pPr>
            <w:ins w:id="1901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902" w:author="Katleen Van Steendam" w:date="2012-06-28T09:32:00Z"/>
                <w:rFonts w:cstheme="minorHAnsi"/>
                <w:lang w:val="en-US"/>
              </w:rPr>
            </w:pPr>
            <w:ins w:id="1903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904" w:author="Katleen Van Steendam" w:date="2012-06-28T09:32:00Z"/>
                <w:rFonts w:cstheme="minorHAnsi"/>
                <w:lang w:val="en-US"/>
              </w:rPr>
            </w:pPr>
            <w:ins w:id="1905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906" w:author="Katleen Van Steendam" w:date="2012-06-28T09:32:00Z"/>
                <w:rFonts w:cstheme="minorHAnsi"/>
                <w:lang w:val="en-US"/>
              </w:rPr>
            </w:pPr>
            <w:ins w:id="1907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</w:tr>
      <w:tr w:rsidR="00FE1E0D" w:rsidRPr="00EA3865" w:rsidTr="004E5930">
        <w:trPr>
          <w:ins w:id="1908" w:author="Katleen Van Steendam" w:date="2012-06-28T09:32:00Z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09" w:author="Katleen Van Steendam" w:date="2012-06-28T09:32:00Z"/>
                <w:rFonts w:cstheme="minorHAnsi"/>
                <w:lang w:val="en-US"/>
              </w:rPr>
            </w:pPr>
            <w:ins w:id="1910" w:author="Katleen Van Steendam" w:date="2012-06-28T09:32:00Z">
              <w:r w:rsidRPr="00233733">
                <w:rPr>
                  <w:rFonts w:cstheme="minorHAnsi"/>
                  <w:lang w:val="en-US"/>
                </w:rPr>
                <w:t>S7</w:t>
              </w:r>
            </w:ins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11" w:author="Katleen Van Steendam" w:date="2012-06-28T09:32:00Z"/>
                <w:rFonts w:cstheme="minorHAnsi"/>
                <w:lang w:val="en-US"/>
              </w:rPr>
            </w:pPr>
            <w:ins w:id="1912" w:author="Katleen Van Steendam" w:date="2012-06-28T09:32:00Z">
              <w:r w:rsidRPr="00233733">
                <w:rPr>
                  <w:rFonts w:cstheme="minorHAnsi"/>
                  <w:lang w:val="en-US"/>
                </w:rPr>
                <w:t>Saliva (90%)</w:t>
              </w:r>
            </w:ins>
          </w:p>
        </w:tc>
        <w:tc>
          <w:tcPr>
            <w:tcW w:w="2835" w:type="dxa"/>
          </w:tcPr>
          <w:p w:rsidR="00FE1E0D" w:rsidRPr="00233733" w:rsidRDefault="00FE1E0D" w:rsidP="004E5930">
            <w:pPr>
              <w:jc w:val="center"/>
              <w:rPr>
                <w:ins w:id="1913" w:author="Katleen Van Steendam" w:date="2012-06-28T09:32:00Z"/>
                <w:rFonts w:cstheme="minorHAnsi"/>
                <w:lang w:val="en-US"/>
              </w:rPr>
            </w:pPr>
            <w:proofErr w:type="spellStart"/>
            <w:ins w:id="1914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Alpha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-amylase 1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915" w:author="Katleen Van Steendam" w:date="2012-06-28T09:32:00Z"/>
                <w:rFonts w:cstheme="minorHAnsi"/>
                <w:lang w:val="en-US"/>
              </w:rPr>
            </w:pPr>
            <w:ins w:id="1916" w:author="Katleen Van Steendam" w:date="2012-06-28T09:32:00Z">
              <w:r w:rsidRPr="00233733">
                <w:rPr>
                  <w:rFonts w:cstheme="minorHAnsi"/>
                  <w:lang w:val="en-US"/>
                </w:rPr>
                <w:t>3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917" w:author="Katleen Van Steendam" w:date="2012-06-28T09:32:00Z"/>
                <w:rFonts w:cstheme="minorHAnsi"/>
                <w:lang w:val="en-US"/>
              </w:rPr>
            </w:pPr>
            <w:ins w:id="1918" w:author="Katleen Van Steendam" w:date="2012-06-28T09:32:00Z">
              <w:r w:rsidRPr="00233733">
                <w:rPr>
                  <w:rFonts w:cstheme="minorHAnsi"/>
                  <w:lang w:val="en-US"/>
                </w:rPr>
                <w:t>129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919" w:author="Katleen Van Steendam" w:date="2012-06-28T09:32:00Z"/>
                <w:rFonts w:cstheme="minorHAnsi"/>
                <w:lang w:val="en-US"/>
              </w:rPr>
            </w:pPr>
            <w:ins w:id="1920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7.6e-006</w:t>
              </w:r>
            </w:ins>
          </w:p>
        </w:tc>
      </w:tr>
      <w:tr w:rsidR="00FE1E0D" w:rsidRPr="00EA3865" w:rsidTr="004E5930">
        <w:trPr>
          <w:ins w:id="1921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22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23" w:author="Katleen Van Steendam" w:date="2012-06-28T09:32:00Z"/>
                <w:rFonts w:cstheme="minorHAnsi"/>
                <w:lang w:val="en-US"/>
              </w:rPr>
            </w:pPr>
            <w:ins w:id="1924" w:author="Katleen Van Steendam" w:date="2012-06-28T09:32:00Z">
              <w:r w:rsidRPr="00233733">
                <w:rPr>
                  <w:rFonts w:cstheme="minorHAnsi"/>
                  <w:lang w:val="en-US"/>
                </w:rPr>
                <w:t>Blood (10%)</w:t>
              </w:r>
            </w:ins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25" w:author="Katleen Van Steendam" w:date="2012-06-28T09:32:00Z"/>
                <w:rFonts w:cstheme="minorHAnsi"/>
                <w:lang w:val="en-US"/>
              </w:rPr>
            </w:pPr>
            <w:ins w:id="1926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  <w:lang w:val="en-US"/>
                </w:rPr>
                <w:t>Hemoglobin subunit alpha OS=Homo sapiens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927" w:author="Katleen Van Steendam" w:date="2012-06-28T09:32:00Z"/>
                <w:rFonts w:cstheme="minorHAnsi"/>
                <w:lang w:val="en-US"/>
              </w:rPr>
            </w:pPr>
            <w:ins w:id="1928" w:author="Katleen Van Steendam" w:date="2012-06-28T09:32:00Z">
              <w:r w:rsidRPr="00233733">
                <w:rPr>
                  <w:rFonts w:cstheme="minorHAnsi"/>
                  <w:lang w:val="en-US"/>
                </w:rPr>
                <w:t>8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929" w:author="Katleen Van Steendam" w:date="2012-06-28T09:32:00Z"/>
                <w:rFonts w:cstheme="minorHAnsi"/>
                <w:lang w:val="en-US"/>
              </w:rPr>
            </w:pPr>
            <w:ins w:id="1930" w:author="Katleen Van Steendam" w:date="2012-06-28T09:32:00Z">
              <w:r w:rsidRPr="00233733">
                <w:rPr>
                  <w:rFonts w:cstheme="minorHAnsi"/>
                  <w:lang w:val="en-US"/>
                </w:rPr>
                <w:t>246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931" w:author="Katleen Van Steendam" w:date="2012-06-28T09:32:00Z"/>
                <w:rFonts w:cstheme="minorHAnsi"/>
                <w:lang w:val="en-US"/>
              </w:rPr>
            </w:pPr>
            <w:ins w:id="1932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2.8e-008</w:t>
              </w:r>
            </w:ins>
          </w:p>
        </w:tc>
      </w:tr>
      <w:tr w:rsidR="00FE1E0D" w:rsidRPr="00EA3865" w:rsidTr="004E5930">
        <w:trPr>
          <w:ins w:id="1933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34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35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36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</w:pPr>
            <w:ins w:id="1937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Hemoglobin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ubunit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beta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OS=Homo sapiens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938" w:author="Katleen Van Steendam" w:date="2012-06-28T09:32:00Z"/>
                <w:rFonts w:cstheme="minorHAnsi"/>
                <w:lang w:val="en-US"/>
              </w:rPr>
            </w:pPr>
            <w:ins w:id="1939" w:author="Katleen Van Steendam" w:date="2012-06-28T09:32:00Z">
              <w:r w:rsidRPr="00233733">
                <w:rPr>
                  <w:rFonts w:cstheme="minorHAnsi"/>
                  <w:lang w:val="en-US"/>
                </w:rPr>
                <w:t>12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940" w:author="Katleen Van Steendam" w:date="2012-06-28T09:32:00Z"/>
                <w:rFonts w:cstheme="minorHAnsi"/>
                <w:lang w:val="en-US"/>
              </w:rPr>
            </w:pPr>
            <w:ins w:id="1941" w:author="Katleen Van Steendam" w:date="2012-06-28T09:32:00Z">
              <w:r w:rsidRPr="00233733">
                <w:rPr>
                  <w:rFonts w:cstheme="minorHAnsi"/>
                  <w:lang w:val="en-US"/>
                </w:rPr>
                <w:t>227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942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ins w:id="1943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3e-006</w:t>
              </w:r>
            </w:ins>
          </w:p>
        </w:tc>
      </w:tr>
      <w:tr w:rsidR="00FE1E0D" w:rsidRPr="00EA3865" w:rsidTr="004E5930">
        <w:trPr>
          <w:ins w:id="1944" w:author="Katleen Van Steendam" w:date="2012-06-28T09:32:00Z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45" w:author="Katleen Van Steendam" w:date="2012-06-28T09:32:00Z"/>
                <w:rFonts w:cstheme="minorHAnsi"/>
                <w:lang w:val="en-US"/>
              </w:rPr>
            </w:pPr>
            <w:ins w:id="1946" w:author="Katleen Van Steendam" w:date="2012-06-28T09:32:00Z">
              <w:r w:rsidRPr="00233733">
                <w:rPr>
                  <w:rFonts w:cstheme="minorHAnsi"/>
                  <w:lang w:val="en-US"/>
                </w:rPr>
                <w:lastRenderedPageBreak/>
                <w:t>S8</w:t>
              </w:r>
            </w:ins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47" w:author="Katleen Van Steendam" w:date="2012-06-28T09:32:00Z"/>
                <w:rFonts w:cstheme="minorHAnsi"/>
                <w:lang w:val="en-US"/>
              </w:rPr>
            </w:pPr>
            <w:ins w:id="1948" w:author="Katleen Van Steendam" w:date="2012-06-28T09:32:00Z">
              <w:r w:rsidRPr="00233733">
                <w:rPr>
                  <w:rFonts w:cstheme="minorHAnsi"/>
                  <w:lang w:val="en-US"/>
                </w:rPr>
                <w:t>Semen (90%)</w:t>
              </w:r>
            </w:ins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49" w:author="Katleen Van Steendam" w:date="2012-06-28T09:32:00Z"/>
                <w:rFonts w:cstheme="minorHAnsi"/>
                <w:lang w:val="en-US"/>
              </w:rPr>
            </w:pPr>
            <w:ins w:id="1950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emenogelin-1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951" w:author="Katleen Van Steendam" w:date="2012-06-28T09:32:00Z"/>
                <w:rFonts w:cstheme="minorHAnsi"/>
                <w:lang w:val="en-US"/>
              </w:rPr>
            </w:pPr>
            <w:ins w:id="1952" w:author="Katleen Van Steendam" w:date="2012-06-28T09:32:00Z">
              <w:r w:rsidRPr="00233733">
                <w:rPr>
                  <w:rFonts w:cstheme="minorHAnsi"/>
                  <w:lang w:val="en-US"/>
                </w:rPr>
                <w:t>18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953" w:author="Katleen Van Steendam" w:date="2012-06-28T09:32:00Z"/>
                <w:rFonts w:cstheme="minorHAnsi"/>
                <w:lang w:val="en-US"/>
              </w:rPr>
            </w:pPr>
            <w:ins w:id="1954" w:author="Katleen Van Steendam" w:date="2012-06-28T09:32:00Z">
              <w:r w:rsidRPr="00233733">
                <w:rPr>
                  <w:rFonts w:cstheme="minorHAnsi"/>
                  <w:lang w:val="en-US"/>
                </w:rPr>
                <w:t>595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955" w:author="Katleen Van Steendam" w:date="2012-06-28T09:32:00Z"/>
                <w:rFonts w:cstheme="minorHAnsi"/>
                <w:lang w:val="en-US"/>
              </w:rPr>
            </w:pPr>
            <w:ins w:id="1956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6.4e-007</w:t>
              </w:r>
            </w:ins>
          </w:p>
        </w:tc>
      </w:tr>
      <w:tr w:rsidR="00FE1E0D" w:rsidRPr="00EA3865" w:rsidTr="004E5930">
        <w:trPr>
          <w:ins w:id="1957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58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59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60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ins w:id="1961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emenogelin-2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962" w:author="Katleen Van Steendam" w:date="2012-06-28T09:32:00Z"/>
                <w:rFonts w:cstheme="minorHAnsi"/>
                <w:lang w:val="en-US"/>
              </w:rPr>
            </w:pPr>
            <w:ins w:id="1963" w:author="Katleen Van Steendam" w:date="2012-06-28T09:32:00Z">
              <w:r w:rsidRPr="00233733">
                <w:rPr>
                  <w:rFonts w:cstheme="minorHAnsi"/>
                  <w:lang w:val="en-US"/>
                </w:rPr>
                <w:t>7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964" w:author="Katleen Van Steendam" w:date="2012-06-28T09:32:00Z"/>
                <w:rFonts w:cstheme="minorHAnsi"/>
                <w:lang w:val="en-US"/>
              </w:rPr>
            </w:pPr>
            <w:ins w:id="1965" w:author="Katleen Van Steendam" w:date="2012-06-28T09:32:00Z">
              <w:r w:rsidRPr="00233733">
                <w:rPr>
                  <w:rFonts w:cstheme="minorHAnsi"/>
                  <w:lang w:val="en-US"/>
                </w:rPr>
                <w:t>272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966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ins w:id="1967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6.1e-007</w:t>
              </w:r>
            </w:ins>
          </w:p>
        </w:tc>
      </w:tr>
      <w:tr w:rsidR="00FE1E0D" w:rsidRPr="00EA3865" w:rsidTr="004E5930">
        <w:trPr>
          <w:ins w:id="1968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69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70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71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proofErr w:type="spellStart"/>
            <w:ins w:id="1972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Prostate-specific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antigen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973" w:author="Katleen Van Steendam" w:date="2012-06-28T09:32:00Z"/>
                <w:rFonts w:cstheme="minorHAnsi"/>
                <w:lang w:val="en-US"/>
              </w:rPr>
            </w:pPr>
            <w:ins w:id="1974" w:author="Katleen Van Steendam" w:date="2012-06-28T09:32:00Z">
              <w:r w:rsidRPr="00233733">
                <w:rPr>
                  <w:rFonts w:cstheme="minorHAnsi"/>
                  <w:lang w:val="en-US"/>
                </w:rPr>
                <w:t>2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975" w:author="Katleen Van Steendam" w:date="2012-06-28T09:32:00Z"/>
                <w:rFonts w:cstheme="minorHAnsi"/>
                <w:lang w:val="en-US"/>
              </w:rPr>
            </w:pPr>
            <w:ins w:id="1976" w:author="Katleen Van Steendam" w:date="2012-06-28T09:32:00Z">
              <w:r w:rsidRPr="00233733">
                <w:rPr>
                  <w:rFonts w:cstheme="minorHAnsi"/>
                  <w:lang w:val="en-US"/>
                </w:rPr>
                <w:t>99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977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ins w:id="1978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5.2e-005</w:t>
              </w:r>
            </w:ins>
          </w:p>
        </w:tc>
      </w:tr>
      <w:tr w:rsidR="00FE1E0D" w:rsidRPr="00EA3865" w:rsidTr="004E5930">
        <w:trPr>
          <w:ins w:id="1979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80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81" w:author="Katleen Van Steendam" w:date="2012-06-28T09:32:00Z"/>
                <w:rFonts w:cstheme="minorHAnsi"/>
                <w:lang w:val="en-US"/>
              </w:rPr>
            </w:pPr>
            <w:ins w:id="1982" w:author="Katleen Van Steendam" w:date="2012-06-28T09:32:00Z">
              <w:r w:rsidRPr="00233733">
                <w:rPr>
                  <w:rFonts w:cstheme="minorHAnsi"/>
                  <w:lang w:val="en-US"/>
                </w:rPr>
                <w:t>Vaginal fluid (10%)</w:t>
              </w:r>
            </w:ins>
          </w:p>
        </w:tc>
        <w:tc>
          <w:tcPr>
            <w:tcW w:w="2835" w:type="dxa"/>
          </w:tcPr>
          <w:p w:rsidR="00FE1E0D" w:rsidRPr="00233733" w:rsidRDefault="00FE1E0D" w:rsidP="004E5930">
            <w:pPr>
              <w:jc w:val="center"/>
              <w:rPr>
                <w:ins w:id="1983" w:author="Katleen Van Steendam" w:date="2012-06-28T09:32:00Z"/>
                <w:rFonts w:cstheme="minorHAnsi"/>
                <w:lang w:val="en-US"/>
              </w:rPr>
            </w:pPr>
            <w:ins w:id="1984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985" w:author="Katleen Van Steendam" w:date="2012-06-28T09:32:00Z"/>
                <w:rFonts w:cstheme="minorHAnsi"/>
                <w:lang w:val="en-US"/>
              </w:rPr>
            </w:pPr>
            <w:ins w:id="1986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1987" w:author="Katleen Van Steendam" w:date="2012-06-28T09:32:00Z"/>
                <w:rFonts w:cstheme="minorHAnsi"/>
                <w:lang w:val="en-US"/>
              </w:rPr>
            </w:pPr>
            <w:ins w:id="1988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1989" w:author="Katleen Van Steendam" w:date="2012-06-28T09:32:00Z"/>
                <w:rFonts w:cstheme="minorHAnsi"/>
                <w:lang w:val="en-US"/>
              </w:rPr>
            </w:pPr>
            <w:ins w:id="1990" w:author="Katleen Van Steendam" w:date="2012-06-28T09:32:00Z">
              <w:r w:rsidRPr="00233733">
                <w:rPr>
                  <w:rFonts w:cstheme="minorHAnsi"/>
                  <w:lang w:val="en-US"/>
                </w:rPr>
                <w:t>/</w:t>
              </w:r>
            </w:ins>
          </w:p>
        </w:tc>
      </w:tr>
      <w:tr w:rsidR="00FE1E0D" w:rsidRPr="00EA3865" w:rsidTr="004E5930">
        <w:trPr>
          <w:ins w:id="1991" w:author="Katleen Van Steendam" w:date="2012-06-28T09:32:00Z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92" w:author="Katleen Van Steendam" w:date="2012-06-28T09:32:00Z"/>
                <w:rFonts w:cstheme="minorHAnsi"/>
                <w:lang w:val="en-US"/>
              </w:rPr>
            </w:pPr>
            <w:ins w:id="1993" w:author="Katleen Van Steendam" w:date="2012-06-28T09:32:00Z">
              <w:r w:rsidRPr="00233733">
                <w:rPr>
                  <w:rFonts w:cstheme="minorHAnsi"/>
                  <w:lang w:val="en-US"/>
                </w:rPr>
                <w:t>S9</w:t>
              </w:r>
            </w:ins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94" w:author="Katleen Van Steendam" w:date="2012-06-28T09:32:00Z"/>
                <w:rFonts w:cstheme="minorHAnsi"/>
                <w:lang w:val="en-US"/>
              </w:rPr>
            </w:pPr>
            <w:ins w:id="1995" w:author="Katleen Van Steendam" w:date="2012-06-28T09:32:00Z">
              <w:r w:rsidRPr="00233733">
                <w:rPr>
                  <w:rFonts w:cstheme="minorHAnsi"/>
                  <w:lang w:val="en-US"/>
                </w:rPr>
                <w:t>Vaginal fluid (90%)</w:t>
              </w:r>
            </w:ins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1996" w:author="Katleen Van Steendam" w:date="2012-06-28T09:32:00Z"/>
                <w:rFonts w:cstheme="minorHAnsi"/>
                <w:lang w:val="en-US"/>
              </w:rPr>
            </w:pPr>
            <w:proofErr w:type="spellStart"/>
            <w:ins w:id="1997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Cornulin</w:t>
              </w:r>
              <w:proofErr w:type="spellEnd"/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1998" w:author="Katleen Van Steendam" w:date="2012-06-28T09:32:00Z"/>
                <w:rFonts w:cstheme="minorHAnsi"/>
                <w:lang w:val="en-US"/>
              </w:rPr>
            </w:pPr>
            <w:ins w:id="1999" w:author="Katleen Van Steendam" w:date="2012-06-28T09:32:00Z">
              <w:r w:rsidRPr="00233733">
                <w:rPr>
                  <w:rFonts w:cstheme="minorHAnsi"/>
                  <w:lang w:val="en-US"/>
                </w:rPr>
                <w:t>6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2000" w:author="Katleen Van Steendam" w:date="2012-06-28T09:32:00Z"/>
                <w:rFonts w:cstheme="minorHAnsi"/>
                <w:lang w:val="en-US"/>
              </w:rPr>
            </w:pPr>
            <w:ins w:id="2001" w:author="Katleen Van Steendam" w:date="2012-06-28T09:32:00Z">
              <w:r w:rsidRPr="00233733">
                <w:rPr>
                  <w:rFonts w:cstheme="minorHAnsi"/>
                  <w:lang w:val="en-US"/>
                </w:rPr>
                <w:t>435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2002" w:author="Katleen Van Steendam" w:date="2012-06-28T09:32:00Z"/>
                <w:rFonts w:cstheme="minorHAnsi"/>
                <w:lang w:val="en-US"/>
              </w:rPr>
            </w:pPr>
            <w:ins w:id="2003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2.1e-011</w:t>
              </w:r>
            </w:ins>
          </w:p>
        </w:tc>
      </w:tr>
      <w:tr w:rsidR="00FE1E0D" w:rsidRPr="00EA3865" w:rsidTr="004E5930">
        <w:trPr>
          <w:ins w:id="2004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05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06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07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ins w:id="2008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  <w:lang w:val="en-US"/>
                </w:rPr>
                <w:t>Cornifin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  <w:lang w:val="en-US"/>
                </w:rPr>
                <w:t>-B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2009" w:author="Katleen Van Steendam" w:date="2012-06-28T09:32:00Z"/>
                <w:rFonts w:cstheme="minorHAnsi"/>
                <w:lang w:val="en-US"/>
              </w:rPr>
            </w:pPr>
            <w:ins w:id="2010" w:author="Katleen Van Steendam" w:date="2012-06-28T09:32:00Z">
              <w:r w:rsidRPr="00233733">
                <w:rPr>
                  <w:rFonts w:cstheme="minorHAnsi"/>
                  <w:lang w:val="en-US"/>
                </w:rPr>
                <w:t>1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2011" w:author="Katleen Van Steendam" w:date="2012-06-28T09:32:00Z"/>
                <w:rFonts w:cstheme="minorHAnsi"/>
                <w:lang w:val="en-US"/>
              </w:rPr>
            </w:pPr>
            <w:ins w:id="2012" w:author="Katleen Van Steendam" w:date="2012-06-28T09:32:00Z">
              <w:r w:rsidRPr="00233733">
                <w:rPr>
                  <w:rFonts w:cstheme="minorHAnsi"/>
                  <w:lang w:val="en-US"/>
                </w:rPr>
                <w:t>48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2013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  <w:lang w:val="en-US"/>
              </w:rPr>
            </w:pPr>
            <w:ins w:id="2014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0.011</w:t>
              </w:r>
            </w:ins>
          </w:p>
        </w:tc>
      </w:tr>
      <w:tr w:rsidR="00FE1E0D" w:rsidRPr="00EA3865" w:rsidTr="004E5930">
        <w:trPr>
          <w:ins w:id="2015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16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17" w:author="Katleen Van Steendam" w:date="2012-06-28T09:32:00Z"/>
                <w:rFonts w:cstheme="minorHAnsi"/>
                <w:lang w:val="en-US"/>
              </w:rPr>
            </w:pPr>
            <w:ins w:id="2018" w:author="Katleen Van Steendam" w:date="2012-06-28T09:32:00Z">
              <w:r w:rsidRPr="00233733">
                <w:rPr>
                  <w:rFonts w:cstheme="minorHAnsi"/>
                  <w:lang w:val="en-US"/>
                </w:rPr>
                <w:t>Blood (10%)</w:t>
              </w:r>
            </w:ins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19" w:author="Katleen Van Steendam" w:date="2012-06-28T09:32:00Z"/>
                <w:rFonts w:cstheme="minorHAnsi"/>
                <w:lang w:val="en-US"/>
              </w:rPr>
            </w:pPr>
            <w:ins w:id="2020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Hemoglobin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ubunit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beta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OS=Homo sapiens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2021" w:author="Katleen Van Steendam" w:date="2012-06-28T09:32:00Z"/>
                <w:rFonts w:cstheme="minorHAnsi"/>
                <w:lang w:val="en-US"/>
              </w:rPr>
            </w:pPr>
            <w:ins w:id="2022" w:author="Katleen Van Steendam" w:date="2012-06-28T09:32:00Z">
              <w:r w:rsidRPr="00233733">
                <w:rPr>
                  <w:rFonts w:cstheme="minorHAnsi"/>
                  <w:lang w:val="en-US"/>
                </w:rPr>
                <w:t>18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2023" w:author="Katleen Van Steendam" w:date="2012-06-28T09:32:00Z"/>
                <w:rFonts w:cstheme="minorHAnsi"/>
                <w:lang w:val="en-US"/>
              </w:rPr>
            </w:pPr>
            <w:ins w:id="2024" w:author="Katleen Van Steendam" w:date="2012-06-28T09:32:00Z">
              <w:r w:rsidRPr="00233733">
                <w:rPr>
                  <w:rFonts w:cstheme="minorHAnsi"/>
                  <w:lang w:val="en-US"/>
                </w:rPr>
                <w:t>598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2025" w:author="Katleen Van Steendam" w:date="2012-06-28T09:32:00Z"/>
                <w:rFonts w:cstheme="minorHAnsi"/>
                <w:lang w:val="en-US"/>
              </w:rPr>
            </w:pPr>
            <w:ins w:id="2026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2.9e-009</w:t>
              </w:r>
            </w:ins>
          </w:p>
        </w:tc>
      </w:tr>
      <w:tr w:rsidR="00FE1E0D" w:rsidRPr="00EA3865" w:rsidTr="004E5930">
        <w:trPr>
          <w:ins w:id="2027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28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29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30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</w:pPr>
            <w:ins w:id="2031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  <w:lang w:val="en-US"/>
                </w:rPr>
                <w:t>Hemoglobin subunit alpha OS=Homo sapiens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2032" w:author="Katleen Van Steendam" w:date="2012-06-28T09:32:00Z"/>
                <w:rFonts w:cstheme="minorHAnsi"/>
                <w:lang w:val="en-US"/>
              </w:rPr>
            </w:pPr>
            <w:ins w:id="2033" w:author="Katleen Van Steendam" w:date="2012-06-28T09:32:00Z">
              <w:r w:rsidRPr="00233733">
                <w:rPr>
                  <w:rFonts w:cstheme="minorHAnsi"/>
                  <w:lang w:val="en-US"/>
                </w:rPr>
                <w:t>11</w:t>
              </w:r>
            </w:ins>
          </w:p>
          <w:p w:rsidR="00FE1E0D" w:rsidRPr="00233733" w:rsidRDefault="00FE1E0D" w:rsidP="004E5930">
            <w:pPr>
              <w:jc w:val="center"/>
              <w:rPr>
                <w:ins w:id="2034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2035" w:author="Katleen Van Steendam" w:date="2012-06-28T09:32:00Z"/>
                <w:rFonts w:cstheme="minorHAnsi"/>
                <w:lang w:val="en-US"/>
              </w:rPr>
            </w:pPr>
            <w:ins w:id="2036" w:author="Katleen Van Steendam" w:date="2012-06-28T09:32:00Z">
              <w:r w:rsidRPr="00233733">
                <w:rPr>
                  <w:rFonts w:cstheme="minorHAnsi"/>
                  <w:lang w:val="en-US"/>
                </w:rPr>
                <w:t>443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2037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  <w:lang w:val="en-US"/>
              </w:rPr>
            </w:pPr>
            <w:ins w:id="2038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1.1e-008</w:t>
              </w:r>
            </w:ins>
          </w:p>
        </w:tc>
      </w:tr>
      <w:tr w:rsidR="00FE1E0D" w:rsidRPr="00EA3865" w:rsidTr="004E5930">
        <w:trPr>
          <w:ins w:id="2039" w:author="Katleen Van Steendam" w:date="2012-06-28T09:32:00Z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40" w:author="Katleen Van Steendam" w:date="2012-06-28T09:32:00Z"/>
                <w:rFonts w:cstheme="minorHAnsi"/>
                <w:lang w:val="en-US"/>
              </w:rPr>
            </w:pPr>
            <w:ins w:id="2041" w:author="Katleen Van Steendam" w:date="2012-06-28T09:32:00Z">
              <w:r w:rsidRPr="00233733">
                <w:rPr>
                  <w:rFonts w:cstheme="minorHAnsi"/>
                  <w:lang w:val="en-US"/>
                </w:rPr>
                <w:t>S10</w:t>
              </w:r>
            </w:ins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42" w:author="Katleen Van Steendam" w:date="2012-06-28T09:32:00Z"/>
                <w:rFonts w:cstheme="minorHAnsi"/>
                <w:lang w:val="en-US"/>
              </w:rPr>
            </w:pPr>
            <w:ins w:id="2043" w:author="Katleen Van Steendam" w:date="2012-06-28T09:32:00Z">
              <w:r w:rsidRPr="00233733">
                <w:rPr>
                  <w:rFonts w:cstheme="minorHAnsi"/>
                  <w:lang w:val="en-US"/>
                </w:rPr>
                <w:t>Semen (90%)</w:t>
              </w:r>
            </w:ins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44" w:author="Katleen Van Steendam" w:date="2012-06-28T09:32:00Z"/>
                <w:rFonts w:cstheme="minorHAnsi"/>
                <w:lang w:val="en-US"/>
              </w:rPr>
            </w:pPr>
            <w:ins w:id="2045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emenogelin-1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2046" w:author="Katleen Van Steendam" w:date="2012-06-28T09:32:00Z"/>
                <w:rFonts w:cstheme="minorHAnsi"/>
                <w:lang w:val="en-US"/>
              </w:rPr>
            </w:pPr>
            <w:ins w:id="2047" w:author="Katleen Van Steendam" w:date="2012-06-28T09:32:00Z">
              <w:r w:rsidRPr="00233733">
                <w:rPr>
                  <w:rFonts w:cstheme="minorHAnsi"/>
                  <w:lang w:val="en-US"/>
                </w:rPr>
                <w:t>13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2048" w:author="Katleen Van Steendam" w:date="2012-06-28T09:32:00Z"/>
                <w:rFonts w:cstheme="minorHAnsi"/>
                <w:lang w:val="en-US"/>
              </w:rPr>
            </w:pPr>
            <w:ins w:id="2049" w:author="Katleen Van Steendam" w:date="2012-06-28T09:32:00Z">
              <w:r w:rsidRPr="00233733">
                <w:rPr>
                  <w:rFonts w:cstheme="minorHAnsi"/>
                  <w:lang w:val="en-US"/>
                </w:rPr>
                <w:t>371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2050" w:author="Katleen Van Steendam" w:date="2012-06-28T09:32:00Z"/>
                <w:rFonts w:cstheme="minorHAnsi"/>
                <w:lang w:val="en-US"/>
              </w:rPr>
            </w:pPr>
            <w:ins w:id="2051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5.1e-007</w:t>
              </w:r>
            </w:ins>
          </w:p>
        </w:tc>
      </w:tr>
      <w:tr w:rsidR="00FE1E0D" w:rsidRPr="00EA3865" w:rsidTr="004E5930">
        <w:trPr>
          <w:ins w:id="2052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53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54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55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ins w:id="2056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emenogelin-2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2057" w:author="Katleen Van Steendam" w:date="2012-06-28T09:32:00Z"/>
                <w:rFonts w:cstheme="minorHAnsi"/>
                <w:lang w:val="en-US"/>
              </w:rPr>
            </w:pPr>
            <w:ins w:id="2058" w:author="Katleen Van Steendam" w:date="2012-06-28T09:32:00Z">
              <w:r w:rsidRPr="00233733">
                <w:rPr>
                  <w:rFonts w:cstheme="minorHAnsi"/>
                  <w:lang w:val="en-US"/>
                </w:rPr>
                <w:t>9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2059" w:author="Katleen Van Steendam" w:date="2012-06-28T09:32:00Z"/>
                <w:rFonts w:cstheme="minorHAnsi"/>
                <w:lang w:val="en-US"/>
              </w:rPr>
            </w:pPr>
            <w:ins w:id="2060" w:author="Katleen Van Steendam" w:date="2012-06-28T09:32:00Z">
              <w:r w:rsidRPr="00233733">
                <w:rPr>
                  <w:rFonts w:cstheme="minorHAnsi"/>
                  <w:lang w:val="en-US"/>
                </w:rPr>
                <w:t>288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2061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ins w:id="2062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8.2e-005</w:t>
              </w:r>
            </w:ins>
          </w:p>
        </w:tc>
      </w:tr>
      <w:tr w:rsidR="00FE1E0D" w:rsidRPr="00EA3865" w:rsidTr="004E5930">
        <w:trPr>
          <w:ins w:id="2063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64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65" w:author="Katleen Van Steendam" w:date="2012-06-28T09:32:00Z"/>
                <w:rFonts w:cstheme="minorHAnsi"/>
                <w:lang w:val="en-US"/>
              </w:rPr>
            </w:pPr>
            <w:ins w:id="2066" w:author="Katleen Van Steendam" w:date="2012-06-28T09:32:00Z">
              <w:r w:rsidRPr="00233733">
                <w:rPr>
                  <w:rFonts w:cstheme="minorHAnsi"/>
                  <w:lang w:val="en-US"/>
                </w:rPr>
                <w:t>Blood (10%)</w:t>
              </w:r>
            </w:ins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67" w:author="Katleen Van Steendam" w:date="2012-06-28T09:32:00Z"/>
                <w:rFonts w:cstheme="minorHAnsi"/>
                <w:lang w:val="en-US"/>
              </w:rPr>
            </w:pPr>
            <w:ins w:id="2068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Hemoglobin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ubunit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delta OS=Homo sapiens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2069" w:author="Katleen Van Steendam" w:date="2012-06-28T09:32:00Z"/>
                <w:rFonts w:cstheme="minorHAnsi"/>
                <w:lang w:val="en-US"/>
              </w:rPr>
            </w:pPr>
            <w:ins w:id="2070" w:author="Katleen Van Steendam" w:date="2012-06-28T09:32:00Z">
              <w:r w:rsidRPr="00233733">
                <w:rPr>
                  <w:rFonts w:cstheme="minorHAnsi"/>
                  <w:lang w:val="en-US"/>
                </w:rPr>
                <w:t>4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2071" w:author="Katleen Van Steendam" w:date="2012-06-28T09:32:00Z"/>
                <w:rFonts w:cstheme="minorHAnsi"/>
                <w:lang w:val="en-US"/>
              </w:rPr>
            </w:pPr>
            <w:ins w:id="2072" w:author="Katleen Van Steendam" w:date="2012-06-28T09:32:00Z">
              <w:r w:rsidRPr="00233733">
                <w:rPr>
                  <w:rFonts w:cstheme="minorHAnsi"/>
                  <w:lang w:val="en-US"/>
                </w:rPr>
                <w:t>140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2073" w:author="Katleen Van Steendam" w:date="2012-06-28T09:32:00Z"/>
                <w:rFonts w:cstheme="minorHAnsi"/>
                <w:lang w:val="en-US"/>
              </w:rPr>
            </w:pPr>
            <w:ins w:id="2074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7.8e-005</w:t>
              </w:r>
            </w:ins>
          </w:p>
        </w:tc>
      </w:tr>
      <w:tr w:rsidR="00FE1E0D" w:rsidRPr="00EA3865" w:rsidTr="004E5930">
        <w:trPr>
          <w:ins w:id="2075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76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77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78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ins w:id="2079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Hemoglobin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ubunit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beta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OS=Homo sapiens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2080" w:author="Katleen Van Steendam" w:date="2012-06-28T09:32:00Z"/>
                <w:rFonts w:cstheme="minorHAnsi"/>
                <w:lang w:val="en-US"/>
              </w:rPr>
            </w:pPr>
            <w:ins w:id="2081" w:author="Katleen Van Steendam" w:date="2012-06-28T09:32:00Z">
              <w:r w:rsidRPr="00233733">
                <w:rPr>
                  <w:rFonts w:cstheme="minorHAnsi"/>
                  <w:lang w:val="en-US"/>
                </w:rPr>
                <w:t>4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2082" w:author="Katleen Van Steendam" w:date="2012-06-28T09:32:00Z"/>
                <w:rFonts w:cstheme="minorHAnsi"/>
                <w:lang w:val="en-US"/>
              </w:rPr>
            </w:pPr>
            <w:ins w:id="2083" w:author="Katleen Van Steendam" w:date="2012-06-28T09:32:00Z">
              <w:r w:rsidRPr="00233733">
                <w:rPr>
                  <w:rFonts w:cstheme="minorHAnsi"/>
                  <w:lang w:val="en-US"/>
                </w:rPr>
                <w:t>137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2084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ins w:id="2085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1.1e-005</w:t>
              </w:r>
            </w:ins>
          </w:p>
        </w:tc>
      </w:tr>
      <w:tr w:rsidR="00FE1E0D" w:rsidRPr="00EA3865" w:rsidTr="004E5930">
        <w:trPr>
          <w:ins w:id="2086" w:author="Katleen Van Steendam" w:date="2012-06-28T09:32:00Z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87" w:author="Katleen Van Steendam" w:date="2012-06-28T09:32:00Z"/>
                <w:rFonts w:cstheme="minorHAnsi"/>
                <w:lang w:val="en-US"/>
              </w:rPr>
            </w:pPr>
            <w:ins w:id="2088" w:author="Katleen Van Steendam" w:date="2012-06-28T09:32:00Z">
              <w:r w:rsidRPr="00233733">
                <w:rPr>
                  <w:rFonts w:cstheme="minorHAnsi"/>
                  <w:lang w:val="en-US"/>
                </w:rPr>
                <w:t>S11</w:t>
              </w:r>
            </w:ins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89" w:author="Katleen Van Steendam" w:date="2012-06-28T09:32:00Z"/>
                <w:rFonts w:cstheme="minorHAnsi"/>
                <w:lang w:val="en-US"/>
              </w:rPr>
            </w:pPr>
            <w:ins w:id="2090" w:author="Katleen Van Steendam" w:date="2012-06-28T09:32:00Z">
              <w:r w:rsidRPr="00233733">
                <w:rPr>
                  <w:rFonts w:cstheme="minorHAnsi"/>
                  <w:lang w:val="en-US"/>
                </w:rPr>
                <w:t>Semen (40%)</w:t>
              </w:r>
            </w:ins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091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ins w:id="2092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emenogelin-2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2093" w:author="Katleen Van Steendam" w:date="2012-06-28T09:32:00Z"/>
                <w:rFonts w:cstheme="minorHAnsi"/>
                <w:lang w:val="en-US"/>
              </w:rPr>
            </w:pPr>
            <w:ins w:id="2094" w:author="Katleen Van Steendam" w:date="2012-06-28T09:32:00Z">
              <w:r w:rsidRPr="00233733">
                <w:rPr>
                  <w:rFonts w:cstheme="minorHAnsi"/>
                  <w:lang w:val="en-US"/>
                </w:rPr>
                <w:t>10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2095" w:author="Katleen Van Steendam" w:date="2012-06-28T09:32:00Z"/>
                <w:rFonts w:cstheme="minorHAnsi"/>
                <w:lang w:val="en-US"/>
              </w:rPr>
            </w:pPr>
            <w:ins w:id="2096" w:author="Katleen Van Steendam" w:date="2012-06-28T09:32:00Z">
              <w:r w:rsidRPr="00233733">
                <w:rPr>
                  <w:rFonts w:cstheme="minorHAnsi"/>
                  <w:lang w:val="en-US"/>
                </w:rPr>
                <w:t>351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2097" w:author="Katleen Van Steendam" w:date="2012-06-28T09:32:00Z"/>
                <w:rFonts w:cstheme="minorHAnsi"/>
                <w:lang w:val="en-US"/>
              </w:rPr>
            </w:pPr>
            <w:ins w:id="2098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2.1e-006</w:t>
              </w:r>
            </w:ins>
          </w:p>
        </w:tc>
      </w:tr>
      <w:tr w:rsidR="00FE1E0D" w:rsidRPr="00EA3865" w:rsidTr="004E5930">
        <w:trPr>
          <w:ins w:id="2099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00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01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02" w:author="Katleen Van Steendam" w:date="2012-06-28T09:32:00Z"/>
                <w:rFonts w:cstheme="minorHAnsi"/>
                <w:lang w:val="en-US"/>
              </w:rPr>
            </w:pPr>
            <w:ins w:id="2103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emenogelin-1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2104" w:author="Katleen Van Steendam" w:date="2012-06-28T09:32:00Z"/>
                <w:rFonts w:cstheme="minorHAnsi"/>
                <w:lang w:val="en-US"/>
              </w:rPr>
            </w:pPr>
            <w:ins w:id="2105" w:author="Katleen Van Steendam" w:date="2012-06-28T09:32:00Z">
              <w:r w:rsidRPr="00233733">
                <w:rPr>
                  <w:rFonts w:cstheme="minorHAnsi"/>
                  <w:lang w:val="en-US"/>
                </w:rPr>
                <w:t>9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2106" w:author="Katleen Van Steendam" w:date="2012-06-28T09:32:00Z"/>
                <w:rFonts w:cstheme="minorHAnsi"/>
                <w:lang w:val="en-US"/>
              </w:rPr>
            </w:pPr>
            <w:ins w:id="2107" w:author="Katleen Van Steendam" w:date="2012-06-28T09:32:00Z">
              <w:r w:rsidRPr="00233733">
                <w:rPr>
                  <w:rFonts w:cstheme="minorHAnsi"/>
                  <w:lang w:val="en-US"/>
                </w:rPr>
                <w:t>284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2108" w:author="Katleen Van Steendam" w:date="2012-06-28T09:32:00Z"/>
                <w:rFonts w:cstheme="minorHAnsi"/>
                <w:lang w:val="en-US"/>
              </w:rPr>
            </w:pPr>
            <w:ins w:id="2109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3.6e-008</w:t>
              </w:r>
            </w:ins>
          </w:p>
        </w:tc>
      </w:tr>
      <w:tr w:rsidR="00FE1E0D" w:rsidRPr="00EA3865" w:rsidTr="004E5930">
        <w:trPr>
          <w:ins w:id="2110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11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12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13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proofErr w:type="spellStart"/>
            <w:ins w:id="2114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Prostatic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acid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phosphatase</w:t>
              </w:r>
              <w:proofErr w:type="spellEnd"/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2115" w:author="Katleen Van Steendam" w:date="2012-06-28T09:32:00Z"/>
                <w:rFonts w:cstheme="minorHAnsi"/>
                <w:lang w:val="en-US"/>
              </w:rPr>
            </w:pPr>
            <w:ins w:id="2116" w:author="Katleen Van Steendam" w:date="2012-06-28T09:32:00Z">
              <w:r w:rsidRPr="00233733">
                <w:rPr>
                  <w:rFonts w:cstheme="minorHAnsi"/>
                  <w:lang w:val="en-US"/>
                </w:rPr>
                <w:t>5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2117" w:author="Katleen Van Steendam" w:date="2012-06-28T09:32:00Z"/>
                <w:rFonts w:cstheme="minorHAnsi"/>
                <w:lang w:val="en-US"/>
              </w:rPr>
            </w:pPr>
            <w:ins w:id="2118" w:author="Katleen Van Steendam" w:date="2012-06-28T09:32:00Z">
              <w:r w:rsidRPr="00233733">
                <w:rPr>
                  <w:rFonts w:cstheme="minorHAnsi"/>
                  <w:lang w:val="en-US"/>
                </w:rPr>
                <w:t>222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2119" w:author="Katleen Van Steendam" w:date="2012-06-28T09:32:00Z"/>
                <w:rFonts w:cstheme="minorHAnsi"/>
                <w:lang w:val="en-US"/>
              </w:rPr>
            </w:pPr>
            <w:ins w:id="2120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2.8e-007</w:t>
              </w:r>
            </w:ins>
          </w:p>
        </w:tc>
      </w:tr>
      <w:tr w:rsidR="00FE1E0D" w:rsidRPr="00EA3865" w:rsidTr="004E5930">
        <w:trPr>
          <w:ins w:id="2121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22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23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24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proofErr w:type="spellStart"/>
            <w:ins w:id="2125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Prostate-specific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antigen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2126" w:author="Katleen Van Steendam" w:date="2012-06-28T09:32:00Z"/>
                <w:rFonts w:cstheme="minorHAnsi"/>
                <w:lang w:val="en-US"/>
              </w:rPr>
            </w:pPr>
            <w:ins w:id="2127" w:author="Katleen Van Steendam" w:date="2012-06-28T09:32:00Z">
              <w:r w:rsidRPr="00233733">
                <w:rPr>
                  <w:rFonts w:cstheme="minorHAnsi"/>
                  <w:lang w:val="en-US"/>
                </w:rPr>
                <w:t>3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2128" w:author="Katleen Van Steendam" w:date="2012-06-28T09:32:00Z"/>
                <w:rFonts w:cstheme="minorHAnsi"/>
                <w:lang w:val="en-US"/>
              </w:rPr>
            </w:pPr>
            <w:ins w:id="2129" w:author="Katleen Van Steendam" w:date="2012-06-28T09:32:00Z">
              <w:r w:rsidRPr="00233733">
                <w:rPr>
                  <w:rFonts w:cstheme="minorHAnsi"/>
                  <w:lang w:val="en-US"/>
                </w:rPr>
                <w:t>92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2130" w:author="Katleen Van Steendam" w:date="2012-06-28T09:32:00Z"/>
                <w:rFonts w:cstheme="minorHAnsi"/>
                <w:lang w:val="en-US"/>
              </w:rPr>
            </w:pPr>
            <w:ins w:id="2131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5e-006</w:t>
              </w:r>
            </w:ins>
          </w:p>
        </w:tc>
      </w:tr>
      <w:tr w:rsidR="00FE1E0D" w:rsidRPr="00EA3865" w:rsidTr="004E5930">
        <w:trPr>
          <w:ins w:id="2132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33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34" w:author="Katleen Van Steendam" w:date="2012-06-28T09:32:00Z"/>
                <w:rFonts w:cstheme="minorHAnsi"/>
                <w:lang w:val="en-US"/>
              </w:rPr>
            </w:pPr>
            <w:ins w:id="2135" w:author="Katleen Van Steendam" w:date="2012-06-28T09:32:00Z">
              <w:r w:rsidRPr="00233733">
                <w:rPr>
                  <w:rFonts w:cstheme="minorHAnsi"/>
                  <w:lang w:val="en-US"/>
                </w:rPr>
                <w:t>Blood (40%)</w:t>
              </w:r>
            </w:ins>
          </w:p>
        </w:tc>
        <w:tc>
          <w:tcPr>
            <w:tcW w:w="2835" w:type="dxa"/>
          </w:tcPr>
          <w:p w:rsidR="00FE1E0D" w:rsidRPr="00233733" w:rsidRDefault="00FE1E0D" w:rsidP="004E5930">
            <w:pPr>
              <w:jc w:val="center"/>
              <w:rPr>
                <w:ins w:id="2136" w:author="Katleen Van Steendam" w:date="2012-06-28T09:32:00Z"/>
                <w:rFonts w:cstheme="minorHAnsi"/>
                <w:lang w:val="en-US"/>
              </w:rPr>
            </w:pPr>
            <w:ins w:id="2137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Hemoglobin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ubunit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beta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</w:t>
              </w:r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  <w:lang w:val="en-US"/>
                </w:rPr>
                <w:t>OS=Homo sapiens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2138" w:author="Katleen Van Steendam" w:date="2012-06-28T09:32:00Z"/>
                <w:rFonts w:cstheme="minorHAnsi"/>
                <w:lang w:val="en-US"/>
              </w:rPr>
            </w:pPr>
            <w:ins w:id="2139" w:author="Katleen Van Steendam" w:date="2012-06-28T09:32:00Z">
              <w:r w:rsidRPr="00233733">
                <w:rPr>
                  <w:rFonts w:cstheme="minorHAnsi"/>
                  <w:lang w:val="en-US"/>
                </w:rPr>
                <w:t>56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2140" w:author="Katleen Van Steendam" w:date="2012-06-28T09:32:00Z"/>
                <w:rFonts w:cstheme="minorHAnsi"/>
                <w:lang w:val="en-US"/>
              </w:rPr>
            </w:pPr>
            <w:ins w:id="2141" w:author="Katleen Van Steendam" w:date="2012-06-28T09:32:00Z">
              <w:r w:rsidRPr="00233733">
                <w:rPr>
                  <w:rFonts w:cstheme="minorHAnsi"/>
                  <w:lang w:val="en-US"/>
                </w:rPr>
                <w:t>1535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2142" w:author="Katleen Van Steendam" w:date="2012-06-28T09:32:00Z"/>
                <w:rFonts w:cstheme="minorHAnsi"/>
                <w:lang w:val="en-US"/>
              </w:rPr>
            </w:pPr>
            <w:ins w:id="2143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1.4e-011</w:t>
              </w:r>
            </w:ins>
          </w:p>
        </w:tc>
      </w:tr>
      <w:tr w:rsidR="00FE1E0D" w:rsidRPr="00EA3865" w:rsidTr="004E5930">
        <w:trPr>
          <w:ins w:id="2144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45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46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</w:tcPr>
          <w:p w:rsidR="00FE1E0D" w:rsidRPr="00233733" w:rsidRDefault="00FE1E0D" w:rsidP="004E5930">
            <w:pPr>
              <w:jc w:val="center"/>
              <w:rPr>
                <w:ins w:id="2147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</w:pPr>
            <w:ins w:id="2148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  <w:lang w:val="en-US"/>
                </w:rPr>
                <w:t>Hemoglobin subunit alpha OS=Pan troglodytes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2149" w:author="Katleen Van Steendam" w:date="2012-06-28T09:32:00Z"/>
                <w:rFonts w:cstheme="minorHAnsi"/>
                <w:lang w:val="en-US"/>
              </w:rPr>
            </w:pPr>
            <w:ins w:id="2150" w:author="Katleen Van Steendam" w:date="2012-06-28T09:32:00Z">
              <w:r w:rsidRPr="00233733">
                <w:rPr>
                  <w:rFonts w:cstheme="minorHAnsi"/>
                  <w:lang w:val="en-US"/>
                </w:rPr>
                <w:t>28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2151" w:author="Katleen Van Steendam" w:date="2012-06-28T09:32:00Z"/>
                <w:rFonts w:cstheme="minorHAnsi"/>
                <w:lang w:val="en-US"/>
              </w:rPr>
            </w:pPr>
            <w:ins w:id="2152" w:author="Katleen Van Steendam" w:date="2012-06-28T09:32:00Z">
              <w:r w:rsidRPr="00233733">
                <w:rPr>
                  <w:rFonts w:cstheme="minorHAnsi"/>
                  <w:lang w:val="en-US"/>
                </w:rPr>
                <w:t>1053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2153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  <w:lang w:val="en-US"/>
              </w:rPr>
            </w:pPr>
            <w:ins w:id="2154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  <w:lang w:val="en-US"/>
                </w:rPr>
                <w:t>1.9e-009</w:t>
              </w:r>
            </w:ins>
          </w:p>
        </w:tc>
      </w:tr>
      <w:tr w:rsidR="00FE1E0D" w:rsidRPr="00EA3865" w:rsidTr="004E5930">
        <w:trPr>
          <w:ins w:id="2155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56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57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2835" w:type="dxa"/>
          </w:tcPr>
          <w:p w:rsidR="00FE1E0D" w:rsidRPr="00233733" w:rsidRDefault="00FE1E0D" w:rsidP="004E5930">
            <w:pPr>
              <w:jc w:val="center"/>
              <w:rPr>
                <w:ins w:id="2158" w:author="Katleen Van Steendam" w:date="2012-06-28T09:32:00Z"/>
                <w:rStyle w:val="HTML-schrijfmachine"/>
                <w:rFonts w:asciiTheme="minorHAnsi" w:eastAsiaTheme="minorHAnsi" w:hAnsiTheme="minorHAnsi" w:cstheme="minorHAnsi"/>
                <w:sz w:val="22"/>
                <w:szCs w:val="22"/>
              </w:rPr>
            </w:pPr>
            <w:ins w:id="2159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Hemoglobin </w:t>
              </w:r>
              <w:proofErr w:type="spellStart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subunit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 delta </w:t>
              </w:r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  <w:lang w:val="en-US"/>
                </w:rPr>
                <w:t>OS=Homo sapiens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2160" w:author="Katleen Van Steendam" w:date="2012-06-28T09:32:00Z"/>
                <w:rFonts w:cstheme="minorHAnsi"/>
                <w:lang w:val="en-US"/>
              </w:rPr>
            </w:pPr>
            <w:ins w:id="2161" w:author="Katleen Van Steendam" w:date="2012-06-28T09:32:00Z">
              <w:r w:rsidRPr="00233733">
                <w:rPr>
                  <w:rFonts w:cstheme="minorHAnsi"/>
                  <w:lang w:val="en-US"/>
                </w:rPr>
                <w:t>26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2162" w:author="Katleen Van Steendam" w:date="2012-06-28T09:32:00Z"/>
                <w:rFonts w:cstheme="minorHAnsi"/>
                <w:lang w:val="en-US"/>
              </w:rPr>
            </w:pPr>
            <w:ins w:id="2163" w:author="Katleen Van Steendam" w:date="2012-06-28T09:32:00Z">
              <w:r w:rsidRPr="00233733">
                <w:rPr>
                  <w:rFonts w:cstheme="minorHAnsi"/>
                  <w:lang w:val="en-US"/>
                </w:rPr>
                <w:t>1014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2164" w:author="Katleen Van Steendam" w:date="2012-06-28T09:32:00Z"/>
                <w:rStyle w:val="HTML-schrijfmachine"/>
                <w:rFonts w:asciiTheme="minorHAnsi" w:eastAsiaTheme="minorHAnsi" w:hAnsiTheme="minorHAnsi" w:cstheme="minorHAnsi"/>
                <w:bCs/>
                <w:sz w:val="22"/>
                <w:szCs w:val="22"/>
              </w:rPr>
            </w:pPr>
            <w:ins w:id="2165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2.5e-006</w:t>
              </w:r>
            </w:ins>
          </w:p>
        </w:tc>
      </w:tr>
      <w:tr w:rsidR="00FE1E0D" w:rsidRPr="00EA3865" w:rsidTr="004E5930">
        <w:trPr>
          <w:trHeight w:val="70"/>
          <w:ins w:id="2166" w:author="Katleen Van Steendam" w:date="2012-06-28T09:32:00Z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67" w:author="Katleen Van Steendam" w:date="2012-06-28T09:32:00Z"/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FE1E0D" w:rsidRPr="00233733" w:rsidRDefault="00FE1E0D" w:rsidP="004E5930">
            <w:pPr>
              <w:jc w:val="center"/>
              <w:rPr>
                <w:ins w:id="2168" w:author="Katleen Van Steendam" w:date="2012-06-28T09:32:00Z"/>
                <w:rFonts w:cstheme="minorHAnsi"/>
                <w:lang w:val="en-US"/>
              </w:rPr>
            </w:pPr>
            <w:ins w:id="2169" w:author="Katleen Van Steendam" w:date="2012-06-28T09:32:00Z">
              <w:r w:rsidRPr="00233733">
                <w:rPr>
                  <w:rFonts w:cstheme="minorHAnsi"/>
                  <w:lang w:val="en-US"/>
                </w:rPr>
                <w:t>Saliva (20%)</w:t>
              </w:r>
            </w:ins>
          </w:p>
        </w:tc>
        <w:tc>
          <w:tcPr>
            <w:tcW w:w="2835" w:type="dxa"/>
          </w:tcPr>
          <w:p w:rsidR="00FE1E0D" w:rsidRPr="00233733" w:rsidRDefault="00FE1E0D" w:rsidP="004E5930">
            <w:pPr>
              <w:jc w:val="center"/>
              <w:rPr>
                <w:ins w:id="2170" w:author="Katleen Van Steendam" w:date="2012-06-28T09:32:00Z"/>
                <w:rFonts w:cstheme="minorHAnsi"/>
                <w:lang w:val="en-US"/>
              </w:rPr>
            </w:pPr>
            <w:proofErr w:type="spellStart"/>
            <w:ins w:id="2171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>Alpha</w:t>
              </w:r>
              <w:proofErr w:type="spellEnd"/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sz w:val="22"/>
                  <w:szCs w:val="22"/>
                </w:rPr>
                <w:t xml:space="preserve">-amylase </w:t>
              </w:r>
            </w:ins>
          </w:p>
        </w:tc>
        <w:tc>
          <w:tcPr>
            <w:tcW w:w="1276" w:type="dxa"/>
          </w:tcPr>
          <w:p w:rsidR="00FE1E0D" w:rsidRPr="00233733" w:rsidRDefault="00FE1E0D" w:rsidP="004E5930">
            <w:pPr>
              <w:jc w:val="center"/>
              <w:rPr>
                <w:ins w:id="2172" w:author="Katleen Van Steendam" w:date="2012-06-28T09:32:00Z"/>
                <w:rFonts w:cstheme="minorHAnsi"/>
                <w:lang w:val="en-US"/>
              </w:rPr>
            </w:pPr>
            <w:ins w:id="2173" w:author="Katleen Van Steendam" w:date="2012-06-28T09:32:00Z">
              <w:r w:rsidRPr="00233733">
                <w:rPr>
                  <w:rFonts w:cstheme="minorHAnsi"/>
                  <w:lang w:val="en-US"/>
                </w:rPr>
                <w:t>1</w:t>
              </w:r>
            </w:ins>
          </w:p>
        </w:tc>
        <w:tc>
          <w:tcPr>
            <w:tcW w:w="992" w:type="dxa"/>
          </w:tcPr>
          <w:p w:rsidR="00FE1E0D" w:rsidRPr="00233733" w:rsidRDefault="00FE1E0D" w:rsidP="004E5930">
            <w:pPr>
              <w:jc w:val="center"/>
              <w:rPr>
                <w:ins w:id="2174" w:author="Katleen Van Steendam" w:date="2012-06-28T09:32:00Z"/>
                <w:rFonts w:cstheme="minorHAnsi"/>
                <w:lang w:val="en-US"/>
              </w:rPr>
            </w:pPr>
            <w:ins w:id="2175" w:author="Katleen Van Steendam" w:date="2012-06-28T09:32:00Z">
              <w:r w:rsidRPr="00233733">
                <w:rPr>
                  <w:rFonts w:cstheme="minorHAnsi"/>
                  <w:lang w:val="en-US"/>
                </w:rPr>
                <w:t>75</w:t>
              </w:r>
            </w:ins>
          </w:p>
        </w:tc>
        <w:tc>
          <w:tcPr>
            <w:tcW w:w="1134" w:type="dxa"/>
          </w:tcPr>
          <w:p w:rsidR="00FE1E0D" w:rsidRPr="00233733" w:rsidRDefault="00FE1E0D" w:rsidP="004E5930">
            <w:pPr>
              <w:jc w:val="center"/>
              <w:rPr>
                <w:ins w:id="2176" w:author="Katleen Van Steendam" w:date="2012-06-28T09:32:00Z"/>
                <w:rFonts w:cstheme="minorHAnsi"/>
                <w:lang w:val="en-US"/>
              </w:rPr>
            </w:pPr>
            <w:ins w:id="2177" w:author="Katleen Van Steendam" w:date="2012-06-28T09:32:00Z">
              <w:r w:rsidRPr="00233733">
                <w:rPr>
                  <w:rStyle w:val="HTML-schrijfmachine"/>
                  <w:rFonts w:asciiTheme="minorHAnsi" w:eastAsiaTheme="minorHAnsi" w:hAnsiTheme="minorHAnsi" w:cstheme="minorHAnsi"/>
                  <w:bCs/>
                  <w:sz w:val="22"/>
                  <w:szCs w:val="22"/>
                </w:rPr>
                <w:t>2.1e-005</w:t>
              </w:r>
            </w:ins>
          </w:p>
        </w:tc>
      </w:tr>
    </w:tbl>
    <w:p w:rsidR="00FE1E0D" w:rsidRDefault="00FE1E0D">
      <w:pPr>
        <w:rPr>
          <w:ins w:id="2178" w:author="Katleen Van Steendam" w:date="2012-06-28T09:32:00Z"/>
          <w:lang w:val="en-US"/>
        </w:rPr>
      </w:pPr>
    </w:p>
    <w:p w:rsidR="00FE1E0D" w:rsidRPr="00B35222" w:rsidRDefault="00FE1E0D">
      <w:pPr>
        <w:rPr>
          <w:lang w:val="en-US"/>
        </w:rPr>
      </w:pPr>
    </w:p>
    <w:sectPr w:rsidR="00FE1E0D" w:rsidRPr="00B352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222"/>
    <w:rsid w:val="000F4B87"/>
    <w:rsid w:val="00143897"/>
    <w:rsid w:val="00233733"/>
    <w:rsid w:val="0024476F"/>
    <w:rsid w:val="00256A21"/>
    <w:rsid w:val="00262762"/>
    <w:rsid w:val="003F79B5"/>
    <w:rsid w:val="005C6E44"/>
    <w:rsid w:val="00600E4C"/>
    <w:rsid w:val="00756544"/>
    <w:rsid w:val="007F4458"/>
    <w:rsid w:val="008D1339"/>
    <w:rsid w:val="008F3C0F"/>
    <w:rsid w:val="00921B9C"/>
    <w:rsid w:val="00961C81"/>
    <w:rsid w:val="009C6A84"/>
    <w:rsid w:val="00A6245A"/>
    <w:rsid w:val="00AA0DB0"/>
    <w:rsid w:val="00B35222"/>
    <w:rsid w:val="00BC7451"/>
    <w:rsid w:val="00D77B11"/>
    <w:rsid w:val="00E66DC9"/>
    <w:rsid w:val="00FE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35222"/>
  </w:style>
  <w:style w:type="paragraph" w:styleId="Kop1">
    <w:name w:val="heading 1"/>
    <w:basedOn w:val="Standaard"/>
    <w:link w:val="Kop1Char"/>
    <w:uiPriority w:val="9"/>
    <w:qFormat/>
    <w:rsid w:val="00FE1E0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8F3C0F"/>
    <w:rPr>
      <w:b/>
      <w:b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F4B8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F4B8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F4B8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F4B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F4B8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F4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F4B87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semiHidden/>
    <w:unhideWhenUsed/>
    <w:rsid w:val="00143897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43897"/>
    <w:rPr>
      <w:color w:val="800080"/>
      <w:u w:val="single"/>
    </w:rPr>
  </w:style>
  <w:style w:type="paragraph" w:customStyle="1" w:styleId="xl65">
    <w:name w:val="xl65"/>
    <w:basedOn w:val="Standaard"/>
    <w:rsid w:val="001438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6">
    <w:name w:val="xl66"/>
    <w:basedOn w:val="Standaard"/>
    <w:rsid w:val="0014389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7">
    <w:name w:val="xl67"/>
    <w:basedOn w:val="Standaard"/>
    <w:rsid w:val="001438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8">
    <w:name w:val="xl68"/>
    <w:basedOn w:val="Standaard"/>
    <w:rsid w:val="0014389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9">
    <w:name w:val="xl69"/>
    <w:basedOn w:val="Standaard"/>
    <w:rsid w:val="0014389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0">
    <w:name w:val="xl70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u w:val="single"/>
      <w:lang w:eastAsia="nl-BE"/>
    </w:rPr>
  </w:style>
  <w:style w:type="paragraph" w:customStyle="1" w:styleId="xl71">
    <w:name w:val="xl71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2">
    <w:name w:val="xl72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3">
    <w:name w:val="xl73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u w:val="single"/>
      <w:lang w:eastAsia="nl-BE"/>
    </w:rPr>
  </w:style>
  <w:style w:type="paragraph" w:customStyle="1" w:styleId="xl74">
    <w:name w:val="xl74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5">
    <w:name w:val="xl75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6">
    <w:name w:val="xl76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7">
    <w:name w:val="xl77"/>
    <w:basedOn w:val="Standaard"/>
    <w:rsid w:val="001438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8">
    <w:name w:val="xl78"/>
    <w:basedOn w:val="Standaard"/>
    <w:rsid w:val="001438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9">
    <w:name w:val="xl79"/>
    <w:basedOn w:val="Standaard"/>
    <w:rsid w:val="0014389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0">
    <w:name w:val="xl80"/>
    <w:basedOn w:val="Standaard"/>
    <w:rsid w:val="0014389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1">
    <w:name w:val="xl81"/>
    <w:basedOn w:val="Standaard"/>
    <w:rsid w:val="001438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2">
    <w:name w:val="xl82"/>
    <w:basedOn w:val="Standaard"/>
    <w:rsid w:val="001438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3">
    <w:name w:val="xl83"/>
    <w:basedOn w:val="Standaard"/>
    <w:rsid w:val="001438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4">
    <w:name w:val="xl84"/>
    <w:basedOn w:val="Standaard"/>
    <w:rsid w:val="0014389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5">
    <w:name w:val="xl85"/>
    <w:basedOn w:val="Standaard"/>
    <w:rsid w:val="0014389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6">
    <w:name w:val="xl86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7">
    <w:name w:val="xl87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8">
    <w:name w:val="xl88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9">
    <w:name w:val="xl89"/>
    <w:basedOn w:val="Standaard"/>
    <w:rsid w:val="001438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90">
    <w:name w:val="xl90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/>
      <w:sz w:val="16"/>
      <w:szCs w:val="16"/>
      <w:lang w:eastAsia="nl-BE"/>
    </w:rPr>
  </w:style>
  <w:style w:type="paragraph" w:customStyle="1" w:styleId="xl91">
    <w:name w:val="xl91"/>
    <w:basedOn w:val="Standaard"/>
    <w:rsid w:val="001438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92">
    <w:name w:val="xl92"/>
    <w:basedOn w:val="Standaard"/>
    <w:rsid w:val="0014389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93">
    <w:name w:val="xl93"/>
    <w:basedOn w:val="Standaard"/>
    <w:rsid w:val="0014389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94">
    <w:name w:val="xl94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/>
      <w:sz w:val="16"/>
      <w:szCs w:val="16"/>
      <w:lang w:eastAsia="nl-BE"/>
    </w:rPr>
  </w:style>
  <w:style w:type="paragraph" w:customStyle="1" w:styleId="xl95">
    <w:name w:val="xl95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 Unicode MS" w:eastAsia="Arial Unicode MS" w:hAnsi="Arial Unicode MS" w:cs="Arial Unicode MS"/>
      <w:sz w:val="16"/>
      <w:szCs w:val="16"/>
      <w:lang w:eastAsia="nl-BE"/>
    </w:rPr>
  </w:style>
  <w:style w:type="paragraph" w:customStyle="1" w:styleId="xl96">
    <w:name w:val="xl96"/>
    <w:basedOn w:val="Standaard"/>
    <w:rsid w:val="001438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/>
      <w:sz w:val="16"/>
      <w:szCs w:val="16"/>
      <w:lang w:eastAsia="nl-BE"/>
    </w:rPr>
  </w:style>
  <w:style w:type="paragraph" w:customStyle="1" w:styleId="xl97">
    <w:name w:val="xl97"/>
    <w:basedOn w:val="Standaard"/>
    <w:rsid w:val="001438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Bovenkantformulier">
    <w:name w:val="HTML Top of Form"/>
    <w:basedOn w:val="Standaard"/>
    <w:next w:val="Standaard"/>
    <w:link w:val="BovenkantformulierChar"/>
    <w:hidden/>
    <w:uiPriority w:val="99"/>
    <w:semiHidden/>
    <w:unhideWhenUsed/>
    <w:rsid w:val="0014389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BE"/>
    </w:rPr>
  </w:style>
  <w:style w:type="character" w:customStyle="1" w:styleId="BovenkantformulierChar">
    <w:name w:val="Bovenkant formulier Char"/>
    <w:basedOn w:val="Standaardalinea-lettertype"/>
    <w:link w:val="Bovenkantformulier"/>
    <w:uiPriority w:val="99"/>
    <w:semiHidden/>
    <w:rsid w:val="00143897"/>
    <w:rPr>
      <w:rFonts w:ascii="Arial" w:eastAsia="Times New Roman" w:hAnsi="Arial" w:cs="Arial"/>
      <w:vanish/>
      <w:sz w:val="16"/>
      <w:szCs w:val="16"/>
      <w:lang w:eastAsia="nl-BE"/>
    </w:rPr>
  </w:style>
  <w:style w:type="paragraph" w:styleId="Onderkantformulier">
    <w:name w:val="HTML Bottom of Form"/>
    <w:basedOn w:val="Standaard"/>
    <w:next w:val="Standaard"/>
    <w:link w:val="OnderkantformulierChar"/>
    <w:hidden/>
    <w:uiPriority w:val="99"/>
    <w:unhideWhenUsed/>
    <w:rsid w:val="0014389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BE"/>
    </w:rPr>
  </w:style>
  <w:style w:type="character" w:customStyle="1" w:styleId="OnderkantformulierChar">
    <w:name w:val="Onderkant formulier Char"/>
    <w:basedOn w:val="Standaardalinea-lettertype"/>
    <w:link w:val="Onderkantformulier"/>
    <w:uiPriority w:val="99"/>
    <w:rsid w:val="00143897"/>
    <w:rPr>
      <w:rFonts w:ascii="Arial" w:eastAsia="Times New Roman" w:hAnsi="Arial" w:cs="Arial"/>
      <w:vanish/>
      <w:sz w:val="16"/>
      <w:szCs w:val="16"/>
      <w:lang w:eastAsia="nl-BE"/>
    </w:rPr>
  </w:style>
  <w:style w:type="table" w:styleId="Tabelraster">
    <w:name w:val="Table Grid"/>
    <w:basedOn w:val="Standaardtabel"/>
    <w:uiPriority w:val="59"/>
    <w:rsid w:val="001438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-schrijfmachine">
    <w:name w:val="HTML Typewriter"/>
    <w:basedOn w:val="Standaardalinea-lettertype"/>
    <w:uiPriority w:val="99"/>
    <w:semiHidden/>
    <w:unhideWhenUsed/>
    <w:rsid w:val="00FE1E0D"/>
    <w:rPr>
      <w:rFonts w:ascii="Courier New" w:eastAsia="Times New Roman" w:hAnsi="Courier New" w:cs="Courier New"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FE1E0D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35222"/>
  </w:style>
  <w:style w:type="paragraph" w:styleId="Kop1">
    <w:name w:val="heading 1"/>
    <w:basedOn w:val="Standaard"/>
    <w:link w:val="Kop1Char"/>
    <w:uiPriority w:val="9"/>
    <w:qFormat/>
    <w:rsid w:val="00FE1E0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8F3C0F"/>
    <w:rPr>
      <w:b/>
      <w:b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F4B8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F4B8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F4B8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F4B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F4B8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F4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F4B87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semiHidden/>
    <w:unhideWhenUsed/>
    <w:rsid w:val="00143897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43897"/>
    <w:rPr>
      <w:color w:val="800080"/>
      <w:u w:val="single"/>
    </w:rPr>
  </w:style>
  <w:style w:type="paragraph" w:customStyle="1" w:styleId="xl65">
    <w:name w:val="xl65"/>
    <w:basedOn w:val="Standaard"/>
    <w:rsid w:val="001438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6">
    <w:name w:val="xl66"/>
    <w:basedOn w:val="Standaard"/>
    <w:rsid w:val="0014389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7">
    <w:name w:val="xl67"/>
    <w:basedOn w:val="Standaard"/>
    <w:rsid w:val="001438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8">
    <w:name w:val="xl68"/>
    <w:basedOn w:val="Standaard"/>
    <w:rsid w:val="0014389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9">
    <w:name w:val="xl69"/>
    <w:basedOn w:val="Standaard"/>
    <w:rsid w:val="0014389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0">
    <w:name w:val="xl70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u w:val="single"/>
      <w:lang w:eastAsia="nl-BE"/>
    </w:rPr>
  </w:style>
  <w:style w:type="paragraph" w:customStyle="1" w:styleId="xl71">
    <w:name w:val="xl71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2">
    <w:name w:val="xl72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3">
    <w:name w:val="xl73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u w:val="single"/>
      <w:lang w:eastAsia="nl-BE"/>
    </w:rPr>
  </w:style>
  <w:style w:type="paragraph" w:customStyle="1" w:styleId="xl74">
    <w:name w:val="xl74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5">
    <w:name w:val="xl75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6">
    <w:name w:val="xl76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7">
    <w:name w:val="xl77"/>
    <w:basedOn w:val="Standaard"/>
    <w:rsid w:val="001438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8">
    <w:name w:val="xl78"/>
    <w:basedOn w:val="Standaard"/>
    <w:rsid w:val="001438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9">
    <w:name w:val="xl79"/>
    <w:basedOn w:val="Standaard"/>
    <w:rsid w:val="0014389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0">
    <w:name w:val="xl80"/>
    <w:basedOn w:val="Standaard"/>
    <w:rsid w:val="0014389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1">
    <w:name w:val="xl81"/>
    <w:basedOn w:val="Standaard"/>
    <w:rsid w:val="001438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2">
    <w:name w:val="xl82"/>
    <w:basedOn w:val="Standaard"/>
    <w:rsid w:val="001438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3">
    <w:name w:val="xl83"/>
    <w:basedOn w:val="Standaard"/>
    <w:rsid w:val="001438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4">
    <w:name w:val="xl84"/>
    <w:basedOn w:val="Standaard"/>
    <w:rsid w:val="0014389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5">
    <w:name w:val="xl85"/>
    <w:basedOn w:val="Standaard"/>
    <w:rsid w:val="0014389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6">
    <w:name w:val="xl86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7">
    <w:name w:val="xl87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8">
    <w:name w:val="xl88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9">
    <w:name w:val="xl89"/>
    <w:basedOn w:val="Standaard"/>
    <w:rsid w:val="001438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90">
    <w:name w:val="xl90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/>
      <w:sz w:val="16"/>
      <w:szCs w:val="16"/>
      <w:lang w:eastAsia="nl-BE"/>
    </w:rPr>
  </w:style>
  <w:style w:type="paragraph" w:customStyle="1" w:styleId="xl91">
    <w:name w:val="xl91"/>
    <w:basedOn w:val="Standaard"/>
    <w:rsid w:val="001438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92">
    <w:name w:val="xl92"/>
    <w:basedOn w:val="Standaard"/>
    <w:rsid w:val="0014389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93">
    <w:name w:val="xl93"/>
    <w:basedOn w:val="Standaard"/>
    <w:rsid w:val="0014389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94">
    <w:name w:val="xl94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/>
      <w:sz w:val="16"/>
      <w:szCs w:val="16"/>
      <w:lang w:eastAsia="nl-BE"/>
    </w:rPr>
  </w:style>
  <w:style w:type="paragraph" w:customStyle="1" w:styleId="xl95">
    <w:name w:val="xl95"/>
    <w:basedOn w:val="Standaard"/>
    <w:rsid w:val="00143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 Unicode MS" w:eastAsia="Arial Unicode MS" w:hAnsi="Arial Unicode MS" w:cs="Arial Unicode MS"/>
      <w:sz w:val="16"/>
      <w:szCs w:val="16"/>
      <w:lang w:eastAsia="nl-BE"/>
    </w:rPr>
  </w:style>
  <w:style w:type="paragraph" w:customStyle="1" w:styleId="xl96">
    <w:name w:val="xl96"/>
    <w:basedOn w:val="Standaard"/>
    <w:rsid w:val="001438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/>
      <w:sz w:val="16"/>
      <w:szCs w:val="16"/>
      <w:lang w:eastAsia="nl-BE"/>
    </w:rPr>
  </w:style>
  <w:style w:type="paragraph" w:customStyle="1" w:styleId="xl97">
    <w:name w:val="xl97"/>
    <w:basedOn w:val="Standaard"/>
    <w:rsid w:val="001438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Bovenkantformulier">
    <w:name w:val="HTML Top of Form"/>
    <w:basedOn w:val="Standaard"/>
    <w:next w:val="Standaard"/>
    <w:link w:val="BovenkantformulierChar"/>
    <w:hidden/>
    <w:uiPriority w:val="99"/>
    <w:semiHidden/>
    <w:unhideWhenUsed/>
    <w:rsid w:val="0014389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BE"/>
    </w:rPr>
  </w:style>
  <w:style w:type="character" w:customStyle="1" w:styleId="BovenkantformulierChar">
    <w:name w:val="Bovenkant formulier Char"/>
    <w:basedOn w:val="Standaardalinea-lettertype"/>
    <w:link w:val="Bovenkantformulier"/>
    <w:uiPriority w:val="99"/>
    <w:semiHidden/>
    <w:rsid w:val="00143897"/>
    <w:rPr>
      <w:rFonts w:ascii="Arial" w:eastAsia="Times New Roman" w:hAnsi="Arial" w:cs="Arial"/>
      <w:vanish/>
      <w:sz w:val="16"/>
      <w:szCs w:val="16"/>
      <w:lang w:eastAsia="nl-BE"/>
    </w:rPr>
  </w:style>
  <w:style w:type="paragraph" w:styleId="Onderkantformulier">
    <w:name w:val="HTML Bottom of Form"/>
    <w:basedOn w:val="Standaard"/>
    <w:next w:val="Standaard"/>
    <w:link w:val="OnderkantformulierChar"/>
    <w:hidden/>
    <w:uiPriority w:val="99"/>
    <w:unhideWhenUsed/>
    <w:rsid w:val="0014389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BE"/>
    </w:rPr>
  </w:style>
  <w:style w:type="character" w:customStyle="1" w:styleId="OnderkantformulierChar">
    <w:name w:val="Onderkant formulier Char"/>
    <w:basedOn w:val="Standaardalinea-lettertype"/>
    <w:link w:val="Onderkantformulier"/>
    <w:uiPriority w:val="99"/>
    <w:rsid w:val="00143897"/>
    <w:rPr>
      <w:rFonts w:ascii="Arial" w:eastAsia="Times New Roman" w:hAnsi="Arial" w:cs="Arial"/>
      <w:vanish/>
      <w:sz w:val="16"/>
      <w:szCs w:val="16"/>
      <w:lang w:eastAsia="nl-BE"/>
    </w:rPr>
  </w:style>
  <w:style w:type="table" w:styleId="Tabelraster">
    <w:name w:val="Table Grid"/>
    <w:basedOn w:val="Standaardtabel"/>
    <w:uiPriority w:val="59"/>
    <w:rsid w:val="001438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-schrijfmachine">
    <w:name w:val="HTML Typewriter"/>
    <w:basedOn w:val="Standaardalinea-lettertype"/>
    <w:uiPriority w:val="99"/>
    <w:semiHidden/>
    <w:unhideWhenUsed/>
    <w:rsid w:val="00FE1E0D"/>
    <w:rPr>
      <w:rFonts w:ascii="Courier New" w:eastAsia="Times New Roman" w:hAnsi="Courier New" w:cs="Courier New"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FE1E0D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6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667</Words>
  <Characters>9170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leen Van Steendam</dc:creator>
  <cp:lastModifiedBy>Katleen Van Steendam</cp:lastModifiedBy>
  <cp:revision>3</cp:revision>
  <dcterms:created xsi:type="dcterms:W3CDTF">2012-07-24T08:56:00Z</dcterms:created>
  <dcterms:modified xsi:type="dcterms:W3CDTF">2012-07-24T08:58:00Z</dcterms:modified>
</cp:coreProperties>
</file>